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5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6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7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313203" w14:textId="77777777" w:rsidR="0021688D" w:rsidRDefault="0021688D" w:rsidP="00A828A0">
      <w:pPr>
        <w:rPr>
          <w:szCs w:val="24"/>
        </w:rPr>
      </w:pPr>
      <w:r w:rsidRPr="00394F7B">
        <w:rPr>
          <w:szCs w:val="24"/>
        </w:rPr>
        <w:t>Supplemental material</w:t>
      </w:r>
    </w:p>
    <w:p w14:paraId="3E585DAE" w14:textId="77777777" w:rsidR="00A828A0" w:rsidRDefault="00A828A0" w:rsidP="00A828A0">
      <w:pPr>
        <w:spacing w:after="200" w:line="276" w:lineRule="auto"/>
        <w:rPr>
          <w:szCs w:val="24"/>
        </w:rPr>
      </w:pPr>
    </w:p>
    <w:p w14:paraId="5F0EA5B7" w14:textId="77777777" w:rsidR="00A828A0" w:rsidRPr="0029170B" w:rsidRDefault="00A828A0" w:rsidP="00A828A0">
      <w:pPr>
        <w:spacing w:after="200" w:line="276" w:lineRule="auto"/>
        <w:rPr>
          <w:rFonts w:eastAsiaTheme="majorEastAsia" w:cstheme="majorBidi"/>
          <w:spacing w:val="-10"/>
          <w:kern w:val="28"/>
          <w:szCs w:val="24"/>
        </w:rPr>
      </w:pPr>
      <w:r w:rsidRPr="00394F7B">
        <w:rPr>
          <w:b/>
          <w:szCs w:val="24"/>
        </w:rPr>
        <w:t>Title:</w:t>
      </w:r>
      <w:r w:rsidRPr="00394F7B">
        <w:rPr>
          <w:szCs w:val="24"/>
        </w:rPr>
        <w:t xml:space="preserve"> </w:t>
      </w:r>
      <w:r w:rsidRPr="0029170B">
        <w:rPr>
          <w:szCs w:val="24"/>
        </w:rPr>
        <w:t xml:space="preserve">Developmental exposure to di (2-ethylhexyl) phthalate affects lipid metabolism and </w:t>
      </w:r>
      <w:proofErr w:type="spellStart"/>
      <w:r w:rsidRPr="0029170B">
        <w:rPr>
          <w:szCs w:val="24"/>
        </w:rPr>
        <w:t>neurobehavior</w:t>
      </w:r>
      <w:proofErr w:type="spellEnd"/>
      <w:r w:rsidRPr="0029170B">
        <w:rPr>
          <w:szCs w:val="24"/>
        </w:rPr>
        <w:t xml:space="preserve"> in adult C57BL/6JxFVB male mice offspring</w:t>
      </w:r>
    </w:p>
    <w:p w14:paraId="4FF83E96" w14:textId="77777777" w:rsidR="00A828A0" w:rsidRPr="0029170B" w:rsidRDefault="00A828A0" w:rsidP="00A828A0">
      <w:pPr>
        <w:rPr>
          <w:szCs w:val="24"/>
        </w:rPr>
      </w:pPr>
      <w:r w:rsidRPr="0029170B">
        <w:rPr>
          <w:b/>
          <w:szCs w:val="24"/>
        </w:rPr>
        <w:t>Authors:</w:t>
      </w:r>
      <w:r w:rsidRPr="0029170B">
        <w:rPr>
          <w:szCs w:val="24"/>
        </w:rPr>
        <w:t xml:space="preserve"> </w:t>
      </w:r>
      <w:r w:rsidRPr="00394F7B">
        <w:t>Liana Bastos Sales</w:t>
      </w:r>
      <w:r w:rsidRPr="00394F7B">
        <w:rPr>
          <w:vertAlign w:val="superscript"/>
        </w:rPr>
        <w:t>1</w:t>
      </w:r>
      <w:r w:rsidRPr="00394F7B">
        <w:t xml:space="preserve">,  </w:t>
      </w:r>
      <w:proofErr w:type="spellStart"/>
      <w:r>
        <w:t>Joantine</w:t>
      </w:r>
      <w:proofErr w:type="spellEnd"/>
      <w:r>
        <w:t xml:space="preserve"> CJ </w:t>
      </w:r>
      <w:r w:rsidRPr="00394F7B">
        <w:t xml:space="preserve"> van </w:t>
      </w:r>
      <w:proofErr w:type="spellStart"/>
      <w:r w:rsidRPr="00394F7B">
        <w:t>Esterik</w:t>
      </w:r>
      <w:proofErr w:type="spellEnd"/>
      <w:r w:rsidRPr="00394F7B">
        <w:t xml:space="preserve"> </w:t>
      </w:r>
      <w:r w:rsidRPr="00394F7B">
        <w:rPr>
          <w:vertAlign w:val="superscript"/>
        </w:rPr>
        <w:t>2</w:t>
      </w:r>
      <w:r w:rsidRPr="00394F7B">
        <w:t>, Hennie M Hodemaekers</w:t>
      </w:r>
      <w:r>
        <w:rPr>
          <w:vertAlign w:val="superscript"/>
        </w:rPr>
        <w:t>3</w:t>
      </w:r>
      <w:r w:rsidRPr="00394F7B">
        <w:t xml:space="preserve">, </w:t>
      </w:r>
      <w:proofErr w:type="spellStart"/>
      <w:r w:rsidRPr="00394F7B">
        <w:t>Marja</w:t>
      </w:r>
      <w:proofErr w:type="spellEnd"/>
      <w:r w:rsidRPr="00394F7B">
        <w:t xml:space="preserve"> H Lamoree</w:t>
      </w:r>
      <w:r w:rsidRPr="00394F7B">
        <w:rPr>
          <w:vertAlign w:val="superscript"/>
        </w:rPr>
        <w:t>1</w:t>
      </w:r>
      <w:r w:rsidRPr="00394F7B">
        <w:t xml:space="preserve">, </w:t>
      </w:r>
      <w:proofErr w:type="spellStart"/>
      <w:r w:rsidRPr="00394F7B">
        <w:t>Timo</w:t>
      </w:r>
      <w:proofErr w:type="spellEnd"/>
      <w:r w:rsidRPr="00394F7B">
        <w:t xml:space="preserve"> HM  Hamers</w:t>
      </w:r>
      <w:r w:rsidRPr="00394F7B">
        <w:rPr>
          <w:vertAlign w:val="superscript"/>
        </w:rPr>
        <w:t>1</w:t>
      </w:r>
      <w:r w:rsidRPr="00394F7B">
        <w:t>, Leo TM van der Ven</w:t>
      </w:r>
      <w:r>
        <w:rPr>
          <w:vertAlign w:val="superscript"/>
        </w:rPr>
        <w:t>3</w:t>
      </w:r>
      <w:r>
        <w:t>, Juliette Legler</w:t>
      </w:r>
      <w:r>
        <w:rPr>
          <w:vertAlign w:val="superscript"/>
        </w:rPr>
        <w:t>4,5*</w:t>
      </w:r>
    </w:p>
    <w:p w14:paraId="0185E9EC" w14:textId="77777777" w:rsidR="00A828A0" w:rsidRDefault="00A828A0" w:rsidP="00A828A0">
      <w:pPr>
        <w:rPr>
          <w:szCs w:val="24"/>
        </w:rPr>
      </w:pPr>
    </w:p>
    <w:p w14:paraId="096BA5A8" w14:textId="77777777" w:rsidR="00A828A0" w:rsidRPr="00346699" w:rsidRDefault="00A828A0" w:rsidP="00A828A0"/>
    <w:p w14:paraId="01BEC3E0" w14:textId="77777777" w:rsidR="00A828A0" w:rsidRDefault="00A828A0" w:rsidP="00A828A0">
      <w:pPr>
        <w:contextualSpacing/>
        <w:rPr>
          <w:szCs w:val="24"/>
        </w:rPr>
      </w:pPr>
      <w:r w:rsidRPr="00394F7B">
        <w:rPr>
          <w:szCs w:val="24"/>
          <w:vertAlign w:val="superscript"/>
        </w:rPr>
        <w:t>1</w:t>
      </w:r>
      <w:r w:rsidRPr="00394F7B">
        <w:rPr>
          <w:szCs w:val="24"/>
        </w:rPr>
        <w:t>Dep</w:t>
      </w:r>
      <w:r>
        <w:rPr>
          <w:szCs w:val="24"/>
        </w:rPr>
        <w:t xml:space="preserve">artment of Environment and Health, </w:t>
      </w:r>
      <w:proofErr w:type="spellStart"/>
      <w:r>
        <w:rPr>
          <w:szCs w:val="24"/>
        </w:rPr>
        <w:t>Vrije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Universiteit</w:t>
      </w:r>
      <w:proofErr w:type="spellEnd"/>
      <w:r>
        <w:rPr>
          <w:szCs w:val="24"/>
        </w:rPr>
        <w:t xml:space="preserve"> Amsterdam, </w:t>
      </w:r>
      <w:proofErr w:type="gramStart"/>
      <w:r>
        <w:rPr>
          <w:szCs w:val="24"/>
        </w:rPr>
        <w:t>T</w:t>
      </w:r>
      <w:r w:rsidRPr="00394F7B">
        <w:rPr>
          <w:szCs w:val="24"/>
        </w:rPr>
        <w:t>he</w:t>
      </w:r>
      <w:proofErr w:type="gramEnd"/>
      <w:r w:rsidRPr="00394F7B">
        <w:rPr>
          <w:szCs w:val="24"/>
        </w:rPr>
        <w:t xml:space="preserve"> Netherlands</w:t>
      </w:r>
    </w:p>
    <w:p w14:paraId="0E6D1CF1" w14:textId="77777777" w:rsidR="00A828A0" w:rsidRDefault="00A828A0" w:rsidP="00A828A0">
      <w:pPr>
        <w:contextualSpacing/>
        <w:rPr>
          <w:szCs w:val="24"/>
        </w:rPr>
      </w:pPr>
    </w:p>
    <w:p w14:paraId="0AFBF9FF" w14:textId="77777777" w:rsidR="00A828A0" w:rsidRDefault="00A828A0" w:rsidP="00A828A0">
      <w:pPr>
        <w:contextualSpacing/>
        <w:rPr>
          <w:szCs w:val="24"/>
        </w:rPr>
      </w:pPr>
      <w:r>
        <w:rPr>
          <w:szCs w:val="24"/>
          <w:vertAlign w:val="superscript"/>
        </w:rPr>
        <w:t>2</w:t>
      </w:r>
      <w:r>
        <w:rPr>
          <w:szCs w:val="24"/>
        </w:rPr>
        <w:t xml:space="preserve"> Department of Pathobiology, Faculty of Veterinary Medicine, Utrecht University, Utrecht, </w:t>
      </w:r>
      <w:proofErr w:type="gramStart"/>
      <w:r>
        <w:rPr>
          <w:szCs w:val="24"/>
        </w:rPr>
        <w:t>The</w:t>
      </w:r>
      <w:proofErr w:type="gramEnd"/>
      <w:r>
        <w:rPr>
          <w:szCs w:val="24"/>
        </w:rPr>
        <w:t xml:space="preserve"> Netherlands</w:t>
      </w:r>
    </w:p>
    <w:p w14:paraId="7FB27374" w14:textId="77777777" w:rsidR="00A828A0" w:rsidRPr="00E014AD" w:rsidRDefault="00A828A0" w:rsidP="00A828A0">
      <w:pPr>
        <w:contextualSpacing/>
        <w:rPr>
          <w:szCs w:val="24"/>
        </w:rPr>
      </w:pPr>
    </w:p>
    <w:p w14:paraId="7C041A17" w14:textId="77777777" w:rsidR="00A828A0" w:rsidRDefault="00A828A0" w:rsidP="00A828A0">
      <w:pPr>
        <w:contextualSpacing/>
        <w:rPr>
          <w:szCs w:val="24"/>
        </w:rPr>
      </w:pPr>
      <w:r>
        <w:rPr>
          <w:szCs w:val="24"/>
          <w:vertAlign w:val="superscript"/>
        </w:rPr>
        <w:t>3</w:t>
      </w:r>
      <w:r w:rsidRPr="00394F7B">
        <w:rPr>
          <w:szCs w:val="24"/>
        </w:rPr>
        <w:t xml:space="preserve"> Center for Health Protection, National Institute for Public Health and </w:t>
      </w:r>
      <w:r>
        <w:rPr>
          <w:szCs w:val="24"/>
        </w:rPr>
        <w:t xml:space="preserve">the </w:t>
      </w:r>
      <w:r w:rsidRPr="00394F7B">
        <w:rPr>
          <w:szCs w:val="24"/>
        </w:rPr>
        <w:t xml:space="preserve">Environment (RIVM), </w:t>
      </w:r>
      <w:proofErr w:type="spellStart"/>
      <w:r w:rsidRPr="00394F7B">
        <w:rPr>
          <w:szCs w:val="24"/>
        </w:rPr>
        <w:t>Bilthoven</w:t>
      </w:r>
      <w:proofErr w:type="spellEnd"/>
      <w:r w:rsidRPr="00394F7B">
        <w:rPr>
          <w:szCs w:val="24"/>
        </w:rPr>
        <w:t xml:space="preserve">, </w:t>
      </w:r>
      <w:proofErr w:type="gramStart"/>
      <w:r w:rsidRPr="00394F7B">
        <w:rPr>
          <w:szCs w:val="24"/>
        </w:rPr>
        <w:t>The</w:t>
      </w:r>
      <w:proofErr w:type="gramEnd"/>
      <w:r w:rsidRPr="00394F7B">
        <w:rPr>
          <w:szCs w:val="24"/>
        </w:rPr>
        <w:t xml:space="preserve"> Netherlands</w:t>
      </w:r>
    </w:p>
    <w:p w14:paraId="4469F0FF" w14:textId="77777777" w:rsidR="00A828A0" w:rsidRPr="00394F7B" w:rsidRDefault="00A828A0" w:rsidP="00A828A0">
      <w:pPr>
        <w:contextualSpacing/>
        <w:rPr>
          <w:szCs w:val="24"/>
        </w:rPr>
      </w:pPr>
    </w:p>
    <w:p w14:paraId="2F4F3E3B" w14:textId="77777777" w:rsidR="00A828A0" w:rsidRDefault="00A828A0" w:rsidP="00A828A0">
      <w:pPr>
        <w:contextualSpacing/>
        <w:rPr>
          <w:szCs w:val="24"/>
        </w:rPr>
      </w:pPr>
      <w:r>
        <w:rPr>
          <w:szCs w:val="24"/>
          <w:vertAlign w:val="superscript"/>
        </w:rPr>
        <w:t xml:space="preserve">4 </w:t>
      </w:r>
      <w:r>
        <w:rPr>
          <w:szCs w:val="24"/>
        </w:rPr>
        <w:t xml:space="preserve">Institute for Risk Assessment Sciences (IRAS), Utrecht University, Utrecht, </w:t>
      </w:r>
      <w:proofErr w:type="gramStart"/>
      <w:r>
        <w:rPr>
          <w:szCs w:val="24"/>
        </w:rPr>
        <w:t>The</w:t>
      </w:r>
      <w:proofErr w:type="gramEnd"/>
      <w:r>
        <w:rPr>
          <w:szCs w:val="24"/>
        </w:rPr>
        <w:t xml:space="preserve"> Netherlands</w:t>
      </w:r>
    </w:p>
    <w:p w14:paraId="0E131DE0" w14:textId="77777777" w:rsidR="00A828A0" w:rsidRDefault="00A828A0" w:rsidP="00A828A0">
      <w:pPr>
        <w:contextualSpacing/>
        <w:rPr>
          <w:szCs w:val="24"/>
        </w:rPr>
      </w:pPr>
    </w:p>
    <w:p w14:paraId="0E6DD5F2" w14:textId="77777777" w:rsidR="00A828A0" w:rsidRPr="008F5DB7" w:rsidRDefault="00A828A0" w:rsidP="00A828A0">
      <w:pPr>
        <w:contextualSpacing/>
        <w:rPr>
          <w:szCs w:val="24"/>
        </w:rPr>
      </w:pPr>
      <w:r>
        <w:rPr>
          <w:szCs w:val="24"/>
          <w:vertAlign w:val="superscript"/>
        </w:rPr>
        <w:t xml:space="preserve">5 </w:t>
      </w:r>
      <w:r>
        <w:rPr>
          <w:szCs w:val="24"/>
        </w:rPr>
        <w:t xml:space="preserve">Institute for Pharmaceutical Sciences, Utrecht University, Utrecht, </w:t>
      </w:r>
      <w:proofErr w:type="gramStart"/>
      <w:r>
        <w:rPr>
          <w:szCs w:val="24"/>
        </w:rPr>
        <w:t>The</w:t>
      </w:r>
      <w:proofErr w:type="gramEnd"/>
      <w:r>
        <w:rPr>
          <w:szCs w:val="24"/>
        </w:rPr>
        <w:t xml:space="preserve"> Netherlands</w:t>
      </w:r>
    </w:p>
    <w:p w14:paraId="26B567E7" w14:textId="77777777" w:rsidR="00A828A0" w:rsidRPr="008F21D3" w:rsidRDefault="00A828A0" w:rsidP="00A828A0">
      <w:pPr>
        <w:spacing w:before="240"/>
        <w:rPr>
          <w:szCs w:val="24"/>
          <w:lang w:val="fr-FR"/>
        </w:rPr>
      </w:pPr>
      <w:r w:rsidRPr="008F21D3">
        <w:rPr>
          <w:b/>
          <w:szCs w:val="24"/>
          <w:lang w:val="fr-FR"/>
        </w:rPr>
        <w:t xml:space="preserve">* </w:t>
      </w:r>
      <w:proofErr w:type="spellStart"/>
      <w:r w:rsidRPr="008F21D3">
        <w:rPr>
          <w:b/>
          <w:szCs w:val="24"/>
          <w:lang w:val="fr-FR"/>
        </w:rPr>
        <w:t>Correspondence</w:t>
      </w:r>
      <w:proofErr w:type="spellEnd"/>
      <w:r w:rsidRPr="008F21D3">
        <w:rPr>
          <w:b/>
          <w:szCs w:val="24"/>
          <w:lang w:val="fr-FR"/>
        </w:rPr>
        <w:t xml:space="preserve">: </w:t>
      </w:r>
      <w:r w:rsidRPr="008F21D3">
        <w:rPr>
          <w:szCs w:val="24"/>
          <w:lang w:val="fr-FR"/>
        </w:rPr>
        <w:t xml:space="preserve">Juliette </w:t>
      </w:r>
      <w:proofErr w:type="spellStart"/>
      <w:r w:rsidRPr="008F21D3">
        <w:rPr>
          <w:szCs w:val="24"/>
          <w:lang w:val="fr-FR"/>
        </w:rPr>
        <w:t>Legler</w:t>
      </w:r>
      <w:proofErr w:type="spellEnd"/>
      <w:r w:rsidRPr="008F21D3">
        <w:rPr>
          <w:szCs w:val="24"/>
          <w:lang w:val="fr-FR"/>
        </w:rPr>
        <w:t xml:space="preserve"> (j.legler@uu.nl)</w:t>
      </w:r>
    </w:p>
    <w:p w14:paraId="185FCB3B" w14:textId="77777777" w:rsidR="00A828A0" w:rsidRDefault="00A828A0" w:rsidP="0021688D">
      <w:pPr>
        <w:ind w:firstLine="720"/>
        <w:rPr>
          <w:szCs w:val="24"/>
        </w:rPr>
      </w:pPr>
    </w:p>
    <w:p w14:paraId="2E0466C2" w14:textId="77777777" w:rsidR="0021688D" w:rsidRPr="00394F7B" w:rsidRDefault="0021688D" w:rsidP="0021688D">
      <w:pPr>
        <w:ind w:firstLine="720"/>
        <w:rPr>
          <w:szCs w:val="24"/>
        </w:rPr>
      </w:pPr>
    </w:p>
    <w:p w14:paraId="79E6EF86" w14:textId="77777777" w:rsidR="0021688D" w:rsidRDefault="0021688D" w:rsidP="0021688D">
      <w:pPr>
        <w:spacing w:after="200"/>
        <w:ind w:left="720"/>
        <w:rPr>
          <w:b/>
          <w:szCs w:val="24"/>
        </w:rPr>
      </w:pPr>
    </w:p>
    <w:p w14:paraId="2B7FD9B9" w14:textId="77777777" w:rsidR="0021688D" w:rsidRPr="00394F7B" w:rsidRDefault="0021688D" w:rsidP="0021688D">
      <w:pPr>
        <w:pStyle w:val="ListParagraph"/>
        <w:spacing w:line="240" w:lineRule="auto"/>
        <w:ind w:left="1440"/>
        <w:rPr>
          <w:rFonts w:ascii="Times New Roman" w:hAnsi="Times New Roman" w:cs="Times New Roman"/>
          <w:szCs w:val="24"/>
        </w:rPr>
      </w:pPr>
    </w:p>
    <w:p w14:paraId="62D0535D" w14:textId="7E90E897" w:rsidR="0021688D" w:rsidRDefault="0021688D" w:rsidP="0021688D">
      <w:pPr>
        <w:spacing w:after="200"/>
        <w:rPr>
          <w:szCs w:val="24"/>
        </w:rPr>
      </w:pPr>
      <w:r w:rsidRPr="00394F7B">
        <w:rPr>
          <w:szCs w:val="24"/>
        </w:rPr>
        <w:br w:type="page"/>
      </w:r>
      <w:r w:rsidRPr="00394F7B">
        <w:rPr>
          <w:rFonts w:eastAsiaTheme="minorEastAsia"/>
          <w:szCs w:val="24"/>
        </w:rPr>
        <w:lastRenderedPageBreak/>
        <w:t xml:space="preserve"> </w:t>
      </w:r>
      <w:r w:rsidRPr="00394F7B">
        <w:rPr>
          <w:szCs w:val="24"/>
        </w:rPr>
        <w:t xml:space="preserve">Figure S1 – </w:t>
      </w:r>
      <w:r w:rsidR="00916AB1">
        <w:rPr>
          <w:szCs w:val="24"/>
        </w:rPr>
        <w:t>Positive c</w:t>
      </w:r>
      <w:r w:rsidRPr="00394F7B">
        <w:rPr>
          <w:szCs w:val="24"/>
        </w:rPr>
        <w:t xml:space="preserve">orrelation between nominal </w:t>
      </w:r>
      <w:r w:rsidR="00916AB1">
        <w:rPr>
          <w:szCs w:val="24"/>
        </w:rPr>
        <w:t xml:space="preserve">external DEHP doses </w:t>
      </w:r>
      <w:r w:rsidRPr="00394F7B">
        <w:rPr>
          <w:szCs w:val="24"/>
        </w:rPr>
        <w:t xml:space="preserve">given via diet </w:t>
      </w:r>
      <w:r w:rsidR="00A828A0">
        <w:rPr>
          <w:szCs w:val="24"/>
        </w:rPr>
        <w:t xml:space="preserve">to </w:t>
      </w:r>
      <w:r w:rsidR="00836BBB">
        <w:rPr>
          <w:szCs w:val="24"/>
        </w:rPr>
        <w:t xml:space="preserve">dams </w:t>
      </w:r>
      <w:r w:rsidRPr="00394F7B">
        <w:rPr>
          <w:szCs w:val="24"/>
        </w:rPr>
        <w:t>and average of metabolites concentr</w:t>
      </w:r>
      <w:r w:rsidR="00A828A0">
        <w:rPr>
          <w:szCs w:val="24"/>
        </w:rPr>
        <w:t>ations measured in serum of females</w:t>
      </w:r>
      <w:r w:rsidRPr="00394F7B">
        <w:rPr>
          <w:szCs w:val="24"/>
        </w:rPr>
        <w:t xml:space="preserve"> at PND21. </w:t>
      </w:r>
    </w:p>
    <w:p w14:paraId="6D1B09B9" w14:textId="77777777" w:rsidR="0021688D" w:rsidRPr="00394F7B" w:rsidRDefault="0021688D" w:rsidP="0021688D">
      <w:pPr>
        <w:spacing w:after="200"/>
        <w:rPr>
          <w:rFonts w:eastAsiaTheme="minorEastAsia"/>
          <w:szCs w:val="24"/>
        </w:rPr>
      </w:pPr>
      <w:r>
        <w:rPr>
          <w:noProof/>
          <w:lang w:val="nl-NL" w:eastAsia="nl-NL"/>
        </w:rPr>
        <w:drawing>
          <wp:inline distT="0" distB="0" distL="0" distR="0" wp14:anchorId="37D956F3" wp14:editId="27E97B73">
            <wp:extent cx="5760720" cy="2920365"/>
            <wp:effectExtent l="0" t="0" r="11430" b="1333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150F079" w14:textId="77777777" w:rsidR="0021688D" w:rsidRPr="00394F7B" w:rsidRDefault="0021688D" w:rsidP="0021688D">
      <w:pPr>
        <w:spacing w:after="200"/>
        <w:rPr>
          <w:szCs w:val="24"/>
        </w:rPr>
      </w:pPr>
      <w:r w:rsidRPr="00394F7B">
        <w:rPr>
          <w:szCs w:val="24"/>
        </w:rPr>
        <w:br w:type="page"/>
      </w:r>
    </w:p>
    <w:p w14:paraId="6707CF9D" w14:textId="6AF71F9C" w:rsidR="003779CE" w:rsidRPr="00394F7B" w:rsidRDefault="003779CE" w:rsidP="003779CE">
      <w:pPr>
        <w:rPr>
          <w:szCs w:val="24"/>
        </w:rPr>
      </w:pPr>
      <w:r>
        <w:rPr>
          <w:szCs w:val="24"/>
        </w:rPr>
        <w:lastRenderedPageBreak/>
        <w:t xml:space="preserve">Figure S2 – </w:t>
      </w:r>
      <w:r w:rsidR="00836BBB">
        <w:rPr>
          <w:szCs w:val="24"/>
        </w:rPr>
        <w:t xml:space="preserve">No alteration in body weight in dams after </w:t>
      </w:r>
      <w:r>
        <w:rPr>
          <w:szCs w:val="24"/>
        </w:rPr>
        <w:t xml:space="preserve">6 weeks of </w:t>
      </w:r>
      <w:r w:rsidR="00836BBB">
        <w:rPr>
          <w:szCs w:val="24"/>
        </w:rPr>
        <w:t>exposure to DEHP via diet.</w:t>
      </w:r>
      <w:r w:rsidRPr="003779CE">
        <w:rPr>
          <w:szCs w:val="24"/>
        </w:rPr>
        <w:t xml:space="preserve"> </w:t>
      </w:r>
      <w:r w:rsidRPr="00394F7B">
        <w:rPr>
          <w:szCs w:val="24"/>
        </w:rPr>
        <w:t>The function of the curve i</w:t>
      </w:r>
      <w:r>
        <w:rPr>
          <w:szCs w:val="24"/>
        </w:rPr>
        <w:t>s shown on the top of the chart</w:t>
      </w:r>
      <w:r w:rsidRPr="00394F7B">
        <w:rPr>
          <w:szCs w:val="24"/>
        </w:rPr>
        <w:t>. In the right corner</w:t>
      </w:r>
      <w:r>
        <w:rPr>
          <w:szCs w:val="24"/>
        </w:rPr>
        <w:t>,</w:t>
      </w:r>
      <w:r w:rsidRPr="00394F7B">
        <w:rPr>
          <w:szCs w:val="24"/>
        </w:rPr>
        <w:t xml:space="preserve"> parameters of significance </w:t>
      </w:r>
      <w:r>
        <w:rPr>
          <w:szCs w:val="24"/>
        </w:rPr>
        <w:t xml:space="preserve">of the fit </w:t>
      </w:r>
      <w:r w:rsidRPr="00394F7B">
        <w:rPr>
          <w:szCs w:val="24"/>
        </w:rPr>
        <w:t>(</w:t>
      </w:r>
      <w:proofErr w:type="spellStart"/>
      <w:r>
        <w:rPr>
          <w:szCs w:val="24"/>
        </w:rPr>
        <w:t>loglikelihood</w:t>
      </w:r>
      <w:proofErr w:type="spellEnd"/>
      <w:r>
        <w:rPr>
          <w:szCs w:val="24"/>
        </w:rPr>
        <w:t xml:space="preserve"> (</w:t>
      </w:r>
      <w:proofErr w:type="spellStart"/>
      <w:r w:rsidRPr="00394F7B">
        <w:rPr>
          <w:szCs w:val="24"/>
        </w:rPr>
        <w:t>loglik</w:t>
      </w:r>
      <w:proofErr w:type="spellEnd"/>
      <w:r>
        <w:rPr>
          <w:szCs w:val="24"/>
        </w:rPr>
        <w:t>)</w:t>
      </w:r>
      <w:r w:rsidRPr="00394F7B">
        <w:rPr>
          <w:szCs w:val="24"/>
        </w:rPr>
        <w:t xml:space="preserve">, </w:t>
      </w:r>
      <w:r>
        <w:rPr>
          <w:szCs w:val="24"/>
        </w:rPr>
        <w:t>AIC (</w:t>
      </w:r>
      <w:proofErr w:type="spellStart"/>
      <w:r>
        <w:rPr>
          <w:szCs w:val="24"/>
        </w:rPr>
        <w:t>Akaike</w:t>
      </w:r>
      <w:proofErr w:type="spellEnd"/>
      <w:r>
        <w:rPr>
          <w:szCs w:val="24"/>
        </w:rPr>
        <w:t xml:space="preserve"> information criterion) and variation (</w:t>
      </w:r>
      <w:proofErr w:type="spellStart"/>
      <w:r w:rsidRPr="00394F7B">
        <w:rPr>
          <w:szCs w:val="24"/>
        </w:rPr>
        <w:t>var</w:t>
      </w:r>
      <w:proofErr w:type="spellEnd"/>
      <w:r w:rsidRPr="00394F7B">
        <w:rPr>
          <w:szCs w:val="24"/>
        </w:rPr>
        <w:t>) together with the function parameters</w:t>
      </w:r>
      <w:r>
        <w:rPr>
          <w:szCs w:val="24"/>
        </w:rPr>
        <w:t xml:space="preserve"> (a=background response, b= potency of chemical, c= maximum fold change in response compared to background response and d=steepness of curve)</w:t>
      </w:r>
      <w:r w:rsidRPr="00394F7B">
        <w:rPr>
          <w:szCs w:val="24"/>
        </w:rPr>
        <w:t xml:space="preserve"> </w:t>
      </w:r>
      <w:r>
        <w:rPr>
          <w:szCs w:val="24"/>
        </w:rPr>
        <w:t>that</w:t>
      </w:r>
      <w:r w:rsidRPr="00394F7B">
        <w:rPr>
          <w:szCs w:val="24"/>
        </w:rPr>
        <w:t xml:space="preserve"> sha</w:t>
      </w:r>
      <w:r>
        <w:rPr>
          <w:szCs w:val="24"/>
        </w:rPr>
        <w:t xml:space="preserve">pe </w:t>
      </w:r>
      <w:r w:rsidRPr="00394F7B">
        <w:rPr>
          <w:szCs w:val="24"/>
        </w:rPr>
        <w:t>the curve are show</w:t>
      </w:r>
      <w:r>
        <w:rPr>
          <w:szCs w:val="24"/>
        </w:rPr>
        <w:t>n</w:t>
      </w:r>
      <w:r w:rsidRPr="00394F7B">
        <w:rPr>
          <w:szCs w:val="24"/>
        </w:rPr>
        <w:t>. CES=critical effect size</w:t>
      </w:r>
      <w:r>
        <w:rPr>
          <w:szCs w:val="24"/>
        </w:rPr>
        <w:t>.</w:t>
      </w:r>
      <w:r w:rsidRPr="00394F7B">
        <w:rPr>
          <w:szCs w:val="24"/>
        </w:rPr>
        <w:t xml:space="preserve"> Small </w:t>
      </w:r>
      <w:r>
        <w:rPr>
          <w:szCs w:val="24"/>
        </w:rPr>
        <w:t>triangles</w:t>
      </w:r>
      <w:r w:rsidRPr="00394F7B">
        <w:rPr>
          <w:szCs w:val="24"/>
        </w:rPr>
        <w:t xml:space="preserve"> represent individuals and large </w:t>
      </w:r>
      <w:r>
        <w:rPr>
          <w:szCs w:val="24"/>
        </w:rPr>
        <w:t>triangles</w:t>
      </w:r>
      <w:r w:rsidRPr="00394F7B">
        <w:rPr>
          <w:szCs w:val="24"/>
        </w:rPr>
        <w:t xml:space="preserve"> represent the geometric mean per dose. Analysis was </w:t>
      </w:r>
      <w:r>
        <w:rPr>
          <w:szCs w:val="24"/>
        </w:rPr>
        <w:t>performed with PROAST version 65.5.</w:t>
      </w:r>
    </w:p>
    <w:p w14:paraId="2870C286" w14:textId="3B38C041" w:rsidR="0021688D" w:rsidRDefault="0021688D" w:rsidP="0021688D">
      <w:pPr>
        <w:spacing w:after="200"/>
        <w:rPr>
          <w:szCs w:val="24"/>
        </w:rPr>
      </w:pPr>
    </w:p>
    <w:p w14:paraId="2FA81638" w14:textId="77777777" w:rsidR="003779CE" w:rsidRDefault="003779CE" w:rsidP="0021688D">
      <w:pPr>
        <w:spacing w:after="200"/>
        <w:rPr>
          <w:szCs w:val="24"/>
        </w:rPr>
      </w:pPr>
      <w:r w:rsidRPr="003779CE">
        <w:rPr>
          <w:noProof/>
          <w:szCs w:val="24"/>
          <w:lang w:val="nl-NL" w:eastAsia="nl-NL"/>
        </w:rPr>
        <w:drawing>
          <wp:inline distT="0" distB="0" distL="0" distR="0" wp14:anchorId="13D2C8BF" wp14:editId="2E5E3926">
            <wp:extent cx="4874877" cy="6892506"/>
            <wp:effectExtent l="0" t="0" r="0" b="0"/>
            <wp:docPr id="4" name="Picture 4" descr="H:\Frontiers Figures\Fig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Frontiers Figures\FigS2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117" cy="6894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3E3D3" w14:textId="42D282D0" w:rsidR="00CF7146" w:rsidRDefault="0021688D" w:rsidP="0021688D">
      <w:pPr>
        <w:spacing w:after="200"/>
        <w:rPr>
          <w:rFonts w:eastAsiaTheme="minorEastAsia"/>
          <w:szCs w:val="24"/>
        </w:rPr>
      </w:pPr>
      <w:r w:rsidRPr="00394F7B">
        <w:rPr>
          <w:szCs w:val="24"/>
        </w:rPr>
        <w:lastRenderedPageBreak/>
        <w:t xml:space="preserve">Figure S3 </w:t>
      </w:r>
      <w:r w:rsidR="000B6237">
        <w:rPr>
          <w:szCs w:val="24"/>
        </w:rPr>
        <w:t>–</w:t>
      </w:r>
      <w:r w:rsidRPr="00394F7B">
        <w:rPr>
          <w:szCs w:val="24"/>
        </w:rPr>
        <w:t xml:space="preserve"> </w:t>
      </w:r>
      <w:r w:rsidR="000B6237">
        <w:rPr>
          <w:szCs w:val="24"/>
        </w:rPr>
        <w:t xml:space="preserve">No alteration in </w:t>
      </w:r>
      <w:r w:rsidR="000B6237">
        <w:rPr>
          <w:rFonts w:eastAsiaTheme="minorEastAsia"/>
          <w:szCs w:val="24"/>
        </w:rPr>
        <w:t>l</w:t>
      </w:r>
      <w:r w:rsidRPr="00394F7B">
        <w:rPr>
          <w:rFonts w:eastAsiaTheme="minorEastAsia"/>
          <w:szCs w:val="24"/>
        </w:rPr>
        <w:t xml:space="preserve">itter size after </w:t>
      </w:r>
      <w:r w:rsidR="000B6237">
        <w:rPr>
          <w:rFonts w:eastAsiaTheme="minorEastAsia"/>
          <w:szCs w:val="24"/>
        </w:rPr>
        <w:t>developmental exposure to DEHP.</w:t>
      </w:r>
      <w:r w:rsidRPr="00394F7B">
        <w:rPr>
          <w:rFonts w:eastAsiaTheme="minorEastAsia"/>
          <w:szCs w:val="24"/>
        </w:rPr>
        <w:t xml:space="preserve"> Explanation of the dose-respo</w:t>
      </w:r>
      <w:r w:rsidR="000B6237">
        <w:rPr>
          <w:rFonts w:eastAsiaTheme="minorEastAsia"/>
          <w:szCs w:val="24"/>
        </w:rPr>
        <w:t xml:space="preserve">nse graph is in Fig. S2 legend. Triangles next </w:t>
      </w:r>
      <w:r w:rsidR="00801C4C">
        <w:rPr>
          <w:rFonts w:eastAsiaTheme="minorEastAsia"/>
          <w:szCs w:val="24"/>
        </w:rPr>
        <w:t xml:space="preserve">to </w:t>
      </w:r>
      <w:r w:rsidR="000B6237">
        <w:rPr>
          <w:rFonts w:eastAsiaTheme="minorEastAsia"/>
          <w:szCs w:val="24"/>
        </w:rPr>
        <w:t>litter size n=2 represent females with no litters.</w:t>
      </w:r>
    </w:p>
    <w:p w14:paraId="00022CE0" w14:textId="77777777" w:rsidR="003F51EE" w:rsidRDefault="008C4237" w:rsidP="0021688D">
      <w:pPr>
        <w:spacing w:after="200"/>
        <w:rPr>
          <w:szCs w:val="24"/>
        </w:rPr>
      </w:pPr>
      <w:r w:rsidRPr="008C4237">
        <w:rPr>
          <w:noProof/>
          <w:szCs w:val="24"/>
          <w:lang w:val="nl-NL" w:eastAsia="nl-NL"/>
        </w:rPr>
        <w:drawing>
          <wp:inline distT="0" distB="0" distL="0" distR="0" wp14:anchorId="1C03D1CF" wp14:editId="7C53EAA4">
            <wp:extent cx="5760720" cy="8144983"/>
            <wp:effectExtent l="0" t="0" r="0" b="0"/>
            <wp:docPr id="9" name="Picture 9" descr="H:\Frontiers Figures\FigS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Frontiers Figures\FigS3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144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DE9ABA" w14:textId="35FAD182" w:rsidR="0021688D" w:rsidRPr="003F51EE" w:rsidRDefault="003F51EE" w:rsidP="003F51EE">
      <w:pPr>
        <w:spacing w:after="160" w:line="259" w:lineRule="auto"/>
        <w:rPr>
          <w:szCs w:val="24"/>
        </w:rPr>
      </w:pPr>
      <w:r>
        <w:rPr>
          <w:szCs w:val="24"/>
        </w:rPr>
        <w:br w:type="page"/>
      </w:r>
      <w:r w:rsidR="0021688D" w:rsidRPr="00394F7B">
        <w:rPr>
          <w:szCs w:val="24"/>
        </w:rPr>
        <w:lastRenderedPageBreak/>
        <w:t xml:space="preserve">Figure S4- No effect of developmental DEHP exposure on </w:t>
      </w:r>
      <w:proofErr w:type="spellStart"/>
      <w:r w:rsidR="0021688D" w:rsidRPr="00394F7B">
        <w:rPr>
          <w:szCs w:val="24"/>
        </w:rPr>
        <w:t>anogenital</w:t>
      </w:r>
      <w:proofErr w:type="spellEnd"/>
      <w:r w:rsidR="0021688D" w:rsidRPr="00394F7B">
        <w:rPr>
          <w:szCs w:val="24"/>
        </w:rPr>
        <w:t xml:space="preserve"> distance related to body weight measured at po</w:t>
      </w:r>
      <w:r w:rsidR="0021688D">
        <w:rPr>
          <w:szCs w:val="24"/>
        </w:rPr>
        <w:t>stnatal day (PND) 4 and 7. N=29</w:t>
      </w:r>
      <w:r w:rsidR="0021688D" w:rsidRPr="00394F7B">
        <w:rPr>
          <w:szCs w:val="24"/>
        </w:rPr>
        <w:t>, n=16 and n=9 for males and N= 29, n=31 and n=17 for females at 0, 3300 and 100000 µ</w:t>
      </w:r>
      <w:proofErr w:type="spellStart"/>
      <w:r w:rsidR="0021688D" w:rsidRPr="00394F7B">
        <w:rPr>
          <w:szCs w:val="24"/>
        </w:rPr>
        <w:t>kd</w:t>
      </w:r>
      <w:proofErr w:type="spellEnd"/>
      <w:r w:rsidR="0021688D" w:rsidRPr="00394F7B">
        <w:rPr>
          <w:szCs w:val="24"/>
        </w:rPr>
        <w:t xml:space="preserve">, respectively. </w:t>
      </w:r>
    </w:p>
    <w:p w14:paraId="2BE2B65A" w14:textId="77777777" w:rsidR="0021688D" w:rsidRPr="00394F7B" w:rsidRDefault="0021688D" w:rsidP="0021688D">
      <w:pPr>
        <w:spacing w:after="200"/>
        <w:rPr>
          <w:szCs w:val="24"/>
        </w:rPr>
      </w:pPr>
      <w:r>
        <w:rPr>
          <w:noProof/>
          <w:lang w:val="nl-NL" w:eastAsia="nl-NL"/>
        </w:rPr>
        <w:drawing>
          <wp:inline distT="0" distB="0" distL="0" distR="0" wp14:anchorId="3810FE38" wp14:editId="7EF58142">
            <wp:extent cx="4572000" cy="27432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37A59F0" w14:textId="77777777" w:rsidR="0021688D" w:rsidRPr="00394F7B" w:rsidRDefault="0021688D" w:rsidP="0021688D">
      <w:pPr>
        <w:spacing w:after="200"/>
        <w:rPr>
          <w:szCs w:val="24"/>
        </w:rPr>
      </w:pPr>
    </w:p>
    <w:p w14:paraId="77D90B59" w14:textId="77777777" w:rsidR="0021688D" w:rsidRPr="00394F7B" w:rsidRDefault="0021688D" w:rsidP="0021688D">
      <w:pPr>
        <w:spacing w:after="200"/>
        <w:rPr>
          <w:szCs w:val="24"/>
        </w:rPr>
      </w:pPr>
      <w:r>
        <w:rPr>
          <w:noProof/>
          <w:lang w:val="nl-NL" w:eastAsia="nl-NL"/>
        </w:rPr>
        <w:drawing>
          <wp:inline distT="0" distB="0" distL="0" distR="0" wp14:anchorId="2B6CB5CB" wp14:editId="0486E71F">
            <wp:extent cx="4572000" cy="27432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C955A41" w14:textId="77777777" w:rsidR="0021688D" w:rsidRPr="00394F7B" w:rsidRDefault="0021688D" w:rsidP="0021688D">
      <w:pPr>
        <w:spacing w:after="200"/>
        <w:rPr>
          <w:szCs w:val="24"/>
        </w:rPr>
      </w:pPr>
      <w:r w:rsidRPr="00394F7B">
        <w:rPr>
          <w:szCs w:val="24"/>
        </w:rPr>
        <w:br w:type="page"/>
      </w:r>
    </w:p>
    <w:p w14:paraId="23907AF7" w14:textId="6489FEE4" w:rsidR="003F51EE" w:rsidRDefault="0021688D" w:rsidP="003F51EE">
      <w:pPr>
        <w:spacing w:after="200"/>
        <w:rPr>
          <w:szCs w:val="24"/>
        </w:rPr>
      </w:pPr>
      <w:r w:rsidRPr="00394F7B">
        <w:rPr>
          <w:szCs w:val="24"/>
        </w:rPr>
        <w:lastRenderedPageBreak/>
        <w:t xml:space="preserve">Figure S5 – </w:t>
      </w:r>
      <w:r w:rsidR="003A314A">
        <w:rPr>
          <w:szCs w:val="24"/>
        </w:rPr>
        <w:t>No b</w:t>
      </w:r>
      <w:r w:rsidR="003F51EE">
        <w:rPr>
          <w:szCs w:val="24"/>
        </w:rPr>
        <w:t xml:space="preserve">ody weight </w:t>
      </w:r>
      <w:r w:rsidR="003A314A">
        <w:rPr>
          <w:szCs w:val="24"/>
        </w:rPr>
        <w:t xml:space="preserve">changes per dose group </w:t>
      </w:r>
      <w:r w:rsidR="003F51EE">
        <w:rPr>
          <w:szCs w:val="24"/>
        </w:rPr>
        <w:t xml:space="preserve">across the follow-up period. (A) Males </w:t>
      </w:r>
      <w:r w:rsidR="003A314A">
        <w:rPr>
          <w:szCs w:val="24"/>
        </w:rPr>
        <w:t xml:space="preserve">from 1 to 55 weeks of age </w:t>
      </w:r>
      <w:r w:rsidR="003F51EE">
        <w:rPr>
          <w:szCs w:val="24"/>
        </w:rPr>
        <w:t>and (B)</w:t>
      </w:r>
      <w:r w:rsidR="003A314A">
        <w:rPr>
          <w:szCs w:val="24"/>
        </w:rPr>
        <w:t xml:space="preserve"> Females from 1 to 57 weeks of age.  </w:t>
      </w:r>
    </w:p>
    <w:p w14:paraId="7B17B92E" w14:textId="6D8D53D7" w:rsidR="003F51EE" w:rsidRDefault="003A314A" w:rsidP="003F51EE">
      <w:pPr>
        <w:spacing w:after="200"/>
        <w:rPr>
          <w:b/>
          <w:szCs w:val="24"/>
        </w:rPr>
      </w:pPr>
      <w:r>
        <w:rPr>
          <w:szCs w:val="24"/>
        </w:rPr>
        <w:t>(A)</w:t>
      </w:r>
      <w:r w:rsidR="003F51EE">
        <w:rPr>
          <w:noProof/>
          <w:lang w:val="nl-NL" w:eastAsia="nl-NL"/>
        </w:rPr>
        <w:drawing>
          <wp:inline distT="0" distB="0" distL="0" distR="0" wp14:anchorId="33BCEDE8" wp14:editId="52FDF5EF">
            <wp:extent cx="5760720" cy="3795395"/>
            <wp:effectExtent l="0" t="0" r="11430" b="14605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97D5678" w14:textId="77777777" w:rsidR="000B64E7" w:rsidRDefault="003A314A" w:rsidP="0021688D">
      <w:pPr>
        <w:spacing w:after="200"/>
        <w:rPr>
          <w:szCs w:val="24"/>
        </w:rPr>
      </w:pPr>
      <w:r w:rsidRPr="003A314A">
        <w:rPr>
          <w:szCs w:val="24"/>
        </w:rPr>
        <w:t>(B)</w:t>
      </w:r>
      <w:r w:rsidR="003F51EE" w:rsidRPr="003A314A">
        <w:rPr>
          <w:noProof/>
          <w:lang w:val="nl-NL" w:eastAsia="nl-NL"/>
        </w:rPr>
        <w:drawing>
          <wp:inline distT="0" distB="0" distL="0" distR="0" wp14:anchorId="761BE03B" wp14:editId="64581FF1">
            <wp:extent cx="5760720" cy="3795395"/>
            <wp:effectExtent l="0" t="0" r="11430" b="14605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0BE0EB3" w14:textId="086B2DBC" w:rsidR="0021688D" w:rsidRDefault="0021688D" w:rsidP="0021688D">
      <w:pPr>
        <w:spacing w:after="200"/>
        <w:rPr>
          <w:szCs w:val="24"/>
        </w:rPr>
      </w:pPr>
      <w:r w:rsidRPr="00394F7B">
        <w:rPr>
          <w:szCs w:val="24"/>
        </w:rPr>
        <w:lastRenderedPageBreak/>
        <w:t>Figure S6- Decrease in body weight in male offs</w:t>
      </w:r>
      <w:r w:rsidR="00B0019F">
        <w:rPr>
          <w:szCs w:val="24"/>
        </w:rPr>
        <w:t xml:space="preserve">pring at </w:t>
      </w:r>
      <w:r>
        <w:rPr>
          <w:szCs w:val="24"/>
        </w:rPr>
        <w:t xml:space="preserve">4 weeks of age (A) </w:t>
      </w:r>
      <w:r w:rsidRPr="00394F7B">
        <w:rPr>
          <w:szCs w:val="24"/>
        </w:rPr>
        <w:t xml:space="preserve">and no effects after that period as at 8 weeks of age (B). </w:t>
      </w:r>
      <w:r w:rsidR="00B0019F" w:rsidRPr="00394F7B">
        <w:rPr>
          <w:rFonts w:eastAsiaTheme="minorEastAsia"/>
          <w:szCs w:val="24"/>
        </w:rPr>
        <w:t>Explanation of the dose-respo</w:t>
      </w:r>
      <w:r w:rsidR="00B0019F">
        <w:rPr>
          <w:rFonts w:eastAsiaTheme="minorEastAsia"/>
          <w:szCs w:val="24"/>
        </w:rPr>
        <w:t>nse graph is in Fig. S2 legend.</w:t>
      </w:r>
    </w:p>
    <w:p w14:paraId="6646A51E" w14:textId="65924BF0" w:rsidR="000B64E7" w:rsidRDefault="00B0019F" w:rsidP="0021688D">
      <w:pPr>
        <w:spacing w:after="200"/>
        <w:rPr>
          <w:szCs w:val="24"/>
        </w:rPr>
      </w:pPr>
      <w:r w:rsidRPr="00B0019F">
        <w:rPr>
          <w:noProof/>
          <w:szCs w:val="24"/>
          <w:lang w:val="nl-NL" w:eastAsia="nl-NL"/>
        </w:rPr>
        <w:drawing>
          <wp:inline distT="0" distB="0" distL="0" distR="0" wp14:anchorId="66C757B6" wp14:editId="4FEA78DB">
            <wp:extent cx="5760720" cy="8144983"/>
            <wp:effectExtent l="0" t="0" r="0" b="0"/>
            <wp:docPr id="23" name="Picture 23" descr="H:\Frontiers Figures\FigS6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Frontiers Figures\FigS6.tif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144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DB846" w14:textId="6AA3ED3C" w:rsidR="000B64E7" w:rsidRDefault="000B64E7" w:rsidP="000B64E7">
      <w:pPr>
        <w:spacing w:after="200"/>
        <w:rPr>
          <w:szCs w:val="24"/>
        </w:rPr>
      </w:pPr>
      <w:r>
        <w:rPr>
          <w:szCs w:val="24"/>
        </w:rPr>
        <w:lastRenderedPageBreak/>
        <w:t>FigS7</w:t>
      </w:r>
      <w:r w:rsidR="00847DB1">
        <w:rPr>
          <w:szCs w:val="24"/>
        </w:rPr>
        <w:t xml:space="preserve">. No effect of developmental exposure to DEHP on physical activity. (A) Females during 60 hours of monitoring and (B) Males during 36 hours of monitoring. Physical activity is defined as </w:t>
      </w:r>
      <w:r w:rsidR="00847DB1" w:rsidRPr="00394F7B">
        <w:rPr>
          <w:szCs w:val="24"/>
        </w:rPr>
        <w:t xml:space="preserve">time spent in locomotion </w:t>
      </w:r>
      <w:r w:rsidR="00847DB1">
        <w:rPr>
          <w:szCs w:val="24"/>
        </w:rPr>
        <w:t>and expressed as kinetic energy indices per cage per 15 min.</w:t>
      </w:r>
    </w:p>
    <w:p w14:paraId="285314E5" w14:textId="77777777" w:rsidR="000B64E7" w:rsidRDefault="000B64E7" w:rsidP="000B64E7">
      <w:pPr>
        <w:spacing w:after="200"/>
        <w:rPr>
          <w:szCs w:val="24"/>
        </w:rPr>
      </w:pPr>
    </w:p>
    <w:p w14:paraId="16556944" w14:textId="147F5AAE" w:rsidR="000B64E7" w:rsidRDefault="00847DB1" w:rsidP="000B64E7">
      <w:pPr>
        <w:spacing w:after="200"/>
        <w:rPr>
          <w:szCs w:val="24"/>
        </w:rPr>
      </w:pPr>
      <w:r>
        <w:rPr>
          <w:szCs w:val="24"/>
        </w:rPr>
        <w:t>(</w:t>
      </w:r>
      <w:r w:rsidR="000B64E7">
        <w:rPr>
          <w:szCs w:val="24"/>
        </w:rPr>
        <w:t>A</w:t>
      </w:r>
      <w:r>
        <w:rPr>
          <w:szCs w:val="24"/>
        </w:rPr>
        <w:t>)</w:t>
      </w:r>
    </w:p>
    <w:p w14:paraId="65B40189" w14:textId="77777777" w:rsidR="000B64E7" w:rsidRDefault="000B64E7" w:rsidP="000B64E7">
      <w:pPr>
        <w:spacing w:after="200"/>
        <w:rPr>
          <w:szCs w:val="24"/>
        </w:rPr>
      </w:pPr>
      <w:r>
        <w:rPr>
          <w:noProof/>
          <w:lang w:val="nl-NL" w:eastAsia="nl-NL"/>
        </w:rPr>
        <w:drawing>
          <wp:inline distT="0" distB="0" distL="0" distR="0" wp14:anchorId="4E4B9422" wp14:editId="447EBDFC">
            <wp:extent cx="4429125" cy="2733675"/>
            <wp:effectExtent l="0" t="0" r="9525" b="9525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5ABC893" w14:textId="77777777" w:rsidR="000B64E7" w:rsidRDefault="000B64E7" w:rsidP="000B64E7">
      <w:pPr>
        <w:spacing w:after="200"/>
        <w:rPr>
          <w:szCs w:val="24"/>
        </w:rPr>
      </w:pPr>
    </w:p>
    <w:p w14:paraId="6A3A8724" w14:textId="7D9AC366" w:rsidR="000B64E7" w:rsidRDefault="00847DB1" w:rsidP="000B64E7">
      <w:pPr>
        <w:spacing w:after="200"/>
        <w:rPr>
          <w:szCs w:val="24"/>
        </w:rPr>
      </w:pPr>
      <w:r>
        <w:rPr>
          <w:szCs w:val="24"/>
        </w:rPr>
        <w:t>(</w:t>
      </w:r>
      <w:r w:rsidR="000B64E7">
        <w:rPr>
          <w:szCs w:val="24"/>
        </w:rPr>
        <w:t>B</w:t>
      </w:r>
      <w:r>
        <w:rPr>
          <w:szCs w:val="24"/>
        </w:rPr>
        <w:t>)</w:t>
      </w:r>
    </w:p>
    <w:p w14:paraId="625F64D1" w14:textId="77777777" w:rsidR="000B64E7" w:rsidRDefault="000B64E7" w:rsidP="000B64E7">
      <w:pPr>
        <w:spacing w:after="200"/>
        <w:rPr>
          <w:szCs w:val="24"/>
        </w:rPr>
      </w:pPr>
      <w:r>
        <w:rPr>
          <w:noProof/>
          <w:lang w:val="nl-NL" w:eastAsia="nl-NL"/>
        </w:rPr>
        <w:drawing>
          <wp:inline distT="0" distB="0" distL="0" distR="0" wp14:anchorId="4D4B457C" wp14:editId="5BB59730">
            <wp:extent cx="4467225" cy="3038475"/>
            <wp:effectExtent l="0" t="0" r="9525" b="9525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00AB7F9E" w14:textId="77777777" w:rsidR="000B64E7" w:rsidRDefault="000B64E7" w:rsidP="000B64E7">
      <w:pPr>
        <w:spacing w:after="160" w:line="259" w:lineRule="auto"/>
        <w:rPr>
          <w:szCs w:val="24"/>
        </w:rPr>
      </w:pPr>
      <w:r>
        <w:rPr>
          <w:szCs w:val="24"/>
        </w:rPr>
        <w:br w:type="page"/>
      </w:r>
    </w:p>
    <w:p w14:paraId="0E47A2AD" w14:textId="1FFD198F" w:rsidR="0021688D" w:rsidRPr="00394F7B" w:rsidRDefault="000205E8" w:rsidP="000B64E7">
      <w:pPr>
        <w:spacing w:after="160" w:line="259" w:lineRule="auto"/>
        <w:rPr>
          <w:szCs w:val="24"/>
        </w:rPr>
      </w:pPr>
      <w:r>
        <w:rPr>
          <w:szCs w:val="24"/>
        </w:rPr>
        <w:lastRenderedPageBreak/>
        <w:t>Fig S8</w:t>
      </w:r>
      <w:r w:rsidR="00134011">
        <w:rPr>
          <w:szCs w:val="24"/>
        </w:rPr>
        <w:t>.</w:t>
      </w:r>
      <w:bookmarkStart w:id="0" w:name="_GoBack"/>
      <w:bookmarkEnd w:id="0"/>
      <w:r w:rsidR="002412B6" w:rsidRPr="002412B6">
        <w:rPr>
          <w:szCs w:val="24"/>
        </w:rPr>
        <w:t xml:space="preserve"> </w:t>
      </w:r>
      <w:r w:rsidR="002412B6" w:rsidRPr="00394F7B">
        <w:rPr>
          <w:szCs w:val="24"/>
        </w:rPr>
        <w:t xml:space="preserve">No significant </w:t>
      </w:r>
      <w:r w:rsidR="00457F46">
        <w:rPr>
          <w:szCs w:val="24"/>
        </w:rPr>
        <w:t>differences in</w:t>
      </w:r>
      <w:r w:rsidR="002412B6" w:rsidRPr="00394F7B">
        <w:rPr>
          <w:szCs w:val="24"/>
        </w:rPr>
        <w:t xml:space="preserve"> IL-6 </w:t>
      </w:r>
      <w:r w:rsidR="00457F46">
        <w:rPr>
          <w:szCs w:val="24"/>
        </w:rPr>
        <w:t xml:space="preserve">levels in male (A) and female (B) offspring </w:t>
      </w:r>
      <w:r w:rsidR="00457F46" w:rsidRPr="00394F7B">
        <w:rPr>
          <w:szCs w:val="24"/>
        </w:rPr>
        <w:t>after developmental exposure to DEHP at</w:t>
      </w:r>
      <w:r w:rsidR="00457F46">
        <w:rPr>
          <w:szCs w:val="24"/>
        </w:rPr>
        <w:t xml:space="preserve"> 330 and 33000 µ</w:t>
      </w:r>
      <w:proofErr w:type="spellStart"/>
      <w:r w:rsidR="00457F46">
        <w:rPr>
          <w:szCs w:val="24"/>
        </w:rPr>
        <w:t>kd</w:t>
      </w:r>
      <w:proofErr w:type="spellEnd"/>
      <w:r w:rsidR="00457F46" w:rsidRPr="00394F7B">
        <w:rPr>
          <w:szCs w:val="24"/>
        </w:rPr>
        <w:t xml:space="preserve"> </w:t>
      </w:r>
      <w:r w:rsidR="002412B6" w:rsidRPr="00394F7B">
        <w:rPr>
          <w:szCs w:val="24"/>
        </w:rPr>
        <w:t xml:space="preserve">in adherent </w:t>
      </w:r>
      <w:proofErr w:type="spellStart"/>
      <w:r w:rsidR="002412B6" w:rsidRPr="00394F7B">
        <w:rPr>
          <w:szCs w:val="24"/>
        </w:rPr>
        <w:t>splenocytes</w:t>
      </w:r>
      <w:proofErr w:type="spellEnd"/>
      <w:r w:rsidR="002412B6" w:rsidRPr="00394F7B">
        <w:rPr>
          <w:szCs w:val="24"/>
        </w:rPr>
        <w:t xml:space="preserve"> after </w:t>
      </w:r>
      <w:r w:rsidR="002412B6" w:rsidRPr="00394F7B">
        <w:rPr>
          <w:i/>
          <w:szCs w:val="24"/>
        </w:rPr>
        <w:t>ex vivo</w:t>
      </w:r>
      <w:r w:rsidR="002412B6" w:rsidRPr="00394F7B">
        <w:rPr>
          <w:szCs w:val="24"/>
        </w:rPr>
        <w:t xml:space="preserve"> sti</w:t>
      </w:r>
      <w:r w:rsidR="00457F46">
        <w:rPr>
          <w:szCs w:val="24"/>
        </w:rPr>
        <w:t>mulation with LPS</w:t>
      </w:r>
      <w:r w:rsidR="002412B6">
        <w:rPr>
          <w:szCs w:val="24"/>
        </w:rPr>
        <w:t>.</w:t>
      </w:r>
      <w:r w:rsidR="0021688D">
        <w:rPr>
          <w:szCs w:val="24"/>
        </w:rPr>
        <w:t xml:space="preserve"> </w:t>
      </w:r>
    </w:p>
    <w:p w14:paraId="6D3872AE" w14:textId="77777777" w:rsidR="0021688D" w:rsidRPr="00394F7B" w:rsidRDefault="0021688D" w:rsidP="0021688D">
      <w:pPr>
        <w:spacing w:after="200"/>
        <w:rPr>
          <w:szCs w:val="24"/>
        </w:rPr>
      </w:pPr>
      <w:r w:rsidRPr="00394F7B">
        <w:rPr>
          <w:szCs w:val="24"/>
        </w:rPr>
        <w:t xml:space="preserve">A </w:t>
      </w:r>
    </w:p>
    <w:p w14:paraId="29946104" w14:textId="77777777" w:rsidR="0021688D" w:rsidRPr="00394F7B" w:rsidRDefault="0021688D" w:rsidP="0021688D">
      <w:pPr>
        <w:rPr>
          <w:szCs w:val="24"/>
        </w:rPr>
      </w:pPr>
    </w:p>
    <w:p w14:paraId="3C5AAE32" w14:textId="77777777" w:rsidR="0021688D" w:rsidRPr="00394F7B" w:rsidRDefault="0021688D" w:rsidP="0021688D">
      <w:pPr>
        <w:spacing w:after="200"/>
        <w:rPr>
          <w:szCs w:val="24"/>
        </w:rPr>
      </w:pPr>
      <w:r w:rsidRPr="00394F7B">
        <w:rPr>
          <w:noProof/>
          <w:szCs w:val="24"/>
          <w:lang w:val="nl-NL" w:eastAsia="nl-NL"/>
        </w:rPr>
        <w:drawing>
          <wp:inline distT="0" distB="0" distL="0" distR="0" wp14:anchorId="08D8D2DE" wp14:editId="011E554F">
            <wp:extent cx="4584700" cy="2755900"/>
            <wp:effectExtent l="0" t="0" r="635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D98289" w14:textId="77777777" w:rsidR="0021688D" w:rsidRDefault="0021688D" w:rsidP="0021688D">
      <w:pPr>
        <w:spacing w:after="200"/>
        <w:rPr>
          <w:szCs w:val="24"/>
        </w:rPr>
      </w:pPr>
    </w:p>
    <w:p w14:paraId="1C71C1D3" w14:textId="77777777" w:rsidR="0021688D" w:rsidRDefault="0021688D" w:rsidP="0021688D">
      <w:pPr>
        <w:spacing w:after="200"/>
        <w:rPr>
          <w:szCs w:val="24"/>
        </w:rPr>
      </w:pPr>
    </w:p>
    <w:p w14:paraId="53257F76" w14:textId="77777777" w:rsidR="0021688D" w:rsidRPr="00394F7B" w:rsidRDefault="0021688D" w:rsidP="0021688D">
      <w:pPr>
        <w:spacing w:after="200"/>
        <w:rPr>
          <w:szCs w:val="24"/>
        </w:rPr>
      </w:pPr>
      <w:r w:rsidRPr="00394F7B">
        <w:rPr>
          <w:szCs w:val="24"/>
        </w:rPr>
        <w:t xml:space="preserve">B </w:t>
      </w:r>
    </w:p>
    <w:p w14:paraId="6097BA77" w14:textId="77777777" w:rsidR="005B2C7F" w:rsidRDefault="0021688D" w:rsidP="00A7764F">
      <w:pPr>
        <w:spacing w:after="200"/>
        <w:rPr>
          <w:szCs w:val="24"/>
        </w:rPr>
      </w:pPr>
      <w:r w:rsidRPr="00394F7B">
        <w:rPr>
          <w:noProof/>
          <w:szCs w:val="24"/>
          <w:lang w:val="nl-NL" w:eastAsia="nl-NL"/>
        </w:rPr>
        <w:drawing>
          <wp:inline distT="0" distB="0" distL="0" distR="0" wp14:anchorId="03BB7632" wp14:editId="49B1FC02">
            <wp:extent cx="4584700" cy="2755900"/>
            <wp:effectExtent l="0" t="0" r="635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D8D023" w14:textId="77777777" w:rsidR="00A86FF3" w:rsidRDefault="00A86FF3" w:rsidP="00A7764F">
      <w:pPr>
        <w:spacing w:after="200"/>
        <w:rPr>
          <w:szCs w:val="24"/>
        </w:rPr>
      </w:pPr>
    </w:p>
    <w:p w14:paraId="1501AB50" w14:textId="7C15CCFD" w:rsidR="00A86FF3" w:rsidRDefault="00A86FF3">
      <w:pPr>
        <w:spacing w:after="160" w:line="259" w:lineRule="auto"/>
        <w:rPr>
          <w:szCs w:val="24"/>
        </w:rPr>
      </w:pPr>
      <w:r>
        <w:rPr>
          <w:szCs w:val="24"/>
        </w:rPr>
        <w:br w:type="page"/>
      </w:r>
    </w:p>
    <w:sectPr w:rsidR="00A86FF3" w:rsidSect="00A828A0">
      <w:footerReference w:type="default" r:id="rId1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0856CB" w14:textId="77777777" w:rsidR="00837157" w:rsidRDefault="00837157">
      <w:r>
        <w:separator/>
      </w:r>
    </w:p>
  </w:endnote>
  <w:endnote w:type="continuationSeparator" w:id="0">
    <w:p w14:paraId="237F8D11" w14:textId="77777777" w:rsidR="00837157" w:rsidRDefault="00837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979137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04A836" w14:textId="77777777" w:rsidR="00827321" w:rsidRDefault="00A776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40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B62524" w14:textId="77777777" w:rsidR="00112592" w:rsidRDefault="008371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86BE0D" w14:textId="77777777" w:rsidR="00837157" w:rsidRDefault="00837157">
      <w:r>
        <w:separator/>
      </w:r>
    </w:p>
  </w:footnote>
  <w:footnote w:type="continuationSeparator" w:id="0">
    <w:p w14:paraId="5EC4B104" w14:textId="77777777" w:rsidR="00837157" w:rsidRDefault="008371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88D"/>
    <w:rsid w:val="000205E8"/>
    <w:rsid w:val="000B6237"/>
    <w:rsid w:val="000B64E7"/>
    <w:rsid w:val="00134011"/>
    <w:rsid w:val="00207006"/>
    <w:rsid w:val="0021688D"/>
    <w:rsid w:val="002412B6"/>
    <w:rsid w:val="003345C0"/>
    <w:rsid w:val="003779CE"/>
    <w:rsid w:val="003A314A"/>
    <w:rsid w:val="003C3AD0"/>
    <w:rsid w:val="003F51EE"/>
    <w:rsid w:val="00406816"/>
    <w:rsid w:val="00457F46"/>
    <w:rsid w:val="005D0494"/>
    <w:rsid w:val="00656FFA"/>
    <w:rsid w:val="006A2BF2"/>
    <w:rsid w:val="006A4E2A"/>
    <w:rsid w:val="00801C4C"/>
    <w:rsid w:val="00820205"/>
    <w:rsid w:val="00836BBB"/>
    <w:rsid w:val="00837157"/>
    <w:rsid w:val="00847DB1"/>
    <w:rsid w:val="008C1709"/>
    <w:rsid w:val="008C4237"/>
    <w:rsid w:val="00916AB1"/>
    <w:rsid w:val="009D6900"/>
    <w:rsid w:val="009E7A14"/>
    <w:rsid w:val="00A7764F"/>
    <w:rsid w:val="00A828A0"/>
    <w:rsid w:val="00A86FF3"/>
    <w:rsid w:val="00B0019F"/>
    <w:rsid w:val="00C31612"/>
    <w:rsid w:val="00C57026"/>
    <w:rsid w:val="00CE0F83"/>
    <w:rsid w:val="00CF7146"/>
    <w:rsid w:val="00DA1411"/>
    <w:rsid w:val="00F020D1"/>
    <w:rsid w:val="00FE5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DD298"/>
  <w15:chartTrackingRefBased/>
  <w15:docId w15:val="{C4850E3A-3CB6-468D-BAB2-92021CBE0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88D"/>
    <w:pPr>
      <w:spacing w:after="0" w:line="240" w:lineRule="auto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688D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21688D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1688D"/>
    <w:rPr>
      <w:rFonts w:eastAsiaTheme="minorEastAsia"/>
      <w:sz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21688D"/>
    <w:pPr>
      <w:spacing w:before="100" w:beforeAutospacing="1" w:after="100" w:afterAutospacing="1"/>
    </w:pPr>
    <w:rPr>
      <w:rFonts w:eastAsiaTheme="minorEastAsia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1688D"/>
  </w:style>
  <w:style w:type="paragraph" w:styleId="Title">
    <w:name w:val="Title"/>
    <w:basedOn w:val="Normal"/>
    <w:next w:val="Normal"/>
    <w:link w:val="TitleChar"/>
    <w:uiPriority w:val="10"/>
    <w:qFormat/>
    <w:rsid w:val="00A828A0"/>
    <w:pPr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28A0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070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0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006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0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006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0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00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3.tiff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chart" Target="charts/chart5.xml"/><Relationship Id="rId17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image" Target="media/image4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4.xml"/><Relationship Id="rId5" Type="http://schemas.openxmlformats.org/officeDocument/2006/relationships/endnotes" Target="endnotes.xml"/><Relationship Id="rId15" Type="http://schemas.openxmlformats.org/officeDocument/2006/relationships/chart" Target="charts/chart7.xml"/><Relationship Id="rId10" Type="http://schemas.openxmlformats.org/officeDocument/2006/relationships/chart" Target="charts/chart3.xm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2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DATAIVM\PhD%20IVM\DEHP%20internal%20dose\DEHP%20metabolites%20muizenstudie%20Lian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DATAIVM\PhD%20IVM\RIVM\DEHP%20results\DEHPAnoD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G:\DATAIVM\PhD%20IVM\RIVM\DEHP%20results\DEHPAnoD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iel\Documents\Custom%20Office%20Templates\After%20PhD%202016\Manuscripts%202018\Submission%20Frontiers\BW%20curve%20FRONTIER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G:\DATAIVM\PhD%20IVM\RIVM\DEHP%20results\DEHP_complet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G:\DATAIVM\PhD%20IVM\RIVM\DEHP%20results\DEHP_complet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9868259983352369E-2"/>
          <c:y val="8.7363296222401604E-2"/>
          <c:w val="0.78156963425141623"/>
          <c:h val="0.64647283693019997"/>
        </c:manualLayout>
      </c:layout>
      <c:scatterChart>
        <c:scatterStyle val="lineMarker"/>
        <c:varyColors val="0"/>
        <c:ser>
          <c:idx val="0"/>
          <c:order val="0"/>
          <c:tx>
            <c:v>MEOHP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nl-NL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v92018'!$O$4:$O$11</c:f>
                <c:numCache>
                  <c:formatCode>General</c:formatCode>
                  <c:ptCount val="8"/>
                  <c:pt idx="0">
                    <c:v>5.8161652123867418E-2</c:v>
                  </c:pt>
                  <c:pt idx="1">
                    <c:v>1.2649110640673523E-2</c:v>
                  </c:pt>
                  <c:pt idx="2">
                    <c:v>0.10008329864001612</c:v>
                  </c:pt>
                  <c:pt idx="3">
                    <c:v>0.16057516173413469</c:v>
                  </c:pt>
                  <c:pt idx="4">
                    <c:v>1.7532444152039979</c:v>
                  </c:pt>
                  <c:pt idx="5">
                    <c:v>3.1622776601683795</c:v>
                  </c:pt>
                  <c:pt idx="6">
                    <c:v>22.070981627467319</c:v>
                  </c:pt>
                  <c:pt idx="7">
                    <c:v>56.031442066040036</c:v>
                  </c:pt>
                </c:numCache>
              </c:numRef>
            </c:plus>
            <c:minus>
              <c:numRef>
                <c:f>'v92018'!$O$4:$O$11</c:f>
                <c:numCache>
                  <c:formatCode>General</c:formatCode>
                  <c:ptCount val="8"/>
                  <c:pt idx="0">
                    <c:v>5.8161652123867418E-2</c:v>
                  </c:pt>
                  <c:pt idx="1">
                    <c:v>1.2649110640673523E-2</c:v>
                  </c:pt>
                  <c:pt idx="2">
                    <c:v>0.10008329864001612</c:v>
                  </c:pt>
                  <c:pt idx="3">
                    <c:v>0.16057516173413469</c:v>
                  </c:pt>
                  <c:pt idx="4">
                    <c:v>1.7532444152039979</c:v>
                  </c:pt>
                  <c:pt idx="5">
                    <c:v>3.1622776601683795</c:v>
                  </c:pt>
                  <c:pt idx="6">
                    <c:v>22.070981627467319</c:v>
                  </c:pt>
                  <c:pt idx="7">
                    <c:v>56.03144206604003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v92018'!$J$4:$J$11</c:f>
              <c:numCache>
                <c:formatCode>General</c:formatCode>
                <c:ptCount val="8"/>
                <c:pt idx="0">
                  <c:v>0.1</c:v>
                </c:pt>
                <c:pt idx="1">
                  <c:v>3.3</c:v>
                </c:pt>
                <c:pt idx="2">
                  <c:v>33</c:v>
                </c:pt>
                <c:pt idx="3">
                  <c:v>330</c:v>
                </c:pt>
                <c:pt idx="4">
                  <c:v>3300</c:v>
                </c:pt>
                <c:pt idx="5">
                  <c:v>10000</c:v>
                </c:pt>
                <c:pt idx="6">
                  <c:v>33000</c:v>
                </c:pt>
                <c:pt idx="7">
                  <c:v>100000</c:v>
                </c:pt>
              </c:numCache>
            </c:numRef>
          </c:xVal>
          <c:yVal>
            <c:numRef>
              <c:f>'v92018'!$N$4:$N$11</c:f>
              <c:numCache>
                <c:formatCode>0.00</c:formatCode>
                <c:ptCount val="8"/>
                <c:pt idx="0">
                  <c:v>0.17606958851545032</c:v>
                </c:pt>
                <c:pt idx="1">
                  <c:v>0.13293607486307094</c:v>
                </c:pt>
                <c:pt idx="2">
                  <c:v>0.18856180831641267</c:v>
                </c:pt>
                <c:pt idx="3">
                  <c:v>0.47553300858899106</c:v>
                </c:pt>
                <c:pt idx="4">
                  <c:v>3.179127765671478</c:v>
                </c:pt>
                <c:pt idx="5">
                  <c:v>17</c:v>
                </c:pt>
                <c:pt idx="6">
                  <c:v>27.915000000000003</c:v>
                </c:pt>
                <c:pt idx="7">
                  <c:v>85.424999999999997</c:v>
                </c:pt>
              </c:numCache>
            </c:numRef>
          </c:yVal>
          <c:smooth val="0"/>
        </c:ser>
        <c:ser>
          <c:idx val="1"/>
          <c:order val="1"/>
          <c:tx>
            <c:v>MEHHP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nl-NL"/>
                </a:p>
              </c:txPr>
            </c:trendlineLbl>
          </c:trendline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v92018'!$R$4:$R$11</c:f>
                <c:numCache>
                  <c:formatCode>General</c:formatCode>
                  <c:ptCount val="8"/>
                  <c:pt idx="0">
                    <c:v>4.3197111839231257E-2</c:v>
                  </c:pt>
                  <c:pt idx="1">
                    <c:v>2.360855026552031E-2</c:v>
                  </c:pt>
                  <c:pt idx="2">
                    <c:v>6.3784280105099816E-2</c:v>
                  </c:pt>
                  <c:pt idx="3">
                    <c:v>0.40210187241656414</c:v>
                  </c:pt>
                  <c:pt idx="4">
                    <c:v>2.9960603498312759</c:v>
                  </c:pt>
                  <c:pt idx="5">
                    <c:v>10.064790112068902</c:v>
                  </c:pt>
                  <c:pt idx="6">
                    <c:v>43.704146447066861</c:v>
                  </c:pt>
                  <c:pt idx="7">
                    <c:v>131.82792761778518</c:v>
                  </c:pt>
                </c:numCache>
              </c:numRef>
            </c:plus>
            <c:minus>
              <c:numRef>
                <c:f>'v92018'!$R$4:$R$11</c:f>
                <c:numCache>
                  <c:formatCode>General</c:formatCode>
                  <c:ptCount val="8"/>
                  <c:pt idx="0">
                    <c:v>4.3197111839231257E-2</c:v>
                  </c:pt>
                  <c:pt idx="1">
                    <c:v>2.360855026552031E-2</c:v>
                  </c:pt>
                  <c:pt idx="2">
                    <c:v>6.3784280105099816E-2</c:v>
                  </c:pt>
                  <c:pt idx="3">
                    <c:v>0.40210187241656414</c:v>
                  </c:pt>
                  <c:pt idx="4">
                    <c:v>2.9960603498312759</c:v>
                  </c:pt>
                  <c:pt idx="5">
                    <c:v>10.064790112068902</c:v>
                  </c:pt>
                  <c:pt idx="6">
                    <c:v>43.704146447066861</c:v>
                  </c:pt>
                  <c:pt idx="7">
                    <c:v>131.8279276177851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v92018'!$J$4:$J$11</c:f>
              <c:numCache>
                <c:formatCode>General</c:formatCode>
                <c:ptCount val="8"/>
                <c:pt idx="0">
                  <c:v>0.1</c:v>
                </c:pt>
                <c:pt idx="1">
                  <c:v>3.3</c:v>
                </c:pt>
                <c:pt idx="2">
                  <c:v>33</c:v>
                </c:pt>
                <c:pt idx="3">
                  <c:v>330</c:v>
                </c:pt>
                <c:pt idx="4">
                  <c:v>3300</c:v>
                </c:pt>
                <c:pt idx="5">
                  <c:v>10000</c:v>
                </c:pt>
                <c:pt idx="6">
                  <c:v>33000</c:v>
                </c:pt>
                <c:pt idx="7">
                  <c:v>100000</c:v>
                </c:pt>
              </c:numCache>
            </c:numRef>
          </c:xVal>
          <c:yVal>
            <c:numRef>
              <c:f>'v92018'!$Q$4:$Q$11</c:f>
              <c:numCache>
                <c:formatCode>0.00</c:formatCode>
                <c:ptCount val="8"/>
                <c:pt idx="0">
                  <c:v>0.15474368670764585</c:v>
                </c:pt>
                <c:pt idx="1">
                  <c:v>0.12109545442950498</c:v>
                </c:pt>
                <c:pt idx="2">
                  <c:v>0.22249579113843054</c:v>
                </c:pt>
                <c:pt idx="3">
                  <c:v>0.6716941738241593</c:v>
                </c:pt>
                <c:pt idx="4">
                  <c:v>5.000675985985036</c:v>
                </c:pt>
                <c:pt idx="5">
                  <c:v>30.6</c:v>
                </c:pt>
                <c:pt idx="6">
                  <c:v>54.021666666666668</c:v>
                </c:pt>
                <c:pt idx="7">
                  <c:v>198.22499999999999</c:v>
                </c:pt>
              </c:numCache>
            </c:numRef>
          </c:yVal>
          <c:smooth val="0"/>
        </c:ser>
        <c:ser>
          <c:idx val="2"/>
          <c:order val="2"/>
          <c:tx>
            <c:v>MECPP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nl-NL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v92018'!$U$4:$U$11</c:f>
                <c:numCache>
                  <c:formatCode>General</c:formatCode>
                  <c:ptCount val="8"/>
                  <c:pt idx="0">
                    <c:v>2.8870484798895715E-2</c:v>
                  </c:pt>
                  <c:pt idx="1">
                    <c:v>4.3243496620879306E-2</c:v>
                  </c:pt>
                  <c:pt idx="2">
                    <c:v>1.8901723086780339E-2</c:v>
                  </c:pt>
                  <c:pt idx="3">
                    <c:v>5.2356310670947405E-2</c:v>
                  </c:pt>
                  <c:pt idx="4">
                    <c:v>0.59301489582190636</c:v>
                  </c:pt>
                  <c:pt idx="5">
                    <c:v>2.3826455884163704</c:v>
                  </c:pt>
                  <c:pt idx="6">
                    <c:v>7.6177205689541179</c:v>
                  </c:pt>
                  <c:pt idx="7">
                    <c:v>14.748865210584848</c:v>
                  </c:pt>
                </c:numCache>
              </c:numRef>
            </c:plus>
            <c:minus>
              <c:numRef>
                <c:f>'v92018'!$U$4:$U$11</c:f>
                <c:numCache>
                  <c:formatCode>General</c:formatCode>
                  <c:ptCount val="8"/>
                  <c:pt idx="0">
                    <c:v>2.8870484798895715E-2</c:v>
                  </c:pt>
                  <c:pt idx="1">
                    <c:v>4.3243496620879306E-2</c:v>
                  </c:pt>
                  <c:pt idx="2">
                    <c:v>1.8901723086780339E-2</c:v>
                  </c:pt>
                  <c:pt idx="3">
                    <c:v>5.2356310670947405E-2</c:v>
                  </c:pt>
                  <c:pt idx="4">
                    <c:v>0.59301489582190636</c:v>
                  </c:pt>
                  <c:pt idx="5">
                    <c:v>2.3826455884163704</c:v>
                  </c:pt>
                  <c:pt idx="6">
                    <c:v>7.6177205689541179</c:v>
                  </c:pt>
                  <c:pt idx="7">
                    <c:v>14.74886521058484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v92018'!$J$4:$J$11</c:f>
              <c:numCache>
                <c:formatCode>General</c:formatCode>
                <c:ptCount val="8"/>
                <c:pt idx="0">
                  <c:v>0.1</c:v>
                </c:pt>
                <c:pt idx="1">
                  <c:v>3.3</c:v>
                </c:pt>
                <c:pt idx="2">
                  <c:v>33</c:v>
                </c:pt>
                <c:pt idx="3">
                  <c:v>330</c:v>
                </c:pt>
                <c:pt idx="4">
                  <c:v>3300</c:v>
                </c:pt>
                <c:pt idx="5">
                  <c:v>10000</c:v>
                </c:pt>
                <c:pt idx="6">
                  <c:v>33000</c:v>
                </c:pt>
                <c:pt idx="7">
                  <c:v>100000</c:v>
                </c:pt>
              </c:numCache>
            </c:numRef>
          </c:xVal>
          <c:yVal>
            <c:numRef>
              <c:f>'v92018'!$T$4:$T$11</c:f>
              <c:numCache>
                <c:formatCode>0.00</c:formatCode>
                <c:ptCount val="8"/>
                <c:pt idx="0">
                  <c:v>6.367766952966368E-2</c:v>
                </c:pt>
                <c:pt idx="1">
                  <c:v>7.1999999999999995E-2</c:v>
                </c:pt>
                <c:pt idx="2">
                  <c:v>5.9260581976840081E-2</c:v>
                </c:pt>
                <c:pt idx="3">
                  <c:v>0.13414213562373095</c:v>
                </c:pt>
                <c:pt idx="4">
                  <c:v>1.0533333333333335</c:v>
                </c:pt>
                <c:pt idx="5">
                  <c:v>5.98</c:v>
                </c:pt>
                <c:pt idx="6">
                  <c:v>8.0466666666666669</c:v>
                </c:pt>
                <c:pt idx="7">
                  <c:v>16.672499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32712320"/>
        <c:axId val="-532717760"/>
      </c:scatterChart>
      <c:valAx>
        <c:axId val="-532712320"/>
        <c:scaling>
          <c:logBase val="10"/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EHP dose in diet (ukd) in logsca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-532717760"/>
        <c:crosses val="autoZero"/>
        <c:crossBetween val="midCat"/>
      </c:valAx>
      <c:valAx>
        <c:axId val="-53271776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tabolites in serum (n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-53271232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PND4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Males </c:v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H$3:$H$5</c:f>
                <c:numCache>
                  <c:formatCode>General</c:formatCode>
                  <c:ptCount val="3"/>
                  <c:pt idx="0">
                    <c:v>0.35365369496244259</c:v>
                  </c:pt>
                  <c:pt idx="1">
                    <c:v>0.90958209268505863</c:v>
                  </c:pt>
                  <c:pt idx="2">
                    <c:v>0.44443159703653551</c:v>
                  </c:pt>
                </c:numCache>
              </c:numRef>
            </c:plus>
            <c:minus>
              <c:numRef>
                <c:f>Sheet2!$H$3:$H$5</c:f>
                <c:numCache>
                  <c:formatCode>General</c:formatCode>
                  <c:ptCount val="3"/>
                  <c:pt idx="0">
                    <c:v>0.35365369496244259</c:v>
                  </c:pt>
                  <c:pt idx="1">
                    <c:v>0.90958209268505863</c:v>
                  </c:pt>
                  <c:pt idx="2">
                    <c:v>0.4444315970365355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2!$F$11:$F$13</c:f>
              <c:numCache>
                <c:formatCode>General</c:formatCode>
                <c:ptCount val="3"/>
                <c:pt idx="0">
                  <c:v>0</c:v>
                </c:pt>
                <c:pt idx="1">
                  <c:v>3300</c:v>
                </c:pt>
                <c:pt idx="2">
                  <c:v>100000</c:v>
                </c:pt>
              </c:numCache>
            </c:numRef>
          </c:cat>
          <c:val>
            <c:numRef>
              <c:f>Sheet2!$G$3:$G$5</c:f>
              <c:numCache>
                <c:formatCode>0.00</c:formatCode>
                <c:ptCount val="3"/>
                <c:pt idx="0">
                  <c:v>2.8006896551724139</c:v>
                </c:pt>
                <c:pt idx="1">
                  <c:v>2.8224999999999998</c:v>
                </c:pt>
                <c:pt idx="2">
                  <c:v>2.6622222222222218</c:v>
                </c:pt>
              </c:numCache>
            </c:numRef>
          </c:val>
        </c:ser>
        <c:ser>
          <c:idx val="1"/>
          <c:order val="1"/>
          <c:tx>
            <c:v>Females</c:v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H$11:$H$13</c:f>
                <c:numCache>
                  <c:formatCode>General</c:formatCode>
                  <c:ptCount val="3"/>
                  <c:pt idx="0">
                    <c:v>0.61497999709372375</c:v>
                  </c:pt>
                  <c:pt idx="1">
                    <c:v>0.50509213468052261</c:v>
                  </c:pt>
                  <c:pt idx="2">
                    <c:v>0.75500389558792413</c:v>
                  </c:pt>
                </c:numCache>
              </c:numRef>
            </c:plus>
            <c:minus>
              <c:numRef>
                <c:f>Sheet2!$H$11:$H$13</c:f>
                <c:numCache>
                  <c:formatCode>General</c:formatCode>
                  <c:ptCount val="3"/>
                  <c:pt idx="0">
                    <c:v>0.61497999709372375</c:v>
                  </c:pt>
                  <c:pt idx="1">
                    <c:v>0.50509213468052261</c:v>
                  </c:pt>
                  <c:pt idx="2">
                    <c:v>0.7550038955879241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2!$F$11:$F$13</c:f>
              <c:numCache>
                <c:formatCode>General</c:formatCode>
                <c:ptCount val="3"/>
                <c:pt idx="0">
                  <c:v>0</c:v>
                </c:pt>
                <c:pt idx="1">
                  <c:v>3300</c:v>
                </c:pt>
                <c:pt idx="2">
                  <c:v>100000</c:v>
                </c:pt>
              </c:numCache>
            </c:numRef>
          </c:cat>
          <c:val>
            <c:numRef>
              <c:f>Sheet2!$G$11:$G$13</c:f>
              <c:numCache>
                <c:formatCode>0.00</c:formatCode>
                <c:ptCount val="3"/>
                <c:pt idx="0">
                  <c:v>2.5132142857142852</c:v>
                </c:pt>
                <c:pt idx="1">
                  <c:v>2.3222580645161299</c:v>
                </c:pt>
                <c:pt idx="2">
                  <c:v>2.290588235294117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532719936"/>
        <c:axId val="-532727008"/>
      </c:barChart>
      <c:catAx>
        <c:axId val="-532719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-532727008"/>
        <c:crosses val="autoZero"/>
        <c:auto val="1"/>
        <c:lblAlgn val="ctr"/>
        <c:lblOffset val="100"/>
        <c:noMultiLvlLbl val="0"/>
      </c:catAx>
      <c:valAx>
        <c:axId val="-532727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nogenital distance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-532719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PND7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Males </c:v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J$3:$J$5</c:f>
                <c:numCache>
                  <c:formatCode>General</c:formatCode>
                  <c:ptCount val="3"/>
                  <c:pt idx="0">
                    <c:v>0.67846156746139086</c:v>
                  </c:pt>
                  <c:pt idx="1">
                    <c:v>0.90958209268505863</c:v>
                  </c:pt>
                  <c:pt idx="2">
                    <c:v>0.3880077318817276</c:v>
                  </c:pt>
                </c:numCache>
              </c:numRef>
            </c:plus>
            <c:minus>
              <c:numRef>
                <c:f>Sheet2!$J$3:$J$5</c:f>
                <c:numCache>
                  <c:formatCode>General</c:formatCode>
                  <c:ptCount val="3"/>
                  <c:pt idx="0">
                    <c:v>0.67846156746139086</c:v>
                  </c:pt>
                  <c:pt idx="1">
                    <c:v>0.90958209268505863</c:v>
                  </c:pt>
                  <c:pt idx="2">
                    <c:v>0.388007731881727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2!$F$11:$F$13</c:f>
              <c:numCache>
                <c:formatCode>General</c:formatCode>
                <c:ptCount val="3"/>
                <c:pt idx="0">
                  <c:v>0</c:v>
                </c:pt>
                <c:pt idx="1">
                  <c:v>3300</c:v>
                </c:pt>
                <c:pt idx="2">
                  <c:v>100000</c:v>
                </c:pt>
              </c:numCache>
            </c:numRef>
          </c:cat>
          <c:val>
            <c:numRef>
              <c:f>Sheet2!$I$3:$I$5</c:f>
              <c:numCache>
                <c:formatCode>0.00</c:formatCode>
                <c:ptCount val="3"/>
                <c:pt idx="0">
                  <c:v>3.6662068965517238</c:v>
                </c:pt>
                <c:pt idx="1">
                  <c:v>3.7293750000000001</c:v>
                </c:pt>
                <c:pt idx="2">
                  <c:v>2.9533333333333331</c:v>
                </c:pt>
              </c:numCache>
            </c:numRef>
          </c:val>
        </c:ser>
        <c:ser>
          <c:idx val="1"/>
          <c:order val="1"/>
          <c:tx>
            <c:v>Females</c:v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J$11:$J$13</c:f>
                <c:numCache>
                  <c:formatCode>General</c:formatCode>
                  <c:ptCount val="3"/>
                  <c:pt idx="0">
                    <c:v>0.7236083158097294</c:v>
                  </c:pt>
                  <c:pt idx="1">
                    <c:v>0.58560730355630464</c:v>
                  </c:pt>
                  <c:pt idx="2">
                    <c:v>0.24253714087925249</c:v>
                  </c:pt>
                </c:numCache>
              </c:numRef>
            </c:plus>
            <c:minus>
              <c:numRef>
                <c:f>Sheet2!$J$11:$J$13</c:f>
                <c:numCache>
                  <c:formatCode>General</c:formatCode>
                  <c:ptCount val="3"/>
                  <c:pt idx="0">
                    <c:v>0.7236083158097294</c:v>
                  </c:pt>
                  <c:pt idx="1">
                    <c:v>0.58560730355630464</c:v>
                  </c:pt>
                  <c:pt idx="2">
                    <c:v>0.2425371408792524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2!$F$11:$F$13</c:f>
              <c:numCache>
                <c:formatCode>General</c:formatCode>
                <c:ptCount val="3"/>
                <c:pt idx="0">
                  <c:v>0</c:v>
                </c:pt>
                <c:pt idx="1">
                  <c:v>3300</c:v>
                </c:pt>
                <c:pt idx="2">
                  <c:v>100000</c:v>
                </c:pt>
              </c:numCache>
            </c:numRef>
          </c:cat>
          <c:val>
            <c:numRef>
              <c:f>Sheet2!$I$11:$I$13</c:f>
              <c:numCache>
                <c:formatCode>0.00</c:formatCode>
                <c:ptCount val="3"/>
                <c:pt idx="0">
                  <c:v>2.9035714285714289</c:v>
                </c:pt>
                <c:pt idx="1">
                  <c:v>2.676774193548388</c:v>
                </c:pt>
                <c:pt idx="2">
                  <c:v>2.463529411764706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532720480"/>
        <c:axId val="-532715040"/>
      </c:barChart>
      <c:catAx>
        <c:axId val="-532720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-532715040"/>
        <c:crosses val="autoZero"/>
        <c:auto val="1"/>
        <c:lblAlgn val="ctr"/>
        <c:lblOffset val="100"/>
        <c:noMultiLvlLbl val="0"/>
      </c:catAx>
      <c:valAx>
        <c:axId val="-532715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nogenital distance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-532720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control</c:v>
          </c:tx>
          <c:spPr>
            <a:ln w="28575" cap="rnd">
              <a:solidFill>
                <a:schemeClr val="accent3">
                  <a:tint val="46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ph Frontier BW curve'!$F$1:$Y$1</c:f>
              <c:numCache>
                <c:formatCode>General</c:formatCode>
                <c:ptCount val="20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46</c:v>
                </c:pt>
                <c:pt idx="11">
                  <c:v>47</c:v>
                </c:pt>
                <c:pt idx="12">
                  <c:v>48</c:v>
                </c:pt>
                <c:pt idx="13">
                  <c:v>49</c:v>
                </c:pt>
                <c:pt idx="14">
                  <c:v>50</c:v>
                </c:pt>
                <c:pt idx="15">
                  <c:v>51</c:v>
                </c:pt>
                <c:pt idx="16">
                  <c:v>52</c:v>
                </c:pt>
                <c:pt idx="17">
                  <c:v>53</c:v>
                </c:pt>
                <c:pt idx="18">
                  <c:v>54</c:v>
                </c:pt>
                <c:pt idx="19">
                  <c:v>55</c:v>
                </c:pt>
              </c:numCache>
            </c:numRef>
          </c:cat>
          <c:val>
            <c:numRef>
              <c:f>'graph Frontier BW curve'!$F$2:$Y$2</c:f>
              <c:numCache>
                <c:formatCode>General</c:formatCode>
                <c:ptCount val="20"/>
                <c:pt idx="0">
                  <c:v>4.8117647058823527</c:v>
                </c:pt>
                <c:pt idx="1">
                  <c:v>23.295000000000009</c:v>
                </c:pt>
                <c:pt idx="2">
                  <c:v>30.105</c:v>
                </c:pt>
                <c:pt idx="3">
                  <c:v>34.350000000000009</c:v>
                </c:pt>
                <c:pt idx="4">
                  <c:v>39.06</c:v>
                </c:pt>
                <c:pt idx="5">
                  <c:v>43.154999999999994</c:v>
                </c:pt>
                <c:pt idx="6">
                  <c:v>44.015000000000001</c:v>
                </c:pt>
                <c:pt idx="7">
                  <c:v>45.594999999999992</c:v>
                </c:pt>
                <c:pt idx="8">
                  <c:v>46.71</c:v>
                </c:pt>
                <c:pt idx="9">
                  <c:v>48.115000000000002</c:v>
                </c:pt>
                <c:pt idx="10">
                  <c:v>48.339999999999996</c:v>
                </c:pt>
                <c:pt idx="11">
                  <c:v>50.559999999999995</c:v>
                </c:pt>
                <c:pt idx="12">
                  <c:v>51.864999999999995</c:v>
                </c:pt>
                <c:pt idx="13">
                  <c:v>52.50500000000001</c:v>
                </c:pt>
                <c:pt idx="14">
                  <c:v>52.589999999999996</c:v>
                </c:pt>
                <c:pt idx="15">
                  <c:v>52.359999999999992</c:v>
                </c:pt>
                <c:pt idx="16">
                  <c:v>51.915000000000006</c:v>
                </c:pt>
                <c:pt idx="17">
                  <c:v>52.221052631578949</c:v>
                </c:pt>
                <c:pt idx="18">
                  <c:v>52.131578947368418</c:v>
                </c:pt>
                <c:pt idx="19">
                  <c:v>52.625000000000007</c:v>
                </c:pt>
              </c:numCache>
            </c:numRef>
          </c:val>
          <c:smooth val="0"/>
        </c:ser>
        <c:ser>
          <c:idx val="1"/>
          <c:order val="1"/>
          <c:tx>
            <c:v> DEHP 3,3 ukd</c:v>
          </c:tx>
          <c:spPr>
            <a:ln w="28575" cap="rnd">
              <a:solidFill>
                <a:schemeClr val="accent3">
                  <a:tint val="62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ph Frontier BW curve'!$F$1:$Y$1</c:f>
              <c:numCache>
                <c:formatCode>General</c:formatCode>
                <c:ptCount val="20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46</c:v>
                </c:pt>
                <c:pt idx="11">
                  <c:v>47</c:v>
                </c:pt>
                <c:pt idx="12">
                  <c:v>48</c:v>
                </c:pt>
                <c:pt idx="13">
                  <c:v>49</c:v>
                </c:pt>
                <c:pt idx="14">
                  <c:v>50</c:v>
                </c:pt>
                <c:pt idx="15">
                  <c:v>51</c:v>
                </c:pt>
                <c:pt idx="16">
                  <c:v>52</c:v>
                </c:pt>
                <c:pt idx="17">
                  <c:v>53</c:v>
                </c:pt>
                <c:pt idx="18">
                  <c:v>54</c:v>
                </c:pt>
                <c:pt idx="19">
                  <c:v>55</c:v>
                </c:pt>
              </c:numCache>
            </c:numRef>
          </c:cat>
          <c:val>
            <c:numRef>
              <c:f>'graph Frontier BW curve'!$F$4:$Y$4</c:f>
              <c:numCache>
                <c:formatCode>General</c:formatCode>
                <c:ptCount val="20"/>
                <c:pt idx="0">
                  <c:v>4.66</c:v>
                </c:pt>
                <c:pt idx="1">
                  <c:v>23.599999999999998</c:v>
                </c:pt>
                <c:pt idx="2">
                  <c:v>30.590000000000003</c:v>
                </c:pt>
                <c:pt idx="3">
                  <c:v>33.310000000000009</c:v>
                </c:pt>
                <c:pt idx="4">
                  <c:v>36.89</c:v>
                </c:pt>
                <c:pt idx="5">
                  <c:v>41.160000000000011</c:v>
                </c:pt>
                <c:pt idx="6">
                  <c:v>42.62</c:v>
                </c:pt>
                <c:pt idx="7">
                  <c:v>44.83</c:v>
                </c:pt>
                <c:pt idx="8">
                  <c:v>45.51</c:v>
                </c:pt>
                <c:pt idx="9">
                  <c:v>45.7</c:v>
                </c:pt>
                <c:pt idx="10">
                  <c:v>46.780000000000008</c:v>
                </c:pt>
                <c:pt idx="11">
                  <c:v>48.72</c:v>
                </c:pt>
                <c:pt idx="12">
                  <c:v>49.93</c:v>
                </c:pt>
                <c:pt idx="13">
                  <c:v>50.3</c:v>
                </c:pt>
                <c:pt idx="14">
                  <c:v>50.220000000000006</c:v>
                </c:pt>
                <c:pt idx="15">
                  <c:v>50.06</c:v>
                </c:pt>
                <c:pt idx="16">
                  <c:v>50.36</c:v>
                </c:pt>
                <c:pt idx="17">
                  <c:v>50.160000000000004</c:v>
                </c:pt>
                <c:pt idx="18">
                  <c:v>50.600000000000009</c:v>
                </c:pt>
                <c:pt idx="19">
                  <c:v>51.330000000000005</c:v>
                </c:pt>
              </c:numCache>
            </c:numRef>
          </c:val>
          <c:smooth val="0"/>
        </c:ser>
        <c:ser>
          <c:idx val="2"/>
          <c:order val="2"/>
          <c:tx>
            <c:v>DEHP 33 ukd</c:v>
          </c:tx>
          <c:spPr>
            <a:ln w="28575" cap="rnd">
              <a:solidFill>
                <a:schemeClr val="accent3">
                  <a:tint val="77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ph Frontier BW curve'!$F$1:$Y$1</c:f>
              <c:numCache>
                <c:formatCode>General</c:formatCode>
                <c:ptCount val="20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46</c:v>
                </c:pt>
                <c:pt idx="11">
                  <c:v>47</c:v>
                </c:pt>
                <c:pt idx="12">
                  <c:v>48</c:v>
                </c:pt>
                <c:pt idx="13">
                  <c:v>49</c:v>
                </c:pt>
                <c:pt idx="14">
                  <c:v>50</c:v>
                </c:pt>
                <c:pt idx="15">
                  <c:v>51</c:v>
                </c:pt>
                <c:pt idx="16">
                  <c:v>52</c:v>
                </c:pt>
                <c:pt idx="17">
                  <c:v>53</c:v>
                </c:pt>
                <c:pt idx="18">
                  <c:v>54</c:v>
                </c:pt>
                <c:pt idx="19">
                  <c:v>55</c:v>
                </c:pt>
              </c:numCache>
            </c:numRef>
          </c:cat>
          <c:val>
            <c:numRef>
              <c:f>'graph Frontier BW curve'!$F$6:$Y$6</c:f>
              <c:numCache>
                <c:formatCode>General</c:formatCode>
                <c:ptCount val="20"/>
                <c:pt idx="0">
                  <c:v>4.5777777777777775</c:v>
                </c:pt>
                <c:pt idx="1">
                  <c:v>23.088888888888889</c:v>
                </c:pt>
                <c:pt idx="2">
                  <c:v>29.333333333333332</c:v>
                </c:pt>
                <c:pt idx="3">
                  <c:v>32.933333333333323</c:v>
                </c:pt>
                <c:pt idx="4">
                  <c:v>37.288888888888891</c:v>
                </c:pt>
                <c:pt idx="5">
                  <c:v>41</c:v>
                </c:pt>
                <c:pt idx="6">
                  <c:v>42.955555555555549</c:v>
                </c:pt>
                <c:pt idx="7">
                  <c:v>44.577777777777776</c:v>
                </c:pt>
                <c:pt idx="8">
                  <c:v>45.044444444444451</c:v>
                </c:pt>
                <c:pt idx="9">
                  <c:v>46.6</c:v>
                </c:pt>
                <c:pt idx="10">
                  <c:v>46.622222222222227</c:v>
                </c:pt>
                <c:pt idx="11">
                  <c:v>48.988888888888887</c:v>
                </c:pt>
                <c:pt idx="12">
                  <c:v>49.900000000000006</c:v>
                </c:pt>
                <c:pt idx="13">
                  <c:v>50.344444444444441</c:v>
                </c:pt>
                <c:pt idx="14">
                  <c:v>50.211111111111109</c:v>
                </c:pt>
                <c:pt idx="15">
                  <c:v>50.155555555555559</c:v>
                </c:pt>
                <c:pt idx="16">
                  <c:v>50.266666666666673</c:v>
                </c:pt>
                <c:pt idx="17">
                  <c:v>50.177777777777777</c:v>
                </c:pt>
                <c:pt idx="18">
                  <c:v>50.988888888888887</c:v>
                </c:pt>
                <c:pt idx="19">
                  <c:v>50.433333333333337</c:v>
                </c:pt>
              </c:numCache>
            </c:numRef>
          </c:val>
          <c:smooth val="0"/>
        </c:ser>
        <c:ser>
          <c:idx val="3"/>
          <c:order val="3"/>
          <c:tx>
            <c:v>DEHP 330 ukd</c:v>
          </c:tx>
          <c:spPr>
            <a:ln w="28575" cap="rnd">
              <a:solidFill>
                <a:schemeClr val="accent3">
                  <a:tint val="93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ph Frontier BW curve'!$F$1:$Y$1</c:f>
              <c:numCache>
                <c:formatCode>General</c:formatCode>
                <c:ptCount val="20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46</c:v>
                </c:pt>
                <c:pt idx="11">
                  <c:v>47</c:v>
                </c:pt>
                <c:pt idx="12">
                  <c:v>48</c:v>
                </c:pt>
                <c:pt idx="13">
                  <c:v>49</c:v>
                </c:pt>
                <c:pt idx="14">
                  <c:v>50</c:v>
                </c:pt>
                <c:pt idx="15">
                  <c:v>51</c:v>
                </c:pt>
                <c:pt idx="16">
                  <c:v>52</c:v>
                </c:pt>
                <c:pt idx="17">
                  <c:v>53</c:v>
                </c:pt>
                <c:pt idx="18">
                  <c:v>54</c:v>
                </c:pt>
                <c:pt idx="19">
                  <c:v>55</c:v>
                </c:pt>
              </c:numCache>
            </c:numRef>
          </c:cat>
          <c:val>
            <c:numRef>
              <c:f>'graph Frontier BW curve'!$F$8:$Y$8</c:f>
              <c:numCache>
                <c:formatCode>General</c:formatCode>
                <c:ptCount val="20"/>
                <c:pt idx="0">
                  <c:v>4.8249999999999993</c:v>
                </c:pt>
                <c:pt idx="1">
                  <c:v>21.9375</c:v>
                </c:pt>
                <c:pt idx="2">
                  <c:v>29.162500000000001</c:v>
                </c:pt>
                <c:pt idx="3">
                  <c:v>33.037500000000001</c:v>
                </c:pt>
                <c:pt idx="4">
                  <c:v>36.137500000000003</c:v>
                </c:pt>
                <c:pt idx="5">
                  <c:v>41.375</c:v>
                </c:pt>
                <c:pt idx="6">
                  <c:v>41.625</c:v>
                </c:pt>
                <c:pt idx="7">
                  <c:v>42.912500000000001</c:v>
                </c:pt>
                <c:pt idx="8">
                  <c:v>43.712499999999999</c:v>
                </c:pt>
                <c:pt idx="9">
                  <c:v>44.050000000000004</c:v>
                </c:pt>
                <c:pt idx="10">
                  <c:v>45.537499999999994</c:v>
                </c:pt>
                <c:pt idx="11">
                  <c:v>48.6875</c:v>
                </c:pt>
                <c:pt idx="12">
                  <c:v>49.737499999999997</c:v>
                </c:pt>
                <c:pt idx="13">
                  <c:v>49.075000000000003</c:v>
                </c:pt>
                <c:pt idx="14">
                  <c:v>48.712500000000006</c:v>
                </c:pt>
                <c:pt idx="15">
                  <c:v>48.6875</c:v>
                </c:pt>
                <c:pt idx="16">
                  <c:v>48.79999999999999</c:v>
                </c:pt>
                <c:pt idx="17">
                  <c:v>49.2</c:v>
                </c:pt>
                <c:pt idx="18">
                  <c:v>49.425000000000004</c:v>
                </c:pt>
                <c:pt idx="19">
                  <c:v>51.033333333333339</c:v>
                </c:pt>
              </c:numCache>
            </c:numRef>
          </c:val>
          <c:smooth val="0"/>
        </c:ser>
        <c:ser>
          <c:idx val="4"/>
          <c:order val="4"/>
          <c:tx>
            <c:v>DEHP 3300 ukd</c:v>
          </c:tx>
          <c:spPr>
            <a:ln w="28575" cap="rnd">
              <a:solidFill>
                <a:schemeClr val="accent3">
                  <a:shade val="92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raph Frontier BW curve'!$F$13:$Y$13</c:f>
                <c:numCache>
                  <c:formatCode>General</c:formatCode>
                  <c:ptCount val="20"/>
                  <c:pt idx="0">
                    <c:v>0.14944341180973258</c:v>
                  </c:pt>
                  <c:pt idx="1">
                    <c:v>1.1440668201153674</c:v>
                  </c:pt>
                  <c:pt idx="2">
                    <c:v>1.1808189248709275</c:v>
                  </c:pt>
                  <c:pt idx="3">
                    <c:v>1.648433599916397</c:v>
                  </c:pt>
                  <c:pt idx="4">
                    <c:v>2.117781858454737</c:v>
                  </c:pt>
                  <c:pt idx="5">
                    <c:v>4.3349227854202121</c:v>
                  </c:pt>
                  <c:pt idx="6">
                    <c:v>2.7543097542255892</c:v>
                  </c:pt>
                  <c:pt idx="7">
                    <c:v>3.0786721524420591</c:v>
                  </c:pt>
                  <c:pt idx="8">
                    <c:v>3.5841626947199572</c:v>
                  </c:pt>
                  <c:pt idx="9">
                    <c:v>2.8086374711671938</c:v>
                  </c:pt>
                  <c:pt idx="10">
                    <c:v>2.685764943797825</c:v>
                  </c:pt>
                  <c:pt idx="11">
                    <c:v>2.7769687710803588</c:v>
                  </c:pt>
                  <c:pt idx="12">
                    <c:v>3.1081255515896458</c:v>
                  </c:pt>
                  <c:pt idx="13">
                    <c:v>2.9732884899458458</c:v>
                  </c:pt>
                  <c:pt idx="14">
                    <c:v>2.8967414643200562</c:v>
                  </c:pt>
                  <c:pt idx="15">
                    <c:v>2.831646556726708</c:v>
                  </c:pt>
                  <c:pt idx="16">
                    <c:v>2.9954780735116198</c:v>
                  </c:pt>
                  <c:pt idx="17">
                    <c:v>2.8317446526439807</c:v>
                  </c:pt>
                  <c:pt idx="18">
                    <c:v>2.727819642131788</c:v>
                  </c:pt>
                  <c:pt idx="19">
                    <c:v>2.7064737205448712</c:v>
                  </c:pt>
                </c:numCache>
              </c:numRef>
            </c:plus>
            <c:minus>
              <c:numRef>
                <c:f>'graph Frontier BW curve'!$F$13:$Y$13</c:f>
                <c:numCache>
                  <c:formatCode>General</c:formatCode>
                  <c:ptCount val="20"/>
                  <c:pt idx="0">
                    <c:v>0.14944341180973258</c:v>
                  </c:pt>
                  <c:pt idx="1">
                    <c:v>1.1440668201153674</c:v>
                  </c:pt>
                  <c:pt idx="2">
                    <c:v>1.1808189248709275</c:v>
                  </c:pt>
                  <c:pt idx="3">
                    <c:v>1.648433599916397</c:v>
                  </c:pt>
                  <c:pt idx="4">
                    <c:v>2.117781858454737</c:v>
                  </c:pt>
                  <c:pt idx="5">
                    <c:v>4.3349227854202121</c:v>
                  </c:pt>
                  <c:pt idx="6">
                    <c:v>2.7543097542255892</c:v>
                  </c:pt>
                  <c:pt idx="7">
                    <c:v>3.0786721524420591</c:v>
                  </c:pt>
                  <c:pt idx="8">
                    <c:v>3.5841626947199572</c:v>
                  </c:pt>
                  <c:pt idx="9">
                    <c:v>2.8086374711671938</c:v>
                  </c:pt>
                  <c:pt idx="10">
                    <c:v>2.685764943797825</c:v>
                  </c:pt>
                  <c:pt idx="11">
                    <c:v>2.7769687710803588</c:v>
                  </c:pt>
                  <c:pt idx="12">
                    <c:v>3.1081255515896458</c:v>
                  </c:pt>
                  <c:pt idx="13">
                    <c:v>2.9732884899458458</c:v>
                  </c:pt>
                  <c:pt idx="14">
                    <c:v>2.8967414643200562</c:v>
                  </c:pt>
                  <c:pt idx="15">
                    <c:v>2.831646556726708</c:v>
                  </c:pt>
                  <c:pt idx="16">
                    <c:v>2.9954780735116198</c:v>
                  </c:pt>
                  <c:pt idx="17">
                    <c:v>2.8317446526439807</c:v>
                  </c:pt>
                  <c:pt idx="18">
                    <c:v>2.727819642131788</c:v>
                  </c:pt>
                  <c:pt idx="19">
                    <c:v>2.70647372054487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ph Frontier BW curve'!$F$1:$Y$1</c:f>
              <c:numCache>
                <c:formatCode>General</c:formatCode>
                <c:ptCount val="20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46</c:v>
                </c:pt>
                <c:pt idx="11">
                  <c:v>47</c:v>
                </c:pt>
                <c:pt idx="12">
                  <c:v>48</c:v>
                </c:pt>
                <c:pt idx="13">
                  <c:v>49</c:v>
                </c:pt>
                <c:pt idx="14">
                  <c:v>50</c:v>
                </c:pt>
                <c:pt idx="15">
                  <c:v>51</c:v>
                </c:pt>
                <c:pt idx="16">
                  <c:v>52</c:v>
                </c:pt>
                <c:pt idx="17">
                  <c:v>53</c:v>
                </c:pt>
                <c:pt idx="18">
                  <c:v>54</c:v>
                </c:pt>
                <c:pt idx="19">
                  <c:v>55</c:v>
                </c:pt>
              </c:numCache>
            </c:numRef>
          </c:cat>
          <c:val>
            <c:numRef>
              <c:f>'graph Frontier BW curve'!$F$10:$Y$10</c:f>
              <c:numCache>
                <c:formatCode>General</c:formatCode>
                <c:ptCount val="20"/>
                <c:pt idx="0">
                  <c:v>4.5142857142857142</c:v>
                </c:pt>
                <c:pt idx="1">
                  <c:v>24.055555555555557</c:v>
                </c:pt>
                <c:pt idx="2">
                  <c:v>30.37777777777778</c:v>
                </c:pt>
                <c:pt idx="3">
                  <c:v>35.400000000000006</c:v>
                </c:pt>
                <c:pt idx="4">
                  <c:v>39.655555555555551</c:v>
                </c:pt>
                <c:pt idx="5">
                  <c:v>42.74444444444444</c:v>
                </c:pt>
                <c:pt idx="6">
                  <c:v>45.2</c:v>
                </c:pt>
                <c:pt idx="7">
                  <c:v>45.7</c:v>
                </c:pt>
                <c:pt idx="8">
                  <c:v>46.988888888888894</c:v>
                </c:pt>
                <c:pt idx="9">
                  <c:v>48.522222222222219</c:v>
                </c:pt>
                <c:pt idx="10">
                  <c:v>48.666666666666657</c:v>
                </c:pt>
                <c:pt idx="11">
                  <c:v>49.966666666666669</c:v>
                </c:pt>
                <c:pt idx="12">
                  <c:v>51.722222222222221</c:v>
                </c:pt>
                <c:pt idx="13">
                  <c:v>52.544444444444451</c:v>
                </c:pt>
                <c:pt idx="14">
                  <c:v>53.222222222222221</c:v>
                </c:pt>
                <c:pt idx="15">
                  <c:v>53.111111111111114</c:v>
                </c:pt>
                <c:pt idx="16">
                  <c:v>53.288888888888884</c:v>
                </c:pt>
                <c:pt idx="17">
                  <c:v>53.18888888888889</c:v>
                </c:pt>
                <c:pt idx="18">
                  <c:v>53.577777777777776</c:v>
                </c:pt>
                <c:pt idx="19">
                  <c:v>53.1</c:v>
                </c:pt>
              </c:numCache>
            </c:numRef>
          </c:val>
          <c:smooth val="0"/>
        </c:ser>
        <c:ser>
          <c:idx val="5"/>
          <c:order val="5"/>
          <c:tx>
            <c:v>DEHP 10000 ukd</c:v>
          </c:tx>
          <c:spPr>
            <a:ln w="28575" cap="rnd">
              <a:solidFill>
                <a:schemeClr val="accent3">
                  <a:shade val="76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ph Frontier BW curve'!$F$1:$Y$1</c:f>
              <c:numCache>
                <c:formatCode>General</c:formatCode>
                <c:ptCount val="20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46</c:v>
                </c:pt>
                <c:pt idx="11">
                  <c:v>47</c:v>
                </c:pt>
                <c:pt idx="12">
                  <c:v>48</c:v>
                </c:pt>
                <c:pt idx="13">
                  <c:v>49</c:v>
                </c:pt>
                <c:pt idx="14">
                  <c:v>50</c:v>
                </c:pt>
                <c:pt idx="15">
                  <c:v>51</c:v>
                </c:pt>
                <c:pt idx="16">
                  <c:v>52</c:v>
                </c:pt>
                <c:pt idx="17">
                  <c:v>53</c:v>
                </c:pt>
                <c:pt idx="18">
                  <c:v>54</c:v>
                </c:pt>
                <c:pt idx="19">
                  <c:v>55</c:v>
                </c:pt>
              </c:numCache>
            </c:numRef>
          </c:cat>
          <c:val>
            <c:numRef>
              <c:f>'graph Frontier BW curve'!$F$12:$Y$12</c:f>
              <c:numCache>
                <c:formatCode>General</c:formatCode>
                <c:ptCount val="20"/>
                <c:pt idx="0">
                  <c:v>4.4700000000000006</c:v>
                </c:pt>
                <c:pt idx="1">
                  <c:v>23.3</c:v>
                </c:pt>
                <c:pt idx="2">
                  <c:v>29.009999999999998</c:v>
                </c:pt>
                <c:pt idx="3">
                  <c:v>32.08</c:v>
                </c:pt>
                <c:pt idx="4">
                  <c:v>35.15</c:v>
                </c:pt>
                <c:pt idx="5">
                  <c:v>39.660000000000004</c:v>
                </c:pt>
                <c:pt idx="6">
                  <c:v>40.519999999999996</c:v>
                </c:pt>
                <c:pt idx="7">
                  <c:v>43.339999999999996</c:v>
                </c:pt>
                <c:pt idx="8">
                  <c:v>43.279999999999994</c:v>
                </c:pt>
                <c:pt idx="9">
                  <c:v>45.22</c:v>
                </c:pt>
                <c:pt idx="10">
                  <c:v>45.3</c:v>
                </c:pt>
                <c:pt idx="11">
                  <c:v>47.96</c:v>
                </c:pt>
                <c:pt idx="12">
                  <c:v>49.559999999999988</c:v>
                </c:pt>
                <c:pt idx="13">
                  <c:v>49.96</c:v>
                </c:pt>
                <c:pt idx="14">
                  <c:v>49.6</c:v>
                </c:pt>
                <c:pt idx="15">
                  <c:v>49.760000000000005</c:v>
                </c:pt>
                <c:pt idx="16">
                  <c:v>49.82</c:v>
                </c:pt>
                <c:pt idx="17">
                  <c:v>49.79</c:v>
                </c:pt>
                <c:pt idx="18">
                  <c:v>50.49</c:v>
                </c:pt>
                <c:pt idx="19">
                  <c:v>49.45</c:v>
                </c:pt>
              </c:numCache>
            </c:numRef>
          </c:val>
          <c:smooth val="0"/>
        </c:ser>
        <c:ser>
          <c:idx val="6"/>
          <c:order val="6"/>
          <c:tx>
            <c:v>DEHP 33000 ukd</c:v>
          </c:tx>
          <c:spPr>
            <a:ln w="28575" cap="rnd">
              <a:solidFill>
                <a:schemeClr val="accent3">
                  <a:shade val="61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raph Frontier BW curve'!$F$15:$Y$15</c:f>
                <c:numCache>
                  <c:formatCode>General</c:formatCode>
                  <c:ptCount val="20"/>
                  <c:pt idx="0">
                    <c:v>0.33813212407775378</c:v>
                  </c:pt>
                  <c:pt idx="1">
                    <c:v>1.8817545004596103</c:v>
                  </c:pt>
                  <c:pt idx="2">
                    <c:v>2.0386269889315214</c:v>
                  </c:pt>
                  <c:pt idx="3">
                    <c:v>3.0156812386811258</c:v>
                  </c:pt>
                  <c:pt idx="4">
                    <c:v>3.5975454595228316</c:v>
                  </c:pt>
                  <c:pt idx="5">
                    <c:v>3.9626590399208799</c:v>
                  </c:pt>
                  <c:pt idx="6">
                    <c:v>3.36986646619714</c:v>
                  </c:pt>
                  <c:pt idx="7">
                    <c:v>3.6344646556725979</c:v>
                  </c:pt>
                  <c:pt idx="8">
                    <c:v>3.1394266992557731</c:v>
                  </c:pt>
                  <c:pt idx="9">
                    <c:v>3.4336407629350072</c:v>
                  </c:pt>
                  <c:pt idx="10">
                    <c:v>3.0967545735638935</c:v>
                  </c:pt>
                  <c:pt idx="11">
                    <c:v>2.3898163574262812</c:v>
                  </c:pt>
                  <c:pt idx="12">
                    <c:v>2.6562504901960327</c:v>
                  </c:pt>
                  <c:pt idx="13">
                    <c:v>2.643734732028411</c:v>
                  </c:pt>
                  <c:pt idx="14">
                    <c:v>2.4229458654015912</c:v>
                  </c:pt>
                  <c:pt idx="15">
                    <c:v>2.4109933406977491</c:v>
                  </c:pt>
                  <c:pt idx="16">
                    <c:v>2.8095274414827212</c:v>
                  </c:pt>
                  <c:pt idx="17">
                    <c:v>2.3551598200075032</c:v>
                  </c:pt>
                  <c:pt idx="18">
                    <c:v>2.7150608751104555</c:v>
                  </c:pt>
                  <c:pt idx="19">
                    <c:v>2.987473849257932</c:v>
                  </c:pt>
                </c:numCache>
              </c:numRef>
            </c:plus>
            <c:minus>
              <c:numRef>
                <c:f>'graph Frontier BW curve'!$F$15:$Y$15</c:f>
                <c:numCache>
                  <c:formatCode>General</c:formatCode>
                  <c:ptCount val="20"/>
                  <c:pt idx="0">
                    <c:v>0.33813212407775378</c:v>
                  </c:pt>
                  <c:pt idx="1">
                    <c:v>1.8817545004596103</c:v>
                  </c:pt>
                  <c:pt idx="2">
                    <c:v>2.0386269889315214</c:v>
                  </c:pt>
                  <c:pt idx="3">
                    <c:v>3.0156812386811258</c:v>
                  </c:pt>
                  <c:pt idx="4">
                    <c:v>3.5975454595228316</c:v>
                  </c:pt>
                  <c:pt idx="5">
                    <c:v>3.9626590399208799</c:v>
                  </c:pt>
                  <c:pt idx="6">
                    <c:v>3.36986646619714</c:v>
                  </c:pt>
                  <c:pt idx="7">
                    <c:v>3.6344646556725979</c:v>
                  </c:pt>
                  <c:pt idx="8">
                    <c:v>3.1394266992557731</c:v>
                  </c:pt>
                  <c:pt idx="9">
                    <c:v>3.4336407629350072</c:v>
                  </c:pt>
                  <c:pt idx="10">
                    <c:v>3.0967545735638935</c:v>
                  </c:pt>
                  <c:pt idx="11">
                    <c:v>2.3898163574262812</c:v>
                  </c:pt>
                  <c:pt idx="12">
                    <c:v>2.6562504901960327</c:v>
                  </c:pt>
                  <c:pt idx="13">
                    <c:v>2.643734732028411</c:v>
                  </c:pt>
                  <c:pt idx="14">
                    <c:v>2.4229458654015912</c:v>
                  </c:pt>
                  <c:pt idx="15">
                    <c:v>2.4109933406977491</c:v>
                  </c:pt>
                  <c:pt idx="16">
                    <c:v>2.8095274414827212</c:v>
                  </c:pt>
                  <c:pt idx="17">
                    <c:v>2.3551598200075032</c:v>
                  </c:pt>
                  <c:pt idx="18">
                    <c:v>2.7150608751104555</c:v>
                  </c:pt>
                  <c:pt idx="19">
                    <c:v>2.98747384925793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ph Frontier BW curve'!$F$1:$Y$1</c:f>
              <c:numCache>
                <c:formatCode>General</c:formatCode>
                <c:ptCount val="20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46</c:v>
                </c:pt>
                <c:pt idx="11">
                  <c:v>47</c:v>
                </c:pt>
                <c:pt idx="12">
                  <c:v>48</c:v>
                </c:pt>
                <c:pt idx="13">
                  <c:v>49</c:v>
                </c:pt>
                <c:pt idx="14">
                  <c:v>50</c:v>
                </c:pt>
                <c:pt idx="15">
                  <c:v>51</c:v>
                </c:pt>
                <c:pt idx="16">
                  <c:v>52</c:v>
                </c:pt>
                <c:pt idx="17">
                  <c:v>53</c:v>
                </c:pt>
                <c:pt idx="18">
                  <c:v>54</c:v>
                </c:pt>
                <c:pt idx="19">
                  <c:v>55</c:v>
                </c:pt>
              </c:numCache>
            </c:numRef>
          </c:cat>
          <c:val>
            <c:numRef>
              <c:f>'graph Frontier BW curve'!$F$14:$Y$14</c:f>
              <c:numCache>
                <c:formatCode>General</c:formatCode>
                <c:ptCount val="20"/>
                <c:pt idx="0">
                  <c:v>4.8100000000000005</c:v>
                </c:pt>
                <c:pt idx="1">
                  <c:v>23.79</c:v>
                </c:pt>
                <c:pt idx="2">
                  <c:v>30.96</c:v>
                </c:pt>
                <c:pt idx="3">
                  <c:v>35.089999999999989</c:v>
                </c:pt>
                <c:pt idx="4">
                  <c:v>38.63000000000001</c:v>
                </c:pt>
                <c:pt idx="5">
                  <c:v>42.160000000000004</c:v>
                </c:pt>
                <c:pt idx="6">
                  <c:v>43.34</c:v>
                </c:pt>
                <c:pt idx="7">
                  <c:v>44.239999999999995</c:v>
                </c:pt>
                <c:pt idx="8">
                  <c:v>46.04</c:v>
                </c:pt>
                <c:pt idx="9">
                  <c:v>47.71</c:v>
                </c:pt>
                <c:pt idx="10">
                  <c:v>48.09</c:v>
                </c:pt>
                <c:pt idx="11">
                  <c:v>50.83</c:v>
                </c:pt>
                <c:pt idx="12">
                  <c:v>51.929999999999993</c:v>
                </c:pt>
                <c:pt idx="13">
                  <c:v>53.64</c:v>
                </c:pt>
                <c:pt idx="14">
                  <c:v>53.820000000000007</c:v>
                </c:pt>
                <c:pt idx="15">
                  <c:v>54.019999999999996</c:v>
                </c:pt>
                <c:pt idx="16">
                  <c:v>54.23</c:v>
                </c:pt>
                <c:pt idx="17">
                  <c:v>54.529999999999994</c:v>
                </c:pt>
                <c:pt idx="18">
                  <c:v>54.760000000000005</c:v>
                </c:pt>
                <c:pt idx="19">
                  <c:v>54.7</c:v>
                </c:pt>
              </c:numCache>
            </c:numRef>
          </c:val>
          <c:smooth val="0"/>
        </c:ser>
        <c:ser>
          <c:idx val="7"/>
          <c:order val="7"/>
          <c:tx>
            <c:v>DEHP 100000 ukd</c:v>
          </c:tx>
          <c:spPr>
            <a:ln w="28575" cap="rnd">
              <a:solidFill>
                <a:schemeClr val="accent3">
                  <a:shade val="4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raph Frontier BW curve'!$F$17:$Y$17</c:f>
                <c:numCache>
                  <c:formatCode>General</c:formatCode>
                  <c:ptCount val="20"/>
                  <c:pt idx="0">
                    <c:v>0.33714487489307421</c:v>
                  </c:pt>
                  <c:pt idx="1">
                    <c:v>1.175868473370498</c:v>
                  </c:pt>
                  <c:pt idx="2">
                    <c:v>1.0931605554537722</c:v>
                  </c:pt>
                  <c:pt idx="3">
                    <c:v>2.4278934627916993</c:v>
                  </c:pt>
                  <c:pt idx="4">
                    <c:v>2.8598951029714357</c:v>
                  </c:pt>
                  <c:pt idx="5">
                    <c:v>2.1115555087817781</c:v>
                  </c:pt>
                  <c:pt idx="6">
                    <c:v>1.9015782918407536</c:v>
                  </c:pt>
                  <c:pt idx="7">
                    <c:v>2.2196095752781981</c:v>
                  </c:pt>
                  <c:pt idx="8">
                    <c:v>2.9141036357686385</c:v>
                  </c:pt>
                  <c:pt idx="9">
                    <c:v>2.3200574705525443</c:v>
                  </c:pt>
                  <c:pt idx="10">
                    <c:v>2.563916275284094</c:v>
                  </c:pt>
                  <c:pt idx="11">
                    <c:v>3.2072833779799792</c:v>
                  </c:pt>
                  <c:pt idx="12">
                    <c:v>3.5562152165844312</c:v>
                  </c:pt>
                  <c:pt idx="13">
                    <c:v>3.805084317944436</c:v>
                  </c:pt>
                  <c:pt idx="14">
                    <c:v>3.3210941971986681</c:v>
                  </c:pt>
                  <c:pt idx="15">
                    <c:v>3.7080542966179255</c:v>
                  </c:pt>
                  <c:pt idx="16">
                    <c:v>3.6777257465268747</c:v>
                  </c:pt>
                  <c:pt idx="17">
                    <c:v>3.318433365309601</c:v>
                  </c:pt>
                  <c:pt idx="18">
                    <c:v>3.4349187278109885</c:v>
                  </c:pt>
                  <c:pt idx="19">
                    <c:v>3.6631953264875192</c:v>
                  </c:pt>
                </c:numCache>
              </c:numRef>
            </c:plus>
            <c:minus>
              <c:numRef>
                <c:f>'graph Frontier BW curve'!$F$17:$Y$17</c:f>
                <c:numCache>
                  <c:formatCode>General</c:formatCode>
                  <c:ptCount val="20"/>
                  <c:pt idx="0">
                    <c:v>0.33714487489307421</c:v>
                  </c:pt>
                  <c:pt idx="1">
                    <c:v>1.175868473370498</c:v>
                  </c:pt>
                  <c:pt idx="2">
                    <c:v>1.0931605554537722</c:v>
                  </c:pt>
                  <c:pt idx="3">
                    <c:v>2.4278934627916993</c:v>
                  </c:pt>
                  <c:pt idx="4">
                    <c:v>2.8598951029714357</c:v>
                  </c:pt>
                  <c:pt idx="5">
                    <c:v>2.1115555087817781</c:v>
                  </c:pt>
                  <c:pt idx="6">
                    <c:v>1.9015782918407536</c:v>
                  </c:pt>
                  <c:pt idx="7">
                    <c:v>2.2196095752781981</c:v>
                  </c:pt>
                  <c:pt idx="8">
                    <c:v>2.9141036357686385</c:v>
                  </c:pt>
                  <c:pt idx="9">
                    <c:v>2.3200574705525443</c:v>
                  </c:pt>
                  <c:pt idx="10">
                    <c:v>2.563916275284094</c:v>
                  </c:pt>
                  <c:pt idx="11">
                    <c:v>3.2072833779799792</c:v>
                  </c:pt>
                  <c:pt idx="12">
                    <c:v>3.5562152165844312</c:v>
                  </c:pt>
                  <c:pt idx="13">
                    <c:v>3.805084317944436</c:v>
                  </c:pt>
                  <c:pt idx="14">
                    <c:v>3.3210941971986681</c:v>
                  </c:pt>
                  <c:pt idx="15">
                    <c:v>3.7080542966179255</c:v>
                  </c:pt>
                  <c:pt idx="16">
                    <c:v>3.6777257465268747</c:v>
                  </c:pt>
                  <c:pt idx="17">
                    <c:v>3.318433365309601</c:v>
                  </c:pt>
                  <c:pt idx="18">
                    <c:v>3.4349187278109885</c:v>
                  </c:pt>
                  <c:pt idx="19">
                    <c:v>3.663195326487519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ph Frontier BW curve'!$F$1:$Y$1</c:f>
              <c:numCache>
                <c:formatCode>General</c:formatCode>
                <c:ptCount val="20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46</c:v>
                </c:pt>
                <c:pt idx="11">
                  <c:v>47</c:v>
                </c:pt>
                <c:pt idx="12">
                  <c:v>48</c:v>
                </c:pt>
                <c:pt idx="13">
                  <c:v>49</c:v>
                </c:pt>
                <c:pt idx="14">
                  <c:v>50</c:v>
                </c:pt>
                <c:pt idx="15">
                  <c:v>51</c:v>
                </c:pt>
                <c:pt idx="16">
                  <c:v>52</c:v>
                </c:pt>
                <c:pt idx="17">
                  <c:v>53</c:v>
                </c:pt>
                <c:pt idx="18">
                  <c:v>54</c:v>
                </c:pt>
                <c:pt idx="19">
                  <c:v>55</c:v>
                </c:pt>
              </c:numCache>
            </c:numRef>
          </c:cat>
          <c:val>
            <c:numRef>
              <c:f>'graph Frontier BW curve'!$F$16:$Y$16</c:f>
              <c:numCache>
                <c:formatCode>General</c:formatCode>
                <c:ptCount val="20"/>
                <c:pt idx="0">
                  <c:v>4.1833333333333336</c:v>
                </c:pt>
                <c:pt idx="1">
                  <c:v>21.966666666666669</c:v>
                </c:pt>
                <c:pt idx="2">
                  <c:v>28.55</c:v>
                </c:pt>
                <c:pt idx="3">
                  <c:v>31.966666666666669</c:v>
                </c:pt>
                <c:pt idx="4">
                  <c:v>35.85</c:v>
                </c:pt>
                <c:pt idx="5">
                  <c:v>39.466666666666669</c:v>
                </c:pt>
                <c:pt idx="6">
                  <c:v>41.5</c:v>
                </c:pt>
                <c:pt idx="7">
                  <c:v>42.866666666666667</c:v>
                </c:pt>
                <c:pt idx="8">
                  <c:v>44.199999999999996</c:v>
                </c:pt>
                <c:pt idx="9">
                  <c:v>45.066666666666663</c:v>
                </c:pt>
                <c:pt idx="10">
                  <c:v>45.483333333333341</c:v>
                </c:pt>
                <c:pt idx="11">
                  <c:v>46.466666666666669</c:v>
                </c:pt>
                <c:pt idx="12">
                  <c:v>48.06666666666667</c:v>
                </c:pt>
                <c:pt idx="13">
                  <c:v>49.133333333333333</c:v>
                </c:pt>
                <c:pt idx="14">
                  <c:v>49.683333333333337</c:v>
                </c:pt>
                <c:pt idx="15">
                  <c:v>49.383333333333326</c:v>
                </c:pt>
                <c:pt idx="16">
                  <c:v>49.383333333333326</c:v>
                </c:pt>
                <c:pt idx="17">
                  <c:v>49</c:v>
                </c:pt>
                <c:pt idx="18">
                  <c:v>49.166666666666664</c:v>
                </c:pt>
                <c:pt idx="19">
                  <c:v>49.44999999999999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532716672"/>
        <c:axId val="-532715584"/>
      </c:lineChart>
      <c:catAx>
        <c:axId val="-5327166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ge (week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-532715584"/>
        <c:crosses val="autoZero"/>
        <c:auto val="1"/>
        <c:lblAlgn val="ctr"/>
        <c:lblOffset val="100"/>
        <c:noMultiLvlLbl val="0"/>
      </c:catAx>
      <c:valAx>
        <c:axId val="-532715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ody weight (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-5327166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control</c:v>
          </c:tx>
          <c:spPr>
            <a:ln w="28575" cap="rnd">
              <a:solidFill>
                <a:schemeClr val="accent3">
                  <a:tint val="46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ph BW curve F'!$D$1:$U$1</c:f>
              <c:numCache>
                <c:formatCode>General</c:formatCode>
                <c:ptCount val="18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46</c:v>
                </c:pt>
                <c:pt idx="11">
                  <c:v>47</c:v>
                </c:pt>
                <c:pt idx="12">
                  <c:v>48</c:v>
                </c:pt>
                <c:pt idx="13">
                  <c:v>49</c:v>
                </c:pt>
                <c:pt idx="14">
                  <c:v>50</c:v>
                </c:pt>
                <c:pt idx="15">
                  <c:v>55</c:v>
                </c:pt>
                <c:pt idx="16">
                  <c:v>56</c:v>
                </c:pt>
                <c:pt idx="17">
                  <c:v>57</c:v>
                </c:pt>
              </c:numCache>
            </c:numRef>
          </c:cat>
          <c:val>
            <c:numRef>
              <c:f>'graph BW curve F'!$D$2:$U$2</c:f>
              <c:numCache>
                <c:formatCode>General</c:formatCode>
                <c:ptCount val="18"/>
                <c:pt idx="0">
                  <c:v>4.66</c:v>
                </c:pt>
                <c:pt idx="1">
                  <c:v>18.752631578947366</c:v>
                </c:pt>
                <c:pt idx="2">
                  <c:v>21.584210526315786</c:v>
                </c:pt>
                <c:pt idx="3">
                  <c:v>23.352631578947374</c:v>
                </c:pt>
                <c:pt idx="4">
                  <c:v>25.247368421052638</c:v>
                </c:pt>
                <c:pt idx="5">
                  <c:v>26.873684210526314</c:v>
                </c:pt>
                <c:pt idx="6">
                  <c:v>27.815789473684209</c:v>
                </c:pt>
                <c:pt idx="7">
                  <c:v>29.978947368421061</c:v>
                </c:pt>
                <c:pt idx="8">
                  <c:v>32.036842105263162</c:v>
                </c:pt>
                <c:pt idx="9">
                  <c:v>32.231578947368412</c:v>
                </c:pt>
                <c:pt idx="10">
                  <c:v>32.11578947368421</c:v>
                </c:pt>
                <c:pt idx="11">
                  <c:v>35.073684210526316</c:v>
                </c:pt>
                <c:pt idx="12">
                  <c:v>37.073684210526309</c:v>
                </c:pt>
                <c:pt idx="13">
                  <c:v>40.647368421052626</c:v>
                </c:pt>
                <c:pt idx="14">
                  <c:v>42.10526315789474</c:v>
                </c:pt>
                <c:pt idx="15">
                  <c:v>43.284210526315782</c:v>
                </c:pt>
                <c:pt idx="16">
                  <c:v>43.194736842105264</c:v>
                </c:pt>
                <c:pt idx="17">
                  <c:v>42.6</c:v>
                </c:pt>
              </c:numCache>
            </c:numRef>
          </c:val>
          <c:smooth val="0"/>
        </c:ser>
        <c:ser>
          <c:idx val="1"/>
          <c:order val="1"/>
          <c:tx>
            <c:v> DEHP 3,3 ukd</c:v>
          </c:tx>
          <c:spPr>
            <a:ln w="28575" cap="rnd">
              <a:solidFill>
                <a:schemeClr val="accent3">
                  <a:tint val="62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ph BW curve F'!$D$1:$U$1</c:f>
              <c:numCache>
                <c:formatCode>General</c:formatCode>
                <c:ptCount val="18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46</c:v>
                </c:pt>
                <c:pt idx="11">
                  <c:v>47</c:v>
                </c:pt>
                <c:pt idx="12">
                  <c:v>48</c:v>
                </c:pt>
                <c:pt idx="13">
                  <c:v>49</c:v>
                </c:pt>
                <c:pt idx="14">
                  <c:v>50</c:v>
                </c:pt>
                <c:pt idx="15">
                  <c:v>55</c:v>
                </c:pt>
                <c:pt idx="16">
                  <c:v>56</c:v>
                </c:pt>
                <c:pt idx="17">
                  <c:v>57</c:v>
                </c:pt>
              </c:numCache>
            </c:numRef>
          </c:cat>
          <c:val>
            <c:numRef>
              <c:f>'graph BW curve F'!$D$4:$U$4</c:f>
              <c:numCache>
                <c:formatCode>General</c:formatCode>
                <c:ptCount val="18"/>
                <c:pt idx="0">
                  <c:v>4.5555555555555554</c:v>
                </c:pt>
                <c:pt idx="1">
                  <c:v>18.844444444444445</c:v>
                </c:pt>
                <c:pt idx="2">
                  <c:v>21.277777777777775</c:v>
                </c:pt>
                <c:pt idx="3">
                  <c:v>23.366666666666664</c:v>
                </c:pt>
                <c:pt idx="4">
                  <c:v>25.166666666666668</c:v>
                </c:pt>
                <c:pt idx="5">
                  <c:v>26.18888888888889</c:v>
                </c:pt>
                <c:pt idx="6">
                  <c:v>28.222222222222218</c:v>
                </c:pt>
                <c:pt idx="7">
                  <c:v>30.255555555555549</c:v>
                </c:pt>
                <c:pt idx="8">
                  <c:v>31.944444444444443</c:v>
                </c:pt>
                <c:pt idx="9">
                  <c:v>30.700000000000003</c:v>
                </c:pt>
                <c:pt idx="10">
                  <c:v>32.088888888888881</c:v>
                </c:pt>
                <c:pt idx="11">
                  <c:v>34.466666666666669</c:v>
                </c:pt>
                <c:pt idx="12">
                  <c:v>36.111111111111114</c:v>
                </c:pt>
                <c:pt idx="13">
                  <c:v>38.199999999999996</c:v>
                </c:pt>
                <c:pt idx="14">
                  <c:v>39.988888888888887</c:v>
                </c:pt>
                <c:pt idx="15">
                  <c:v>44.411111111111111</c:v>
                </c:pt>
                <c:pt idx="16">
                  <c:v>44.533333333333331</c:v>
                </c:pt>
                <c:pt idx="17">
                  <c:v>44.912499999999994</c:v>
                </c:pt>
              </c:numCache>
            </c:numRef>
          </c:val>
          <c:smooth val="0"/>
        </c:ser>
        <c:ser>
          <c:idx val="2"/>
          <c:order val="2"/>
          <c:tx>
            <c:v>DEHP 33 ukd</c:v>
          </c:tx>
          <c:spPr>
            <a:ln w="28575" cap="rnd">
              <a:solidFill>
                <a:schemeClr val="accent3">
                  <a:tint val="77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ph BW curve F'!$D$1:$U$1</c:f>
              <c:numCache>
                <c:formatCode>General</c:formatCode>
                <c:ptCount val="18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46</c:v>
                </c:pt>
                <c:pt idx="11">
                  <c:v>47</c:v>
                </c:pt>
                <c:pt idx="12">
                  <c:v>48</c:v>
                </c:pt>
                <c:pt idx="13">
                  <c:v>49</c:v>
                </c:pt>
                <c:pt idx="14">
                  <c:v>50</c:v>
                </c:pt>
                <c:pt idx="15">
                  <c:v>55</c:v>
                </c:pt>
                <c:pt idx="16">
                  <c:v>56</c:v>
                </c:pt>
                <c:pt idx="17">
                  <c:v>57</c:v>
                </c:pt>
              </c:numCache>
            </c:numRef>
          </c:cat>
          <c:val>
            <c:numRef>
              <c:f>'graph BW curve F'!$D$6:$U$6</c:f>
              <c:numCache>
                <c:formatCode>General</c:formatCode>
                <c:ptCount val="18"/>
                <c:pt idx="0">
                  <c:v>4.1375000000000002</c:v>
                </c:pt>
                <c:pt idx="1">
                  <c:v>18.6875</c:v>
                </c:pt>
                <c:pt idx="2">
                  <c:v>21.025000000000002</c:v>
                </c:pt>
                <c:pt idx="3">
                  <c:v>23.237499999999997</c:v>
                </c:pt>
                <c:pt idx="4">
                  <c:v>24.65</c:v>
                </c:pt>
                <c:pt idx="5">
                  <c:v>26.775000000000002</c:v>
                </c:pt>
                <c:pt idx="6">
                  <c:v>28.975000000000001</c:v>
                </c:pt>
                <c:pt idx="7">
                  <c:v>30.637499999999999</c:v>
                </c:pt>
                <c:pt idx="8">
                  <c:v>30.837500000000006</c:v>
                </c:pt>
                <c:pt idx="9">
                  <c:v>32.462499999999999</c:v>
                </c:pt>
                <c:pt idx="10">
                  <c:v>32.449999999999996</c:v>
                </c:pt>
                <c:pt idx="11">
                  <c:v>36.162499999999994</c:v>
                </c:pt>
                <c:pt idx="12">
                  <c:v>36.700000000000003</c:v>
                </c:pt>
                <c:pt idx="13">
                  <c:v>39.699999999999996</c:v>
                </c:pt>
                <c:pt idx="14">
                  <c:v>40.349999999999994</c:v>
                </c:pt>
                <c:pt idx="15">
                  <c:v>42.74285714285714</c:v>
                </c:pt>
                <c:pt idx="16">
                  <c:v>43.487500000000004</c:v>
                </c:pt>
                <c:pt idx="17">
                  <c:v>51.9</c:v>
                </c:pt>
              </c:numCache>
            </c:numRef>
          </c:val>
          <c:smooth val="0"/>
        </c:ser>
        <c:ser>
          <c:idx val="3"/>
          <c:order val="3"/>
          <c:tx>
            <c:v>DEHP 330 ukd</c:v>
          </c:tx>
          <c:spPr>
            <a:ln w="28575" cap="rnd">
              <a:solidFill>
                <a:schemeClr val="accent3">
                  <a:tint val="93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ph BW curve F'!$D$1:$U$1</c:f>
              <c:numCache>
                <c:formatCode>General</c:formatCode>
                <c:ptCount val="18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46</c:v>
                </c:pt>
                <c:pt idx="11">
                  <c:v>47</c:v>
                </c:pt>
                <c:pt idx="12">
                  <c:v>48</c:v>
                </c:pt>
                <c:pt idx="13">
                  <c:v>49</c:v>
                </c:pt>
                <c:pt idx="14">
                  <c:v>50</c:v>
                </c:pt>
                <c:pt idx="15">
                  <c:v>55</c:v>
                </c:pt>
                <c:pt idx="16">
                  <c:v>56</c:v>
                </c:pt>
                <c:pt idx="17">
                  <c:v>57</c:v>
                </c:pt>
              </c:numCache>
            </c:numRef>
          </c:cat>
          <c:val>
            <c:numRef>
              <c:f>'graph BW curve F'!$D$8:$U$8</c:f>
              <c:numCache>
                <c:formatCode>General</c:formatCode>
                <c:ptCount val="18"/>
                <c:pt idx="0">
                  <c:v>4.6100000000000003</c:v>
                </c:pt>
                <c:pt idx="1">
                  <c:v>18.639999999999997</c:v>
                </c:pt>
                <c:pt idx="2">
                  <c:v>21.300000000000004</c:v>
                </c:pt>
                <c:pt idx="3">
                  <c:v>22.79</c:v>
                </c:pt>
                <c:pt idx="4">
                  <c:v>24.78</c:v>
                </c:pt>
                <c:pt idx="5">
                  <c:v>25.74</c:v>
                </c:pt>
                <c:pt idx="6">
                  <c:v>27.159999999999997</c:v>
                </c:pt>
                <c:pt idx="7">
                  <c:v>29.550000000000004</c:v>
                </c:pt>
                <c:pt idx="8">
                  <c:v>30.729999999999997</c:v>
                </c:pt>
                <c:pt idx="9">
                  <c:v>30.48</c:v>
                </c:pt>
                <c:pt idx="10">
                  <c:v>31.059999999999995</c:v>
                </c:pt>
                <c:pt idx="11">
                  <c:v>33.72</c:v>
                </c:pt>
                <c:pt idx="12">
                  <c:v>35.399999999999991</c:v>
                </c:pt>
                <c:pt idx="13">
                  <c:v>37.020000000000003</c:v>
                </c:pt>
                <c:pt idx="14">
                  <c:v>37.619999999999997</c:v>
                </c:pt>
                <c:pt idx="15">
                  <c:v>43.233333333333327</c:v>
                </c:pt>
                <c:pt idx="16">
                  <c:v>42.94</c:v>
                </c:pt>
                <c:pt idx="17">
                  <c:v>44.066666666666663</c:v>
                </c:pt>
              </c:numCache>
            </c:numRef>
          </c:val>
          <c:smooth val="0"/>
        </c:ser>
        <c:ser>
          <c:idx val="4"/>
          <c:order val="4"/>
          <c:tx>
            <c:v>DEHP 3300 ukd</c:v>
          </c:tx>
          <c:spPr>
            <a:ln w="28575" cap="rnd">
              <a:solidFill>
                <a:schemeClr val="accent3">
                  <a:shade val="92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ph BW curve F'!$D$1:$U$1</c:f>
              <c:numCache>
                <c:formatCode>General</c:formatCode>
                <c:ptCount val="18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46</c:v>
                </c:pt>
                <c:pt idx="11">
                  <c:v>47</c:v>
                </c:pt>
                <c:pt idx="12">
                  <c:v>48</c:v>
                </c:pt>
                <c:pt idx="13">
                  <c:v>49</c:v>
                </c:pt>
                <c:pt idx="14">
                  <c:v>50</c:v>
                </c:pt>
                <c:pt idx="15">
                  <c:v>55</c:v>
                </c:pt>
                <c:pt idx="16">
                  <c:v>56</c:v>
                </c:pt>
                <c:pt idx="17">
                  <c:v>57</c:v>
                </c:pt>
              </c:numCache>
            </c:numRef>
          </c:cat>
          <c:val>
            <c:numRef>
              <c:f>'graph BW curve F'!$D$10:$U$10</c:f>
              <c:numCache>
                <c:formatCode>General</c:formatCode>
                <c:ptCount val="18"/>
                <c:pt idx="0">
                  <c:v>4.4625000000000004</c:v>
                </c:pt>
                <c:pt idx="1">
                  <c:v>19.04</c:v>
                </c:pt>
                <c:pt idx="2">
                  <c:v>22.479999999999997</c:v>
                </c:pt>
                <c:pt idx="3">
                  <c:v>23.880000000000003</c:v>
                </c:pt>
                <c:pt idx="4">
                  <c:v>25.619999999999994</c:v>
                </c:pt>
                <c:pt idx="5">
                  <c:v>27.619999999999997</c:v>
                </c:pt>
                <c:pt idx="6">
                  <c:v>30.45</c:v>
                </c:pt>
                <c:pt idx="7">
                  <c:v>30.980000000000008</c:v>
                </c:pt>
                <c:pt idx="8">
                  <c:v>33.049999999999997</c:v>
                </c:pt>
                <c:pt idx="9">
                  <c:v>33.959999999999994</c:v>
                </c:pt>
                <c:pt idx="10">
                  <c:v>32.980000000000004</c:v>
                </c:pt>
                <c:pt idx="11">
                  <c:v>34.769999999999996</c:v>
                </c:pt>
                <c:pt idx="12">
                  <c:v>37.369999999999997</c:v>
                </c:pt>
                <c:pt idx="13">
                  <c:v>38.86</c:v>
                </c:pt>
                <c:pt idx="14">
                  <c:v>40.5</c:v>
                </c:pt>
                <c:pt idx="15">
                  <c:v>39.53</c:v>
                </c:pt>
                <c:pt idx="16">
                  <c:v>39.629999999999988</c:v>
                </c:pt>
                <c:pt idx="17">
                  <c:v>40.160000000000004</c:v>
                </c:pt>
              </c:numCache>
            </c:numRef>
          </c:val>
          <c:smooth val="0"/>
        </c:ser>
        <c:ser>
          <c:idx val="5"/>
          <c:order val="5"/>
          <c:tx>
            <c:v>DEHP 10000 ukd</c:v>
          </c:tx>
          <c:spPr>
            <a:ln w="28575" cap="rnd">
              <a:solidFill>
                <a:schemeClr val="accent3">
                  <a:shade val="76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raph BW curve F'!$D$13:$U$13</c:f>
                <c:numCache>
                  <c:formatCode>General</c:formatCode>
                  <c:ptCount val="18"/>
                  <c:pt idx="0">
                    <c:v>0.20714509627092539</c:v>
                  </c:pt>
                  <c:pt idx="1">
                    <c:v>0.63460796774644457</c:v>
                  </c:pt>
                  <c:pt idx="2">
                    <c:v>0.91958488658544424</c:v>
                  </c:pt>
                  <c:pt idx="3">
                    <c:v>1.2820438228221231</c:v>
                  </c:pt>
                  <c:pt idx="4">
                    <c:v>1.662692230854963</c:v>
                  </c:pt>
                  <c:pt idx="5">
                    <c:v>1.7424121211699604</c:v>
                  </c:pt>
                  <c:pt idx="6">
                    <c:v>3.0175546993611171</c:v>
                  </c:pt>
                  <c:pt idx="7">
                    <c:v>3.0531950478146666</c:v>
                  </c:pt>
                  <c:pt idx="8">
                    <c:v>3.9663126911070425</c:v>
                  </c:pt>
                  <c:pt idx="9">
                    <c:v>4.662929239320392</c:v>
                  </c:pt>
                  <c:pt idx="10">
                    <c:v>4.1672751070911529</c:v>
                  </c:pt>
                  <c:pt idx="11">
                    <c:v>6.2618469537930359</c:v>
                  </c:pt>
                  <c:pt idx="12">
                    <c:v>6.1044841938305661</c:v>
                  </c:pt>
                  <c:pt idx="13">
                    <c:v>5.6787322528888877</c:v>
                  </c:pt>
                  <c:pt idx="14">
                    <c:v>5.3105212892555569</c:v>
                  </c:pt>
                  <c:pt idx="15">
                    <c:v>5.8334303022243201</c:v>
                  </c:pt>
                  <c:pt idx="16">
                    <c:v>5.9524479303590772</c:v>
                  </c:pt>
                  <c:pt idx="17">
                    <c:v>8.1317279836452965</c:v>
                  </c:pt>
                </c:numCache>
              </c:numRef>
            </c:plus>
            <c:minus>
              <c:numRef>
                <c:f>'graph BW curve F'!$D$13:$U$13</c:f>
                <c:numCache>
                  <c:formatCode>General</c:formatCode>
                  <c:ptCount val="18"/>
                  <c:pt idx="0">
                    <c:v>0.20714509627092539</c:v>
                  </c:pt>
                  <c:pt idx="1">
                    <c:v>0.63460796774644457</c:v>
                  </c:pt>
                  <c:pt idx="2">
                    <c:v>0.91958488658544424</c:v>
                  </c:pt>
                  <c:pt idx="3">
                    <c:v>1.2820438228221231</c:v>
                  </c:pt>
                  <c:pt idx="4">
                    <c:v>1.662692230854963</c:v>
                  </c:pt>
                  <c:pt idx="5">
                    <c:v>1.7424121211699604</c:v>
                  </c:pt>
                  <c:pt idx="6">
                    <c:v>3.0175546993611171</c:v>
                  </c:pt>
                  <c:pt idx="7">
                    <c:v>3.0531950478146666</c:v>
                  </c:pt>
                  <c:pt idx="8">
                    <c:v>3.9663126911070425</c:v>
                  </c:pt>
                  <c:pt idx="9">
                    <c:v>4.662929239320392</c:v>
                  </c:pt>
                  <c:pt idx="10">
                    <c:v>4.1672751070911529</c:v>
                  </c:pt>
                  <c:pt idx="11">
                    <c:v>6.2618469537930359</c:v>
                  </c:pt>
                  <c:pt idx="12">
                    <c:v>6.1044841938305661</c:v>
                  </c:pt>
                  <c:pt idx="13">
                    <c:v>5.6787322528888877</c:v>
                  </c:pt>
                  <c:pt idx="14">
                    <c:v>5.3105212892555569</c:v>
                  </c:pt>
                  <c:pt idx="15">
                    <c:v>5.8334303022243201</c:v>
                  </c:pt>
                  <c:pt idx="16">
                    <c:v>5.9524479303590772</c:v>
                  </c:pt>
                  <c:pt idx="17">
                    <c:v>8.13172798364529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ph BW curve F'!$D$1:$U$1</c:f>
              <c:numCache>
                <c:formatCode>General</c:formatCode>
                <c:ptCount val="18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46</c:v>
                </c:pt>
                <c:pt idx="11">
                  <c:v>47</c:v>
                </c:pt>
                <c:pt idx="12">
                  <c:v>48</c:v>
                </c:pt>
                <c:pt idx="13">
                  <c:v>49</c:v>
                </c:pt>
                <c:pt idx="14">
                  <c:v>50</c:v>
                </c:pt>
                <c:pt idx="15">
                  <c:v>55</c:v>
                </c:pt>
                <c:pt idx="16">
                  <c:v>56</c:v>
                </c:pt>
                <c:pt idx="17">
                  <c:v>57</c:v>
                </c:pt>
              </c:numCache>
            </c:numRef>
          </c:cat>
          <c:val>
            <c:numRef>
              <c:f>'graph BW curve F'!$D$12:$U$12</c:f>
              <c:numCache>
                <c:formatCode>General</c:formatCode>
                <c:ptCount val="18"/>
                <c:pt idx="0">
                  <c:v>4.290909090909091</c:v>
                </c:pt>
                <c:pt idx="1">
                  <c:v>18.245454545454546</c:v>
                </c:pt>
                <c:pt idx="2">
                  <c:v>21.281818181818181</c:v>
                </c:pt>
                <c:pt idx="3">
                  <c:v>23.818181818181813</c:v>
                </c:pt>
                <c:pt idx="4">
                  <c:v>24.936363636363637</c:v>
                </c:pt>
                <c:pt idx="5">
                  <c:v>26.900000000000002</c:v>
                </c:pt>
                <c:pt idx="6">
                  <c:v>28.818181818181817</c:v>
                </c:pt>
                <c:pt idx="7">
                  <c:v>29.200000000000003</c:v>
                </c:pt>
                <c:pt idx="8">
                  <c:v>29.618181818181814</c:v>
                </c:pt>
                <c:pt idx="9">
                  <c:v>32.909090909090907</c:v>
                </c:pt>
                <c:pt idx="10">
                  <c:v>31.672727272727276</c:v>
                </c:pt>
                <c:pt idx="11">
                  <c:v>35.954545454545453</c:v>
                </c:pt>
                <c:pt idx="12">
                  <c:v>36.954545454545453</c:v>
                </c:pt>
                <c:pt idx="13">
                  <c:v>37.799999999999997</c:v>
                </c:pt>
                <c:pt idx="14">
                  <c:v>38.81818181818182</c:v>
                </c:pt>
                <c:pt idx="15">
                  <c:v>41.090909090909093</c:v>
                </c:pt>
                <c:pt idx="16">
                  <c:v>41.118181818181817</c:v>
                </c:pt>
                <c:pt idx="17">
                  <c:v>37.549999999999997</c:v>
                </c:pt>
              </c:numCache>
            </c:numRef>
          </c:val>
          <c:smooth val="0"/>
        </c:ser>
        <c:ser>
          <c:idx val="6"/>
          <c:order val="6"/>
          <c:tx>
            <c:v>DEHP 33000 ukd</c:v>
          </c:tx>
          <c:spPr>
            <a:ln w="28575" cap="rnd">
              <a:solidFill>
                <a:schemeClr val="accent3">
                  <a:shade val="61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raph BW curve F'!$D$15:$U$15</c:f>
                <c:numCache>
                  <c:formatCode>General</c:formatCode>
                  <c:ptCount val="18"/>
                  <c:pt idx="0">
                    <c:v>0.54543560573178851</c:v>
                  </c:pt>
                  <c:pt idx="1">
                    <c:v>1.3573871960498225</c:v>
                  </c:pt>
                  <c:pt idx="2">
                    <c:v>1.4568802284333473</c:v>
                  </c:pt>
                  <c:pt idx="3">
                    <c:v>1.8214768123085667</c:v>
                  </c:pt>
                  <c:pt idx="4">
                    <c:v>1.7592612085759174</c:v>
                  </c:pt>
                  <c:pt idx="5">
                    <c:v>2.6633833954410524</c:v>
                  </c:pt>
                  <c:pt idx="6">
                    <c:v>3.0064282980159556</c:v>
                  </c:pt>
                  <c:pt idx="7">
                    <c:v>2.2605309110914629</c:v>
                  </c:pt>
                  <c:pt idx="8">
                    <c:v>2.6797595248661978</c:v>
                  </c:pt>
                  <c:pt idx="9">
                    <c:v>3.2626676202150908</c:v>
                  </c:pt>
                  <c:pt idx="10">
                    <c:v>4.9698535636821788</c:v>
                  </c:pt>
                  <c:pt idx="11">
                    <c:v>4.3943145085439346</c:v>
                  </c:pt>
                  <c:pt idx="12">
                    <c:v>5.0373052760821295</c:v>
                  </c:pt>
                  <c:pt idx="13">
                    <c:v>4.8463330926015411</c:v>
                  </c:pt>
                  <c:pt idx="14">
                    <c:v>5.9510503274632471</c:v>
                  </c:pt>
                  <c:pt idx="15">
                    <c:v>4.7079719625333372</c:v>
                  </c:pt>
                  <c:pt idx="16">
                    <c:v>4.8679507438391827</c:v>
                  </c:pt>
                  <c:pt idx="17">
                    <c:v>5.6524036185208262</c:v>
                  </c:pt>
                </c:numCache>
              </c:numRef>
            </c:plus>
            <c:minus>
              <c:numRef>
                <c:f>'graph BW curve F'!$D$15:$U$15</c:f>
                <c:numCache>
                  <c:formatCode>General</c:formatCode>
                  <c:ptCount val="18"/>
                  <c:pt idx="0">
                    <c:v>0.54543560573178851</c:v>
                  </c:pt>
                  <c:pt idx="1">
                    <c:v>1.3573871960498225</c:v>
                  </c:pt>
                  <c:pt idx="2">
                    <c:v>1.4568802284333473</c:v>
                  </c:pt>
                  <c:pt idx="3">
                    <c:v>1.8214768123085667</c:v>
                  </c:pt>
                  <c:pt idx="4">
                    <c:v>1.7592612085759174</c:v>
                  </c:pt>
                  <c:pt idx="5">
                    <c:v>2.6633833954410524</c:v>
                  </c:pt>
                  <c:pt idx="6">
                    <c:v>3.0064282980159556</c:v>
                  </c:pt>
                  <c:pt idx="7">
                    <c:v>2.2605309110914629</c:v>
                  </c:pt>
                  <c:pt idx="8">
                    <c:v>2.6797595248661978</c:v>
                  </c:pt>
                  <c:pt idx="9">
                    <c:v>3.2626676202150908</c:v>
                  </c:pt>
                  <c:pt idx="10">
                    <c:v>4.9698535636821788</c:v>
                  </c:pt>
                  <c:pt idx="11">
                    <c:v>4.3943145085439346</c:v>
                  </c:pt>
                  <c:pt idx="12">
                    <c:v>5.0373052760821295</c:v>
                  </c:pt>
                  <c:pt idx="13">
                    <c:v>4.8463330926015411</c:v>
                  </c:pt>
                  <c:pt idx="14">
                    <c:v>5.9510503274632471</c:v>
                  </c:pt>
                  <c:pt idx="15">
                    <c:v>4.7079719625333372</c:v>
                  </c:pt>
                  <c:pt idx="16">
                    <c:v>4.8679507438391827</c:v>
                  </c:pt>
                  <c:pt idx="17">
                    <c:v>5.652403618520826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ph BW curve F'!$D$1:$U$1</c:f>
              <c:numCache>
                <c:formatCode>General</c:formatCode>
                <c:ptCount val="18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46</c:v>
                </c:pt>
                <c:pt idx="11">
                  <c:v>47</c:v>
                </c:pt>
                <c:pt idx="12">
                  <c:v>48</c:v>
                </c:pt>
                <c:pt idx="13">
                  <c:v>49</c:v>
                </c:pt>
                <c:pt idx="14">
                  <c:v>50</c:v>
                </c:pt>
                <c:pt idx="15">
                  <c:v>55</c:v>
                </c:pt>
                <c:pt idx="16">
                  <c:v>56</c:v>
                </c:pt>
                <c:pt idx="17">
                  <c:v>57</c:v>
                </c:pt>
              </c:numCache>
            </c:numRef>
          </c:cat>
          <c:val>
            <c:numRef>
              <c:f>'graph BW curve F'!$D$14:$U$14</c:f>
              <c:numCache>
                <c:formatCode>General</c:formatCode>
                <c:ptCount val="18"/>
                <c:pt idx="0">
                  <c:v>4.666666666666667</c:v>
                </c:pt>
                <c:pt idx="1">
                  <c:v>19.999999999999996</c:v>
                </c:pt>
                <c:pt idx="2">
                  <c:v>23.333333333333329</c:v>
                </c:pt>
                <c:pt idx="3">
                  <c:v>25.155555555555555</c:v>
                </c:pt>
                <c:pt idx="4">
                  <c:v>26.933333333333334</c:v>
                </c:pt>
                <c:pt idx="5">
                  <c:v>29.011111111111106</c:v>
                </c:pt>
                <c:pt idx="6">
                  <c:v>29.511111111111106</c:v>
                </c:pt>
                <c:pt idx="7">
                  <c:v>31.200000000000003</c:v>
                </c:pt>
                <c:pt idx="8">
                  <c:v>32.988888888888894</c:v>
                </c:pt>
                <c:pt idx="9">
                  <c:v>34.43333333333333</c:v>
                </c:pt>
                <c:pt idx="10">
                  <c:v>35.522222222222219</c:v>
                </c:pt>
                <c:pt idx="11">
                  <c:v>38.5</c:v>
                </c:pt>
                <c:pt idx="12">
                  <c:v>39.877777777777773</c:v>
                </c:pt>
                <c:pt idx="13">
                  <c:v>42.877777777777773</c:v>
                </c:pt>
                <c:pt idx="14">
                  <c:v>46.133333333333326</c:v>
                </c:pt>
                <c:pt idx="15">
                  <c:v>49.566666666666677</c:v>
                </c:pt>
                <c:pt idx="16">
                  <c:v>49.522222222222226</c:v>
                </c:pt>
                <c:pt idx="17">
                  <c:v>50.18333333333333</c:v>
                </c:pt>
              </c:numCache>
            </c:numRef>
          </c:val>
          <c:smooth val="0"/>
        </c:ser>
        <c:ser>
          <c:idx val="7"/>
          <c:order val="7"/>
          <c:tx>
            <c:v>DEHP 100000 ukd</c:v>
          </c:tx>
          <c:spPr>
            <a:ln w="28575" cap="rnd">
              <a:solidFill>
                <a:schemeClr val="accent3">
                  <a:shade val="4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raph BW curve F'!$D$17:$U$17</c:f>
                <c:numCache>
                  <c:formatCode>General</c:formatCode>
                  <c:ptCount val="18"/>
                  <c:pt idx="0">
                    <c:v>0.15238839267549947</c:v>
                  </c:pt>
                  <c:pt idx="1">
                    <c:v>1.0934146311237822</c:v>
                  </c:pt>
                  <c:pt idx="2">
                    <c:v>1.1088031585653269</c:v>
                  </c:pt>
                  <c:pt idx="3">
                    <c:v>1.4226735395022989</c:v>
                  </c:pt>
                  <c:pt idx="4">
                    <c:v>1.4775730852388391</c:v>
                  </c:pt>
                  <c:pt idx="5">
                    <c:v>2.3856981274996953</c:v>
                  </c:pt>
                  <c:pt idx="6">
                    <c:v>2.3810595213989179</c:v>
                  </c:pt>
                  <c:pt idx="7">
                    <c:v>4.2963033205561967</c:v>
                  </c:pt>
                  <c:pt idx="8">
                    <c:v>6.6946827988918383</c:v>
                  </c:pt>
                  <c:pt idx="9">
                    <c:v>6.8013397373034001</c:v>
                  </c:pt>
                  <c:pt idx="10">
                    <c:v>7.0200981316344855</c:v>
                  </c:pt>
                  <c:pt idx="11">
                    <c:v>7.2614354258950966</c:v>
                  </c:pt>
                  <c:pt idx="12">
                    <c:v>8.3989417322792601</c:v>
                  </c:pt>
                  <c:pt idx="13">
                    <c:v>9.0421297884464558</c:v>
                  </c:pt>
                  <c:pt idx="14">
                    <c:v>9.3838868990058106</c:v>
                  </c:pt>
                  <c:pt idx="15">
                    <c:v>8.5641435973222571</c:v>
                  </c:pt>
                  <c:pt idx="16">
                    <c:v>9.0479525001209478</c:v>
                  </c:pt>
                  <c:pt idx="17">
                    <c:v>8.7418787708617884</c:v>
                  </c:pt>
                </c:numCache>
              </c:numRef>
            </c:plus>
            <c:minus>
              <c:numRef>
                <c:f>'graph BW curve F'!$D$17:$U$17</c:f>
                <c:numCache>
                  <c:formatCode>General</c:formatCode>
                  <c:ptCount val="18"/>
                  <c:pt idx="0">
                    <c:v>0.15238839267549947</c:v>
                  </c:pt>
                  <c:pt idx="1">
                    <c:v>1.0934146311237822</c:v>
                  </c:pt>
                  <c:pt idx="2">
                    <c:v>1.1088031585653269</c:v>
                  </c:pt>
                  <c:pt idx="3">
                    <c:v>1.4226735395022989</c:v>
                  </c:pt>
                  <c:pt idx="4">
                    <c:v>1.4775730852388391</c:v>
                  </c:pt>
                  <c:pt idx="5">
                    <c:v>2.3856981274996953</c:v>
                  </c:pt>
                  <c:pt idx="6">
                    <c:v>2.3810595213989179</c:v>
                  </c:pt>
                  <c:pt idx="7">
                    <c:v>4.2963033205561967</c:v>
                  </c:pt>
                  <c:pt idx="8">
                    <c:v>6.6946827988918383</c:v>
                  </c:pt>
                  <c:pt idx="9">
                    <c:v>6.8013397373034001</c:v>
                  </c:pt>
                  <c:pt idx="10">
                    <c:v>7.0200981316344855</c:v>
                  </c:pt>
                  <c:pt idx="11">
                    <c:v>7.2614354258950966</c:v>
                  </c:pt>
                  <c:pt idx="12">
                    <c:v>8.3989417322792601</c:v>
                  </c:pt>
                  <c:pt idx="13">
                    <c:v>9.0421297884464558</c:v>
                  </c:pt>
                  <c:pt idx="14">
                    <c:v>9.3838868990058106</c:v>
                  </c:pt>
                  <c:pt idx="15">
                    <c:v>8.5641435973222571</c:v>
                  </c:pt>
                  <c:pt idx="16">
                    <c:v>9.0479525001209478</c:v>
                  </c:pt>
                  <c:pt idx="17">
                    <c:v>8.74187877086178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ph BW curve F'!$D$1:$U$1</c:f>
              <c:numCache>
                <c:formatCode>General</c:formatCode>
                <c:ptCount val="18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46</c:v>
                </c:pt>
                <c:pt idx="11">
                  <c:v>47</c:v>
                </c:pt>
                <c:pt idx="12">
                  <c:v>48</c:v>
                </c:pt>
                <c:pt idx="13">
                  <c:v>49</c:v>
                </c:pt>
                <c:pt idx="14">
                  <c:v>50</c:v>
                </c:pt>
                <c:pt idx="15">
                  <c:v>55</c:v>
                </c:pt>
                <c:pt idx="16">
                  <c:v>56</c:v>
                </c:pt>
                <c:pt idx="17">
                  <c:v>57</c:v>
                </c:pt>
              </c:numCache>
            </c:numRef>
          </c:cat>
          <c:val>
            <c:numRef>
              <c:f>'graph BW curve F'!$D$16:$U$16</c:f>
              <c:numCache>
                <c:formatCode>General</c:formatCode>
                <c:ptCount val="18"/>
                <c:pt idx="0">
                  <c:v>4.1900000000000004</c:v>
                </c:pt>
                <c:pt idx="1">
                  <c:v>18.7</c:v>
                </c:pt>
                <c:pt idx="2">
                  <c:v>22.249999999999996</c:v>
                </c:pt>
                <c:pt idx="3">
                  <c:v>24.32</c:v>
                </c:pt>
                <c:pt idx="4">
                  <c:v>25.309999999999995</c:v>
                </c:pt>
                <c:pt idx="5">
                  <c:v>27.660000000000004</c:v>
                </c:pt>
                <c:pt idx="6">
                  <c:v>29.45</c:v>
                </c:pt>
                <c:pt idx="7">
                  <c:v>33.56</c:v>
                </c:pt>
                <c:pt idx="8">
                  <c:v>34.709999999999994</c:v>
                </c:pt>
                <c:pt idx="9">
                  <c:v>34.659999999999997</c:v>
                </c:pt>
                <c:pt idx="10">
                  <c:v>34.019999999999996</c:v>
                </c:pt>
                <c:pt idx="11">
                  <c:v>37.72</c:v>
                </c:pt>
                <c:pt idx="12">
                  <c:v>39.9</c:v>
                </c:pt>
                <c:pt idx="13">
                  <c:v>41.470000000000006</c:v>
                </c:pt>
                <c:pt idx="14">
                  <c:v>43.02</c:v>
                </c:pt>
                <c:pt idx="15">
                  <c:v>44.269999999999996</c:v>
                </c:pt>
                <c:pt idx="16">
                  <c:v>44.29</c:v>
                </c:pt>
                <c:pt idx="17">
                  <c:v>43.7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564069344"/>
        <c:axId val="-564073696"/>
      </c:lineChart>
      <c:catAx>
        <c:axId val="-564069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ge (week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-564073696"/>
        <c:crosses val="autoZero"/>
        <c:auto val="1"/>
        <c:lblAlgn val="ctr"/>
        <c:lblOffset val="100"/>
        <c:noMultiLvlLbl val="0"/>
      </c:catAx>
      <c:valAx>
        <c:axId val="-564073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ody weight (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-564069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control</c:v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\DATAIVM\PhD IVM\RIVM\DEHP activity\[activity results DEHP.xlsx]activity graphs females'!$H$1224:$H$1463</c:f>
                <c:numCache>
                  <c:formatCode>General</c:formatCode>
                  <c:ptCount val="240"/>
                  <c:pt idx="0">
                    <c:v>0.37138782514598834</c:v>
                  </c:pt>
                  <c:pt idx="1">
                    <c:v>1.6085257225173624</c:v>
                  </c:pt>
                  <c:pt idx="2">
                    <c:v>11.10798809791104</c:v>
                  </c:pt>
                  <c:pt idx="3">
                    <c:v>25.924765148405871</c:v>
                  </c:pt>
                  <c:pt idx="4">
                    <c:v>30.241919541975719</c:v>
                  </c:pt>
                  <c:pt idx="5">
                    <c:v>28.2595001253266</c:v>
                  </c:pt>
                  <c:pt idx="6">
                    <c:v>34.593217499966748</c:v>
                  </c:pt>
                  <c:pt idx="7">
                    <c:v>42.05424322130488</c:v>
                  </c:pt>
                  <c:pt idx="8">
                    <c:v>47.353022693910432</c:v>
                  </c:pt>
                  <c:pt idx="9">
                    <c:v>42.710389247426292</c:v>
                  </c:pt>
                  <c:pt idx="10">
                    <c:v>46.031704453742407</c:v>
                  </c:pt>
                  <c:pt idx="11">
                    <c:v>53.103696145685888</c:v>
                  </c:pt>
                  <c:pt idx="12">
                    <c:v>57.383549485748581</c:v>
                  </c:pt>
                  <c:pt idx="13">
                    <c:v>63.696334185466796</c:v>
                  </c:pt>
                  <c:pt idx="14">
                    <c:v>65.384415805679424</c:v>
                  </c:pt>
                  <c:pt idx="15">
                    <c:v>61.93987122201667</c:v>
                  </c:pt>
                  <c:pt idx="16">
                    <c:v>54.77074539310793</c:v>
                  </c:pt>
                  <c:pt idx="17">
                    <c:v>42.388740478260644</c:v>
                  </c:pt>
                  <c:pt idx="18">
                    <c:v>34.642190061397308</c:v>
                  </c:pt>
                  <c:pt idx="19">
                    <c:v>31.402951936614752</c:v>
                  </c:pt>
                  <c:pt idx="20">
                    <c:v>27.123449441088717</c:v>
                  </c:pt>
                  <c:pt idx="21">
                    <c:v>27.070270721155659</c:v>
                  </c:pt>
                  <c:pt idx="22">
                    <c:v>30.471168766557611</c:v>
                  </c:pt>
                  <c:pt idx="23">
                    <c:v>43.018031617566891</c:v>
                  </c:pt>
                  <c:pt idx="24">
                    <c:v>47.957081527827036</c:v>
                  </c:pt>
                  <c:pt idx="25">
                    <c:v>51.225345760180097</c:v>
                  </c:pt>
                  <c:pt idx="26">
                    <c:v>52.155714499149113</c:v>
                  </c:pt>
                  <c:pt idx="27">
                    <c:v>50.290687159751343</c:v>
                  </c:pt>
                  <c:pt idx="28">
                    <c:v>54.341746312112598</c:v>
                  </c:pt>
                  <c:pt idx="29">
                    <c:v>60.237642378610218</c:v>
                  </c:pt>
                  <c:pt idx="30">
                    <c:v>62.086609882217552</c:v>
                  </c:pt>
                  <c:pt idx="31">
                    <c:v>73.524932576190949</c:v>
                  </c:pt>
                  <c:pt idx="32">
                    <c:v>81.271566149135211</c:v>
                  </c:pt>
                  <c:pt idx="33">
                    <c:v>96.417212257892189</c:v>
                  </c:pt>
                  <c:pt idx="34">
                    <c:v>118.27460319210512</c:v>
                  </c:pt>
                  <c:pt idx="35">
                    <c:v>126.54965731383842</c:v>
                  </c:pt>
                  <c:pt idx="36">
                    <c:v>137.05644774933668</c:v>
                  </c:pt>
                  <c:pt idx="37">
                    <c:v>140.51983394613751</c:v>
                  </c:pt>
                  <c:pt idx="38">
                    <c:v>140.7941681154916</c:v>
                  </c:pt>
                  <c:pt idx="39">
                    <c:v>140.80668123352709</c:v>
                  </c:pt>
                  <c:pt idx="40">
                    <c:v>141.5849092429456</c:v>
                  </c:pt>
                  <c:pt idx="41">
                    <c:v>140.87109097652569</c:v>
                  </c:pt>
                  <c:pt idx="42">
                    <c:v>139.2490378733969</c:v>
                  </c:pt>
                  <c:pt idx="43">
                    <c:v>140.56887552696904</c:v>
                  </c:pt>
                  <c:pt idx="44">
                    <c:v>140.07392333217001</c:v>
                  </c:pt>
                  <c:pt idx="45">
                    <c:v>139.03843167598151</c:v>
                  </c:pt>
                  <c:pt idx="46">
                    <c:v>138.68759122184184</c:v>
                  </c:pt>
                  <c:pt idx="47">
                    <c:v>137.57243101090424</c:v>
                  </c:pt>
                  <c:pt idx="48">
                    <c:v>140.81868877241885</c:v>
                  </c:pt>
                  <c:pt idx="49">
                    <c:v>147.58701010223271</c:v>
                  </c:pt>
                  <c:pt idx="50">
                    <c:v>151.9456883283743</c:v>
                  </c:pt>
                  <c:pt idx="51">
                    <c:v>156.00578715547641</c:v>
                  </c:pt>
                  <c:pt idx="52">
                    <c:v>162.95531335307831</c:v>
                  </c:pt>
                  <c:pt idx="53">
                    <c:v>166.50731231865839</c:v>
                  </c:pt>
                  <c:pt idx="54">
                    <c:v>167.03872634512024</c:v>
                  </c:pt>
                  <c:pt idx="55">
                    <c:v>168.23407667790346</c:v>
                  </c:pt>
                  <c:pt idx="56">
                    <c:v>173.47548483167063</c:v>
                  </c:pt>
                  <c:pt idx="57">
                    <c:v>179.92273912710377</c:v>
                  </c:pt>
                  <c:pt idx="58">
                    <c:v>187.10406853473293</c:v>
                  </c:pt>
                  <c:pt idx="59">
                    <c:v>200.07351738631914</c:v>
                  </c:pt>
                  <c:pt idx="60">
                    <c:v>203.35011331424522</c:v>
                  </c:pt>
                  <c:pt idx="61">
                    <c:v>211.6798772179352</c:v>
                  </c:pt>
                  <c:pt idx="62">
                    <c:v>215.95621064215035</c:v>
                  </c:pt>
                  <c:pt idx="63">
                    <c:v>207.70695436339423</c:v>
                  </c:pt>
                  <c:pt idx="64">
                    <c:v>206.08438938615996</c:v>
                  </c:pt>
                  <c:pt idx="65">
                    <c:v>204.79761544408396</c:v>
                  </c:pt>
                  <c:pt idx="66">
                    <c:v>201.69402790448166</c:v>
                  </c:pt>
                  <c:pt idx="67">
                    <c:v>193.9804608373411</c:v>
                  </c:pt>
                  <c:pt idx="68">
                    <c:v>198.40628157793637</c:v>
                  </c:pt>
                  <c:pt idx="69">
                    <c:v>210.33362460069705</c:v>
                  </c:pt>
                  <c:pt idx="70">
                    <c:v>226.63043349029701</c:v>
                  </c:pt>
                  <c:pt idx="71">
                    <c:v>232.5714868011917</c:v>
                  </c:pt>
                  <c:pt idx="72">
                    <c:v>235.82762878424668</c:v>
                  </c:pt>
                  <c:pt idx="73">
                    <c:v>237.10532477976273</c:v>
                  </c:pt>
                  <c:pt idx="74">
                    <c:v>240.93631558619478</c:v>
                  </c:pt>
                  <c:pt idx="75">
                    <c:v>241.10892763368736</c:v>
                  </c:pt>
                  <c:pt idx="76">
                    <c:v>241.24589073167016</c:v>
                  </c:pt>
                  <c:pt idx="77">
                    <c:v>241.07743831253319</c:v>
                  </c:pt>
                  <c:pt idx="78">
                    <c:v>242.80264113936335</c:v>
                  </c:pt>
                  <c:pt idx="79">
                    <c:v>241.52088293751598</c:v>
                  </c:pt>
                  <c:pt idx="80">
                    <c:v>239.89213789725821</c:v>
                  </c:pt>
                  <c:pt idx="81">
                    <c:v>239.79563288680603</c:v>
                  </c:pt>
                  <c:pt idx="82">
                    <c:v>242.49441856188483</c:v>
                  </c:pt>
                  <c:pt idx="83">
                    <c:v>256.16686405414293</c:v>
                  </c:pt>
                  <c:pt idx="84">
                    <c:v>262.27232634086471</c:v>
                  </c:pt>
                  <c:pt idx="85">
                    <c:v>258.29127260065638</c:v>
                  </c:pt>
                  <c:pt idx="86">
                    <c:v>259.98523681852311</c:v>
                  </c:pt>
                  <c:pt idx="87">
                    <c:v>265.59262160245754</c:v>
                  </c:pt>
                  <c:pt idx="88">
                    <c:v>269.04307430595617</c:v>
                  </c:pt>
                  <c:pt idx="89">
                    <c:v>265.20896208257483</c:v>
                  </c:pt>
                  <c:pt idx="90">
                    <c:v>263.72959347849786</c:v>
                  </c:pt>
                  <c:pt idx="91">
                    <c:v>260.52418393484544</c:v>
                  </c:pt>
                  <c:pt idx="92">
                    <c:v>253.260367192046</c:v>
                  </c:pt>
                  <c:pt idx="93">
                    <c:v>248.99122385655116</c:v>
                  </c:pt>
                  <c:pt idx="94">
                    <c:v>261.69647459525277</c:v>
                  </c:pt>
                  <c:pt idx="95">
                    <c:v>267.30419456803571</c:v>
                  </c:pt>
                  <c:pt idx="96">
                    <c:v>267.38583136047578</c:v>
                  </c:pt>
                  <c:pt idx="97">
                    <c:v>262.25878123255012</c:v>
                  </c:pt>
                  <c:pt idx="98">
                    <c:v>256.49682656175236</c:v>
                  </c:pt>
                  <c:pt idx="99">
                    <c:v>249.0206397402944</c:v>
                  </c:pt>
                  <c:pt idx="100">
                    <c:v>240.50958308904555</c:v>
                  </c:pt>
                  <c:pt idx="101">
                    <c:v>244.6919445975216</c:v>
                  </c:pt>
                  <c:pt idx="102">
                    <c:v>261.8229134618793</c:v>
                  </c:pt>
                  <c:pt idx="103">
                    <c:v>277.84969331036939</c:v>
                  </c:pt>
                  <c:pt idx="104">
                    <c:v>290.17551017387262</c:v>
                  </c:pt>
                  <c:pt idx="105">
                    <c:v>302.22630663392601</c:v>
                  </c:pt>
                  <c:pt idx="106">
                    <c:v>316.78341663087917</c:v>
                  </c:pt>
                  <c:pt idx="107">
                    <c:v>327.52012075023697</c:v>
                  </c:pt>
                  <c:pt idx="108">
                    <c:v>325.94081908057638</c:v>
                  </c:pt>
                  <c:pt idx="109">
                    <c:v>341.49584091806065</c:v>
                  </c:pt>
                  <c:pt idx="110">
                    <c:v>363.15032325138316</c:v>
                  </c:pt>
                  <c:pt idx="111">
                    <c:v>368.08860273490336</c:v>
                  </c:pt>
                  <c:pt idx="112">
                    <c:v>380.50395226375088</c:v>
                  </c:pt>
                  <c:pt idx="113">
                    <c:v>394.6257401820717</c:v>
                  </c:pt>
                  <c:pt idx="114">
                    <c:v>406.01110332877647</c:v>
                  </c:pt>
                  <c:pt idx="115">
                    <c:v>418.6306005529612</c:v>
                  </c:pt>
                  <c:pt idx="116">
                    <c:v>420.85813108853313</c:v>
                  </c:pt>
                  <c:pt idx="117">
                    <c:v>416.35728881574636</c:v>
                  </c:pt>
                  <c:pt idx="118">
                    <c:v>414.9160449645201</c:v>
                  </c:pt>
                  <c:pt idx="119">
                    <c:v>414.49062120742479</c:v>
                  </c:pt>
                  <c:pt idx="120">
                    <c:v>418.78355559644666</c:v>
                  </c:pt>
                  <c:pt idx="121">
                    <c:v>428.0383830042764</c:v>
                  </c:pt>
                  <c:pt idx="122">
                    <c:v>446.64171501439466</c:v>
                  </c:pt>
                  <c:pt idx="123">
                    <c:v>456.05549266143589</c:v>
                  </c:pt>
                  <c:pt idx="124">
                    <c:v>458.69828976381541</c:v>
                  </c:pt>
                  <c:pt idx="125">
                    <c:v>460.5728562680564</c:v>
                  </c:pt>
                  <c:pt idx="126">
                    <c:v>456.80543910609958</c:v>
                  </c:pt>
                  <c:pt idx="127">
                    <c:v>453.5876015225723</c:v>
                  </c:pt>
                  <c:pt idx="128">
                    <c:v>443.6573967529265</c:v>
                  </c:pt>
                  <c:pt idx="129">
                    <c:v>428.12259566964707</c:v>
                  </c:pt>
                  <c:pt idx="130">
                    <c:v>415.25044536390112</c:v>
                  </c:pt>
                  <c:pt idx="131">
                    <c:v>404.73648957027348</c:v>
                  </c:pt>
                  <c:pt idx="132">
                    <c:v>397.8796502347368</c:v>
                  </c:pt>
                  <c:pt idx="133">
                    <c:v>391.48950027331659</c:v>
                  </c:pt>
                  <c:pt idx="134">
                    <c:v>396.19925029406937</c:v>
                  </c:pt>
                  <c:pt idx="135">
                    <c:v>410.92204551745397</c:v>
                  </c:pt>
                  <c:pt idx="136">
                    <c:v>422.72505863060894</c:v>
                  </c:pt>
                  <c:pt idx="137">
                    <c:v>426.25565584624786</c:v>
                  </c:pt>
                  <c:pt idx="138">
                    <c:v>427.20334332454138</c:v>
                  </c:pt>
                  <c:pt idx="139">
                    <c:v>427.01988911408063</c:v>
                  </c:pt>
                  <c:pt idx="140">
                    <c:v>426.52854226260791</c:v>
                  </c:pt>
                  <c:pt idx="141">
                    <c:v>426.54448619995725</c:v>
                  </c:pt>
                  <c:pt idx="142">
                    <c:v>425.9505986903489</c:v>
                  </c:pt>
                  <c:pt idx="143">
                    <c:v>423.67439154250889</c:v>
                  </c:pt>
                  <c:pt idx="144">
                    <c:v>423.37011241101777</c:v>
                  </c:pt>
                  <c:pt idx="145">
                    <c:v>423.12296271178673</c:v>
                  </c:pt>
                  <c:pt idx="146">
                    <c:v>432.70799684342762</c:v>
                  </c:pt>
                  <c:pt idx="147">
                    <c:v>449.92159429199205</c:v>
                  </c:pt>
                  <c:pt idx="148">
                    <c:v>454.0608846226844</c:v>
                  </c:pt>
                  <c:pt idx="149">
                    <c:v>451.2176376896748</c:v>
                  </c:pt>
                  <c:pt idx="150">
                    <c:v>446.11585177470164</c:v>
                  </c:pt>
                  <c:pt idx="151">
                    <c:v>437.28931761583016</c:v>
                  </c:pt>
                  <c:pt idx="152">
                    <c:v>425.51608142221278</c:v>
                  </c:pt>
                  <c:pt idx="153">
                    <c:v>415.85240942270013</c:v>
                  </c:pt>
                  <c:pt idx="154">
                    <c:v>412.59275640626237</c:v>
                  </c:pt>
                  <c:pt idx="155">
                    <c:v>412.65692712267884</c:v>
                  </c:pt>
                  <c:pt idx="156">
                    <c:v>413.0587085127828</c:v>
                  </c:pt>
                  <c:pt idx="157">
                    <c:v>415.06990363180927</c:v>
                  </c:pt>
                  <c:pt idx="158">
                    <c:v>419.46887320703814</c:v>
                  </c:pt>
                  <c:pt idx="159">
                    <c:v>440.96676199043765</c:v>
                  </c:pt>
                  <c:pt idx="160">
                    <c:v>459.47379967741352</c:v>
                  </c:pt>
                  <c:pt idx="161">
                    <c:v>465.18035536624416</c:v>
                  </c:pt>
                  <c:pt idx="162">
                    <c:v>466.16216625190498</c:v>
                  </c:pt>
                  <c:pt idx="163">
                    <c:v>466.41337633369994</c:v>
                  </c:pt>
                  <c:pt idx="164">
                    <c:v>463.13660459847029</c:v>
                  </c:pt>
                  <c:pt idx="165">
                    <c:v>456.04882650033738</c:v>
                  </c:pt>
                  <c:pt idx="166">
                    <c:v>448.39360669914322</c:v>
                  </c:pt>
                  <c:pt idx="167">
                    <c:v>446.70054811426604</c:v>
                  </c:pt>
                  <c:pt idx="168">
                    <c:v>446.56586188928293</c:v>
                  </c:pt>
                  <c:pt idx="169">
                    <c:v>446.51992486039387</c:v>
                  </c:pt>
                  <c:pt idx="170">
                    <c:v>446.95172910086006</c:v>
                  </c:pt>
                  <c:pt idx="171">
                    <c:v>447.02822178424753</c:v>
                  </c:pt>
                  <c:pt idx="172">
                    <c:v>447.26133714604259</c:v>
                  </c:pt>
                  <c:pt idx="173">
                    <c:v>447.34033937559207</c:v>
                  </c:pt>
                  <c:pt idx="174">
                    <c:v>447.56287776393697</c:v>
                  </c:pt>
                  <c:pt idx="175">
                    <c:v>450.85765809029584</c:v>
                  </c:pt>
                  <c:pt idx="176">
                    <c:v>463.61634713521954</c:v>
                  </c:pt>
                  <c:pt idx="177">
                    <c:v>486.08560779969497</c:v>
                  </c:pt>
                  <c:pt idx="178">
                    <c:v>499.68862420044445</c:v>
                  </c:pt>
                  <c:pt idx="179">
                    <c:v>500.96631594174966</c:v>
                  </c:pt>
                  <c:pt idx="180">
                    <c:v>513.25676061231854</c:v>
                  </c:pt>
                  <c:pt idx="181">
                    <c:v>528.18953735843343</c:v>
                  </c:pt>
                  <c:pt idx="182">
                    <c:v>536.18815427701895</c:v>
                  </c:pt>
                  <c:pt idx="183">
                    <c:v>540.45484648665638</c:v>
                  </c:pt>
                  <c:pt idx="184">
                    <c:v>545.07039863450996</c:v>
                  </c:pt>
                  <c:pt idx="185">
                    <c:v>545.45593252518029</c:v>
                  </c:pt>
                  <c:pt idx="186">
                    <c:v>544.46781027776706</c:v>
                  </c:pt>
                  <c:pt idx="187">
                    <c:v>540.67717134126099</c:v>
                  </c:pt>
                  <c:pt idx="188">
                    <c:v>528.47725461516529</c:v>
                  </c:pt>
                  <c:pt idx="189">
                    <c:v>523.44697060001693</c:v>
                  </c:pt>
                  <c:pt idx="190">
                    <c:v>541.28744857323159</c:v>
                  </c:pt>
                  <c:pt idx="191">
                    <c:v>553.20300712065443</c:v>
                  </c:pt>
                  <c:pt idx="192">
                    <c:v>553.17373069015923</c:v>
                  </c:pt>
                  <c:pt idx="193">
                    <c:v>549.94632079473524</c:v>
                  </c:pt>
                  <c:pt idx="194">
                    <c:v>536.89275883077426</c:v>
                  </c:pt>
                  <c:pt idx="195">
                    <c:v>529.46588517895668</c:v>
                  </c:pt>
                  <c:pt idx="196">
                    <c:v>533.59550715562079</c:v>
                  </c:pt>
                  <c:pt idx="197">
                    <c:v>553.18555067264617</c:v>
                  </c:pt>
                  <c:pt idx="198">
                    <c:v>564.25460894203752</c:v>
                  </c:pt>
                  <c:pt idx="199">
                    <c:v>581.21483970179861</c:v>
                  </c:pt>
                  <c:pt idx="200">
                    <c:v>606.92803834611868</c:v>
                  </c:pt>
                  <c:pt idx="201">
                    <c:v>619.5000282101164</c:v>
                  </c:pt>
                  <c:pt idx="202">
                    <c:v>646.12371006539399</c:v>
                  </c:pt>
                  <c:pt idx="203">
                    <c:v>649.24784131305989</c:v>
                  </c:pt>
                  <c:pt idx="204">
                    <c:v>663.08570674555517</c:v>
                  </c:pt>
                  <c:pt idx="205">
                    <c:v>675.87376944342589</c:v>
                  </c:pt>
                  <c:pt idx="206">
                    <c:v>678.86197849065763</c:v>
                  </c:pt>
                  <c:pt idx="207">
                    <c:v>673.20670560162773</c:v>
                  </c:pt>
                  <c:pt idx="208">
                    <c:v>672.86756103708967</c:v>
                  </c:pt>
                  <c:pt idx="209">
                    <c:v>667.00045634985838</c:v>
                  </c:pt>
                  <c:pt idx="210">
                    <c:v>671.18348176703068</c:v>
                  </c:pt>
                  <c:pt idx="211">
                    <c:v>694.43625472609017</c:v>
                  </c:pt>
                  <c:pt idx="212">
                    <c:v>720.27551718740608</c:v>
                  </c:pt>
                  <c:pt idx="213">
                    <c:v>735.06592857438113</c:v>
                  </c:pt>
                  <c:pt idx="214">
                    <c:v>753.69179205693933</c:v>
                  </c:pt>
                  <c:pt idx="215">
                    <c:v>757.8422843826653</c:v>
                  </c:pt>
                  <c:pt idx="216">
                    <c:v>774.22130897351849</c:v>
                  </c:pt>
                  <c:pt idx="217">
                    <c:v>783.02278900723365</c:v>
                  </c:pt>
                  <c:pt idx="218">
                    <c:v>794.93407127740068</c:v>
                  </c:pt>
                  <c:pt idx="219">
                    <c:v>804.28251679908169</c:v>
                  </c:pt>
                  <c:pt idx="220">
                    <c:v>804.99615652348598</c:v>
                  </c:pt>
                  <c:pt idx="221">
                    <c:v>806.48445318860126</c:v>
                  </c:pt>
                  <c:pt idx="222">
                    <c:v>821.23068705003129</c:v>
                  </c:pt>
                  <c:pt idx="223">
                    <c:v>822.81608981447664</c:v>
                  </c:pt>
                  <c:pt idx="224">
                    <c:v>819.52114625574848</c:v>
                  </c:pt>
                  <c:pt idx="225">
                    <c:v>820.53360470712516</c:v>
                  </c:pt>
                  <c:pt idx="226">
                    <c:v>823.30667608897159</c:v>
                  </c:pt>
                  <c:pt idx="227">
                    <c:v>823.19772397928136</c:v>
                  </c:pt>
                  <c:pt idx="228">
                    <c:v>823.07801466745354</c:v>
                  </c:pt>
                  <c:pt idx="229">
                    <c:v>822.93654456808736</c:v>
                  </c:pt>
                  <c:pt idx="230">
                    <c:v>822.9872831593442</c:v>
                  </c:pt>
                  <c:pt idx="231">
                    <c:v>823.64701665175198</c:v>
                  </c:pt>
                  <c:pt idx="232">
                    <c:v>825.96542398073029</c:v>
                  </c:pt>
                  <c:pt idx="233">
                    <c:v>833.47247600081039</c:v>
                  </c:pt>
                  <c:pt idx="234">
                    <c:v>827.29935868986877</c:v>
                  </c:pt>
                  <c:pt idx="235">
                    <c:v>821.7746391010545</c:v>
                  </c:pt>
                  <c:pt idx="236">
                    <c:v>826.89372685994579</c:v>
                  </c:pt>
                  <c:pt idx="237">
                    <c:v>840.08608616037168</c:v>
                  </c:pt>
                  <c:pt idx="238">
                    <c:v>847.09926233155477</c:v>
                  </c:pt>
                  <c:pt idx="239">
                    <c:v>848.00547740069521</c:v>
                  </c:pt>
                </c:numCache>
              </c:numRef>
            </c:plus>
            <c:minus>
              <c:numRef>
                <c:f>'\DATAIVM\PhD IVM\RIVM\DEHP activity\[activity results DEHP.xlsx]activity graphs females'!$H$1224:$H$1463</c:f>
                <c:numCache>
                  <c:formatCode>General</c:formatCode>
                  <c:ptCount val="240"/>
                  <c:pt idx="0">
                    <c:v>0.37138782514598834</c:v>
                  </c:pt>
                  <c:pt idx="1">
                    <c:v>1.6085257225173624</c:v>
                  </c:pt>
                  <c:pt idx="2">
                    <c:v>11.10798809791104</c:v>
                  </c:pt>
                  <c:pt idx="3">
                    <c:v>25.924765148405871</c:v>
                  </c:pt>
                  <c:pt idx="4">
                    <c:v>30.241919541975719</c:v>
                  </c:pt>
                  <c:pt idx="5">
                    <c:v>28.2595001253266</c:v>
                  </c:pt>
                  <c:pt idx="6">
                    <c:v>34.593217499966748</c:v>
                  </c:pt>
                  <c:pt idx="7">
                    <c:v>42.05424322130488</c:v>
                  </c:pt>
                  <c:pt idx="8">
                    <c:v>47.353022693910432</c:v>
                  </c:pt>
                  <c:pt idx="9">
                    <c:v>42.710389247426292</c:v>
                  </c:pt>
                  <c:pt idx="10">
                    <c:v>46.031704453742407</c:v>
                  </c:pt>
                  <c:pt idx="11">
                    <c:v>53.103696145685888</c:v>
                  </c:pt>
                  <c:pt idx="12">
                    <c:v>57.383549485748581</c:v>
                  </c:pt>
                  <c:pt idx="13">
                    <c:v>63.696334185466796</c:v>
                  </c:pt>
                  <c:pt idx="14">
                    <c:v>65.384415805679424</c:v>
                  </c:pt>
                  <c:pt idx="15">
                    <c:v>61.93987122201667</c:v>
                  </c:pt>
                  <c:pt idx="16">
                    <c:v>54.77074539310793</c:v>
                  </c:pt>
                  <c:pt idx="17">
                    <c:v>42.388740478260644</c:v>
                  </c:pt>
                  <c:pt idx="18">
                    <c:v>34.642190061397308</c:v>
                  </c:pt>
                  <c:pt idx="19">
                    <c:v>31.402951936614752</c:v>
                  </c:pt>
                  <c:pt idx="20">
                    <c:v>27.123449441088717</c:v>
                  </c:pt>
                  <c:pt idx="21">
                    <c:v>27.070270721155659</c:v>
                  </c:pt>
                  <c:pt idx="22">
                    <c:v>30.471168766557611</c:v>
                  </c:pt>
                  <c:pt idx="23">
                    <c:v>43.018031617566891</c:v>
                  </c:pt>
                  <c:pt idx="24">
                    <c:v>47.957081527827036</c:v>
                  </c:pt>
                  <c:pt idx="25">
                    <c:v>51.225345760180097</c:v>
                  </c:pt>
                  <c:pt idx="26">
                    <c:v>52.155714499149113</c:v>
                  </c:pt>
                  <c:pt idx="27">
                    <c:v>50.290687159751343</c:v>
                  </c:pt>
                  <c:pt idx="28">
                    <c:v>54.341746312112598</c:v>
                  </c:pt>
                  <c:pt idx="29">
                    <c:v>60.237642378610218</c:v>
                  </c:pt>
                  <c:pt idx="30">
                    <c:v>62.086609882217552</c:v>
                  </c:pt>
                  <c:pt idx="31">
                    <c:v>73.524932576190949</c:v>
                  </c:pt>
                  <c:pt idx="32">
                    <c:v>81.271566149135211</c:v>
                  </c:pt>
                  <c:pt idx="33">
                    <c:v>96.417212257892189</c:v>
                  </c:pt>
                  <c:pt idx="34">
                    <c:v>118.27460319210512</c:v>
                  </c:pt>
                  <c:pt idx="35">
                    <c:v>126.54965731383842</c:v>
                  </c:pt>
                  <c:pt idx="36">
                    <c:v>137.05644774933668</c:v>
                  </c:pt>
                  <c:pt idx="37">
                    <c:v>140.51983394613751</c:v>
                  </c:pt>
                  <c:pt idx="38">
                    <c:v>140.7941681154916</c:v>
                  </c:pt>
                  <c:pt idx="39">
                    <c:v>140.80668123352709</c:v>
                  </c:pt>
                  <c:pt idx="40">
                    <c:v>141.5849092429456</c:v>
                  </c:pt>
                  <c:pt idx="41">
                    <c:v>140.87109097652569</c:v>
                  </c:pt>
                  <c:pt idx="42">
                    <c:v>139.2490378733969</c:v>
                  </c:pt>
                  <c:pt idx="43">
                    <c:v>140.56887552696904</c:v>
                  </c:pt>
                  <c:pt idx="44">
                    <c:v>140.07392333217001</c:v>
                  </c:pt>
                  <c:pt idx="45">
                    <c:v>139.03843167598151</c:v>
                  </c:pt>
                  <c:pt idx="46">
                    <c:v>138.68759122184184</c:v>
                  </c:pt>
                  <c:pt idx="47">
                    <c:v>137.57243101090424</c:v>
                  </c:pt>
                  <c:pt idx="48">
                    <c:v>140.81868877241885</c:v>
                  </c:pt>
                  <c:pt idx="49">
                    <c:v>147.58701010223271</c:v>
                  </c:pt>
                  <c:pt idx="50">
                    <c:v>151.9456883283743</c:v>
                  </c:pt>
                  <c:pt idx="51">
                    <c:v>156.00578715547641</c:v>
                  </c:pt>
                  <c:pt idx="52">
                    <c:v>162.95531335307831</c:v>
                  </c:pt>
                  <c:pt idx="53">
                    <c:v>166.50731231865839</c:v>
                  </c:pt>
                  <c:pt idx="54">
                    <c:v>167.03872634512024</c:v>
                  </c:pt>
                  <c:pt idx="55">
                    <c:v>168.23407667790346</c:v>
                  </c:pt>
                  <c:pt idx="56">
                    <c:v>173.47548483167063</c:v>
                  </c:pt>
                  <c:pt idx="57">
                    <c:v>179.92273912710377</c:v>
                  </c:pt>
                  <c:pt idx="58">
                    <c:v>187.10406853473293</c:v>
                  </c:pt>
                  <c:pt idx="59">
                    <c:v>200.07351738631914</c:v>
                  </c:pt>
                  <c:pt idx="60">
                    <c:v>203.35011331424522</c:v>
                  </c:pt>
                  <c:pt idx="61">
                    <c:v>211.6798772179352</c:v>
                  </c:pt>
                  <c:pt idx="62">
                    <c:v>215.95621064215035</c:v>
                  </c:pt>
                  <c:pt idx="63">
                    <c:v>207.70695436339423</c:v>
                  </c:pt>
                  <c:pt idx="64">
                    <c:v>206.08438938615996</c:v>
                  </c:pt>
                  <c:pt idx="65">
                    <c:v>204.79761544408396</c:v>
                  </c:pt>
                  <c:pt idx="66">
                    <c:v>201.69402790448166</c:v>
                  </c:pt>
                  <c:pt idx="67">
                    <c:v>193.9804608373411</c:v>
                  </c:pt>
                  <c:pt idx="68">
                    <c:v>198.40628157793637</c:v>
                  </c:pt>
                  <c:pt idx="69">
                    <c:v>210.33362460069705</c:v>
                  </c:pt>
                  <c:pt idx="70">
                    <c:v>226.63043349029701</c:v>
                  </c:pt>
                  <c:pt idx="71">
                    <c:v>232.5714868011917</c:v>
                  </c:pt>
                  <c:pt idx="72">
                    <c:v>235.82762878424668</c:v>
                  </c:pt>
                  <c:pt idx="73">
                    <c:v>237.10532477976273</c:v>
                  </c:pt>
                  <c:pt idx="74">
                    <c:v>240.93631558619478</c:v>
                  </c:pt>
                  <c:pt idx="75">
                    <c:v>241.10892763368736</c:v>
                  </c:pt>
                  <c:pt idx="76">
                    <c:v>241.24589073167016</c:v>
                  </c:pt>
                  <c:pt idx="77">
                    <c:v>241.07743831253319</c:v>
                  </c:pt>
                  <c:pt idx="78">
                    <c:v>242.80264113936335</c:v>
                  </c:pt>
                  <c:pt idx="79">
                    <c:v>241.52088293751598</c:v>
                  </c:pt>
                  <c:pt idx="80">
                    <c:v>239.89213789725821</c:v>
                  </c:pt>
                  <c:pt idx="81">
                    <c:v>239.79563288680603</c:v>
                  </c:pt>
                  <c:pt idx="82">
                    <c:v>242.49441856188483</c:v>
                  </c:pt>
                  <c:pt idx="83">
                    <c:v>256.16686405414293</c:v>
                  </c:pt>
                  <c:pt idx="84">
                    <c:v>262.27232634086471</c:v>
                  </c:pt>
                  <c:pt idx="85">
                    <c:v>258.29127260065638</c:v>
                  </c:pt>
                  <c:pt idx="86">
                    <c:v>259.98523681852311</c:v>
                  </c:pt>
                  <c:pt idx="87">
                    <c:v>265.59262160245754</c:v>
                  </c:pt>
                  <c:pt idx="88">
                    <c:v>269.04307430595617</c:v>
                  </c:pt>
                  <c:pt idx="89">
                    <c:v>265.20896208257483</c:v>
                  </c:pt>
                  <c:pt idx="90">
                    <c:v>263.72959347849786</c:v>
                  </c:pt>
                  <c:pt idx="91">
                    <c:v>260.52418393484544</c:v>
                  </c:pt>
                  <c:pt idx="92">
                    <c:v>253.260367192046</c:v>
                  </c:pt>
                  <c:pt idx="93">
                    <c:v>248.99122385655116</c:v>
                  </c:pt>
                  <c:pt idx="94">
                    <c:v>261.69647459525277</c:v>
                  </c:pt>
                  <c:pt idx="95">
                    <c:v>267.30419456803571</c:v>
                  </c:pt>
                  <c:pt idx="96">
                    <c:v>267.38583136047578</c:v>
                  </c:pt>
                  <c:pt idx="97">
                    <c:v>262.25878123255012</c:v>
                  </c:pt>
                  <c:pt idx="98">
                    <c:v>256.49682656175236</c:v>
                  </c:pt>
                  <c:pt idx="99">
                    <c:v>249.0206397402944</c:v>
                  </c:pt>
                  <c:pt idx="100">
                    <c:v>240.50958308904555</c:v>
                  </c:pt>
                  <c:pt idx="101">
                    <c:v>244.6919445975216</c:v>
                  </c:pt>
                  <c:pt idx="102">
                    <c:v>261.8229134618793</c:v>
                  </c:pt>
                  <c:pt idx="103">
                    <c:v>277.84969331036939</c:v>
                  </c:pt>
                  <c:pt idx="104">
                    <c:v>290.17551017387262</c:v>
                  </c:pt>
                  <c:pt idx="105">
                    <c:v>302.22630663392601</c:v>
                  </c:pt>
                  <c:pt idx="106">
                    <c:v>316.78341663087917</c:v>
                  </c:pt>
                  <c:pt idx="107">
                    <c:v>327.52012075023697</c:v>
                  </c:pt>
                  <c:pt idx="108">
                    <c:v>325.94081908057638</c:v>
                  </c:pt>
                  <c:pt idx="109">
                    <c:v>341.49584091806065</c:v>
                  </c:pt>
                  <c:pt idx="110">
                    <c:v>363.15032325138316</c:v>
                  </c:pt>
                  <c:pt idx="111">
                    <c:v>368.08860273490336</c:v>
                  </c:pt>
                  <c:pt idx="112">
                    <c:v>380.50395226375088</c:v>
                  </c:pt>
                  <c:pt idx="113">
                    <c:v>394.6257401820717</c:v>
                  </c:pt>
                  <c:pt idx="114">
                    <c:v>406.01110332877647</c:v>
                  </c:pt>
                  <c:pt idx="115">
                    <c:v>418.6306005529612</c:v>
                  </c:pt>
                  <c:pt idx="116">
                    <c:v>420.85813108853313</c:v>
                  </c:pt>
                  <c:pt idx="117">
                    <c:v>416.35728881574636</c:v>
                  </c:pt>
                  <c:pt idx="118">
                    <c:v>414.9160449645201</c:v>
                  </c:pt>
                  <c:pt idx="119">
                    <c:v>414.49062120742479</c:v>
                  </c:pt>
                  <c:pt idx="120">
                    <c:v>418.78355559644666</c:v>
                  </c:pt>
                  <c:pt idx="121">
                    <c:v>428.0383830042764</c:v>
                  </c:pt>
                  <c:pt idx="122">
                    <c:v>446.64171501439466</c:v>
                  </c:pt>
                  <c:pt idx="123">
                    <c:v>456.05549266143589</c:v>
                  </c:pt>
                  <c:pt idx="124">
                    <c:v>458.69828976381541</c:v>
                  </c:pt>
                  <c:pt idx="125">
                    <c:v>460.5728562680564</c:v>
                  </c:pt>
                  <c:pt idx="126">
                    <c:v>456.80543910609958</c:v>
                  </c:pt>
                  <c:pt idx="127">
                    <c:v>453.5876015225723</c:v>
                  </c:pt>
                  <c:pt idx="128">
                    <c:v>443.6573967529265</c:v>
                  </c:pt>
                  <c:pt idx="129">
                    <c:v>428.12259566964707</c:v>
                  </c:pt>
                  <c:pt idx="130">
                    <c:v>415.25044536390112</c:v>
                  </c:pt>
                  <c:pt idx="131">
                    <c:v>404.73648957027348</c:v>
                  </c:pt>
                  <c:pt idx="132">
                    <c:v>397.8796502347368</c:v>
                  </c:pt>
                  <c:pt idx="133">
                    <c:v>391.48950027331659</c:v>
                  </c:pt>
                  <c:pt idx="134">
                    <c:v>396.19925029406937</c:v>
                  </c:pt>
                  <c:pt idx="135">
                    <c:v>410.92204551745397</c:v>
                  </c:pt>
                  <c:pt idx="136">
                    <c:v>422.72505863060894</c:v>
                  </c:pt>
                  <c:pt idx="137">
                    <c:v>426.25565584624786</c:v>
                  </c:pt>
                  <c:pt idx="138">
                    <c:v>427.20334332454138</c:v>
                  </c:pt>
                  <c:pt idx="139">
                    <c:v>427.01988911408063</c:v>
                  </c:pt>
                  <c:pt idx="140">
                    <c:v>426.52854226260791</c:v>
                  </c:pt>
                  <c:pt idx="141">
                    <c:v>426.54448619995725</c:v>
                  </c:pt>
                  <c:pt idx="142">
                    <c:v>425.9505986903489</c:v>
                  </c:pt>
                  <c:pt idx="143">
                    <c:v>423.67439154250889</c:v>
                  </c:pt>
                  <c:pt idx="144">
                    <c:v>423.37011241101777</c:v>
                  </c:pt>
                  <c:pt idx="145">
                    <c:v>423.12296271178673</c:v>
                  </c:pt>
                  <c:pt idx="146">
                    <c:v>432.70799684342762</c:v>
                  </c:pt>
                  <c:pt idx="147">
                    <c:v>449.92159429199205</c:v>
                  </c:pt>
                  <c:pt idx="148">
                    <c:v>454.0608846226844</c:v>
                  </c:pt>
                  <c:pt idx="149">
                    <c:v>451.2176376896748</c:v>
                  </c:pt>
                  <c:pt idx="150">
                    <c:v>446.11585177470164</c:v>
                  </c:pt>
                  <c:pt idx="151">
                    <c:v>437.28931761583016</c:v>
                  </c:pt>
                  <c:pt idx="152">
                    <c:v>425.51608142221278</c:v>
                  </c:pt>
                  <c:pt idx="153">
                    <c:v>415.85240942270013</c:v>
                  </c:pt>
                  <c:pt idx="154">
                    <c:v>412.59275640626237</c:v>
                  </c:pt>
                  <c:pt idx="155">
                    <c:v>412.65692712267884</c:v>
                  </c:pt>
                  <c:pt idx="156">
                    <c:v>413.0587085127828</c:v>
                  </c:pt>
                  <c:pt idx="157">
                    <c:v>415.06990363180927</c:v>
                  </c:pt>
                  <c:pt idx="158">
                    <c:v>419.46887320703814</c:v>
                  </c:pt>
                  <c:pt idx="159">
                    <c:v>440.96676199043765</c:v>
                  </c:pt>
                  <c:pt idx="160">
                    <c:v>459.47379967741352</c:v>
                  </c:pt>
                  <c:pt idx="161">
                    <c:v>465.18035536624416</c:v>
                  </c:pt>
                  <c:pt idx="162">
                    <c:v>466.16216625190498</c:v>
                  </c:pt>
                  <c:pt idx="163">
                    <c:v>466.41337633369994</c:v>
                  </c:pt>
                  <c:pt idx="164">
                    <c:v>463.13660459847029</c:v>
                  </c:pt>
                  <c:pt idx="165">
                    <c:v>456.04882650033738</c:v>
                  </c:pt>
                  <c:pt idx="166">
                    <c:v>448.39360669914322</c:v>
                  </c:pt>
                  <c:pt idx="167">
                    <c:v>446.70054811426604</c:v>
                  </c:pt>
                  <c:pt idx="168">
                    <c:v>446.56586188928293</c:v>
                  </c:pt>
                  <c:pt idx="169">
                    <c:v>446.51992486039387</c:v>
                  </c:pt>
                  <c:pt idx="170">
                    <c:v>446.95172910086006</c:v>
                  </c:pt>
                  <c:pt idx="171">
                    <c:v>447.02822178424753</c:v>
                  </c:pt>
                  <c:pt idx="172">
                    <c:v>447.26133714604259</c:v>
                  </c:pt>
                  <c:pt idx="173">
                    <c:v>447.34033937559207</c:v>
                  </c:pt>
                  <c:pt idx="174">
                    <c:v>447.56287776393697</c:v>
                  </c:pt>
                  <c:pt idx="175">
                    <c:v>450.85765809029584</c:v>
                  </c:pt>
                  <c:pt idx="176">
                    <c:v>463.61634713521954</c:v>
                  </c:pt>
                  <c:pt idx="177">
                    <c:v>486.08560779969497</c:v>
                  </c:pt>
                  <c:pt idx="178">
                    <c:v>499.68862420044445</c:v>
                  </c:pt>
                  <c:pt idx="179">
                    <c:v>500.96631594174966</c:v>
                  </c:pt>
                  <c:pt idx="180">
                    <c:v>513.25676061231854</c:v>
                  </c:pt>
                  <c:pt idx="181">
                    <c:v>528.18953735843343</c:v>
                  </c:pt>
                  <c:pt idx="182">
                    <c:v>536.18815427701895</c:v>
                  </c:pt>
                  <c:pt idx="183">
                    <c:v>540.45484648665638</c:v>
                  </c:pt>
                  <c:pt idx="184">
                    <c:v>545.07039863450996</c:v>
                  </c:pt>
                  <c:pt idx="185">
                    <c:v>545.45593252518029</c:v>
                  </c:pt>
                  <c:pt idx="186">
                    <c:v>544.46781027776706</c:v>
                  </c:pt>
                  <c:pt idx="187">
                    <c:v>540.67717134126099</c:v>
                  </c:pt>
                  <c:pt idx="188">
                    <c:v>528.47725461516529</c:v>
                  </c:pt>
                  <c:pt idx="189">
                    <c:v>523.44697060001693</c:v>
                  </c:pt>
                  <c:pt idx="190">
                    <c:v>541.28744857323159</c:v>
                  </c:pt>
                  <c:pt idx="191">
                    <c:v>553.20300712065443</c:v>
                  </c:pt>
                  <c:pt idx="192">
                    <c:v>553.17373069015923</c:v>
                  </c:pt>
                  <c:pt idx="193">
                    <c:v>549.94632079473524</c:v>
                  </c:pt>
                  <c:pt idx="194">
                    <c:v>536.89275883077426</c:v>
                  </c:pt>
                  <c:pt idx="195">
                    <c:v>529.46588517895668</c:v>
                  </c:pt>
                  <c:pt idx="196">
                    <c:v>533.59550715562079</c:v>
                  </c:pt>
                  <c:pt idx="197">
                    <c:v>553.18555067264617</c:v>
                  </c:pt>
                  <c:pt idx="198">
                    <c:v>564.25460894203752</c:v>
                  </c:pt>
                  <c:pt idx="199">
                    <c:v>581.21483970179861</c:v>
                  </c:pt>
                  <c:pt idx="200">
                    <c:v>606.92803834611868</c:v>
                  </c:pt>
                  <c:pt idx="201">
                    <c:v>619.5000282101164</c:v>
                  </c:pt>
                  <c:pt idx="202">
                    <c:v>646.12371006539399</c:v>
                  </c:pt>
                  <c:pt idx="203">
                    <c:v>649.24784131305989</c:v>
                  </c:pt>
                  <c:pt idx="204">
                    <c:v>663.08570674555517</c:v>
                  </c:pt>
                  <c:pt idx="205">
                    <c:v>675.87376944342589</c:v>
                  </c:pt>
                  <c:pt idx="206">
                    <c:v>678.86197849065763</c:v>
                  </c:pt>
                  <c:pt idx="207">
                    <c:v>673.20670560162773</c:v>
                  </c:pt>
                  <c:pt idx="208">
                    <c:v>672.86756103708967</c:v>
                  </c:pt>
                  <c:pt idx="209">
                    <c:v>667.00045634985838</c:v>
                  </c:pt>
                  <c:pt idx="210">
                    <c:v>671.18348176703068</c:v>
                  </c:pt>
                  <c:pt idx="211">
                    <c:v>694.43625472609017</c:v>
                  </c:pt>
                  <c:pt idx="212">
                    <c:v>720.27551718740608</c:v>
                  </c:pt>
                  <c:pt idx="213">
                    <c:v>735.06592857438113</c:v>
                  </c:pt>
                  <c:pt idx="214">
                    <c:v>753.69179205693933</c:v>
                  </c:pt>
                  <c:pt idx="215">
                    <c:v>757.8422843826653</c:v>
                  </c:pt>
                  <c:pt idx="216">
                    <c:v>774.22130897351849</c:v>
                  </c:pt>
                  <c:pt idx="217">
                    <c:v>783.02278900723365</c:v>
                  </c:pt>
                  <c:pt idx="218">
                    <c:v>794.93407127740068</c:v>
                  </c:pt>
                  <c:pt idx="219">
                    <c:v>804.28251679908169</c:v>
                  </c:pt>
                  <c:pt idx="220">
                    <c:v>804.99615652348598</c:v>
                  </c:pt>
                  <c:pt idx="221">
                    <c:v>806.48445318860126</c:v>
                  </c:pt>
                  <c:pt idx="222">
                    <c:v>821.23068705003129</c:v>
                  </c:pt>
                  <c:pt idx="223">
                    <c:v>822.81608981447664</c:v>
                  </c:pt>
                  <c:pt idx="224">
                    <c:v>819.52114625574848</c:v>
                  </c:pt>
                  <c:pt idx="225">
                    <c:v>820.53360470712516</c:v>
                  </c:pt>
                  <c:pt idx="226">
                    <c:v>823.30667608897159</c:v>
                  </c:pt>
                  <c:pt idx="227">
                    <c:v>823.19772397928136</c:v>
                  </c:pt>
                  <c:pt idx="228">
                    <c:v>823.07801466745354</c:v>
                  </c:pt>
                  <c:pt idx="229">
                    <c:v>822.93654456808736</c:v>
                  </c:pt>
                  <c:pt idx="230">
                    <c:v>822.9872831593442</c:v>
                  </c:pt>
                  <c:pt idx="231">
                    <c:v>823.64701665175198</c:v>
                  </c:pt>
                  <c:pt idx="232">
                    <c:v>825.96542398073029</c:v>
                  </c:pt>
                  <c:pt idx="233">
                    <c:v>833.47247600081039</c:v>
                  </c:pt>
                  <c:pt idx="234">
                    <c:v>827.29935868986877</c:v>
                  </c:pt>
                  <c:pt idx="235">
                    <c:v>821.7746391010545</c:v>
                  </c:pt>
                  <c:pt idx="236">
                    <c:v>826.89372685994579</c:v>
                  </c:pt>
                  <c:pt idx="237">
                    <c:v>840.08608616037168</c:v>
                  </c:pt>
                  <c:pt idx="238">
                    <c:v>847.09926233155477</c:v>
                  </c:pt>
                  <c:pt idx="239">
                    <c:v>848.0054774006952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\DATAIVM\PhD IVM\RIVM\DEHP activity\[activity results DEHP.xlsx]activity graphs females'!$A$1224:$A$1463</c:f>
              <c:numCache>
                <c:formatCode>General</c:formatCode>
                <c:ptCount val="240"/>
                <c:pt idx="0">
                  <c:v>0.25</c:v>
                </c:pt>
                <c:pt idx="1">
                  <c:v>0.5</c:v>
                </c:pt>
                <c:pt idx="2">
                  <c:v>0.75</c:v>
                </c:pt>
                <c:pt idx="3">
                  <c:v>1</c:v>
                </c:pt>
                <c:pt idx="4">
                  <c:v>1.25</c:v>
                </c:pt>
                <c:pt idx="5">
                  <c:v>1.5</c:v>
                </c:pt>
                <c:pt idx="6">
                  <c:v>1.75</c:v>
                </c:pt>
                <c:pt idx="7">
                  <c:v>2</c:v>
                </c:pt>
                <c:pt idx="8">
                  <c:v>2.25</c:v>
                </c:pt>
                <c:pt idx="9">
                  <c:v>2.5</c:v>
                </c:pt>
                <c:pt idx="10">
                  <c:v>2.75</c:v>
                </c:pt>
                <c:pt idx="11">
                  <c:v>3</c:v>
                </c:pt>
                <c:pt idx="12">
                  <c:v>3.25</c:v>
                </c:pt>
                <c:pt idx="13">
                  <c:v>3.5</c:v>
                </c:pt>
                <c:pt idx="14">
                  <c:v>3.75</c:v>
                </c:pt>
                <c:pt idx="15">
                  <c:v>4</c:v>
                </c:pt>
                <c:pt idx="16">
                  <c:v>4.25</c:v>
                </c:pt>
                <c:pt idx="17">
                  <c:v>4.5</c:v>
                </c:pt>
                <c:pt idx="18">
                  <c:v>4.75</c:v>
                </c:pt>
                <c:pt idx="19">
                  <c:v>5</c:v>
                </c:pt>
                <c:pt idx="20">
                  <c:v>5.25</c:v>
                </c:pt>
                <c:pt idx="21">
                  <c:v>5.5</c:v>
                </c:pt>
                <c:pt idx="22">
                  <c:v>5.75</c:v>
                </c:pt>
                <c:pt idx="23">
                  <c:v>6</c:v>
                </c:pt>
                <c:pt idx="24">
                  <c:v>6.25</c:v>
                </c:pt>
                <c:pt idx="25">
                  <c:v>6.5</c:v>
                </c:pt>
                <c:pt idx="26">
                  <c:v>6.75</c:v>
                </c:pt>
                <c:pt idx="27">
                  <c:v>7</c:v>
                </c:pt>
                <c:pt idx="28">
                  <c:v>7.25</c:v>
                </c:pt>
                <c:pt idx="29">
                  <c:v>7.5</c:v>
                </c:pt>
                <c:pt idx="30">
                  <c:v>7.75</c:v>
                </c:pt>
                <c:pt idx="31">
                  <c:v>8</c:v>
                </c:pt>
                <c:pt idx="32">
                  <c:v>8.25</c:v>
                </c:pt>
                <c:pt idx="33">
                  <c:v>8.5</c:v>
                </c:pt>
                <c:pt idx="34">
                  <c:v>8.75</c:v>
                </c:pt>
                <c:pt idx="35">
                  <c:v>9</c:v>
                </c:pt>
                <c:pt idx="36">
                  <c:v>9.25</c:v>
                </c:pt>
                <c:pt idx="37">
                  <c:v>9.5</c:v>
                </c:pt>
                <c:pt idx="38">
                  <c:v>9.75</c:v>
                </c:pt>
                <c:pt idx="39">
                  <c:v>10</c:v>
                </c:pt>
                <c:pt idx="40">
                  <c:v>10.25</c:v>
                </c:pt>
                <c:pt idx="41">
                  <c:v>10.5</c:v>
                </c:pt>
                <c:pt idx="42">
                  <c:v>10.75</c:v>
                </c:pt>
                <c:pt idx="43">
                  <c:v>11</c:v>
                </c:pt>
                <c:pt idx="44">
                  <c:v>11.25</c:v>
                </c:pt>
                <c:pt idx="45">
                  <c:v>11.5</c:v>
                </c:pt>
                <c:pt idx="46">
                  <c:v>11.75</c:v>
                </c:pt>
                <c:pt idx="47">
                  <c:v>12</c:v>
                </c:pt>
                <c:pt idx="48">
                  <c:v>12.25</c:v>
                </c:pt>
                <c:pt idx="49">
                  <c:v>12.5</c:v>
                </c:pt>
                <c:pt idx="50">
                  <c:v>12.75</c:v>
                </c:pt>
                <c:pt idx="51">
                  <c:v>13</c:v>
                </c:pt>
                <c:pt idx="52">
                  <c:v>13.25</c:v>
                </c:pt>
                <c:pt idx="53">
                  <c:v>13.5</c:v>
                </c:pt>
                <c:pt idx="54">
                  <c:v>13.75</c:v>
                </c:pt>
                <c:pt idx="55">
                  <c:v>14</c:v>
                </c:pt>
                <c:pt idx="56">
                  <c:v>14.25</c:v>
                </c:pt>
                <c:pt idx="57">
                  <c:v>14.5</c:v>
                </c:pt>
                <c:pt idx="58">
                  <c:v>14.75</c:v>
                </c:pt>
                <c:pt idx="59">
                  <c:v>15</c:v>
                </c:pt>
                <c:pt idx="60">
                  <c:v>15.25</c:v>
                </c:pt>
                <c:pt idx="61">
                  <c:v>15.5</c:v>
                </c:pt>
                <c:pt idx="62">
                  <c:v>15.75</c:v>
                </c:pt>
                <c:pt idx="63">
                  <c:v>16</c:v>
                </c:pt>
                <c:pt idx="64">
                  <c:v>16.25</c:v>
                </c:pt>
                <c:pt idx="65">
                  <c:v>16.5</c:v>
                </c:pt>
                <c:pt idx="66">
                  <c:v>16.75</c:v>
                </c:pt>
                <c:pt idx="67">
                  <c:v>17</c:v>
                </c:pt>
                <c:pt idx="68">
                  <c:v>17.25</c:v>
                </c:pt>
                <c:pt idx="69">
                  <c:v>17.5</c:v>
                </c:pt>
                <c:pt idx="70">
                  <c:v>17.75</c:v>
                </c:pt>
                <c:pt idx="71">
                  <c:v>18</c:v>
                </c:pt>
                <c:pt idx="72">
                  <c:v>18.25</c:v>
                </c:pt>
                <c:pt idx="73">
                  <c:v>18.5</c:v>
                </c:pt>
                <c:pt idx="74">
                  <c:v>18.75</c:v>
                </c:pt>
                <c:pt idx="75">
                  <c:v>19</c:v>
                </c:pt>
                <c:pt idx="76">
                  <c:v>19.25</c:v>
                </c:pt>
                <c:pt idx="77">
                  <c:v>19.5</c:v>
                </c:pt>
                <c:pt idx="78">
                  <c:v>19.75</c:v>
                </c:pt>
                <c:pt idx="79">
                  <c:v>20</c:v>
                </c:pt>
                <c:pt idx="80">
                  <c:v>20.25</c:v>
                </c:pt>
                <c:pt idx="81">
                  <c:v>20.5</c:v>
                </c:pt>
                <c:pt idx="82">
                  <c:v>20.75</c:v>
                </c:pt>
                <c:pt idx="83">
                  <c:v>21</c:v>
                </c:pt>
                <c:pt idx="84">
                  <c:v>21.25</c:v>
                </c:pt>
                <c:pt idx="85">
                  <c:v>21.5</c:v>
                </c:pt>
                <c:pt idx="86">
                  <c:v>21.75</c:v>
                </c:pt>
                <c:pt idx="87">
                  <c:v>22</c:v>
                </c:pt>
                <c:pt idx="88">
                  <c:v>22.25</c:v>
                </c:pt>
                <c:pt idx="89">
                  <c:v>22.5</c:v>
                </c:pt>
                <c:pt idx="90">
                  <c:v>22.75</c:v>
                </c:pt>
                <c:pt idx="91">
                  <c:v>23</c:v>
                </c:pt>
                <c:pt idx="92">
                  <c:v>23.25</c:v>
                </c:pt>
                <c:pt idx="93">
                  <c:v>23.5</c:v>
                </c:pt>
                <c:pt idx="94">
                  <c:v>23.75</c:v>
                </c:pt>
                <c:pt idx="95">
                  <c:v>24</c:v>
                </c:pt>
                <c:pt idx="96">
                  <c:v>24.25</c:v>
                </c:pt>
                <c:pt idx="97">
                  <c:v>24.5</c:v>
                </c:pt>
                <c:pt idx="98">
                  <c:v>24.75</c:v>
                </c:pt>
                <c:pt idx="99">
                  <c:v>25</c:v>
                </c:pt>
                <c:pt idx="100">
                  <c:v>25.25</c:v>
                </c:pt>
                <c:pt idx="101">
                  <c:v>25.5</c:v>
                </c:pt>
                <c:pt idx="102">
                  <c:v>25.75</c:v>
                </c:pt>
                <c:pt idx="103">
                  <c:v>26</c:v>
                </c:pt>
                <c:pt idx="104">
                  <c:v>26.25</c:v>
                </c:pt>
                <c:pt idx="105">
                  <c:v>26.5</c:v>
                </c:pt>
                <c:pt idx="106">
                  <c:v>26.75</c:v>
                </c:pt>
                <c:pt idx="107">
                  <c:v>27</c:v>
                </c:pt>
                <c:pt idx="108">
                  <c:v>27.25</c:v>
                </c:pt>
                <c:pt idx="109">
                  <c:v>27.5</c:v>
                </c:pt>
                <c:pt idx="110">
                  <c:v>27.75</c:v>
                </c:pt>
                <c:pt idx="111">
                  <c:v>28</c:v>
                </c:pt>
                <c:pt idx="112">
                  <c:v>28.25</c:v>
                </c:pt>
                <c:pt idx="113">
                  <c:v>28.5</c:v>
                </c:pt>
                <c:pt idx="114">
                  <c:v>28.75</c:v>
                </c:pt>
                <c:pt idx="115">
                  <c:v>29</c:v>
                </c:pt>
                <c:pt idx="116">
                  <c:v>29.25</c:v>
                </c:pt>
                <c:pt idx="117">
                  <c:v>29.5</c:v>
                </c:pt>
                <c:pt idx="118">
                  <c:v>29.75</c:v>
                </c:pt>
                <c:pt idx="119">
                  <c:v>30</c:v>
                </c:pt>
                <c:pt idx="120">
                  <c:v>30.25</c:v>
                </c:pt>
                <c:pt idx="121">
                  <c:v>30.5</c:v>
                </c:pt>
                <c:pt idx="122">
                  <c:v>30.75</c:v>
                </c:pt>
                <c:pt idx="123">
                  <c:v>31</c:v>
                </c:pt>
                <c:pt idx="124">
                  <c:v>31.25</c:v>
                </c:pt>
                <c:pt idx="125">
                  <c:v>31.5</c:v>
                </c:pt>
                <c:pt idx="126">
                  <c:v>31.75</c:v>
                </c:pt>
                <c:pt idx="127">
                  <c:v>32</c:v>
                </c:pt>
                <c:pt idx="128">
                  <c:v>32.25</c:v>
                </c:pt>
                <c:pt idx="129">
                  <c:v>32.5</c:v>
                </c:pt>
                <c:pt idx="130">
                  <c:v>32.75</c:v>
                </c:pt>
                <c:pt idx="131">
                  <c:v>33</c:v>
                </c:pt>
                <c:pt idx="132">
                  <c:v>33.25</c:v>
                </c:pt>
                <c:pt idx="133">
                  <c:v>33.5</c:v>
                </c:pt>
                <c:pt idx="134">
                  <c:v>33.75</c:v>
                </c:pt>
                <c:pt idx="135">
                  <c:v>34</c:v>
                </c:pt>
                <c:pt idx="136">
                  <c:v>34.25</c:v>
                </c:pt>
                <c:pt idx="137">
                  <c:v>34.5</c:v>
                </c:pt>
                <c:pt idx="138">
                  <c:v>34.75</c:v>
                </c:pt>
                <c:pt idx="139">
                  <c:v>35</c:v>
                </c:pt>
                <c:pt idx="140">
                  <c:v>35.25</c:v>
                </c:pt>
                <c:pt idx="141">
                  <c:v>35.5</c:v>
                </c:pt>
                <c:pt idx="142">
                  <c:v>35.75</c:v>
                </c:pt>
                <c:pt idx="143">
                  <c:v>36</c:v>
                </c:pt>
                <c:pt idx="144">
                  <c:v>36.25</c:v>
                </c:pt>
                <c:pt idx="145">
                  <c:v>36.5</c:v>
                </c:pt>
                <c:pt idx="146">
                  <c:v>36.75</c:v>
                </c:pt>
                <c:pt idx="147">
                  <c:v>37</c:v>
                </c:pt>
                <c:pt idx="148">
                  <c:v>37.25</c:v>
                </c:pt>
                <c:pt idx="149">
                  <c:v>37.5</c:v>
                </c:pt>
                <c:pt idx="150">
                  <c:v>37.75</c:v>
                </c:pt>
                <c:pt idx="151">
                  <c:v>38</c:v>
                </c:pt>
                <c:pt idx="152">
                  <c:v>38.25</c:v>
                </c:pt>
                <c:pt idx="153">
                  <c:v>38.5</c:v>
                </c:pt>
                <c:pt idx="154">
                  <c:v>38.75</c:v>
                </c:pt>
                <c:pt idx="155">
                  <c:v>39</c:v>
                </c:pt>
                <c:pt idx="156">
                  <c:v>39.25</c:v>
                </c:pt>
                <c:pt idx="157">
                  <c:v>39.5</c:v>
                </c:pt>
                <c:pt idx="158">
                  <c:v>39.75</c:v>
                </c:pt>
                <c:pt idx="159">
                  <c:v>40</c:v>
                </c:pt>
                <c:pt idx="160">
                  <c:v>40.25</c:v>
                </c:pt>
                <c:pt idx="161">
                  <c:v>40.5</c:v>
                </c:pt>
                <c:pt idx="162">
                  <c:v>40.75</c:v>
                </c:pt>
                <c:pt idx="163">
                  <c:v>41</c:v>
                </c:pt>
                <c:pt idx="164">
                  <c:v>41.25</c:v>
                </c:pt>
                <c:pt idx="165">
                  <c:v>41.5</c:v>
                </c:pt>
                <c:pt idx="166">
                  <c:v>41.75</c:v>
                </c:pt>
                <c:pt idx="167">
                  <c:v>42</c:v>
                </c:pt>
                <c:pt idx="168">
                  <c:v>42.25</c:v>
                </c:pt>
                <c:pt idx="169">
                  <c:v>42.5</c:v>
                </c:pt>
                <c:pt idx="170">
                  <c:v>42.75</c:v>
                </c:pt>
                <c:pt idx="171">
                  <c:v>43</c:v>
                </c:pt>
                <c:pt idx="172">
                  <c:v>43.25</c:v>
                </c:pt>
                <c:pt idx="173">
                  <c:v>43.5</c:v>
                </c:pt>
                <c:pt idx="174">
                  <c:v>43.75</c:v>
                </c:pt>
                <c:pt idx="175">
                  <c:v>44</c:v>
                </c:pt>
                <c:pt idx="176">
                  <c:v>44.25</c:v>
                </c:pt>
                <c:pt idx="177">
                  <c:v>44.5</c:v>
                </c:pt>
                <c:pt idx="178">
                  <c:v>44.75</c:v>
                </c:pt>
                <c:pt idx="179">
                  <c:v>45</c:v>
                </c:pt>
                <c:pt idx="180">
                  <c:v>45.25</c:v>
                </c:pt>
                <c:pt idx="181">
                  <c:v>45.5</c:v>
                </c:pt>
                <c:pt idx="182">
                  <c:v>45.75</c:v>
                </c:pt>
                <c:pt idx="183">
                  <c:v>46</c:v>
                </c:pt>
                <c:pt idx="184">
                  <c:v>46.25</c:v>
                </c:pt>
                <c:pt idx="185">
                  <c:v>46.5</c:v>
                </c:pt>
                <c:pt idx="186">
                  <c:v>46.75</c:v>
                </c:pt>
                <c:pt idx="187">
                  <c:v>47</c:v>
                </c:pt>
                <c:pt idx="188">
                  <c:v>47.25</c:v>
                </c:pt>
                <c:pt idx="189">
                  <c:v>47.5</c:v>
                </c:pt>
                <c:pt idx="190">
                  <c:v>47.75</c:v>
                </c:pt>
                <c:pt idx="191">
                  <c:v>48</c:v>
                </c:pt>
                <c:pt idx="192">
                  <c:v>48.25</c:v>
                </c:pt>
                <c:pt idx="193">
                  <c:v>48.5</c:v>
                </c:pt>
                <c:pt idx="194">
                  <c:v>48.75</c:v>
                </c:pt>
                <c:pt idx="195">
                  <c:v>49</c:v>
                </c:pt>
                <c:pt idx="196">
                  <c:v>49.25</c:v>
                </c:pt>
                <c:pt idx="197">
                  <c:v>49.5</c:v>
                </c:pt>
                <c:pt idx="198">
                  <c:v>49.75</c:v>
                </c:pt>
                <c:pt idx="199">
                  <c:v>50</c:v>
                </c:pt>
                <c:pt idx="200">
                  <c:v>50.25</c:v>
                </c:pt>
                <c:pt idx="201">
                  <c:v>50.5</c:v>
                </c:pt>
                <c:pt idx="202">
                  <c:v>50.75</c:v>
                </c:pt>
                <c:pt idx="203">
                  <c:v>51</c:v>
                </c:pt>
                <c:pt idx="204">
                  <c:v>51.25</c:v>
                </c:pt>
                <c:pt idx="205">
                  <c:v>51.5</c:v>
                </c:pt>
                <c:pt idx="206">
                  <c:v>51.75</c:v>
                </c:pt>
                <c:pt idx="207">
                  <c:v>52</c:v>
                </c:pt>
                <c:pt idx="208">
                  <c:v>52.25</c:v>
                </c:pt>
                <c:pt idx="209">
                  <c:v>52.5</c:v>
                </c:pt>
                <c:pt idx="210">
                  <c:v>52.75</c:v>
                </c:pt>
                <c:pt idx="211">
                  <c:v>53</c:v>
                </c:pt>
                <c:pt idx="212">
                  <c:v>53.25</c:v>
                </c:pt>
                <c:pt idx="213">
                  <c:v>53.5</c:v>
                </c:pt>
                <c:pt idx="214">
                  <c:v>53.75</c:v>
                </c:pt>
                <c:pt idx="215">
                  <c:v>54</c:v>
                </c:pt>
                <c:pt idx="216">
                  <c:v>54.25</c:v>
                </c:pt>
                <c:pt idx="217">
                  <c:v>54.5</c:v>
                </c:pt>
                <c:pt idx="218">
                  <c:v>54.75</c:v>
                </c:pt>
                <c:pt idx="219">
                  <c:v>55</c:v>
                </c:pt>
                <c:pt idx="220">
                  <c:v>55.25</c:v>
                </c:pt>
                <c:pt idx="221">
                  <c:v>55.5</c:v>
                </c:pt>
                <c:pt idx="222">
                  <c:v>55.75</c:v>
                </c:pt>
                <c:pt idx="223">
                  <c:v>56</c:v>
                </c:pt>
                <c:pt idx="224">
                  <c:v>56.25</c:v>
                </c:pt>
                <c:pt idx="225">
                  <c:v>56.5</c:v>
                </c:pt>
                <c:pt idx="226">
                  <c:v>56.75</c:v>
                </c:pt>
                <c:pt idx="227">
                  <c:v>57</c:v>
                </c:pt>
                <c:pt idx="228">
                  <c:v>57.25</c:v>
                </c:pt>
                <c:pt idx="229">
                  <c:v>57.5</c:v>
                </c:pt>
                <c:pt idx="230">
                  <c:v>57.75</c:v>
                </c:pt>
                <c:pt idx="231">
                  <c:v>58</c:v>
                </c:pt>
                <c:pt idx="232">
                  <c:v>58.25</c:v>
                </c:pt>
                <c:pt idx="233">
                  <c:v>58.5</c:v>
                </c:pt>
                <c:pt idx="234">
                  <c:v>58.75</c:v>
                </c:pt>
                <c:pt idx="235">
                  <c:v>59</c:v>
                </c:pt>
                <c:pt idx="236">
                  <c:v>59.25</c:v>
                </c:pt>
                <c:pt idx="237">
                  <c:v>59.5</c:v>
                </c:pt>
                <c:pt idx="238">
                  <c:v>59.75</c:v>
                </c:pt>
                <c:pt idx="239">
                  <c:v>60</c:v>
                </c:pt>
              </c:numCache>
            </c:numRef>
          </c:cat>
          <c:val>
            <c:numRef>
              <c:f>'\DATAIVM\PhD IVM\RIVM\DEHP activity\[activity results DEHP.xlsx]activity graphs females'!$G$1224:$G$1463</c:f>
              <c:numCache>
                <c:formatCode>General</c:formatCode>
                <c:ptCount val="240"/>
                <c:pt idx="0">
                  <c:v>1.89025</c:v>
                </c:pt>
                <c:pt idx="1">
                  <c:v>4.8505000000000003</c:v>
                </c:pt>
                <c:pt idx="2">
                  <c:v>16.835750000000001</c:v>
                </c:pt>
                <c:pt idx="3">
                  <c:v>41.269000000000005</c:v>
                </c:pt>
                <c:pt idx="4">
                  <c:v>69.737250000000003</c:v>
                </c:pt>
                <c:pt idx="5">
                  <c:v>93.063000000000002</c:v>
                </c:pt>
                <c:pt idx="6">
                  <c:v>115.8005</c:v>
                </c:pt>
                <c:pt idx="7">
                  <c:v>138.76275000000001</c:v>
                </c:pt>
                <c:pt idx="8">
                  <c:v>153.78925000000001</c:v>
                </c:pt>
                <c:pt idx="9">
                  <c:v>168.11250000000001</c:v>
                </c:pt>
                <c:pt idx="10">
                  <c:v>182.54874999999998</c:v>
                </c:pt>
                <c:pt idx="11">
                  <c:v>198.06450000000001</c:v>
                </c:pt>
                <c:pt idx="12">
                  <c:v>204.20224999999999</c:v>
                </c:pt>
                <c:pt idx="13">
                  <c:v>210.58700000000002</c:v>
                </c:pt>
                <c:pt idx="14">
                  <c:v>216.06425000000002</c:v>
                </c:pt>
                <c:pt idx="15">
                  <c:v>230.93049999999999</c:v>
                </c:pt>
                <c:pt idx="16">
                  <c:v>250.20575000000002</c:v>
                </c:pt>
                <c:pt idx="17">
                  <c:v>268.58800000000002</c:v>
                </c:pt>
                <c:pt idx="18">
                  <c:v>278.99075000000005</c:v>
                </c:pt>
                <c:pt idx="19">
                  <c:v>297.76650000000001</c:v>
                </c:pt>
                <c:pt idx="20">
                  <c:v>314.48375000000004</c:v>
                </c:pt>
                <c:pt idx="21">
                  <c:v>340.95625000000001</c:v>
                </c:pt>
                <c:pt idx="22">
                  <c:v>370.14599999999996</c:v>
                </c:pt>
                <c:pt idx="23">
                  <c:v>392.10575</c:v>
                </c:pt>
                <c:pt idx="24">
                  <c:v>416.61100000000005</c:v>
                </c:pt>
                <c:pt idx="25">
                  <c:v>446.51725000000005</c:v>
                </c:pt>
                <c:pt idx="26">
                  <c:v>462.61475000000002</c:v>
                </c:pt>
                <c:pt idx="27">
                  <c:v>489.71350000000007</c:v>
                </c:pt>
                <c:pt idx="28">
                  <c:v>515.43925000000013</c:v>
                </c:pt>
                <c:pt idx="29">
                  <c:v>533.71800000000007</c:v>
                </c:pt>
                <c:pt idx="30">
                  <c:v>562.07800000000009</c:v>
                </c:pt>
                <c:pt idx="31">
                  <c:v>589.90750000000003</c:v>
                </c:pt>
                <c:pt idx="32">
                  <c:v>611.48950000000013</c:v>
                </c:pt>
                <c:pt idx="33">
                  <c:v>633.71725000000004</c:v>
                </c:pt>
                <c:pt idx="34">
                  <c:v>661.39675000000011</c:v>
                </c:pt>
                <c:pt idx="35">
                  <c:v>679.01675000000012</c:v>
                </c:pt>
                <c:pt idx="36">
                  <c:v>697.65250000000015</c:v>
                </c:pt>
                <c:pt idx="37">
                  <c:v>710.10475000000008</c:v>
                </c:pt>
                <c:pt idx="38">
                  <c:v>715.47800000000007</c:v>
                </c:pt>
                <c:pt idx="39">
                  <c:v>718.11</c:v>
                </c:pt>
                <c:pt idx="40">
                  <c:v>720.52200000000016</c:v>
                </c:pt>
                <c:pt idx="41">
                  <c:v>722.86725000000013</c:v>
                </c:pt>
                <c:pt idx="42">
                  <c:v>727.88600000000008</c:v>
                </c:pt>
                <c:pt idx="43">
                  <c:v>733.19925000000012</c:v>
                </c:pt>
                <c:pt idx="44">
                  <c:v>735.50450000000012</c:v>
                </c:pt>
                <c:pt idx="45">
                  <c:v>738.9982500000001</c:v>
                </c:pt>
                <c:pt idx="46">
                  <c:v>743.60225000000003</c:v>
                </c:pt>
                <c:pt idx="47">
                  <c:v>747.60575000000006</c:v>
                </c:pt>
                <c:pt idx="48">
                  <c:v>758.84025000000008</c:v>
                </c:pt>
                <c:pt idx="49">
                  <c:v>770.65475000000015</c:v>
                </c:pt>
                <c:pt idx="50">
                  <c:v>777.44325000000003</c:v>
                </c:pt>
                <c:pt idx="51">
                  <c:v>783.28800000000012</c:v>
                </c:pt>
                <c:pt idx="52">
                  <c:v>791.5680000000001</c:v>
                </c:pt>
                <c:pt idx="53">
                  <c:v>798.44075000000021</c:v>
                </c:pt>
                <c:pt idx="54">
                  <c:v>814.4675000000002</c:v>
                </c:pt>
                <c:pt idx="55">
                  <c:v>844.12350000000015</c:v>
                </c:pt>
                <c:pt idx="56">
                  <c:v>872.59125000000006</c:v>
                </c:pt>
                <c:pt idx="57">
                  <c:v>893.99550000000011</c:v>
                </c:pt>
                <c:pt idx="58">
                  <c:v>914.29875000000004</c:v>
                </c:pt>
                <c:pt idx="59">
                  <c:v>937.52199999999993</c:v>
                </c:pt>
                <c:pt idx="60">
                  <c:v>955.99525000000017</c:v>
                </c:pt>
                <c:pt idx="61">
                  <c:v>975.53150000000005</c:v>
                </c:pt>
                <c:pt idx="62">
                  <c:v>1001.0337500000001</c:v>
                </c:pt>
                <c:pt idx="63">
                  <c:v>1030.72525</c:v>
                </c:pt>
                <c:pt idx="64">
                  <c:v>1057.1560000000002</c:v>
                </c:pt>
                <c:pt idx="65">
                  <c:v>1080.4587500000002</c:v>
                </c:pt>
                <c:pt idx="66">
                  <c:v>1099.2045000000001</c:v>
                </c:pt>
                <c:pt idx="67">
                  <c:v>1117.0840000000001</c:v>
                </c:pt>
                <c:pt idx="68">
                  <c:v>1136.3792500000002</c:v>
                </c:pt>
                <c:pt idx="69">
                  <c:v>1157.6955</c:v>
                </c:pt>
                <c:pt idx="70">
                  <c:v>1177.3460000000002</c:v>
                </c:pt>
                <c:pt idx="71">
                  <c:v>1185.4717500000002</c:v>
                </c:pt>
                <c:pt idx="72">
                  <c:v>1191.0790000000002</c:v>
                </c:pt>
                <c:pt idx="73">
                  <c:v>1193.9912500000003</c:v>
                </c:pt>
                <c:pt idx="74">
                  <c:v>1198.5307500000001</c:v>
                </c:pt>
                <c:pt idx="75">
                  <c:v>1200.3420000000003</c:v>
                </c:pt>
                <c:pt idx="76">
                  <c:v>1202.0537500000003</c:v>
                </c:pt>
                <c:pt idx="77">
                  <c:v>1203.9590000000003</c:v>
                </c:pt>
                <c:pt idx="78">
                  <c:v>1208.0357500000002</c:v>
                </c:pt>
                <c:pt idx="79">
                  <c:v>1215.1037500000002</c:v>
                </c:pt>
                <c:pt idx="80">
                  <c:v>1218.2642500000002</c:v>
                </c:pt>
                <c:pt idx="81">
                  <c:v>1220.1257500000002</c:v>
                </c:pt>
                <c:pt idx="82">
                  <c:v>1224.3315000000002</c:v>
                </c:pt>
                <c:pt idx="83">
                  <c:v>1241.3840000000002</c:v>
                </c:pt>
                <c:pt idx="84">
                  <c:v>1261.3257500000004</c:v>
                </c:pt>
                <c:pt idx="85">
                  <c:v>1284.6785000000004</c:v>
                </c:pt>
                <c:pt idx="86">
                  <c:v>1300.4247500000004</c:v>
                </c:pt>
                <c:pt idx="87">
                  <c:v>1312.2625000000005</c:v>
                </c:pt>
                <c:pt idx="88">
                  <c:v>1320.5030000000004</c:v>
                </c:pt>
                <c:pt idx="89">
                  <c:v>1326.5542500000004</c:v>
                </c:pt>
                <c:pt idx="90">
                  <c:v>1329.8475000000003</c:v>
                </c:pt>
                <c:pt idx="91">
                  <c:v>1335.9417500000002</c:v>
                </c:pt>
                <c:pt idx="92">
                  <c:v>1347.2952500000004</c:v>
                </c:pt>
                <c:pt idx="93">
                  <c:v>1363.8297500000003</c:v>
                </c:pt>
                <c:pt idx="94">
                  <c:v>1392.6002500000002</c:v>
                </c:pt>
                <c:pt idx="95">
                  <c:v>1414.5945000000004</c:v>
                </c:pt>
                <c:pt idx="96">
                  <c:v>1429.5225000000005</c:v>
                </c:pt>
                <c:pt idx="97">
                  <c:v>1436.2552500000006</c:v>
                </c:pt>
                <c:pt idx="98">
                  <c:v>1459.1867500000005</c:v>
                </c:pt>
                <c:pt idx="99">
                  <c:v>1488.3430000000005</c:v>
                </c:pt>
                <c:pt idx="100">
                  <c:v>1523.1545000000003</c:v>
                </c:pt>
                <c:pt idx="101">
                  <c:v>1561.3122500000004</c:v>
                </c:pt>
                <c:pt idx="102">
                  <c:v>1600.3455000000004</c:v>
                </c:pt>
                <c:pt idx="103">
                  <c:v>1632.5260000000003</c:v>
                </c:pt>
                <c:pt idx="104">
                  <c:v>1662.9120000000003</c:v>
                </c:pt>
                <c:pt idx="105">
                  <c:v>1690.4162500000002</c:v>
                </c:pt>
                <c:pt idx="106">
                  <c:v>1715.5485000000003</c:v>
                </c:pt>
                <c:pt idx="107">
                  <c:v>1736.2652500000004</c:v>
                </c:pt>
                <c:pt idx="108">
                  <c:v>1755.6642500000003</c:v>
                </c:pt>
                <c:pt idx="109">
                  <c:v>1787.8075000000003</c:v>
                </c:pt>
                <c:pt idx="110">
                  <c:v>1820.5727500000003</c:v>
                </c:pt>
                <c:pt idx="111">
                  <c:v>1842.1320000000003</c:v>
                </c:pt>
                <c:pt idx="112">
                  <c:v>1878.6235000000001</c:v>
                </c:pt>
                <c:pt idx="113">
                  <c:v>1903.1237500000007</c:v>
                </c:pt>
                <c:pt idx="114">
                  <c:v>1931.8087500000004</c:v>
                </c:pt>
                <c:pt idx="115">
                  <c:v>1960.5020000000004</c:v>
                </c:pt>
                <c:pt idx="116">
                  <c:v>1992.3390000000002</c:v>
                </c:pt>
                <c:pt idx="117">
                  <c:v>2028.4530000000004</c:v>
                </c:pt>
                <c:pt idx="118">
                  <c:v>2058.1865000000003</c:v>
                </c:pt>
                <c:pt idx="119">
                  <c:v>2084.7052500000004</c:v>
                </c:pt>
                <c:pt idx="120">
                  <c:v>2099.5230000000001</c:v>
                </c:pt>
                <c:pt idx="121">
                  <c:v>2114.2032500000005</c:v>
                </c:pt>
                <c:pt idx="122">
                  <c:v>2135.5595000000003</c:v>
                </c:pt>
                <c:pt idx="123">
                  <c:v>2145.8560000000007</c:v>
                </c:pt>
                <c:pt idx="124">
                  <c:v>2163.2847500000003</c:v>
                </c:pt>
                <c:pt idx="125">
                  <c:v>2185.1387500000005</c:v>
                </c:pt>
                <c:pt idx="126">
                  <c:v>2208.8402500000002</c:v>
                </c:pt>
                <c:pt idx="127">
                  <c:v>2233.2115000000003</c:v>
                </c:pt>
                <c:pt idx="128">
                  <c:v>2256.6972500000002</c:v>
                </c:pt>
                <c:pt idx="129">
                  <c:v>2282.4902500000003</c:v>
                </c:pt>
                <c:pt idx="130">
                  <c:v>2301.74325</c:v>
                </c:pt>
                <c:pt idx="131">
                  <c:v>2320.8485000000001</c:v>
                </c:pt>
                <c:pt idx="132">
                  <c:v>2328.1477500000001</c:v>
                </c:pt>
                <c:pt idx="133">
                  <c:v>2338.4067500000001</c:v>
                </c:pt>
                <c:pt idx="134">
                  <c:v>2355.6377500000003</c:v>
                </c:pt>
                <c:pt idx="135">
                  <c:v>2371.79675</c:v>
                </c:pt>
                <c:pt idx="136">
                  <c:v>2381.2127499999997</c:v>
                </c:pt>
                <c:pt idx="137">
                  <c:v>2384.9982500000001</c:v>
                </c:pt>
                <c:pt idx="138">
                  <c:v>2387.6444999999999</c:v>
                </c:pt>
                <c:pt idx="139">
                  <c:v>2389.7544999999996</c:v>
                </c:pt>
                <c:pt idx="140">
                  <c:v>2392.6749999999997</c:v>
                </c:pt>
                <c:pt idx="141">
                  <c:v>2394.4252499999993</c:v>
                </c:pt>
                <c:pt idx="142">
                  <c:v>2397.62</c:v>
                </c:pt>
                <c:pt idx="143">
                  <c:v>2403.7037500000001</c:v>
                </c:pt>
                <c:pt idx="144">
                  <c:v>2411.1347499999997</c:v>
                </c:pt>
                <c:pt idx="145">
                  <c:v>2414.5369999999998</c:v>
                </c:pt>
                <c:pt idx="146">
                  <c:v>2421.9332499999996</c:v>
                </c:pt>
                <c:pt idx="147">
                  <c:v>2434.0432500000002</c:v>
                </c:pt>
                <c:pt idx="148">
                  <c:v>2453.3444999999997</c:v>
                </c:pt>
                <c:pt idx="149">
                  <c:v>2479.9517499999997</c:v>
                </c:pt>
                <c:pt idx="150">
                  <c:v>2508.6499999999996</c:v>
                </c:pt>
                <c:pt idx="151">
                  <c:v>2533.6297499999996</c:v>
                </c:pt>
                <c:pt idx="152">
                  <c:v>2554.06675</c:v>
                </c:pt>
                <c:pt idx="153">
                  <c:v>2583.9279999999999</c:v>
                </c:pt>
                <c:pt idx="154">
                  <c:v>2607.6597499999998</c:v>
                </c:pt>
                <c:pt idx="155">
                  <c:v>2628.5635000000002</c:v>
                </c:pt>
                <c:pt idx="156">
                  <c:v>2645.96425</c:v>
                </c:pt>
                <c:pt idx="157">
                  <c:v>2662.9792499999994</c:v>
                </c:pt>
                <c:pt idx="158">
                  <c:v>2677.0842499999999</c:v>
                </c:pt>
                <c:pt idx="159">
                  <c:v>2699.8854999999999</c:v>
                </c:pt>
                <c:pt idx="160">
                  <c:v>2716.7489999999998</c:v>
                </c:pt>
                <c:pt idx="161">
                  <c:v>2724.364</c:v>
                </c:pt>
                <c:pt idx="162">
                  <c:v>2728.4289999999996</c:v>
                </c:pt>
                <c:pt idx="163">
                  <c:v>2731.1864999999998</c:v>
                </c:pt>
                <c:pt idx="164">
                  <c:v>2734.7595000000001</c:v>
                </c:pt>
                <c:pt idx="165">
                  <c:v>2740.6154999999999</c:v>
                </c:pt>
                <c:pt idx="166">
                  <c:v>2746.9700000000003</c:v>
                </c:pt>
                <c:pt idx="167">
                  <c:v>2751.6147499999997</c:v>
                </c:pt>
                <c:pt idx="168">
                  <c:v>2753.6907499999998</c:v>
                </c:pt>
                <c:pt idx="169">
                  <c:v>2755.3180000000002</c:v>
                </c:pt>
                <c:pt idx="170">
                  <c:v>2757.2682500000001</c:v>
                </c:pt>
                <c:pt idx="171">
                  <c:v>2759.1217499999993</c:v>
                </c:pt>
                <c:pt idx="172">
                  <c:v>2760.9865</c:v>
                </c:pt>
                <c:pt idx="173">
                  <c:v>2762.95</c:v>
                </c:pt>
                <c:pt idx="174">
                  <c:v>2766.0074999999997</c:v>
                </c:pt>
                <c:pt idx="175">
                  <c:v>2777.3389999999999</c:v>
                </c:pt>
                <c:pt idx="176">
                  <c:v>2793.0094999999997</c:v>
                </c:pt>
                <c:pt idx="177">
                  <c:v>2814.03</c:v>
                </c:pt>
                <c:pt idx="178">
                  <c:v>2835.4830000000002</c:v>
                </c:pt>
                <c:pt idx="179">
                  <c:v>2853.9747500000003</c:v>
                </c:pt>
                <c:pt idx="180">
                  <c:v>2868.80575</c:v>
                </c:pt>
                <c:pt idx="181">
                  <c:v>2880.1772500000002</c:v>
                </c:pt>
                <c:pt idx="182">
                  <c:v>2887.0865000000003</c:v>
                </c:pt>
                <c:pt idx="183">
                  <c:v>2891.7777500000002</c:v>
                </c:pt>
                <c:pt idx="184">
                  <c:v>2897.0787500000001</c:v>
                </c:pt>
                <c:pt idx="185">
                  <c:v>2908.2247500000003</c:v>
                </c:pt>
                <c:pt idx="186">
                  <c:v>2925.0540000000001</c:v>
                </c:pt>
                <c:pt idx="187">
                  <c:v>2942.2147500000001</c:v>
                </c:pt>
                <c:pt idx="188">
                  <c:v>2962.7387500000004</c:v>
                </c:pt>
                <c:pt idx="189">
                  <c:v>2980.2935000000002</c:v>
                </c:pt>
                <c:pt idx="190">
                  <c:v>3002.4112500000001</c:v>
                </c:pt>
                <c:pt idx="191">
                  <c:v>3016.4900000000002</c:v>
                </c:pt>
                <c:pt idx="192">
                  <c:v>3019.0625</c:v>
                </c:pt>
                <c:pt idx="193">
                  <c:v>3025.0605</c:v>
                </c:pt>
                <c:pt idx="194">
                  <c:v>3049.8807499999998</c:v>
                </c:pt>
                <c:pt idx="195">
                  <c:v>3080.2584999999999</c:v>
                </c:pt>
                <c:pt idx="196">
                  <c:v>3116.1620000000003</c:v>
                </c:pt>
                <c:pt idx="197">
                  <c:v>3148.4115000000002</c:v>
                </c:pt>
                <c:pt idx="198">
                  <c:v>3174.9175</c:v>
                </c:pt>
                <c:pt idx="199">
                  <c:v>3213.9347499999994</c:v>
                </c:pt>
                <c:pt idx="200">
                  <c:v>3249.366</c:v>
                </c:pt>
                <c:pt idx="201">
                  <c:v>3274.8815</c:v>
                </c:pt>
                <c:pt idx="202">
                  <c:v>3304.6909999999998</c:v>
                </c:pt>
                <c:pt idx="203">
                  <c:v>3326.6795000000002</c:v>
                </c:pt>
                <c:pt idx="204">
                  <c:v>3353.7472499999999</c:v>
                </c:pt>
                <c:pt idx="205">
                  <c:v>3380.8135000000002</c:v>
                </c:pt>
                <c:pt idx="206">
                  <c:v>3404.1147500000002</c:v>
                </c:pt>
                <c:pt idx="207">
                  <c:v>3417.6225000000004</c:v>
                </c:pt>
                <c:pt idx="208">
                  <c:v>3424.9389999999999</c:v>
                </c:pt>
                <c:pt idx="209">
                  <c:v>3433.34375</c:v>
                </c:pt>
                <c:pt idx="210">
                  <c:v>3450.1842500000002</c:v>
                </c:pt>
                <c:pt idx="211">
                  <c:v>3477.69</c:v>
                </c:pt>
                <c:pt idx="212">
                  <c:v>3504.5882500000002</c:v>
                </c:pt>
                <c:pt idx="213">
                  <c:v>3525.9297500000002</c:v>
                </c:pt>
                <c:pt idx="214">
                  <c:v>3552.5360000000005</c:v>
                </c:pt>
                <c:pt idx="215">
                  <c:v>3581.2045000000003</c:v>
                </c:pt>
                <c:pt idx="216">
                  <c:v>3611.6550000000007</c:v>
                </c:pt>
                <c:pt idx="217">
                  <c:v>3633.0370000000003</c:v>
                </c:pt>
                <c:pt idx="218">
                  <c:v>3661.9525000000003</c:v>
                </c:pt>
                <c:pt idx="219">
                  <c:v>3695.5660000000003</c:v>
                </c:pt>
                <c:pt idx="220">
                  <c:v>3731.6782499999999</c:v>
                </c:pt>
                <c:pt idx="221">
                  <c:v>3775.29925</c:v>
                </c:pt>
                <c:pt idx="222">
                  <c:v>3819.9700000000003</c:v>
                </c:pt>
                <c:pt idx="223">
                  <c:v>3849.01325</c:v>
                </c:pt>
                <c:pt idx="224">
                  <c:v>3866.8514999999998</c:v>
                </c:pt>
                <c:pt idx="225">
                  <c:v>3885.0714999999996</c:v>
                </c:pt>
                <c:pt idx="226">
                  <c:v>3899.8519999999999</c:v>
                </c:pt>
                <c:pt idx="227">
                  <c:v>3905.5449999999996</c:v>
                </c:pt>
                <c:pt idx="228">
                  <c:v>3913.1977499999998</c:v>
                </c:pt>
                <c:pt idx="229">
                  <c:v>3917.1154999999999</c:v>
                </c:pt>
                <c:pt idx="230">
                  <c:v>3921.3969999999999</c:v>
                </c:pt>
                <c:pt idx="231">
                  <c:v>3925.0909999999999</c:v>
                </c:pt>
                <c:pt idx="232">
                  <c:v>3928.7144999999996</c:v>
                </c:pt>
                <c:pt idx="233">
                  <c:v>3938.1352499999994</c:v>
                </c:pt>
                <c:pt idx="234">
                  <c:v>3943.7909999999997</c:v>
                </c:pt>
                <c:pt idx="235">
                  <c:v>3948.9274999999998</c:v>
                </c:pt>
                <c:pt idx="236">
                  <c:v>3957.2004999999999</c:v>
                </c:pt>
                <c:pt idx="237">
                  <c:v>3970.6072499999996</c:v>
                </c:pt>
                <c:pt idx="238">
                  <c:v>3981.616</c:v>
                </c:pt>
                <c:pt idx="239">
                  <c:v>3986.5342499999997</c:v>
                </c:pt>
              </c:numCache>
            </c:numRef>
          </c:val>
          <c:smooth val="0"/>
        </c:ser>
        <c:ser>
          <c:idx val="1"/>
          <c:order val="1"/>
          <c:tx>
            <c:v>DEHP 33000 ukd</c:v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\DATAIVM\PhD IVM\RIVM\DEHP activity\[activity results DEHP.xlsx]activity graphs females'!$Q$1224:$Q$1463</c:f>
                <c:numCache>
                  <c:formatCode>General</c:formatCode>
                  <c:ptCount val="240"/>
                  <c:pt idx="0">
                    <c:v>8.1426037174849686</c:v>
                  </c:pt>
                  <c:pt idx="1">
                    <c:v>13.449993654273593</c:v>
                  </c:pt>
                  <c:pt idx="2">
                    <c:v>20.762375121839987</c:v>
                  </c:pt>
                  <c:pt idx="3">
                    <c:v>25.35577180249102</c:v>
                  </c:pt>
                  <c:pt idx="4">
                    <c:v>33.039548153690006</c:v>
                  </c:pt>
                  <c:pt idx="5">
                    <c:v>40.505216744266363</c:v>
                  </c:pt>
                  <c:pt idx="6">
                    <c:v>52.539947119311122</c:v>
                  </c:pt>
                  <c:pt idx="7">
                    <c:v>57.372286334954353</c:v>
                  </c:pt>
                  <c:pt idx="8">
                    <c:v>60.288452117300153</c:v>
                  </c:pt>
                  <c:pt idx="9">
                    <c:v>62.966803009998863</c:v>
                  </c:pt>
                  <c:pt idx="10">
                    <c:v>61.551455756951867</c:v>
                  </c:pt>
                  <c:pt idx="11">
                    <c:v>60.115741769523154</c:v>
                  </c:pt>
                  <c:pt idx="12">
                    <c:v>61.84237129994299</c:v>
                  </c:pt>
                  <c:pt idx="13">
                    <c:v>64.756234165522528</c:v>
                  </c:pt>
                  <c:pt idx="14">
                    <c:v>70.239564536662712</c:v>
                  </c:pt>
                  <c:pt idx="15">
                    <c:v>71.292618340189932</c:v>
                  </c:pt>
                  <c:pt idx="16">
                    <c:v>72.578904526039793</c:v>
                  </c:pt>
                  <c:pt idx="17">
                    <c:v>72.81141782028422</c:v>
                  </c:pt>
                  <c:pt idx="18">
                    <c:v>71.927832469079789</c:v>
                  </c:pt>
                  <c:pt idx="19">
                    <c:v>70.717477144621142</c:v>
                  </c:pt>
                  <c:pt idx="20">
                    <c:v>69.532039906074942</c:v>
                  </c:pt>
                  <c:pt idx="21">
                    <c:v>73.468577830933896</c:v>
                  </c:pt>
                  <c:pt idx="22">
                    <c:v>77.93567679631704</c:v>
                  </c:pt>
                  <c:pt idx="23">
                    <c:v>82.790545260313522</c:v>
                  </c:pt>
                  <c:pt idx="24">
                    <c:v>93.498895382244982</c:v>
                  </c:pt>
                  <c:pt idx="25">
                    <c:v>104.20941652173298</c:v>
                  </c:pt>
                  <c:pt idx="26">
                    <c:v>113.97267260181273</c:v>
                  </c:pt>
                  <c:pt idx="27">
                    <c:v>118.22489935500028</c:v>
                  </c:pt>
                  <c:pt idx="28">
                    <c:v>119.54533961974433</c:v>
                  </c:pt>
                  <c:pt idx="29">
                    <c:v>124.76287576118168</c:v>
                  </c:pt>
                  <c:pt idx="30">
                    <c:v>128.25493724336673</c:v>
                  </c:pt>
                  <c:pt idx="31">
                    <c:v>131.30218888007914</c:v>
                  </c:pt>
                  <c:pt idx="32">
                    <c:v>133.0356821007054</c:v>
                  </c:pt>
                  <c:pt idx="33">
                    <c:v>133.65722145211595</c:v>
                  </c:pt>
                  <c:pt idx="34">
                    <c:v>128.19469671870206</c:v>
                  </c:pt>
                  <c:pt idx="35">
                    <c:v>121.20207239028539</c:v>
                  </c:pt>
                  <c:pt idx="36">
                    <c:v>116.34587955316665</c:v>
                  </c:pt>
                  <c:pt idx="37">
                    <c:v>112.07279010223688</c:v>
                  </c:pt>
                  <c:pt idx="38">
                    <c:v>108.36151000701325</c:v>
                  </c:pt>
                  <c:pt idx="39">
                    <c:v>107.72318273380117</c:v>
                  </c:pt>
                  <c:pt idx="40">
                    <c:v>110.22837317043164</c:v>
                  </c:pt>
                  <c:pt idx="41">
                    <c:v>112.96797806989363</c:v>
                  </c:pt>
                  <c:pt idx="42">
                    <c:v>114.12382713438939</c:v>
                  </c:pt>
                  <c:pt idx="43">
                    <c:v>116.10703997389609</c:v>
                  </c:pt>
                  <c:pt idx="44">
                    <c:v>116.62467304648698</c:v>
                  </c:pt>
                  <c:pt idx="45">
                    <c:v>119.28589754660914</c:v>
                  </c:pt>
                  <c:pt idx="46">
                    <c:v>117.11298091800032</c:v>
                  </c:pt>
                  <c:pt idx="47">
                    <c:v>116.79836535756795</c:v>
                  </c:pt>
                  <c:pt idx="48">
                    <c:v>118.97409579946384</c:v>
                  </c:pt>
                  <c:pt idx="49">
                    <c:v>120.95292061914002</c:v>
                  </c:pt>
                  <c:pt idx="50">
                    <c:v>123.87547349455416</c:v>
                  </c:pt>
                  <c:pt idx="51">
                    <c:v>123.44429935116473</c:v>
                  </c:pt>
                  <c:pt idx="52">
                    <c:v>122.82653199655181</c:v>
                  </c:pt>
                  <c:pt idx="53">
                    <c:v>121.90838283522595</c:v>
                  </c:pt>
                  <c:pt idx="54">
                    <c:v>124.8627460221819</c:v>
                  </c:pt>
                  <c:pt idx="55">
                    <c:v>133.70500369582274</c:v>
                  </c:pt>
                  <c:pt idx="56">
                    <c:v>141.78500035335193</c:v>
                  </c:pt>
                  <c:pt idx="57">
                    <c:v>143.13174246232052</c:v>
                  </c:pt>
                  <c:pt idx="58">
                    <c:v>144.88757898004914</c:v>
                  </c:pt>
                  <c:pt idx="59">
                    <c:v>151.7212715086448</c:v>
                  </c:pt>
                  <c:pt idx="60">
                    <c:v>164.5937804180343</c:v>
                  </c:pt>
                  <c:pt idx="61">
                    <c:v>178.01916601113467</c:v>
                  </c:pt>
                  <c:pt idx="62">
                    <c:v>193.83530063432679</c:v>
                  </c:pt>
                  <c:pt idx="63">
                    <c:v>210.55588890126089</c:v>
                  </c:pt>
                  <c:pt idx="64">
                    <c:v>219.02921482236124</c:v>
                  </c:pt>
                  <c:pt idx="65">
                    <c:v>226.96445389157273</c:v>
                  </c:pt>
                  <c:pt idx="66">
                    <c:v>232.66170299428299</c:v>
                  </c:pt>
                  <c:pt idx="67">
                    <c:v>229.8559680001803</c:v>
                  </c:pt>
                  <c:pt idx="68">
                    <c:v>229.69950153036839</c:v>
                  </c:pt>
                  <c:pt idx="69">
                    <c:v>226.80591586265982</c:v>
                  </c:pt>
                  <c:pt idx="70">
                    <c:v>222.32750536831915</c:v>
                  </c:pt>
                  <c:pt idx="71">
                    <c:v>215.97545866764617</c:v>
                  </c:pt>
                  <c:pt idx="72">
                    <c:v>210.81447966565329</c:v>
                  </c:pt>
                  <c:pt idx="73">
                    <c:v>206.8483294525243</c:v>
                  </c:pt>
                  <c:pt idx="74">
                    <c:v>205.021893786493</c:v>
                  </c:pt>
                  <c:pt idx="75">
                    <c:v>202.85079058091046</c:v>
                  </c:pt>
                  <c:pt idx="76">
                    <c:v>200.94495506033476</c:v>
                  </c:pt>
                  <c:pt idx="77">
                    <c:v>198.79624228038125</c:v>
                  </c:pt>
                  <c:pt idx="78">
                    <c:v>199.53845467152433</c:v>
                  </c:pt>
                  <c:pt idx="79">
                    <c:v>203.83829858419702</c:v>
                  </c:pt>
                  <c:pt idx="80">
                    <c:v>209.31313503385212</c:v>
                  </c:pt>
                  <c:pt idx="81">
                    <c:v>211.95761843986671</c:v>
                  </c:pt>
                  <c:pt idx="82">
                    <c:v>213.59877515730278</c:v>
                  </c:pt>
                  <c:pt idx="83">
                    <c:v>213.9524843237393</c:v>
                  </c:pt>
                  <c:pt idx="84">
                    <c:v>214.09776093341117</c:v>
                  </c:pt>
                  <c:pt idx="85">
                    <c:v>215.19700941811442</c:v>
                  </c:pt>
                  <c:pt idx="86">
                    <c:v>217.86207750157001</c:v>
                  </c:pt>
                  <c:pt idx="87">
                    <c:v>224.108624314862</c:v>
                  </c:pt>
                  <c:pt idx="88">
                    <c:v>231.91320936354657</c:v>
                  </c:pt>
                  <c:pt idx="89">
                    <c:v>239.72069143234162</c:v>
                  </c:pt>
                  <c:pt idx="90">
                    <c:v>245.87200385708832</c:v>
                  </c:pt>
                  <c:pt idx="91">
                    <c:v>247.90827352510806</c:v>
                  </c:pt>
                  <c:pt idx="92">
                    <c:v>247.64696909673785</c:v>
                  </c:pt>
                  <c:pt idx="93">
                    <c:v>245.79253917134983</c:v>
                  </c:pt>
                  <c:pt idx="94">
                    <c:v>246.33355938990508</c:v>
                  </c:pt>
                  <c:pt idx="95">
                    <c:v>243.09739714978514</c:v>
                  </c:pt>
                  <c:pt idx="96">
                    <c:v>238.51147375063439</c:v>
                  </c:pt>
                  <c:pt idx="97">
                    <c:v>236.72132722781799</c:v>
                  </c:pt>
                  <c:pt idx="98">
                    <c:v>236.71447582520179</c:v>
                  </c:pt>
                  <c:pt idx="99">
                    <c:v>238.14548474472531</c:v>
                  </c:pt>
                  <c:pt idx="100">
                    <c:v>239.6597354494489</c:v>
                  </c:pt>
                  <c:pt idx="101">
                    <c:v>246.34825294955871</c:v>
                  </c:pt>
                  <c:pt idx="102">
                    <c:v>259.30171189138008</c:v>
                  </c:pt>
                  <c:pt idx="103">
                    <c:v>274.84723790080204</c:v>
                  </c:pt>
                  <c:pt idx="104">
                    <c:v>292.56305873982018</c:v>
                  </c:pt>
                  <c:pt idx="105">
                    <c:v>309.25716914810585</c:v>
                  </c:pt>
                  <c:pt idx="106">
                    <c:v>327.28493873886032</c:v>
                  </c:pt>
                  <c:pt idx="107">
                    <c:v>342.70264175418919</c:v>
                  </c:pt>
                  <c:pt idx="108">
                    <c:v>353.09773998752775</c:v>
                  </c:pt>
                  <c:pt idx="109">
                    <c:v>368.1780922451789</c:v>
                  </c:pt>
                  <c:pt idx="110">
                    <c:v>382.0027586370295</c:v>
                  </c:pt>
                  <c:pt idx="111">
                    <c:v>417.47951032320066</c:v>
                  </c:pt>
                  <c:pt idx="112">
                    <c:v>455.98578925170455</c:v>
                  </c:pt>
                  <c:pt idx="113">
                    <c:v>489.42196935793561</c:v>
                  </c:pt>
                  <c:pt idx="114">
                    <c:v>509.75533531018664</c:v>
                  </c:pt>
                  <c:pt idx="115">
                    <c:v>532.79312871573302</c:v>
                  </c:pt>
                  <c:pt idx="116">
                    <c:v>559.09147271649533</c:v>
                  </c:pt>
                  <c:pt idx="117">
                    <c:v>580.37993909653744</c:v>
                  </c:pt>
                  <c:pt idx="118">
                    <c:v>587.38166887101545</c:v>
                  </c:pt>
                  <c:pt idx="119">
                    <c:v>587.92029985466604</c:v>
                  </c:pt>
                  <c:pt idx="120">
                    <c:v>584.61521597739841</c:v>
                  </c:pt>
                  <c:pt idx="121">
                    <c:v>586.33735618839637</c:v>
                  </c:pt>
                  <c:pt idx="122">
                    <c:v>581.06083564055507</c:v>
                  </c:pt>
                  <c:pt idx="123">
                    <c:v>575.19509957074456</c:v>
                  </c:pt>
                  <c:pt idx="124">
                    <c:v>570.66937996470324</c:v>
                  </c:pt>
                  <c:pt idx="125">
                    <c:v>563.61639189549783</c:v>
                  </c:pt>
                  <c:pt idx="126">
                    <c:v>559.58463851574822</c:v>
                  </c:pt>
                  <c:pt idx="127">
                    <c:v>557.21360037376985</c:v>
                  </c:pt>
                  <c:pt idx="128">
                    <c:v>571.24796112528963</c:v>
                  </c:pt>
                  <c:pt idx="129">
                    <c:v>611.92931841406187</c:v>
                  </c:pt>
                  <c:pt idx="130">
                    <c:v>635.52855108861866</c:v>
                  </c:pt>
                  <c:pt idx="131">
                    <c:v>654.61290963721285</c:v>
                  </c:pt>
                  <c:pt idx="132">
                    <c:v>671.93315569281049</c:v>
                  </c:pt>
                  <c:pt idx="133">
                    <c:v>674.75674898380998</c:v>
                  </c:pt>
                  <c:pt idx="134">
                    <c:v>674.17785637345037</c:v>
                  </c:pt>
                  <c:pt idx="135">
                    <c:v>676.12561834787607</c:v>
                  </c:pt>
                  <c:pt idx="136">
                    <c:v>679.95845127882581</c:v>
                  </c:pt>
                  <c:pt idx="137">
                    <c:v>680.41713289621055</c:v>
                  </c:pt>
                  <c:pt idx="138">
                    <c:v>682.06625650907301</c:v>
                  </c:pt>
                  <c:pt idx="139">
                    <c:v>680.72146528921758</c:v>
                  </c:pt>
                  <c:pt idx="140">
                    <c:v>687.27852565048204</c:v>
                  </c:pt>
                  <c:pt idx="141">
                    <c:v>704.83266020396627</c:v>
                  </c:pt>
                  <c:pt idx="142">
                    <c:v>715.69247346552265</c:v>
                  </c:pt>
                  <c:pt idx="143">
                    <c:v>728.30941851571572</c:v>
                  </c:pt>
                  <c:pt idx="144">
                    <c:v>745.65428676176691</c:v>
                  </c:pt>
                  <c:pt idx="145">
                    <c:v>760.41841200834892</c:v>
                  </c:pt>
                  <c:pt idx="146">
                    <c:v>777.79429005026725</c:v>
                  </c:pt>
                  <c:pt idx="147">
                    <c:v>789.02067129277384</c:v>
                  </c:pt>
                  <c:pt idx="148">
                    <c:v>793.56074370258386</c:v>
                  </c:pt>
                  <c:pt idx="149">
                    <c:v>794.92239816550602</c:v>
                  </c:pt>
                  <c:pt idx="150">
                    <c:v>792.83945405819668</c:v>
                  </c:pt>
                  <c:pt idx="151">
                    <c:v>791.88822351913973</c:v>
                  </c:pt>
                  <c:pt idx="152">
                    <c:v>792.92550029640267</c:v>
                  </c:pt>
                  <c:pt idx="153">
                    <c:v>794.33857489404329</c:v>
                  </c:pt>
                  <c:pt idx="154">
                    <c:v>795.6864220318198</c:v>
                  </c:pt>
                  <c:pt idx="155">
                    <c:v>797.7590404882277</c:v>
                  </c:pt>
                  <c:pt idx="156">
                    <c:v>804.95241575685759</c:v>
                  </c:pt>
                  <c:pt idx="157">
                    <c:v>824.77996118055773</c:v>
                  </c:pt>
                  <c:pt idx="158">
                    <c:v>844.72485150272371</c:v>
                  </c:pt>
                  <c:pt idx="159">
                    <c:v>842.94672170766444</c:v>
                  </c:pt>
                  <c:pt idx="160">
                    <c:v>836.71627954032283</c:v>
                  </c:pt>
                  <c:pt idx="161">
                    <c:v>831.04344316028357</c:v>
                  </c:pt>
                  <c:pt idx="162">
                    <c:v>828.00965826613401</c:v>
                  </c:pt>
                  <c:pt idx="163">
                    <c:v>823.71633389887211</c:v>
                  </c:pt>
                  <c:pt idx="164">
                    <c:v>821.77381288606455</c:v>
                  </c:pt>
                  <c:pt idx="165">
                    <c:v>818.94506440859482</c:v>
                  </c:pt>
                  <c:pt idx="166">
                    <c:v>817.85871165165054</c:v>
                  </c:pt>
                  <c:pt idx="167">
                    <c:v>817.77937785444328</c:v>
                  </c:pt>
                  <c:pt idx="168">
                    <c:v>818.45957871650535</c:v>
                  </c:pt>
                  <c:pt idx="169">
                    <c:v>818.33624635549313</c:v>
                  </c:pt>
                  <c:pt idx="170">
                    <c:v>818.46510469219311</c:v>
                  </c:pt>
                  <c:pt idx="171">
                    <c:v>818.85164535830256</c:v>
                  </c:pt>
                  <c:pt idx="172">
                    <c:v>820.73859495243732</c:v>
                  </c:pt>
                  <c:pt idx="173">
                    <c:v>819.90034858066804</c:v>
                  </c:pt>
                  <c:pt idx="174">
                    <c:v>818.83574376262993</c:v>
                  </c:pt>
                  <c:pt idx="175">
                    <c:v>818.80278986316364</c:v>
                  </c:pt>
                  <c:pt idx="176">
                    <c:v>819.24282191740826</c:v>
                  </c:pt>
                  <c:pt idx="177">
                    <c:v>819.9439119142254</c:v>
                  </c:pt>
                  <c:pt idx="178">
                    <c:v>822.99201546868096</c:v>
                  </c:pt>
                  <c:pt idx="179">
                    <c:v>826.8911989033387</c:v>
                  </c:pt>
                  <c:pt idx="180">
                    <c:v>845.25559829568772</c:v>
                  </c:pt>
                  <c:pt idx="181">
                    <c:v>857.16148464703031</c:v>
                  </c:pt>
                  <c:pt idx="182">
                    <c:v>865.83905794824295</c:v>
                  </c:pt>
                  <c:pt idx="183">
                    <c:v>867.93547345917432</c:v>
                  </c:pt>
                  <c:pt idx="184">
                    <c:v>863.46014002714639</c:v>
                  </c:pt>
                  <c:pt idx="185">
                    <c:v>858.09946321460995</c:v>
                  </c:pt>
                  <c:pt idx="186">
                    <c:v>851.84715703798543</c:v>
                  </c:pt>
                  <c:pt idx="187">
                    <c:v>844.22034803402994</c:v>
                  </c:pt>
                  <c:pt idx="188">
                    <c:v>840.27704931302219</c:v>
                  </c:pt>
                  <c:pt idx="189">
                    <c:v>842.91105829956769</c:v>
                  </c:pt>
                  <c:pt idx="190">
                    <c:v>853.99297159724904</c:v>
                  </c:pt>
                  <c:pt idx="191">
                    <c:v>864.64578591785107</c:v>
                  </c:pt>
                  <c:pt idx="192">
                    <c:v>881.68689947480834</c:v>
                  </c:pt>
                  <c:pt idx="193">
                    <c:v>901.62663395676054</c:v>
                  </c:pt>
                  <c:pt idx="194">
                    <c:v>919.32149385555158</c:v>
                  </c:pt>
                  <c:pt idx="195">
                    <c:v>924.53799155540298</c:v>
                  </c:pt>
                  <c:pt idx="196">
                    <c:v>928.83763602650254</c:v>
                  </c:pt>
                  <c:pt idx="197">
                    <c:v>932.01797595979963</c:v>
                  </c:pt>
                  <c:pt idx="198">
                    <c:v>935.69038221401047</c:v>
                  </c:pt>
                  <c:pt idx="199">
                    <c:v>944.226760870661</c:v>
                  </c:pt>
                  <c:pt idx="200">
                    <c:v>956.77195783514662</c:v>
                  </c:pt>
                  <c:pt idx="201">
                    <c:v>973.63566976939615</c:v>
                  </c:pt>
                  <c:pt idx="202">
                    <c:v>974.6537897376694</c:v>
                  </c:pt>
                  <c:pt idx="203">
                    <c:v>976.04004068813697</c:v>
                  </c:pt>
                  <c:pt idx="204">
                    <c:v>981.18243016969075</c:v>
                  </c:pt>
                  <c:pt idx="205">
                    <c:v>984.00461024875153</c:v>
                  </c:pt>
                  <c:pt idx="206">
                    <c:v>987.11859356396428</c:v>
                  </c:pt>
                  <c:pt idx="207">
                    <c:v>986.20986536223791</c:v>
                  </c:pt>
                  <c:pt idx="208">
                    <c:v>983.68910506597547</c:v>
                  </c:pt>
                  <c:pt idx="209">
                    <c:v>983.19476622325374</c:v>
                  </c:pt>
                  <c:pt idx="210">
                    <c:v>987.96081837277416</c:v>
                  </c:pt>
                  <c:pt idx="211">
                    <c:v>1003.340253680823</c:v>
                  </c:pt>
                  <c:pt idx="212">
                    <c:v>1018.7472156615682</c:v>
                  </c:pt>
                  <c:pt idx="213">
                    <c:v>1030.0229942553715</c:v>
                  </c:pt>
                  <c:pt idx="214">
                    <c:v>1049.0248022748087</c:v>
                  </c:pt>
                  <c:pt idx="215">
                    <c:v>1063.0083423013662</c:v>
                  </c:pt>
                  <c:pt idx="216">
                    <c:v>1087.1719009527883</c:v>
                  </c:pt>
                  <c:pt idx="217">
                    <c:v>1097.5208762609952</c:v>
                  </c:pt>
                  <c:pt idx="218">
                    <c:v>1111.0060309096893</c:v>
                  </c:pt>
                  <c:pt idx="219">
                    <c:v>1116.9174262756403</c:v>
                  </c:pt>
                  <c:pt idx="220">
                    <c:v>1138.7400667981694</c:v>
                  </c:pt>
                  <c:pt idx="221">
                    <c:v>1139.5863096919406</c:v>
                  </c:pt>
                  <c:pt idx="222">
                    <c:v>1149.3550425644385</c:v>
                  </c:pt>
                  <c:pt idx="223">
                    <c:v>1156.4623614468826</c:v>
                  </c:pt>
                  <c:pt idx="224">
                    <c:v>1162.5332723207102</c:v>
                  </c:pt>
                  <c:pt idx="225">
                    <c:v>1163.7732431430525</c:v>
                  </c:pt>
                  <c:pt idx="226">
                    <c:v>1160.7534773702819</c:v>
                  </c:pt>
                  <c:pt idx="227">
                    <c:v>1159.2218027837473</c:v>
                  </c:pt>
                  <c:pt idx="228">
                    <c:v>1159.6317268396888</c:v>
                  </c:pt>
                  <c:pt idx="229">
                    <c:v>1159.3358708958356</c:v>
                  </c:pt>
                  <c:pt idx="230">
                    <c:v>1159.4181529960183</c:v>
                  </c:pt>
                  <c:pt idx="231">
                    <c:v>1159.6965574113788</c:v>
                  </c:pt>
                  <c:pt idx="232">
                    <c:v>1167.7796209706257</c:v>
                  </c:pt>
                  <c:pt idx="233">
                    <c:v>1171.661651357678</c:v>
                  </c:pt>
                  <c:pt idx="234">
                    <c:v>1173.6644227009706</c:v>
                  </c:pt>
                  <c:pt idx="235">
                    <c:v>1171.5962901186572</c:v>
                  </c:pt>
                  <c:pt idx="236">
                    <c:v>1171.1297489888548</c:v>
                  </c:pt>
                  <c:pt idx="237">
                    <c:v>1169.7179432268265</c:v>
                  </c:pt>
                  <c:pt idx="238">
                    <c:v>1166.8093421423673</c:v>
                  </c:pt>
                  <c:pt idx="239">
                    <c:v>1164.6567247096903</c:v>
                  </c:pt>
                </c:numCache>
              </c:numRef>
            </c:plus>
            <c:minus>
              <c:numRef>
                <c:f>'\DATAIVM\PhD IVM\RIVM\DEHP activity\[activity results DEHP.xlsx]activity graphs females'!$Q$1224:$Q$1463</c:f>
                <c:numCache>
                  <c:formatCode>General</c:formatCode>
                  <c:ptCount val="240"/>
                  <c:pt idx="0">
                    <c:v>8.1426037174849686</c:v>
                  </c:pt>
                  <c:pt idx="1">
                    <c:v>13.449993654273593</c:v>
                  </c:pt>
                  <c:pt idx="2">
                    <c:v>20.762375121839987</c:v>
                  </c:pt>
                  <c:pt idx="3">
                    <c:v>25.35577180249102</c:v>
                  </c:pt>
                  <c:pt idx="4">
                    <c:v>33.039548153690006</c:v>
                  </c:pt>
                  <c:pt idx="5">
                    <c:v>40.505216744266363</c:v>
                  </c:pt>
                  <c:pt idx="6">
                    <c:v>52.539947119311122</c:v>
                  </c:pt>
                  <c:pt idx="7">
                    <c:v>57.372286334954353</c:v>
                  </c:pt>
                  <c:pt idx="8">
                    <c:v>60.288452117300153</c:v>
                  </c:pt>
                  <c:pt idx="9">
                    <c:v>62.966803009998863</c:v>
                  </c:pt>
                  <c:pt idx="10">
                    <c:v>61.551455756951867</c:v>
                  </c:pt>
                  <c:pt idx="11">
                    <c:v>60.115741769523154</c:v>
                  </c:pt>
                  <c:pt idx="12">
                    <c:v>61.84237129994299</c:v>
                  </c:pt>
                  <c:pt idx="13">
                    <c:v>64.756234165522528</c:v>
                  </c:pt>
                  <c:pt idx="14">
                    <c:v>70.239564536662712</c:v>
                  </c:pt>
                  <c:pt idx="15">
                    <c:v>71.292618340189932</c:v>
                  </c:pt>
                  <c:pt idx="16">
                    <c:v>72.578904526039793</c:v>
                  </c:pt>
                  <c:pt idx="17">
                    <c:v>72.81141782028422</c:v>
                  </c:pt>
                  <c:pt idx="18">
                    <c:v>71.927832469079789</c:v>
                  </c:pt>
                  <c:pt idx="19">
                    <c:v>70.717477144621142</c:v>
                  </c:pt>
                  <c:pt idx="20">
                    <c:v>69.532039906074942</c:v>
                  </c:pt>
                  <c:pt idx="21">
                    <c:v>73.468577830933896</c:v>
                  </c:pt>
                  <c:pt idx="22">
                    <c:v>77.93567679631704</c:v>
                  </c:pt>
                  <c:pt idx="23">
                    <c:v>82.790545260313522</c:v>
                  </c:pt>
                  <c:pt idx="24">
                    <c:v>93.498895382244982</c:v>
                  </c:pt>
                  <c:pt idx="25">
                    <c:v>104.20941652173298</c:v>
                  </c:pt>
                  <c:pt idx="26">
                    <c:v>113.97267260181273</c:v>
                  </c:pt>
                  <c:pt idx="27">
                    <c:v>118.22489935500028</c:v>
                  </c:pt>
                  <c:pt idx="28">
                    <c:v>119.54533961974433</c:v>
                  </c:pt>
                  <c:pt idx="29">
                    <c:v>124.76287576118168</c:v>
                  </c:pt>
                  <c:pt idx="30">
                    <c:v>128.25493724336673</c:v>
                  </c:pt>
                  <c:pt idx="31">
                    <c:v>131.30218888007914</c:v>
                  </c:pt>
                  <c:pt idx="32">
                    <c:v>133.0356821007054</c:v>
                  </c:pt>
                  <c:pt idx="33">
                    <c:v>133.65722145211595</c:v>
                  </c:pt>
                  <c:pt idx="34">
                    <c:v>128.19469671870206</c:v>
                  </c:pt>
                  <c:pt idx="35">
                    <c:v>121.20207239028539</c:v>
                  </c:pt>
                  <c:pt idx="36">
                    <c:v>116.34587955316665</c:v>
                  </c:pt>
                  <c:pt idx="37">
                    <c:v>112.07279010223688</c:v>
                  </c:pt>
                  <c:pt idx="38">
                    <c:v>108.36151000701325</c:v>
                  </c:pt>
                  <c:pt idx="39">
                    <c:v>107.72318273380117</c:v>
                  </c:pt>
                  <c:pt idx="40">
                    <c:v>110.22837317043164</c:v>
                  </c:pt>
                  <c:pt idx="41">
                    <c:v>112.96797806989363</c:v>
                  </c:pt>
                  <c:pt idx="42">
                    <c:v>114.12382713438939</c:v>
                  </c:pt>
                  <c:pt idx="43">
                    <c:v>116.10703997389609</c:v>
                  </c:pt>
                  <c:pt idx="44">
                    <c:v>116.62467304648698</c:v>
                  </c:pt>
                  <c:pt idx="45">
                    <c:v>119.28589754660914</c:v>
                  </c:pt>
                  <c:pt idx="46">
                    <c:v>117.11298091800032</c:v>
                  </c:pt>
                  <c:pt idx="47">
                    <c:v>116.79836535756795</c:v>
                  </c:pt>
                  <c:pt idx="48">
                    <c:v>118.97409579946384</c:v>
                  </c:pt>
                  <c:pt idx="49">
                    <c:v>120.95292061914002</c:v>
                  </c:pt>
                  <c:pt idx="50">
                    <c:v>123.87547349455416</c:v>
                  </c:pt>
                  <c:pt idx="51">
                    <c:v>123.44429935116473</c:v>
                  </c:pt>
                  <c:pt idx="52">
                    <c:v>122.82653199655181</c:v>
                  </c:pt>
                  <c:pt idx="53">
                    <c:v>121.90838283522595</c:v>
                  </c:pt>
                  <c:pt idx="54">
                    <c:v>124.8627460221819</c:v>
                  </c:pt>
                  <c:pt idx="55">
                    <c:v>133.70500369582274</c:v>
                  </c:pt>
                  <c:pt idx="56">
                    <c:v>141.78500035335193</c:v>
                  </c:pt>
                  <c:pt idx="57">
                    <c:v>143.13174246232052</c:v>
                  </c:pt>
                  <c:pt idx="58">
                    <c:v>144.88757898004914</c:v>
                  </c:pt>
                  <c:pt idx="59">
                    <c:v>151.7212715086448</c:v>
                  </c:pt>
                  <c:pt idx="60">
                    <c:v>164.5937804180343</c:v>
                  </c:pt>
                  <c:pt idx="61">
                    <c:v>178.01916601113467</c:v>
                  </c:pt>
                  <c:pt idx="62">
                    <c:v>193.83530063432679</c:v>
                  </c:pt>
                  <c:pt idx="63">
                    <c:v>210.55588890126089</c:v>
                  </c:pt>
                  <c:pt idx="64">
                    <c:v>219.02921482236124</c:v>
                  </c:pt>
                  <c:pt idx="65">
                    <c:v>226.96445389157273</c:v>
                  </c:pt>
                  <c:pt idx="66">
                    <c:v>232.66170299428299</c:v>
                  </c:pt>
                  <c:pt idx="67">
                    <c:v>229.8559680001803</c:v>
                  </c:pt>
                  <c:pt idx="68">
                    <c:v>229.69950153036839</c:v>
                  </c:pt>
                  <c:pt idx="69">
                    <c:v>226.80591586265982</c:v>
                  </c:pt>
                  <c:pt idx="70">
                    <c:v>222.32750536831915</c:v>
                  </c:pt>
                  <c:pt idx="71">
                    <c:v>215.97545866764617</c:v>
                  </c:pt>
                  <c:pt idx="72">
                    <c:v>210.81447966565329</c:v>
                  </c:pt>
                  <c:pt idx="73">
                    <c:v>206.8483294525243</c:v>
                  </c:pt>
                  <c:pt idx="74">
                    <c:v>205.021893786493</c:v>
                  </c:pt>
                  <c:pt idx="75">
                    <c:v>202.85079058091046</c:v>
                  </c:pt>
                  <c:pt idx="76">
                    <c:v>200.94495506033476</c:v>
                  </c:pt>
                  <c:pt idx="77">
                    <c:v>198.79624228038125</c:v>
                  </c:pt>
                  <c:pt idx="78">
                    <c:v>199.53845467152433</c:v>
                  </c:pt>
                  <c:pt idx="79">
                    <c:v>203.83829858419702</c:v>
                  </c:pt>
                  <c:pt idx="80">
                    <c:v>209.31313503385212</c:v>
                  </c:pt>
                  <c:pt idx="81">
                    <c:v>211.95761843986671</c:v>
                  </c:pt>
                  <c:pt idx="82">
                    <c:v>213.59877515730278</c:v>
                  </c:pt>
                  <c:pt idx="83">
                    <c:v>213.9524843237393</c:v>
                  </c:pt>
                  <c:pt idx="84">
                    <c:v>214.09776093341117</c:v>
                  </c:pt>
                  <c:pt idx="85">
                    <c:v>215.19700941811442</c:v>
                  </c:pt>
                  <c:pt idx="86">
                    <c:v>217.86207750157001</c:v>
                  </c:pt>
                  <c:pt idx="87">
                    <c:v>224.108624314862</c:v>
                  </c:pt>
                  <c:pt idx="88">
                    <c:v>231.91320936354657</c:v>
                  </c:pt>
                  <c:pt idx="89">
                    <c:v>239.72069143234162</c:v>
                  </c:pt>
                  <c:pt idx="90">
                    <c:v>245.87200385708832</c:v>
                  </c:pt>
                  <c:pt idx="91">
                    <c:v>247.90827352510806</c:v>
                  </c:pt>
                  <c:pt idx="92">
                    <c:v>247.64696909673785</c:v>
                  </c:pt>
                  <c:pt idx="93">
                    <c:v>245.79253917134983</c:v>
                  </c:pt>
                  <c:pt idx="94">
                    <c:v>246.33355938990508</c:v>
                  </c:pt>
                  <c:pt idx="95">
                    <c:v>243.09739714978514</c:v>
                  </c:pt>
                  <c:pt idx="96">
                    <c:v>238.51147375063439</c:v>
                  </c:pt>
                  <c:pt idx="97">
                    <c:v>236.72132722781799</c:v>
                  </c:pt>
                  <c:pt idx="98">
                    <c:v>236.71447582520179</c:v>
                  </c:pt>
                  <c:pt idx="99">
                    <c:v>238.14548474472531</c:v>
                  </c:pt>
                  <c:pt idx="100">
                    <c:v>239.6597354494489</c:v>
                  </c:pt>
                  <c:pt idx="101">
                    <c:v>246.34825294955871</c:v>
                  </c:pt>
                  <c:pt idx="102">
                    <c:v>259.30171189138008</c:v>
                  </c:pt>
                  <c:pt idx="103">
                    <c:v>274.84723790080204</c:v>
                  </c:pt>
                  <c:pt idx="104">
                    <c:v>292.56305873982018</c:v>
                  </c:pt>
                  <c:pt idx="105">
                    <c:v>309.25716914810585</c:v>
                  </c:pt>
                  <c:pt idx="106">
                    <c:v>327.28493873886032</c:v>
                  </c:pt>
                  <c:pt idx="107">
                    <c:v>342.70264175418919</c:v>
                  </c:pt>
                  <c:pt idx="108">
                    <c:v>353.09773998752775</c:v>
                  </c:pt>
                  <c:pt idx="109">
                    <c:v>368.1780922451789</c:v>
                  </c:pt>
                  <c:pt idx="110">
                    <c:v>382.0027586370295</c:v>
                  </c:pt>
                  <c:pt idx="111">
                    <c:v>417.47951032320066</c:v>
                  </c:pt>
                  <c:pt idx="112">
                    <c:v>455.98578925170455</c:v>
                  </c:pt>
                  <c:pt idx="113">
                    <c:v>489.42196935793561</c:v>
                  </c:pt>
                  <c:pt idx="114">
                    <c:v>509.75533531018664</c:v>
                  </c:pt>
                  <c:pt idx="115">
                    <c:v>532.79312871573302</c:v>
                  </c:pt>
                  <c:pt idx="116">
                    <c:v>559.09147271649533</c:v>
                  </c:pt>
                  <c:pt idx="117">
                    <c:v>580.37993909653744</c:v>
                  </c:pt>
                  <c:pt idx="118">
                    <c:v>587.38166887101545</c:v>
                  </c:pt>
                  <c:pt idx="119">
                    <c:v>587.92029985466604</c:v>
                  </c:pt>
                  <c:pt idx="120">
                    <c:v>584.61521597739841</c:v>
                  </c:pt>
                  <c:pt idx="121">
                    <c:v>586.33735618839637</c:v>
                  </c:pt>
                  <c:pt idx="122">
                    <c:v>581.06083564055507</c:v>
                  </c:pt>
                  <c:pt idx="123">
                    <c:v>575.19509957074456</c:v>
                  </c:pt>
                  <c:pt idx="124">
                    <c:v>570.66937996470324</c:v>
                  </c:pt>
                  <c:pt idx="125">
                    <c:v>563.61639189549783</c:v>
                  </c:pt>
                  <c:pt idx="126">
                    <c:v>559.58463851574822</c:v>
                  </c:pt>
                  <c:pt idx="127">
                    <c:v>557.21360037376985</c:v>
                  </c:pt>
                  <c:pt idx="128">
                    <c:v>571.24796112528963</c:v>
                  </c:pt>
                  <c:pt idx="129">
                    <c:v>611.92931841406187</c:v>
                  </c:pt>
                  <c:pt idx="130">
                    <c:v>635.52855108861866</c:v>
                  </c:pt>
                  <c:pt idx="131">
                    <c:v>654.61290963721285</c:v>
                  </c:pt>
                  <c:pt idx="132">
                    <c:v>671.93315569281049</c:v>
                  </c:pt>
                  <c:pt idx="133">
                    <c:v>674.75674898380998</c:v>
                  </c:pt>
                  <c:pt idx="134">
                    <c:v>674.17785637345037</c:v>
                  </c:pt>
                  <c:pt idx="135">
                    <c:v>676.12561834787607</c:v>
                  </c:pt>
                  <c:pt idx="136">
                    <c:v>679.95845127882581</c:v>
                  </c:pt>
                  <c:pt idx="137">
                    <c:v>680.41713289621055</c:v>
                  </c:pt>
                  <c:pt idx="138">
                    <c:v>682.06625650907301</c:v>
                  </c:pt>
                  <c:pt idx="139">
                    <c:v>680.72146528921758</c:v>
                  </c:pt>
                  <c:pt idx="140">
                    <c:v>687.27852565048204</c:v>
                  </c:pt>
                  <c:pt idx="141">
                    <c:v>704.83266020396627</c:v>
                  </c:pt>
                  <c:pt idx="142">
                    <c:v>715.69247346552265</c:v>
                  </c:pt>
                  <c:pt idx="143">
                    <c:v>728.30941851571572</c:v>
                  </c:pt>
                  <c:pt idx="144">
                    <c:v>745.65428676176691</c:v>
                  </c:pt>
                  <c:pt idx="145">
                    <c:v>760.41841200834892</c:v>
                  </c:pt>
                  <c:pt idx="146">
                    <c:v>777.79429005026725</c:v>
                  </c:pt>
                  <c:pt idx="147">
                    <c:v>789.02067129277384</c:v>
                  </c:pt>
                  <c:pt idx="148">
                    <c:v>793.56074370258386</c:v>
                  </c:pt>
                  <c:pt idx="149">
                    <c:v>794.92239816550602</c:v>
                  </c:pt>
                  <c:pt idx="150">
                    <c:v>792.83945405819668</c:v>
                  </c:pt>
                  <c:pt idx="151">
                    <c:v>791.88822351913973</c:v>
                  </c:pt>
                  <c:pt idx="152">
                    <c:v>792.92550029640267</c:v>
                  </c:pt>
                  <c:pt idx="153">
                    <c:v>794.33857489404329</c:v>
                  </c:pt>
                  <c:pt idx="154">
                    <c:v>795.6864220318198</c:v>
                  </c:pt>
                  <c:pt idx="155">
                    <c:v>797.7590404882277</c:v>
                  </c:pt>
                  <c:pt idx="156">
                    <c:v>804.95241575685759</c:v>
                  </c:pt>
                  <c:pt idx="157">
                    <c:v>824.77996118055773</c:v>
                  </c:pt>
                  <c:pt idx="158">
                    <c:v>844.72485150272371</c:v>
                  </c:pt>
                  <c:pt idx="159">
                    <c:v>842.94672170766444</c:v>
                  </c:pt>
                  <c:pt idx="160">
                    <c:v>836.71627954032283</c:v>
                  </c:pt>
                  <c:pt idx="161">
                    <c:v>831.04344316028357</c:v>
                  </c:pt>
                  <c:pt idx="162">
                    <c:v>828.00965826613401</c:v>
                  </c:pt>
                  <c:pt idx="163">
                    <c:v>823.71633389887211</c:v>
                  </c:pt>
                  <c:pt idx="164">
                    <c:v>821.77381288606455</c:v>
                  </c:pt>
                  <c:pt idx="165">
                    <c:v>818.94506440859482</c:v>
                  </c:pt>
                  <c:pt idx="166">
                    <c:v>817.85871165165054</c:v>
                  </c:pt>
                  <c:pt idx="167">
                    <c:v>817.77937785444328</c:v>
                  </c:pt>
                  <c:pt idx="168">
                    <c:v>818.45957871650535</c:v>
                  </c:pt>
                  <c:pt idx="169">
                    <c:v>818.33624635549313</c:v>
                  </c:pt>
                  <c:pt idx="170">
                    <c:v>818.46510469219311</c:v>
                  </c:pt>
                  <c:pt idx="171">
                    <c:v>818.85164535830256</c:v>
                  </c:pt>
                  <c:pt idx="172">
                    <c:v>820.73859495243732</c:v>
                  </c:pt>
                  <c:pt idx="173">
                    <c:v>819.90034858066804</c:v>
                  </c:pt>
                  <c:pt idx="174">
                    <c:v>818.83574376262993</c:v>
                  </c:pt>
                  <c:pt idx="175">
                    <c:v>818.80278986316364</c:v>
                  </c:pt>
                  <c:pt idx="176">
                    <c:v>819.24282191740826</c:v>
                  </c:pt>
                  <c:pt idx="177">
                    <c:v>819.9439119142254</c:v>
                  </c:pt>
                  <c:pt idx="178">
                    <c:v>822.99201546868096</c:v>
                  </c:pt>
                  <c:pt idx="179">
                    <c:v>826.8911989033387</c:v>
                  </c:pt>
                  <c:pt idx="180">
                    <c:v>845.25559829568772</c:v>
                  </c:pt>
                  <c:pt idx="181">
                    <c:v>857.16148464703031</c:v>
                  </c:pt>
                  <c:pt idx="182">
                    <c:v>865.83905794824295</c:v>
                  </c:pt>
                  <c:pt idx="183">
                    <c:v>867.93547345917432</c:v>
                  </c:pt>
                  <c:pt idx="184">
                    <c:v>863.46014002714639</c:v>
                  </c:pt>
                  <c:pt idx="185">
                    <c:v>858.09946321460995</c:v>
                  </c:pt>
                  <c:pt idx="186">
                    <c:v>851.84715703798543</c:v>
                  </c:pt>
                  <c:pt idx="187">
                    <c:v>844.22034803402994</c:v>
                  </c:pt>
                  <c:pt idx="188">
                    <c:v>840.27704931302219</c:v>
                  </c:pt>
                  <c:pt idx="189">
                    <c:v>842.91105829956769</c:v>
                  </c:pt>
                  <c:pt idx="190">
                    <c:v>853.99297159724904</c:v>
                  </c:pt>
                  <c:pt idx="191">
                    <c:v>864.64578591785107</c:v>
                  </c:pt>
                  <c:pt idx="192">
                    <c:v>881.68689947480834</c:v>
                  </c:pt>
                  <c:pt idx="193">
                    <c:v>901.62663395676054</c:v>
                  </c:pt>
                  <c:pt idx="194">
                    <c:v>919.32149385555158</c:v>
                  </c:pt>
                  <c:pt idx="195">
                    <c:v>924.53799155540298</c:v>
                  </c:pt>
                  <c:pt idx="196">
                    <c:v>928.83763602650254</c:v>
                  </c:pt>
                  <c:pt idx="197">
                    <c:v>932.01797595979963</c:v>
                  </c:pt>
                  <c:pt idx="198">
                    <c:v>935.69038221401047</c:v>
                  </c:pt>
                  <c:pt idx="199">
                    <c:v>944.226760870661</c:v>
                  </c:pt>
                  <c:pt idx="200">
                    <c:v>956.77195783514662</c:v>
                  </c:pt>
                  <c:pt idx="201">
                    <c:v>973.63566976939615</c:v>
                  </c:pt>
                  <c:pt idx="202">
                    <c:v>974.6537897376694</c:v>
                  </c:pt>
                  <c:pt idx="203">
                    <c:v>976.04004068813697</c:v>
                  </c:pt>
                  <c:pt idx="204">
                    <c:v>981.18243016969075</c:v>
                  </c:pt>
                  <c:pt idx="205">
                    <c:v>984.00461024875153</c:v>
                  </c:pt>
                  <c:pt idx="206">
                    <c:v>987.11859356396428</c:v>
                  </c:pt>
                  <c:pt idx="207">
                    <c:v>986.20986536223791</c:v>
                  </c:pt>
                  <c:pt idx="208">
                    <c:v>983.68910506597547</c:v>
                  </c:pt>
                  <c:pt idx="209">
                    <c:v>983.19476622325374</c:v>
                  </c:pt>
                  <c:pt idx="210">
                    <c:v>987.96081837277416</c:v>
                  </c:pt>
                  <c:pt idx="211">
                    <c:v>1003.340253680823</c:v>
                  </c:pt>
                  <c:pt idx="212">
                    <c:v>1018.7472156615682</c:v>
                  </c:pt>
                  <c:pt idx="213">
                    <c:v>1030.0229942553715</c:v>
                  </c:pt>
                  <c:pt idx="214">
                    <c:v>1049.0248022748087</c:v>
                  </c:pt>
                  <c:pt idx="215">
                    <c:v>1063.0083423013662</c:v>
                  </c:pt>
                  <c:pt idx="216">
                    <c:v>1087.1719009527883</c:v>
                  </c:pt>
                  <c:pt idx="217">
                    <c:v>1097.5208762609952</c:v>
                  </c:pt>
                  <c:pt idx="218">
                    <c:v>1111.0060309096893</c:v>
                  </c:pt>
                  <c:pt idx="219">
                    <c:v>1116.9174262756403</c:v>
                  </c:pt>
                  <c:pt idx="220">
                    <c:v>1138.7400667981694</c:v>
                  </c:pt>
                  <c:pt idx="221">
                    <c:v>1139.5863096919406</c:v>
                  </c:pt>
                  <c:pt idx="222">
                    <c:v>1149.3550425644385</c:v>
                  </c:pt>
                  <c:pt idx="223">
                    <c:v>1156.4623614468826</c:v>
                  </c:pt>
                  <c:pt idx="224">
                    <c:v>1162.5332723207102</c:v>
                  </c:pt>
                  <c:pt idx="225">
                    <c:v>1163.7732431430525</c:v>
                  </c:pt>
                  <c:pt idx="226">
                    <c:v>1160.7534773702819</c:v>
                  </c:pt>
                  <c:pt idx="227">
                    <c:v>1159.2218027837473</c:v>
                  </c:pt>
                  <c:pt idx="228">
                    <c:v>1159.6317268396888</c:v>
                  </c:pt>
                  <c:pt idx="229">
                    <c:v>1159.3358708958356</c:v>
                  </c:pt>
                  <c:pt idx="230">
                    <c:v>1159.4181529960183</c:v>
                  </c:pt>
                  <c:pt idx="231">
                    <c:v>1159.6965574113788</c:v>
                  </c:pt>
                  <c:pt idx="232">
                    <c:v>1167.7796209706257</c:v>
                  </c:pt>
                  <c:pt idx="233">
                    <c:v>1171.661651357678</c:v>
                  </c:pt>
                  <c:pt idx="234">
                    <c:v>1173.6644227009706</c:v>
                  </c:pt>
                  <c:pt idx="235">
                    <c:v>1171.5962901186572</c:v>
                  </c:pt>
                  <c:pt idx="236">
                    <c:v>1171.1297489888548</c:v>
                  </c:pt>
                  <c:pt idx="237">
                    <c:v>1169.7179432268265</c:v>
                  </c:pt>
                  <c:pt idx="238">
                    <c:v>1166.8093421423673</c:v>
                  </c:pt>
                  <c:pt idx="239">
                    <c:v>1164.65672470969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\DATAIVM\PhD IVM\RIVM\DEHP activity\[activity results DEHP.xlsx]activity graphs females'!$A$1224:$A$1463</c:f>
              <c:numCache>
                <c:formatCode>General</c:formatCode>
                <c:ptCount val="240"/>
                <c:pt idx="0">
                  <c:v>0.25</c:v>
                </c:pt>
                <c:pt idx="1">
                  <c:v>0.5</c:v>
                </c:pt>
                <c:pt idx="2">
                  <c:v>0.75</c:v>
                </c:pt>
                <c:pt idx="3">
                  <c:v>1</c:v>
                </c:pt>
                <c:pt idx="4">
                  <c:v>1.25</c:v>
                </c:pt>
                <c:pt idx="5">
                  <c:v>1.5</c:v>
                </c:pt>
                <c:pt idx="6">
                  <c:v>1.75</c:v>
                </c:pt>
                <c:pt idx="7">
                  <c:v>2</c:v>
                </c:pt>
                <c:pt idx="8">
                  <c:v>2.25</c:v>
                </c:pt>
                <c:pt idx="9">
                  <c:v>2.5</c:v>
                </c:pt>
                <c:pt idx="10">
                  <c:v>2.75</c:v>
                </c:pt>
                <c:pt idx="11">
                  <c:v>3</c:v>
                </c:pt>
                <c:pt idx="12">
                  <c:v>3.25</c:v>
                </c:pt>
                <c:pt idx="13">
                  <c:v>3.5</c:v>
                </c:pt>
                <c:pt idx="14">
                  <c:v>3.75</c:v>
                </c:pt>
                <c:pt idx="15">
                  <c:v>4</c:v>
                </c:pt>
                <c:pt idx="16">
                  <c:v>4.25</c:v>
                </c:pt>
                <c:pt idx="17">
                  <c:v>4.5</c:v>
                </c:pt>
                <c:pt idx="18">
                  <c:v>4.75</c:v>
                </c:pt>
                <c:pt idx="19">
                  <c:v>5</c:v>
                </c:pt>
                <c:pt idx="20">
                  <c:v>5.25</c:v>
                </c:pt>
                <c:pt idx="21">
                  <c:v>5.5</c:v>
                </c:pt>
                <c:pt idx="22">
                  <c:v>5.75</c:v>
                </c:pt>
                <c:pt idx="23">
                  <c:v>6</c:v>
                </c:pt>
                <c:pt idx="24">
                  <c:v>6.25</c:v>
                </c:pt>
                <c:pt idx="25">
                  <c:v>6.5</c:v>
                </c:pt>
                <c:pt idx="26">
                  <c:v>6.75</c:v>
                </c:pt>
                <c:pt idx="27">
                  <c:v>7</c:v>
                </c:pt>
                <c:pt idx="28">
                  <c:v>7.25</c:v>
                </c:pt>
                <c:pt idx="29">
                  <c:v>7.5</c:v>
                </c:pt>
                <c:pt idx="30">
                  <c:v>7.75</c:v>
                </c:pt>
                <c:pt idx="31">
                  <c:v>8</c:v>
                </c:pt>
                <c:pt idx="32">
                  <c:v>8.25</c:v>
                </c:pt>
                <c:pt idx="33">
                  <c:v>8.5</c:v>
                </c:pt>
                <c:pt idx="34">
                  <c:v>8.75</c:v>
                </c:pt>
                <c:pt idx="35">
                  <c:v>9</c:v>
                </c:pt>
                <c:pt idx="36">
                  <c:v>9.25</c:v>
                </c:pt>
                <c:pt idx="37">
                  <c:v>9.5</c:v>
                </c:pt>
                <c:pt idx="38">
                  <c:v>9.75</c:v>
                </c:pt>
                <c:pt idx="39">
                  <c:v>10</c:v>
                </c:pt>
                <c:pt idx="40">
                  <c:v>10.25</c:v>
                </c:pt>
                <c:pt idx="41">
                  <c:v>10.5</c:v>
                </c:pt>
                <c:pt idx="42">
                  <c:v>10.75</c:v>
                </c:pt>
                <c:pt idx="43">
                  <c:v>11</c:v>
                </c:pt>
                <c:pt idx="44">
                  <c:v>11.25</c:v>
                </c:pt>
                <c:pt idx="45">
                  <c:v>11.5</c:v>
                </c:pt>
                <c:pt idx="46">
                  <c:v>11.75</c:v>
                </c:pt>
                <c:pt idx="47">
                  <c:v>12</c:v>
                </c:pt>
                <c:pt idx="48">
                  <c:v>12.25</c:v>
                </c:pt>
                <c:pt idx="49">
                  <c:v>12.5</c:v>
                </c:pt>
                <c:pt idx="50">
                  <c:v>12.75</c:v>
                </c:pt>
                <c:pt idx="51">
                  <c:v>13</c:v>
                </c:pt>
                <c:pt idx="52">
                  <c:v>13.25</c:v>
                </c:pt>
                <c:pt idx="53">
                  <c:v>13.5</c:v>
                </c:pt>
                <c:pt idx="54">
                  <c:v>13.75</c:v>
                </c:pt>
                <c:pt idx="55">
                  <c:v>14</c:v>
                </c:pt>
                <c:pt idx="56">
                  <c:v>14.25</c:v>
                </c:pt>
                <c:pt idx="57">
                  <c:v>14.5</c:v>
                </c:pt>
                <c:pt idx="58">
                  <c:v>14.75</c:v>
                </c:pt>
                <c:pt idx="59">
                  <c:v>15</c:v>
                </c:pt>
                <c:pt idx="60">
                  <c:v>15.25</c:v>
                </c:pt>
                <c:pt idx="61">
                  <c:v>15.5</c:v>
                </c:pt>
                <c:pt idx="62">
                  <c:v>15.75</c:v>
                </c:pt>
                <c:pt idx="63">
                  <c:v>16</c:v>
                </c:pt>
                <c:pt idx="64">
                  <c:v>16.25</c:v>
                </c:pt>
                <c:pt idx="65">
                  <c:v>16.5</c:v>
                </c:pt>
                <c:pt idx="66">
                  <c:v>16.75</c:v>
                </c:pt>
                <c:pt idx="67">
                  <c:v>17</c:v>
                </c:pt>
                <c:pt idx="68">
                  <c:v>17.25</c:v>
                </c:pt>
                <c:pt idx="69">
                  <c:v>17.5</c:v>
                </c:pt>
                <c:pt idx="70">
                  <c:v>17.75</c:v>
                </c:pt>
                <c:pt idx="71">
                  <c:v>18</c:v>
                </c:pt>
                <c:pt idx="72">
                  <c:v>18.25</c:v>
                </c:pt>
                <c:pt idx="73">
                  <c:v>18.5</c:v>
                </c:pt>
                <c:pt idx="74">
                  <c:v>18.75</c:v>
                </c:pt>
                <c:pt idx="75">
                  <c:v>19</c:v>
                </c:pt>
                <c:pt idx="76">
                  <c:v>19.25</c:v>
                </c:pt>
                <c:pt idx="77">
                  <c:v>19.5</c:v>
                </c:pt>
                <c:pt idx="78">
                  <c:v>19.75</c:v>
                </c:pt>
                <c:pt idx="79">
                  <c:v>20</c:v>
                </c:pt>
                <c:pt idx="80">
                  <c:v>20.25</c:v>
                </c:pt>
                <c:pt idx="81">
                  <c:v>20.5</c:v>
                </c:pt>
                <c:pt idx="82">
                  <c:v>20.75</c:v>
                </c:pt>
                <c:pt idx="83">
                  <c:v>21</c:v>
                </c:pt>
                <c:pt idx="84">
                  <c:v>21.25</c:v>
                </c:pt>
                <c:pt idx="85">
                  <c:v>21.5</c:v>
                </c:pt>
                <c:pt idx="86">
                  <c:v>21.75</c:v>
                </c:pt>
                <c:pt idx="87">
                  <c:v>22</c:v>
                </c:pt>
                <c:pt idx="88">
                  <c:v>22.25</c:v>
                </c:pt>
                <c:pt idx="89">
                  <c:v>22.5</c:v>
                </c:pt>
                <c:pt idx="90">
                  <c:v>22.75</c:v>
                </c:pt>
                <c:pt idx="91">
                  <c:v>23</c:v>
                </c:pt>
                <c:pt idx="92">
                  <c:v>23.25</c:v>
                </c:pt>
                <c:pt idx="93">
                  <c:v>23.5</c:v>
                </c:pt>
                <c:pt idx="94">
                  <c:v>23.75</c:v>
                </c:pt>
                <c:pt idx="95">
                  <c:v>24</c:v>
                </c:pt>
                <c:pt idx="96">
                  <c:v>24.25</c:v>
                </c:pt>
                <c:pt idx="97">
                  <c:v>24.5</c:v>
                </c:pt>
                <c:pt idx="98">
                  <c:v>24.75</c:v>
                </c:pt>
                <c:pt idx="99">
                  <c:v>25</c:v>
                </c:pt>
                <c:pt idx="100">
                  <c:v>25.25</c:v>
                </c:pt>
                <c:pt idx="101">
                  <c:v>25.5</c:v>
                </c:pt>
                <c:pt idx="102">
                  <c:v>25.75</c:v>
                </c:pt>
                <c:pt idx="103">
                  <c:v>26</c:v>
                </c:pt>
                <c:pt idx="104">
                  <c:v>26.25</c:v>
                </c:pt>
                <c:pt idx="105">
                  <c:v>26.5</c:v>
                </c:pt>
                <c:pt idx="106">
                  <c:v>26.75</c:v>
                </c:pt>
                <c:pt idx="107">
                  <c:v>27</c:v>
                </c:pt>
                <c:pt idx="108">
                  <c:v>27.25</c:v>
                </c:pt>
                <c:pt idx="109">
                  <c:v>27.5</c:v>
                </c:pt>
                <c:pt idx="110">
                  <c:v>27.75</c:v>
                </c:pt>
                <c:pt idx="111">
                  <c:v>28</c:v>
                </c:pt>
                <c:pt idx="112">
                  <c:v>28.25</c:v>
                </c:pt>
                <c:pt idx="113">
                  <c:v>28.5</c:v>
                </c:pt>
                <c:pt idx="114">
                  <c:v>28.75</c:v>
                </c:pt>
                <c:pt idx="115">
                  <c:v>29</c:v>
                </c:pt>
                <c:pt idx="116">
                  <c:v>29.25</c:v>
                </c:pt>
                <c:pt idx="117">
                  <c:v>29.5</c:v>
                </c:pt>
                <c:pt idx="118">
                  <c:v>29.75</c:v>
                </c:pt>
                <c:pt idx="119">
                  <c:v>30</c:v>
                </c:pt>
                <c:pt idx="120">
                  <c:v>30.25</c:v>
                </c:pt>
                <c:pt idx="121">
                  <c:v>30.5</c:v>
                </c:pt>
                <c:pt idx="122">
                  <c:v>30.75</c:v>
                </c:pt>
                <c:pt idx="123">
                  <c:v>31</c:v>
                </c:pt>
                <c:pt idx="124">
                  <c:v>31.25</c:v>
                </c:pt>
                <c:pt idx="125">
                  <c:v>31.5</c:v>
                </c:pt>
                <c:pt idx="126">
                  <c:v>31.75</c:v>
                </c:pt>
                <c:pt idx="127">
                  <c:v>32</c:v>
                </c:pt>
                <c:pt idx="128">
                  <c:v>32.25</c:v>
                </c:pt>
                <c:pt idx="129">
                  <c:v>32.5</c:v>
                </c:pt>
                <c:pt idx="130">
                  <c:v>32.75</c:v>
                </c:pt>
                <c:pt idx="131">
                  <c:v>33</c:v>
                </c:pt>
                <c:pt idx="132">
                  <c:v>33.25</c:v>
                </c:pt>
                <c:pt idx="133">
                  <c:v>33.5</c:v>
                </c:pt>
                <c:pt idx="134">
                  <c:v>33.75</c:v>
                </c:pt>
                <c:pt idx="135">
                  <c:v>34</c:v>
                </c:pt>
                <c:pt idx="136">
                  <c:v>34.25</c:v>
                </c:pt>
                <c:pt idx="137">
                  <c:v>34.5</c:v>
                </c:pt>
                <c:pt idx="138">
                  <c:v>34.75</c:v>
                </c:pt>
                <c:pt idx="139">
                  <c:v>35</c:v>
                </c:pt>
                <c:pt idx="140">
                  <c:v>35.25</c:v>
                </c:pt>
                <c:pt idx="141">
                  <c:v>35.5</c:v>
                </c:pt>
                <c:pt idx="142">
                  <c:v>35.75</c:v>
                </c:pt>
                <c:pt idx="143">
                  <c:v>36</c:v>
                </c:pt>
                <c:pt idx="144">
                  <c:v>36.25</c:v>
                </c:pt>
                <c:pt idx="145">
                  <c:v>36.5</c:v>
                </c:pt>
                <c:pt idx="146">
                  <c:v>36.75</c:v>
                </c:pt>
                <c:pt idx="147">
                  <c:v>37</c:v>
                </c:pt>
                <c:pt idx="148">
                  <c:v>37.25</c:v>
                </c:pt>
                <c:pt idx="149">
                  <c:v>37.5</c:v>
                </c:pt>
                <c:pt idx="150">
                  <c:v>37.75</c:v>
                </c:pt>
                <c:pt idx="151">
                  <c:v>38</c:v>
                </c:pt>
                <c:pt idx="152">
                  <c:v>38.25</c:v>
                </c:pt>
                <c:pt idx="153">
                  <c:v>38.5</c:v>
                </c:pt>
                <c:pt idx="154">
                  <c:v>38.75</c:v>
                </c:pt>
                <c:pt idx="155">
                  <c:v>39</c:v>
                </c:pt>
                <c:pt idx="156">
                  <c:v>39.25</c:v>
                </c:pt>
                <c:pt idx="157">
                  <c:v>39.5</c:v>
                </c:pt>
                <c:pt idx="158">
                  <c:v>39.75</c:v>
                </c:pt>
                <c:pt idx="159">
                  <c:v>40</c:v>
                </c:pt>
                <c:pt idx="160">
                  <c:v>40.25</c:v>
                </c:pt>
                <c:pt idx="161">
                  <c:v>40.5</c:v>
                </c:pt>
                <c:pt idx="162">
                  <c:v>40.75</c:v>
                </c:pt>
                <c:pt idx="163">
                  <c:v>41</c:v>
                </c:pt>
                <c:pt idx="164">
                  <c:v>41.25</c:v>
                </c:pt>
                <c:pt idx="165">
                  <c:v>41.5</c:v>
                </c:pt>
                <c:pt idx="166">
                  <c:v>41.75</c:v>
                </c:pt>
                <c:pt idx="167">
                  <c:v>42</c:v>
                </c:pt>
                <c:pt idx="168">
                  <c:v>42.25</c:v>
                </c:pt>
                <c:pt idx="169">
                  <c:v>42.5</c:v>
                </c:pt>
                <c:pt idx="170">
                  <c:v>42.75</c:v>
                </c:pt>
                <c:pt idx="171">
                  <c:v>43</c:v>
                </c:pt>
                <c:pt idx="172">
                  <c:v>43.25</c:v>
                </c:pt>
                <c:pt idx="173">
                  <c:v>43.5</c:v>
                </c:pt>
                <c:pt idx="174">
                  <c:v>43.75</c:v>
                </c:pt>
                <c:pt idx="175">
                  <c:v>44</c:v>
                </c:pt>
                <c:pt idx="176">
                  <c:v>44.25</c:v>
                </c:pt>
                <c:pt idx="177">
                  <c:v>44.5</c:v>
                </c:pt>
                <c:pt idx="178">
                  <c:v>44.75</c:v>
                </c:pt>
                <c:pt idx="179">
                  <c:v>45</c:v>
                </c:pt>
                <c:pt idx="180">
                  <c:v>45.25</c:v>
                </c:pt>
                <c:pt idx="181">
                  <c:v>45.5</c:v>
                </c:pt>
                <c:pt idx="182">
                  <c:v>45.75</c:v>
                </c:pt>
                <c:pt idx="183">
                  <c:v>46</c:v>
                </c:pt>
                <c:pt idx="184">
                  <c:v>46.25</c:v>
                </c:pt>
                <c:pt idx="185">
                  <c:v>46.5</c:v>
                </c:pt>
                <c:pt idx="186">
                  <c:v>46.75</c:v>
                </c:pt>
                <c:pt idx="187">
                  <c:v>47</c:v>
                </c:pt>
                <c:pt idx="188">
                  <c:v>47.25</c:v>
                </c:pt>
                <c:pt idx="189">
                  <c:v>47.5</c:v>
                </c:pt>
                <c:pt idx="190">
                  <c:v>47.75</c:v>
                </c:pt>
                <c:pt idx="191">
                  <c:v>48</c:v>
                </c:pt>
                <c:pt idx="192">
                  <c:v>48.25</c:v>
                </c:pt>
                <c:pt idx="193">
                  <c:v>48.5</c:v>
                </c:pt>
                <c:pt idx="194">
                  <c:v>48.75</c:v>
                </c:pt>
                <c:pt idx="195">
                  <c:v>49</c:v>
                </c:pt>
                <c:pt idx="196">
                  <c:v>49.25</c:v>
                </c:pt>
                <c:pt idx="197">
                  <c:v>49.5</c:v>
                </c:pt>
                <c:pt idx="198">
                  <c:v>49.75</c:v>
                </c:pt>
                <c:pt idx="199">
                  <c:v>50</c:v>
                </c:pt>
                <c:pt idx="200">
                  <c:v>50.25</c:v>
                </c:pt>
                <c:pt idx="201">
                  <c:v>50.5</c:v>
                </c:pt>
                <c:pt idx="202">
                  <c:v>50.75</c:v>
                </c:pt>
                <c:pt idx="203">
                  <c:v>51</c:v>
                </c:pt>
                <c:pt idx="204">
                  <c:v>51.25</c:v>
                </c:pt>
                <c:pt idx="205">
                  <c:v>51.5</c:v>
                </c:pt>
                <c:pt idx="206">
                  <c:v>51.75</c:v>
                </c:pt>
                <c:pt idx="207">
                  <c:v>52</c:v>
                </c:pt>
                <c:pt idx="208">
                  <c:v>52.25</c:v>
                </c:pt>
                <c:pt idx="209">
                  <c:v>52.5</c:v>
                </c:pt>
                <c:pt idx="210">
                  <c:v>52.75</c:v>
                </c:pt>
                <c:pt idx="211">
                  <c:v>53</c:v>
                </c:pt>
                <c:pt idx="212">
                  <c:v>53.25</c:v>
                </c:pt>
                <c:pt idx="213">
                  <c:v>53.5</c:v>
                </c:pt>
                <c:pt idx="214">
                  <c:v>53.75</c:v>
                </c:pt>
                <c:pt idx="215">
                  <c:v>54</c:v>
                </c:pt>
                <c:pt idx="216">
                  <c:v>54.25</c:v>
                </c:pt>
                <c:pt idx="217">
                  <c:v>54.5</c:v>
                </c:pt>
                <c:pt idx="218">
                  <c:v>54.75</c:v>
                </c:pt>
                <c:pt idx="219">
                  <c:v>55</c:v>
                </c:pt>
                <c:pt idx="220">
                  <c:v>55.25</c:v>
                </c:pt>
                <c:pt idx="221">
                  <c:v>55.5</c:v>
                </c:pt>
                <c:pt idx="222">
                  <c:v>55.75</c:v>
                </c:pt>
                <c:pt idx="223">
                  <c:v>56</c:v>
                </c:pt>
                <c:pt idx="224">
                  <c:v>56.25</c:v>
                </c:pt>
                <c:pt idx="225">
                  <c:v>56.5</c:v>
                </c:pt>
                <c:pt idx="226">
                  <c:v>56.75</c:v>
                </c:pt>
                <c:pt idx="227">
                  <c:v>57</c:v>
                </c:pt>
                <c:pt idx="228">
                  <c:v>57.25</c:v>
                </c:pt>
                <c:pt idx="229">
                  <c:v>57.5</c:v>
                </c:pt>
                <c:pt idx="230">
                  <c:v>57.75</c:v>
                </c:pt>
                <c:pt idx="231">
                  <c:v>58</c:v>
                </c:pt>
                <c:pt idx="232">
                  <c:v>58.25</c:v>
                </c:pt>
                <c:pt idx="233">
                  <c:v>58.5</c:v>
                </c:pt>
                <c:pt idx="234">
                  <c:v>58.75</c:v>
                </c:pt>
                <c:pt idx="235">
                  <c:v>59</c:v>
                </c:pt>
                <c:pt idx="236">
                  <c:v>59.25</c:v>
                </c:pt>
                <c:pt idx="237">
                  <c:v>59.5</c:v>
                </c:pt>
                <c:pt idx="238">
                  <c:v>59.75</c:v>
                </c:pt>
                <c:pt idx="239">
                  <c:v>60</c:v>
                </c:pt>
              </c:numCache>
            </c:numRef>
          </c:cat>
          <c:val>
            <c:numRef>
              <c:f>'\DATAIVM\PhD IVM\RIVM\DEHP activity\[activity results DEHP.xlsx]activity graphs females'!$P$1224:$P$1463</c:f>
              <c:numCache>
                <c:formatCode>General</c:formatCode>
                <c:ptCount val="240"/>
                <c:pt idx="0">
                  <c:v>8.4736000000000011</c:v>
                </c:pt>
                <c:pt idx="1">
                  <c:v>17.113600000000002</c:v>
                </c:pt>
                <c:pt idx="2">
                  <c:v>38.244799999999998</c:v>
                </c:pt>
                <c:pt idx="3">
                  <c:v>68.836200000000005</c:v>
                </c:pt>
                <c:pt idx="4">
                  <c:v>102.2698</c:v>
                </c:pt>
                <c:pt idx="5">
                  <c:v>120.23300000000002</c:v>
                </c:pt>
                <c:pt idx="6">
                  <c:v>140.7484</c:v>
                </c:pt>
                <c:pt idx="7">
                  <c:v>158.88660000000002</c:v>
                </c:pt>
                <c:pt idx="8">
                  <c:v>169.25320000000002</c:v>
                </c:pt>
                <c:pt idx="9">
                  <c:v>178.8836</c:v>
                </c:pt>
                <c:pt idx="10">
                  <c:v>192.68860000000001</c:v>
                </c:pt>
                <c:pt idx="11">
                  <c:v>206.34800000000001</c:v>
                </c:pt>
                <c:pt idx="12">
                  <c:v>214.97499999999999</c:v>
                </c:pt>
                <c:pt idx="13">
                  <c:v>220.64140000000003</c:v>
                </c:pt>
                <c:pt idx="14">
                  <c:v>225.31959999999998</c:v>
                </c:pt>
                <c:pt idx="15">
                  <c:v>228.57060000000001</c:v>
                </c:pt>
                <c:pt idx="16">
                  <c:v>232.71719999999999</c:v>
                </c:pt>
                <c:pt idx="17">
                  <c:v>240.52699999999999</c:v>
                </c:pt>
                <c:pt idx="18">
                  <c:v>251.42379999999997</c:v>
                </c:pt>
                <c:pt idx="19">
                  <c:v>265.43079999999998</c:v>
                </c:pt>
                <c:pt idx="20">
                  <c:v>284.77199999999999</c:v>
                </c:pt>
                <c:pt idx="21">
                  <c:v>301.87900000000002</c:v>
                </c:pt>
                <c:pt idx="22">
                  <c:v>313.8768</c:v>
                </c:pt>
                <c:pt idx="23">
                  <c:v>327.09899999999999</c:v>
                </c:pt>
                <c:pt idx="24">
                  <c:v>340.1508</c:v>
                </c:pt>
                <c:pt idx="25">
                  <c:v>352.29640000000001</c:v>
                </c:pt>
                <c:pt idx="26">
                  <c:v>367.27499999999998</c:v>
                </c:pt>
                <c:pt idx="27">
                  <c:v>383.46400000000006</c:v>
                </c:pt>
                <c:pt idx="28">
                  <c:v>400.38060000000002</c:v>
                </c:pt>
                <c:pt idx="29">
                  <c:v>419.67219999999998</c:v>
                </c:pt>
                <c:pt idx="30">
                  <c:v>434.84860000000009</c:v>
                </c:pt>
                <c:pt idx="31">
                  <c:v>445.93380000000008</c:v>
                </c:pt>
                <c:pt idx="32">
                  <c:v>456.38400000000013</c:v>
                </c:pt>
                <c:pt idx="33">
                  <c:v>467.07340000000005</c:v>
                </c:pt>
                <c:pt idx="34">
                  <c:v>482.09660000000002</c:v>
                </c:pt>
                <c:pt idx="35">
                  <c:v>496.75480000000005</c:v>
                </c:pt>
                <c:pt idx="36">
                  <c:v>507.95300000000009</c:v>
                </c:pt>
                <c:pt idx="37">
                  <c:v>517.20860000000005</c:v>
                </c:pt>
                <c:pt idx="38">
                  <c:v>525.447</c:v>
                </c:pt>
                <c:pt idx="39">
                  <c:v>531.67640000000006</c:v>
                </c:pt>
                <c:pt idx="40">
                  <c:v>539.64960000000008</c:v>
                </c:pt>
                <c:pt idx="41">
                  <c:v>546.86580000000015</c:v>
                </c:pt>
                <c:pt idx="42">
                  <c:v>550.34740000000011</c:v>
                </c:pt>
                <c:pt idx="43">
                  <c:v>553.36500000000012</c:v>
                </c:pt>
                <c:pt idx="44">
                  <c:v>556.11320000000012</c:v>
                </c:pt>
                <c:pt idx="45">
                  <c:v>562.93100000000004</c:v>
                </c:pt>
                <c:pt idx="46">
                  <c:v>568.82300000000009</c:v>
                </c:pt>
                <c:pt idx="47">
                  <c:v>570.88180000000011</c:v>
                </c:pt>
                <c:pt idx="48">
                  <c:v>576.81640000000004</c:v>
                </c:pt>
                <c:pt idx="49">
                  <c:v>584.27260000000001</c:v>
                </c:pt>
                <c:pt idx="50">
                  <c:v>589.36900000000003</c:v>
                </c:pt>
                <c:pt idx="51">
                  <c:v>592.61560000000009</c:v>
                </c:pt>
                <c:pt idx="52">
                  <c:v>595.43040000000008</c:v>
                </c:pt>
                <c:pt idx="53">
                  <c:v>600.43100000000015</c:v>
                </c:pt>
                <c:pt idx="54">
                  <c:v>609.27380000000016</c:v>
                </c:pt>
                <c:pt idx="55">
                  <c:v>621.64060000000006</c:v>
                </c:pt>
                <c:pt idx="56">
                  <c:v>638.25220000000013</c:v>
                </c:pt>
                <c:pt idx="57">
                  <c:v>652.69659999999999</c:v>
                </c:pt>
                <c:pt idx="58">
                  <c:v>669.23480000000006</c:v>
                </c:pt>
                <c:pt idx="59">
                  <c:v>684.08480000000009</c:v>
                </c:pt>
                <c:pt idx="60">
                  <c:v>702.63160000000005</c:v>
                </c:pt>
                <c:pt idx="61">
                  <c:v>719.81740000000013</c:v>
                </c:pt>
                <c:pt idx="62">
                  <c:v>739.92100000000005</c:v>
                </c:pt>
                <c:pt idx="63">
                  <c:v>760.78700000000003</c:v>
                </c:pt>
                <c:pt idx="64">
                  <c:v>778.90120000000002</c:v>
                </c:pt>
                <c:pt idx="65">
                  <c:v>798.63460000000009</c:v>
                </c:pt>
                <c:pt idx="66">
                  <c:v>818.44579999999996</c:v>
                </c:pt>
                <c:pt idx="67">
                  <c:v>839.04860000000008</c:v>
                </c:pt>
                <c:pt idx="68">
                  <c:v>853.30740000000003</c:v>
                </c:pt>
                <c:pt idx="69">
                  <c:v>861.87860000000001</c:v>
                </c:pt>
                <c:pt idx="70">
                  <c:v>868.7876</c:v>
                </c:pt>
                <c:pt idx="71">
                  <c:v>875.79079999999999</c:v>
                </c:pt>
                <c:pt idx="72">
                  <c:v>880.75119999999993</c:v>
                </c:pt>
                <c:pt idx="73">
                  <c:v>884.93239999999992</c:v>
                </c:pt>
                <c:pt idx="74">
                  <c:v>887.87459999999987</c:v>
                </c:pt>
                <c:pt idx="75">
                  <c:v>891.00059999999974</c:v>
                </c:pt>
                <c:pt idx="76">
                  <c:v>894.32479999999998</c:v>
                </c:pt>
                <c:pt idx="77">
                  <c:v>897.66139999999996</c:v>
                </c:pt>
                <c:pt idx="78">
                  <c:v>902.77819999999997</c:v>
                </c:pt>
                <c:pt idx="79">
                  <c:v>918.32219999999984</c:v>
                </c:pt>
                <c:pt idx="80">
                  <c:v>937.06420000000003</c:v>
                </c:pt>
                <c:pt idx="81">
                  <c:v>949.75279999999987</c:v>
                </c:pt>
                <c:pt idx="82">
                  <c:v>953.53519999999992</c:v>
                </c:pt>
                <c:pt idx="83">
                  <c:v>955.62639999999988</c:v>
                </c:pt>
                <c:pt idx="84">
                  <c:v>957.6271999999999</c:v>
                </c:pt>
                <c:pt idx="85">
                  <c:v>960.83999999999992</c:v>
                </c:pt>
                <c:pt idx="86">
                  <c:v>967.36860000000001</c:v>
                </c:pt>
                <c:pt idx="87">
                  <c:v>976.22839999999997</c:v>
                </c:pt>
                <c:pt idx="88">
                  <c:v>986.34559999999988</c:v>
                </c:pt>
                <c:pt idx="89">
                  <c:v>999.8155999999999</c:v>
                </c:pt>
                <c:pt idx="90">
                  <c:v>1021.6751999999999</c:v>
                </c:pt>
                <c:pt idx="91">
                  <c:v>1040.8601999999998</c:v>
                </c:pt>
                <c:pt idx="92">
                  <c:v>1063.4953999999998</c:v>
                </c:pt>
                <c:pt idx="93">
                  <c:v>1082.0275999999999</c:v>
                </c:pt>
                <c:pt idx="94">
                  <c:v>1096.8741999999997</c:v>
                </c:pt>
                <c:pt idx="95">
                  <c:v>1104.52</c:v>
                </c:pt>
                <c:pt idx="96">
                  <c:v>1110.8522</c:v>
                </c:pt>
                <c:pt idx="97">
                  <c:v>1120.924</c:v>
                </c:pt>
                <c:pt idx="98">
                  <c:v>1135.4158</c:v>
                </c:pt>
                <c:pt idx="99">
                  <c:v>1153.1515999999999</c:v>
                </c:pt>
                <c:pt idx="100">
                  <c:v>1171.0478000000001</c:v>
                </c:pt>
                <c:pt idx="101">
                  <c:v>1204.5896</c:v>
                </c:pt>
                <c:pt idx="102">
                  <c:v>1237.6645999999998</c:v>
                </c:pt>
                <c:pt idx="103">
                  <c:v>1265.6138000000001</c:v>
                </c:pt>
                <c:pt idx="104">
                  <c:v>1289.0992000000001</c:v>
                </c:pt>
                <c:pt idx="105">
                  <c:v>1311.953</c:v>
                </c:pt>
                <c:pt idx="106">
                  <c:v>1329.8544000000002</c:v>
                </c:pt>
                <c:pt idx="107">
                  <c:v>1347.6564000000001</c:v>
                </c:pt>
                <c:pt idx="108">
                  <c:v>1361.3426000000004</c:v>
                </c:pt>
                <c:pt idx="109">
                  <c:v>1379.3494000000003</c:v>
                </c:pt>
                <c:pt idx="110">
                  <c:v>1400.4846000000002</c:v>
                </c:pt>
                <c:pt idx="111">
                  <c:v>1431.0782000000004</c:v>
                </c:pt>
                <c:pt idx="112">
                  <c:v>1462.163</c:v>
                </c:pt>
                <c:pt idx="113">
                  <c:v>1490.7078000000001</c:v>
                </c:pt>
                <c:pt idx="114">
                  <c:v>1516.6297999999999</c:v>
                </c:pt>
                <c:pt idx="115">
                  <c:v>1545.6158</c:v>
                </c:pt>
                <c:pt idx="116">
                  <c:v>1573.2066000000002</c:v>
                </c:pt>
                <c:pt idx="117">
                  <c:v>1595.3322000000001</c:v>
                </c:pt>
                <c:pt idx="118">
                  <c:v>1613.9702000000002</c:v>
                </c:pt>
                <c:pt idx="119">
                  <c:v>1631.0962</c:v>
                </c:pt>
                <c:pt idx="120">
                  <c:v>1643.2356</c:v>
                </c:pt>
                <c:pt idx="121">
                  <c:v>1653.7510000000002</c:v>
                </c:pt>
                <c:pt idx="122">
                  <c:v>1662.5786000000001</c:v>
                </c:pt>
                <c:pt idx="123">
                  <c:v>1673.2498000000003</c:v>
                </c:pt>
                <c:pt idx="124">
                  <c:v>1690.8836000000003</c:v>
                </c:pt>
                <c:pt idx="125">
                  <c:v>1710.8064000000002</c:v>
                </c:pt>
                <c:pt idx="126">
                  <c:v>1728.7303999999999</c:v>
                </c:pt>
                <c:pt idx="127">
                  <c:v>1745.1470000000002</c:v>
                </c:pt>
                <c:pt idx="128">
                  <c:v>1766.2574</c:v>
                </c:pt>
                <c:pt idx="129">
                  <c:v>1801.0262000000002</c:v>
                </c:pt>
                <c:pt idx="130">
                  <c:v>1824.0894000000003</c:v>
                </c:pt>
                <c:pt idx="131">
                  <c:v>1842.3828000000005</c:v>
                </c:pt>
                <c:pt idx="132">
                  <c:v>1860.1714000000004</c:v>
                </c:pt>
                <c:pt idx="133">
                  <c:v>1868.4378000000002</c:v>
                </c:pt>
                <c:pt idx="134">
                  <c:v>1876.0326</c:v>
                </c:pt>
                <c:pt idx="135">
                  <c:v>1883.6914000000004</c:v>
                </c:pt>
                <c:pt idx="136">
                  <c:v>1889.8460000000002</c:v>
                </c:pt>
                <c:pt idx="137">
                  <c:v>1892.2338000000004</c:v>
                </c:pt>
                <c:pt idx="138">
                  <c:v>1894.7384000000002</c:v>
                </c:pt>
                <c:pt idx="139">
                  <c:v>1900.0210000000002</c:v>
                </c:pt>
                <c:pt idx="140">
                  <c:v>1905.8704000000002</c:v>
                </c:pt>
                <c:pt idx="141">
                  <c:v>1919.3472000000002</c:v>
                </c:pt>
                <c:pt idx="142">
                  <c:v>1931.5628000000004</c:v>
                </c:pt>
                <c:pt idx="143">
                  <c:v>1941.7108000000001</c:v>
                </c:pt>
                <c:pt idx="144">
                  <c:v>1955.7628</c:v>
                </c:pt>
                <c:pt idx="145">
                  <c:v>1967.8286000000001</c:v>
                </c:pt>
                <c:pt idx="146">
                  <c:v>1982.2456000000002</c:v>
                </c:pt>
                <c:pt idx="147">
                  <c:v>1995.7776000000001</c:v>
                </c:pt>
                <c:pt idx="148">
                  <c:v>2013.7724000000003</c:v>
                </c:pt>
                <c:pt idx="149">
                  <c:v>2034.5888</c:v>
                </c:pt>
                <c:pt idx="150">
                  <c:v>2053.5046000000002</c:v>
                </c:pt>
                <c:pt idx="151">
                  <c:v>2068.1894000000002</c:v>
                </c:pt>
                <c:pt idx="152">
                  <c:v>2082.4615999999996</c:v>
                </c:pt>
                <c:pt idx="153">
                  <c:v>2093.5461999999998</c:v>
                </c:pt>
                <c:pt idx="154">
                  <c:v>2104.1764000000003</c:v>
                </c:pt>
                <c:pt idx="155">
                  <c:v>2117.2678000000005</c:v>
                </c:pt>
                <c:pt idx="156">
                  <c:v>2129.7874000000002</c:v>
                </c:pt>
                <c:pt idx="157">
                  <c:v>2149.7719999999999</c:v>
                </c:pt>
                <c:pt idx="158">
                  <c:v>2171.0734000000002</c:v>
                </c:pt>
                <c:pt idx="159">
                  <c:v>2181.6802000000002</c:v>
                </c:pt>
                <c:pt idx="160">
                  <c:v>2189.9106000000002</c:v>
                </c:pt>
                <c:pt idx="161">
                  <c:v>2196.8098</c:v>
                </c:pt>
                <c:pt idx="162">
                  <c:v>2201.0330000000004</c:v>
                </c:pt>
                <c:pt idx="163">
                  <c:v>2206.0486000000005</c:v>
                </c:pt>
                <c:pt idx="164">
                  <c:v>2209.6215999999999</c:v>
                </c:pt>
                <c:pt idx="165">
                  <c:v>2213.8378000000002</c:v>
                </c:pt>
                <c:pt idx="166">
                  <c:v>2217.4740000000006</c:v>
                </c:pt>
                <c:pt idx="167">
                  <c:v>2219.8780000000002</c:v>
                </c:pt>
                <c:pt idx="168">
                  <c:v>2221.9036000000006</c:v>
                </c:pt>
                <c:pt idx="169">
                  <c:v>2223.7638000000006</c:v>
                </c:pt>
                <c:pt idx="170">
                  <c:v>2226.4265999999998</c:v>
                </c:pt>
                <c:pt idx="171">
                  <c:v>2232.4630000000006</c:v>
                </c:pt>
                <c:pt idx="172">
                  <c:v>2237.38</c:v>
                </c:pt>
                <c:pt idx="173">
                  <c:v>2240.1762000000003</c:v>
                </c:pt>
                <c:pt idx="174">
                  <c:v>2243.6284000000005</c:v>
                </c:pt>
                <c:pt idx="175">
                  <c:v>2246.1628000000005</c:v>
                </c:pt>
                <c:pt idx="176">
                  <c:v>2249.8708000000006</c:v>
                </c:pt>
                <c:pt idx="177">
                  <c:v>2253.5677999999998</c:v>
                </c:pt>
                <c:pt idx="178">
                  <c:v>2261.5938000000001</c:v>
                </c:pt>
                <c:pt idx="179">
                  <c:v>2278.2414000000003</c:v>
                </c:pt>
                <c:pt idx="180">
                  <c:v>2297.1838000000002</c:v>
                </c:pt>
                <c:pt idx="181">
                  <c:v>2311.4434000000006</c:v>
                </c:pt>
                <c:pt idx="182">
                  <c:v>2327.1312000000007</c:v>
                </c:pt>
                <c:pt idx="183">
                  <c:v>2340.7416000000003</c:v>
                </c:pt>
                <c:pt idx="184">
                  <c:v>2350.8922000000007</c:v>
                </c:pt>
                <c:pt idx="185">
                  <c:v>2358.0068000000001</c:v>
                </c:pt>
                <c:pt idx="186">
                  <c:v>2367.0602000000008</c:v>
                </c:pt>
                <c:pt idx="187">
                  <c:v>2377.3652000000006</c:v>
                </c:pt>
                <c:pt idx="188">
                  <c:v>2383.3168000000001</c:v>
                </c:pt>
                <c:pt idx="189">
                  <c:v>2394.0458000000008</c:v>
                </c:pt>
                <c:pt idx="190">
                  <c:v>2409.9569999999999</c:v>
                </c:pt>
                <c:pt idx="191">
                  <c:v>2428.7400000000007</c:v>
                </c:pt>
                <c:pt idx="192">
                  <c:v>2445.4630000000002</c:v>
                </c:pt>
                <c:pt idx="193">
                  <c:v>2464.4918000000007</c:v>
                </c:pt>
                <c:pt idx="194">
                  <c:v>2485.8175999999999</c:v>
                </c:pt>
                <c:pt idx="195">
                  <c:v>2502.2116000000005</c:v>
                </c:pt>
                <c:pt idx="196">
                  <c:v>2520.0916000000002</c:v>
                </c:pt>
                <c:pt idx="197">
                  <c:v>2547.0362</c:v>
                </c:pt>
                <c:pt idx="198">
                  <c:v>2573.7534000000001</c:v>
                </c:pt>
                <c:pt idx="199">
                  <c:v>2598.9536000000003</c:v>
                </c:pt>
                <c:pt idx="200">
                  <c:v>2628.5802000000003</c:v>
                </c:pt>
                <c:pt idx="201">
                  <c:v>2653.1594000000005</c:v>
                </c:pt>
                <c:pt idx="202">
                  <c:v>2666.3100000000004</c:v>
                </c:pt>
                <c:pt idx="203">
                  <c:v>2682.2930000000006</c:v>
                </c:pt>
                <c:pt idx="204">
                  <c:v>2696.8732000000005</c:v>
                </c:pt>
                <c:pt idx="205">
                  <c:v>2704.1914000000006</c:v>
                </c:pt>
                <c:pt idx="206">
                  <c:v>2713.0762000000004</c:v>
                </c:pt>
                <c:pt idx="207">
                  <c:v>2720.3945999999996</c:v>
                </c:pt>
                <c:pt idx="208">
                  <c:v>2728.59</c:v>
                </c:pt>
                <c:pt idx="209">
                  <c:v>2736.1124</c:v>
                </c:pt>
                <c:pt idx="210">
                  <c:v>2745.7064</c:v>
                </c:pt>
                <c:pt idx="211">
                  <c:v>2768.1235999999999</c:v>
                </c:pt>
                <c:pt idx="212">
                  <c:v>2793.2732000000001</c:v>
                </c:pt>
                <c:pt idx="213">
                  <c:v>2817.7203999999997</c:v>
                </c:pt>
                <c:pt idx="214">
                  <c:v>2843.9661999999998</c:v>
                </c:pt>
                <c:pt idx="215">
                  <c:v>2866.7204000000006</c:v>
                </c:pt>
                <c:pt idx="216">
                  <c:v>2893.9564</c:v>
                </c:pt>
                <c:pt idx="217">
                  <c:v>2912.4978000000001</c:v>
                </c:pt>
                <c:pt idx="218">
                  <c:v>2931.4672</c:v>
                </c:pt>
                <c:pt idx="219">
                  <c:v>2948.6192000000001</c:v>
                </c:pt>
                <c:pt idx="220">
                  <c:v>2972.6690000000003</c:v>
                </c:pt>
                <c:pt idx="221">
                  <c:v>2987.3826000000004</c:v>
                </c:pt>
                <c:pt idx="222">
                  <c:v>3001.4604000000004</c:v>
                </c:pt>
                <c:pt idx="223">
                  <c:v>3013.4256000000005</c:v>
                </c:pt>
                <c:pt idx="224">
                  <c:v>3022.8808000000004</c:v>
                </c:pt>
                <c:pt idx="225">
                  <c:v>3033.0522000000005</c:v>
                </c:pt>
                <c:pt idx="226">
                  <c:v>3047.9962000000005</c:v>
                </c:pt>
                <c:pt idx="227">
                  <c:v>3059.8062000000004</c:v>
                </c:pt>
                <c:pt idx="228">
                  <c:v>3068.6598000000004</c:v>
                </c:pt>
                <c:pt idx="229">
                  <c:v>3074.9146000000001</c:v>
                </c:pt>
                <c:pt idx="230">
                  <c:v>3079.7102000000004</c:v>
                </c:pt>
                <c:pt idx="231">
                  <c:v>3083.3404</c:v>
                </c:pt>
                <c:pt idx="232">
                  <c:v>3090.0726000000009</c:v>
                </c:pt>
                <c:pt idx="233">
                  <c:v>3095.1742000000004</c:v>
                </c:pt>
                <c:pt idx="234">
                  <c:v>3098.5720000000006</c:v>
                </c:pt>
                <c:pt idx="235">
                  <c:v>3102.1546000000003</c:v>
                </c:pt>
                <c:pt idx="236">
                  <c:v>3105.1672000000008</c:v>
                </c:pt>
                <c:pt idx="237">
                  <c:v>3108.9544000000005</c:v>
                </c:pt>
                <c:pt idx="238">
                  <c:v>3115.0028000000002</c:v>
                </c:pt>
                <c:pt idx="239">
                  <c:v>3120.32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564069888"/>
        <c:axId val="-564068256"/>
      </c:lineChart>
      <c:catAx>
        <c:axId val="-564069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[h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-564068256"/>
        <c:crosses val="autoZero"/>
        <c:auto val="1"/>
        <c:lblAlgn val="ctr"/>
        <c:lblOffset val="100"/>
        <c:noMultiLvlLbl val="0"/>
      </c:catAx>
      <c:valAx>
        <c:axId val="-564068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ergy index [-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-5640698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control</c:v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\DATAIVM\PhD IVM\RIVM\DEHP activity\[activity results DEHP.xlsx]activity graphs males'!$N$152:$N$295</c:f>
                <c:numCache>
                  <c:formatCode>General</c:formatCode>
                  <c:ptCount val="144"/>
                  <c:pt idx="0">
                    <c:v>0.76695513413613547</c:v>
                  </c:pt>
                  <c:pt idx="1">
                    <c:v>1.0098429415838226</c:v>
                  </c:pt>
                  <c:pt idx="2">
                    <c:v>0.89094799075042386</c:v>
                  </c:pt>
                  <c:pt idx="3">
                    <c:v>1.1026035048415572</c:v>
                  </c:pt>
                  <c:pt idx="4">
                    <c:v>1.7150199091814891</c:v>
                  </c:pt>
                  <c:pt idx="5">
                    <c:v>2.0407369474993278</c:v>
                  </c:pt>
                  <c:pt idx="6">
                    <c:v>2.0881213246999484</c:v>
                  </c:pt>
                  <c:pt idx="7">
                    <c:v>2.3951696390861272</c:v>
                  </c:pt>
                  <c:pt idx="8">
                    <c:v>3.0152606373431676</c:v>
                  </c:pt>
                  <c:pt idx="9">
                    <c:v>4.0026293150044845</c:v>
                  </c:pt>
                  <c:pt idx="10">
                    <c:v>4.6868230237075803</c:v>
                  </c:pt>
                  <c:pt idx="11">
                    <c:v>5.1614874944685765</c:v>
                  </c:pt>
                  <c:pt idx="12">
                    <c:v>5.4768798132594521</c:v>
                  </c:pt>
                  <c:pt idx="13">
                    <c:v>6.0180148895720844</c:v>
                  </c:pt>
                  <c:pt idx="14">
                    <c:v>6.6528481620029991</c:v>
                  </c:pt>
                  <c:pt idx="15">
                    <c:v>7.1216946609949758</c:v>
                  </c:pt>
                  <c:pt idx="16">
                    <c:v>7.2850544427158086</c:v>
                  </c:pt>
                  <c:pt idx="17">
                    <c:v>7.1739067498508478</c:v>
                  </c:pt>
                  <c:pt idx="18">
                    <c:v>7.1137084320033388</c:v>
                  </c:pt>
                  <c:pt idx="19">
                    <c:v>6.8602794606180266</c:v>
                  </c:pt>
                  <c:pt idx="20">
                    <c:v>6.7726926279976318</c:v>
                  </c:pt>
                  <c:pt idx="21">
                    <c:v>6.7324594977533252</c:v>
                  </c:pt>
                  <c:pt idx="22">
                    <c:v>6.7332067389089501</c:v>
                  </c:pt>
                  <c:pt idx="23">
                    <c:v>6.7662463054980808</c:v>
                  </c:pt>
                  <c:pt idx="24">
                    <c:v>6.8555309997759357</c:v>
                  </c:pt>
                  <c:pt idx="25">
                    <c:v>7.0448904801833319</c:v>
                  </c:pt>
                  <c:pt idx="26">
                    <c:v>7.0811791987241897</c:v>
                  </c:pt>
                  <c:pt idx="27">
                    <c:v>6.9499960199828683</c:v>
                  </c:pt>
                  <c:pt idx="28">
                    <c:v>6.571210911578194</c:v>
                  </c:pt>
                  <c:pt idx="29">
                    <c:v>6.1635781490948851</c:v>
                  </c:pt>
                  <c:pt idx="30">
                    <c:v>6.1809422879255722</c:v>
                  </c:pt>
                  <c:pt idx="31">
                    <c:v>6.4374375164173578</c:v>
                  </c:pt>
                  <c:pt idx="32">
                    <c:v>6.7054701061479944</c:v>
                  </c:pt>
                  <c:pt idx="33">
                    <c:v>7.3227813363502792</c:v>
                  </c:pt>
                  <c:pt idx="34">
                    <c:v>7.7769069144201044</c:v>
                  </c:pt>
                  <c:pt idx="35">
                    <c:v>8.1664195227910543</c:v>
                  </c:pt>
                  <c:pt idx="36">
                    <c:v>8.5023497379646074</c:v>
                  </c:pt>
                  <c:pt idx="37">
                    <c:v>8.8790001063683288</c:v>
                  </c:pt>
                  <c:pt idx="38">
                    <c:v>9.238969808491742</c:v>
                  </c:pt>
                  <c:pt idx="39">
                    <c:v>9.6055092230101451</c:v>
                  </c:pt>
                  <c:pt idx="40">
                    <c:v>10.184003161822012</c:v>
                  </c:pt>
                  <c:pt idx="41">
                    <c:v>10.753518973909054</c:v>
                  </c:pt>
                  <c:pt idx="42">
                    <c:v>11.494900232035272</c:v>
                  </c:pt>
                  <c:pt idx="43">
                    <c:v>12.145733645102661</c:v>
                  </c:pt>
                  <c:pt idx="44">
                    <c:v>12.630117064646175</c:v>
                  </c:pt>
                  <c:pt idx="45">
                    <c:v>12.827529856610065</c:v>
                  </c:pt>
                  <c:pt idx="46">
                    <c:v>12.844340204498227</c:v>
                  </c:pt>
                  <c:pt idx="47">
                    <c:v>12.795088588986017</c:v>
                  </c:pt>
                  <c:pt idx="48">
                    <c:v>13.095863436809173</c:v>
                  </c:pt>
                  <c:pt idx="49">
                    <c:v>13.377189383009028</c:v>
                  </c:pt>
                  <c:pt idx="50">
                    <c:v>13.454859388174791</c:v>
                  </c:pt>
                  <c:pt idx="51">
                    <c:v>13.422626290873339</c:v>
                  </c:pt>
                  <c:pt idx="52">
                    <c:v>13.317007383626223</c:v>
                  </c:pt>
                  <c:pt idx="53">
                    <c:v>13.199197869567703</c:v>
                  </c:pt>
                  <c:pt idx="54">
                    <c:v>12.971734272811942</c:v>
                  </c:pt>
                  <c:pt idx="55">
                    <c:v>12.701633004810391</c:v>
                  </c:pt>
                  <c:pt idx="56">
                    <c:v>12.452390874401969</c:v>
                  </c:pt>
                  <c:pt idx="57">
                    <c:v>12.188289140719387</c:v>
                  </c:pt>
                  <c:pt idx="58">
                    <c:v>12.28052258026683</c:v>
                  </c:pt>
                  <c:pt idx="59">
                    <c:v>12.180555167059417</c:v>
                  </c:pt>
                  <c:pt idx="60">
                    <c:v>12.193334793147306</c:v>
                  </c:pt>
                  <c:pt idx="61">
                    <c:v>12.066424972257133</c:v>
                  </c:pt>
                  <c:pt idx="62">
                    <c:v>12.026113054977948</c:v>
                  </c:pt>
                  <c:pt idx="63">
                    <c:v>12.188301923474739</c:v>
                  </c:pt>
                  <c:pt idx="64">
                    <c:v>12.588671198519849</c:v>
                  </c:pt>
                  <c:pt idx="65">
                    <c:v>13.054664013294223</c:v>
                  </c:pt>
                  <c:pt idx="66">
                    <c:v>13.381225321737611</c:v>
                  </c:pt>
                  <c:pt idx="67">
                    <c:v>13.629693340073514</c:v>
                  </c:pt>
                  <c:pt idx="68">
                    <c:v>13.885296172170413</c:v>
                  </c:pt>
                  <c:pt idx="69">
                    <c:v>13.886867402933847</c:v>
                  </c:pt>
                  <c:pt idx="70">
                    <c:v>13.767970190102622</c:v>
                  </c:pt>
                  <c:pt idx="71">
                    <c:v>13.72064761388631</c:v>
                  </c:pt>
                  <c:pt idx="72">
                    <c:v>13.710537036244189</c:v>
                  </c:pt>
                  <c:pt idx="73">
                    <c:v>13.705367813378823</c:v>
                  </c:pt>
                  <c:pt idx="74">
                    <c:v>13.690067492731906</c:v>
                  </c:pt>
                  <c:pt idx="75">
                    <c:v>13.60523989906496</c:v>
                  </c:pt>
                  <c:pt idx="76">
                    <c:v>13.490966786870512</c:v>
                  </c:pt>
                  <c:pt idx="77">
                    <c:v>13.437714250074965</c:v>
                  </c:pt>
                  <c:pt idx="78">
                    <c:v>13.431055025987842</c:v>
                  </c:pt>
                  <c:pt idx="79">
                    <c:v>13.327064167825203</c:v>
                  </c:pt>
                  <c:pt idx="80">
                    <c:v>13.231919170450439</c:v>
                  </c:pt>
                  <c:pt idx="81">
                    <c:v>13.395867888602423</c:v>
                  </c:pt>
                  <c:pt idx="82">
                    <c:v>13.682168965888049</c:v>
                  </c:pt>
                  <c:pt idx="83">
                    <c:v>13.762568978533407</c:v>
                  </c:pt>
                  <c:pt idx="84">
                    <c:v>13.649425970836081</c:v>
                  </c:pt>
                  <c:pt idx="85">
                    <c:v>13.559907675857415</c:v>
                  </c:pt>
                  <c:pt idx="86">
                    <c:v>13.577162174442419</c:v>
                  </c:pt>
                  <c:pt idx="87">
                    <c:v>13.602322182872516</c:v>
                  </c:pt>
                  <c:pt idx="88">
                    <c:v>13.509005861934464</c:v>
                  </c:pt>
                  <c:pt idx="89">
                    <c:v>13.512884906225191</c:v>
                  </c:pt>
                  <c:pt idx="90">
                    <c:v>13.387930626334825</c:v>
                  </c:pt>
                  <c:pt idx="91">
                    <c:v>13.161457469106926</c:v>
                  </c:pt>
                  <c:pt idx="92">
                    <c:v>13.000164605795556</c:v>
                  </c:pt>
                  <c:pt idx="93">
                    <c:v>13.020735617126649</c:v>
                  </c:pt>
                  <c:pt idx="94">
                    <c:v>12.947467647725077</c:v>
                  </c:pt>
                  <c:pt idx="95">
                    <c:v>12.60311571001389</c:v>
                  </c:pt>
                  <c:pt idx="96">
                    <c:v>12.437921112915573</c:v>
                  </c:pt>
                  <c:pt idx="97">
                    <c:v>12.324287117088922</c:v>
                  </c:pt>
                  <c:pt idx="98">
                    <c:v>12.318989118430125</c:v>
                  </c:pt>
                  <c:pt idx="99">
                    <c:v>12.473115668865081</c:v>
                  </c:pt>
                  <c:pt idx="100">
                    <c:v>12.811962888904521</c:v>
                  </c:pt>
                  <c:pt idx="101">
                    <c:v>13.081526713907225</c:v>
                  </c:pt>
                  <c:pt idx="102">
                    <c:v>13.272668625579554</c:v>
                  </c:pt>
                  <c:pt idx="103">
                    <c:v>13.563289501444716</c:v>
                  </c:pt>
                  <c:pt idx="104">
                    <c:v>13.831495976373832</c:v>
                  </c:pt>
                  <c:pt idx="105">
                    <c:v>14.302520045626794</c:v>
                  </c:pt>
                  <c:pt idx="106">
                    <c:v>14.737773587697165</c:v>
                  </c:pt>
                  <c:pt idx="107">
                    <c:v>15.04029678932932</c:v>
                  </c:pt>
                  <c:pt idx="108">
                    <c:v>15.376873589185095</c:v>
                  </c:pt>
                  <c:pt idx="109">
                    <c:v>15.480619818197182</c:v>
                  </c:pt>
                  <c:pt idx="110">
                    <c:v>15.40775220068711</c:v>
                  </c:pt>
                  <c:pt idx="111">
                    <c:v>15.346448507354729</c:v>
                  </c:pt>
                  <c:pt idx="112">
                    <c:v>15.231031684615941</c:v>
                  </c:pt>
                  <c:pt idx="113">
                    <c:v>15.058857972413792</c:v>
                  </c:pt>
                  <c:pt idx="114">
                    <c:v>14.853722078994135</c:v>
                  </c:pt>
                  <c:pt idx="115">
                    <c:v>14.911863590220136</c:v>
                  </c:pt>
                  <c:pt idx="116">
                    <c:v>14.9871804586453</c:v>
                  </c:pt>
                  <c:pt idx="117">
                    <c:v>14.992916523404498</c:v>
                  </c:pt>
                  <c:pt idx="118">
                    <c:v>15.069071603416369</c:v>
                  </c:pt>
                  <c:pt idx="119">
                    <c:v>15.033769541343403</c:v>
                  </c:pt>
                  <c:pt idx="120">
                    <c:v>15.118921937242762</c:v>
                  </c:pt>
                  <c:pt idx="121">
                    <c:v>15.178036879356663</c:v>
                  </c:pt>
                  <c:pt idx="122">
                    <c:v>15.287665654594603</c:v>
                  </c:pt>
                  <c:pt idx="123">
                    <c:v>15.435528829079201</c:v>
                  </c:pt>
                  <c:pt idx="124">
                    <c:v>15.535655870716731</c:v>
                  </c:pt>
                  <c:pt idx="125">
                    <c:v>15.557217805036178</c:v>
                  </c:pt>
                  <c:pt idx="126">
                    <c:v>15.733704763977141</c:v>
                  </c:pt>
                  <c:pt idx="127">
                    <c:v>15.974319952835348</c:v>
                  </c:pt>
                  <c:pt idx="128">
                    <c:v>16.402081878699292</c:v>
                  </c:pt>
                  <c:pt idx="129">
                    <c:v>16.780954820205427</c:v>
                  </c:pt>
                  <c:pt idx="130">
                    <c:v>17.209016423568841</c:v>
                  </c:pt>
                  <c:pt idx="131">
                    <c:v>17.766550100930747</c:v>
                  </c:pt>
                  <c:pt idx="132">
                    <c:v>18.105627548730148</c:v>
                  </c:pt>
                  <c:pt idx="133">
                    <c:v>18.202651505267454</c:v>
                  </c:pt>
                  <c:pt idx="134">
                    <c:v>18.158523276962743</c:v>
                  </c:pt>
                  <c:pt idx="135">
                    <c:v>18.18013108649733</c:v>
                  </c:pt>
                  <c:pt idx="136">
                    <c:v>18.270090280139218</c:v>
                  </c:pt>
                  <c:pt idx="137">
                    <c:v>18.352964127537177</c:v>
                  </c:pt>
                  <c:pt idx="138">
                    <c:v>18.388733894244563</c:v>
                  </c:pt>
                  <c:pt idx="139">
                    <c:v>18.413772792547231</c:v>
                  </c:pt>
                  <c:pt idx="140">
                    <c:v>18.290760753269339</c:v>
                  </c:pt>
                  <c:pt idx="141">
                    <c:v>18.170278853116105</c:v>
                  </c:pt>
                  <c:pt idx="142">
                    <c:v>18.32475658198215</c:v>
                  </c:pt>
                  <c:pt idx="143">
                    <c:v>18.38170069540762</c:v>
                  </c:pt>
                </c:numCache>
              </c:numRef>
            </c:plus>
            <c:minus>
              <c:numRef>
                <c:f>'\DATAIVM\PhD IVM\RIVM\DEHP activity\[activity results DEHP.xlsx]activity graphs males'!$N$152:$N$295</c:f>
                <c:numCache>
                  <c:formatCode>General</c:formatCode>
                  <c:ptCount val="144"/>
                  <c:pt idx="0">
                    <c:v>0.76695513413613547</c:v>
                  </c:pt>
                  <c:pt idx="1">
                    <c:v>1.0098429415838226</c:v>
                  </c:pt>
                  <c:pt idx="2">
                    <c:v>0.89094799075042386</c:v>
                  </c:pt>
                  <c:pt idx="3">
                    <c:v>1.1026035048415572</c:v>
                  </c:pt>
                  <c:pt idx="4">
                    <c:v>1.7150199091814891</c:v>
                  </c:pt>
                  <c:pt idx="5">
                    <c:v>2.0407369474993278</c:v>
                  </c:pt>
                  <c:pt idx="6">
                    <c:v>2.0881213246999484</c:v>
                  </c:pt>
                  <c:pt idx="7">
                    <c:v>2.3951696390861272</c:v>
                  </c:pt>
                  <c:pt idx="8">
                    <c:v>3.0152606373431676</c:v>
                  </c:pt>
                  <c:pt idx="9">
                    <c:v>4.0026293150044845</c:v>
                  </c:pt>
                  <c:pt idx="10">
                    <c:v>4.6868230237075803</c:v>
                  </c:pt>
                  <c:pt idx="11">
                    <c:v>5.1614874944685765</c:v>
                  </c:pt>
                  <c:pt idx="12">
                    <c:v>5.4768798132594521</c:v>
                  </c:pt>
                  <c:pt idx="13">
                    <c:v>6.0180148895720844</c:v>
                  </c:pt>
                  <c:pt idx="14">
                    <c:v>6.6528481620029991</c:v>
                  </c:pt>
                  <c:pt idx="15">
                    <c:v>7.1216946609949758</c:v>
                  </c:pt>
                  <c:pt idx="16">
                    <c:v>7.2850544427158086</c:v>
                  </c:pt>
                  <c:pt idx="17">
                    <c:v>7.1739067498508478</c:v>
                  </c:pt>
                  <c:pt idx="18">
                    <c:v>7.1137084320033388</c:v>
                  </c:pt>
                  <c:pt idx="19">
                    <c:v>6.8602794606180266</c:v>
                  </c:pt>
                  <c:pt idx="20">
                    <c:v>6.7726926279976318</c:v>
                  </c:pt>
                  <c:pt idx="21">
                    <c:v>6.7324594977533252</c:v>
                  </c:pt>
                  <c:pt idx="22">
                    <c:v>6.7332067389089501</c:v>
                  </c:pt>
                  <c:pt idx="23">
                    <c:v>6.7662463054980808</c:v>
                  </c:pt>
                  <c:pt idx="24">
                    <c:v>6.8555309997759357</c:v>
                  </c:pt>
                  <c:pt idx="25">
                    <c:v>7.0448904801833319</c:v>
                  </c:pt>
                  <c:pt idx="26">
                    <c:v>7.0811791987241897</c:v>
                  </c:pt>
                  <c:pt idx="27">
                    <c:v>6.9499960199828683</c:v>
                  </c:pt>
                  <c:pt idx="28">
                    <c:v>6.571210911578194</c:v>
                  </c:pt>
                  <c:pt idx="29">
                    <c:v>6.1635781490948851</c:v>
                  </c:pt>
                  <c:pt idx="30">
                    <c:v>6.1809422879255722</c:v>
                  </c:pt>
                  <c:pt idx="31">
                    <c:v>6.4374375164173578</c:v>
                  </c:pt>
                  <c:pt idx="32">
                    <c:v>6.7054701061479944</c:v>
                  </c:pt>
                  <c:pt idx="33">
                    <c:v>7.3227813363502792</c:v>
                  </c:pt>
                  <c:pt idx="34">
                    <c:v>7.7769069144201044</c:v>
                  </c:pt>
                  <c:pt idx="35">
                    <c:v>8.1664195227910543</c:v>
                  </c:pt>
                  <c:pt idx="36">
                    <c:v>8.5023497379646074</c:v>
                  </c:pt>
                  <c:pt idx="37">
                    <c:v>8.8790001063683288</c:v>
                  </c:pt>
                  <c:pt idx="38">
                    <c:v>9.238969808491742</c:v>
                  </c:pt>
                  <c:pt idx="39">
                    <c:v>9.6055092230101451</c:v>
                  </c:pt>
                  <c:pt idx="40">
                    <c:v>10.184003161822012</c:v>
                  </c:pt>
                  <c:pt idx="41">
                    <c:v>10.753518973909054</c:v>
                  </c:pt>
                  <c:pt idx="42">
                    <c:v>11.494900232035272</c:v>
                  </c:pt>
                  <c:pt idx="43">
                    <c:v>12.145733645102661</c:v>
                  </c:pt>
                  <c:pt idx="44">
                    <c:v>12.630117064646175</c:v>
                  </c:pt>
                  <c:pt idx="45">
                    <c:v>12.827529856610065</c:v>
                  </c:pt>
                  <c:pt idx="46">
                    <c:v>12.844340204498227</c:v>
                  </c:pt>
                  <c:pt idx="47">
                    <c:v>12.795088588986017</c:v>
                  </c:pt>
                  <c:pt idx="48">
                    <c:v>13.095863436809173</c:v>
                  </c:pt>
                  <c:pt idx="49">
                    <c:v>13.377189383009028</c:v>
                  </c:pt>
                  <c:pt idx="50">
                    <c:v>13.454859388174791</c:v>
                  </c:pt>
                  <c:pt idx="51">
                    <c:v>13.422626290873339</c:v>
                  </c:pt>
                  <c:pt idx="52">
                    <c:v>13.317007383626223</c:v>
                  </c:pt>
                  <c:pt idx="53">
                    <c:v>13.199197869567703</c:v>
                  </c:pt>
                  <c:pt idx="54">
                    <c:v>12.971734272811942</c:v>
                  </c:pt>
                  <c:pt idx="55">
                    <c:v>12.701633004810391</c:v>
                  </c:pt>
                  <c:pt idx="56">
                    <c:v>12.452390874401969</c:v>
                  </c:pt>
                  <c:pt idx="57">
                    <c:v>12.188289140719387</c:v>
                  </c:pt>
                  <c:pt idx="58">
                    <c:v>12.28052258026683</c:v>
                  </c:pt>
                  <c:pt idx="59">
                    <c:v>12.180555167059417</c:v>
                  </c:pt>
                  <c:pt idx="60">
                    <c:v>12.193334793147306</c:v>
                  </c:pt>
                  <c:pt idx="61">
                    <c:v>12.066424972257133</c:v>
                  </c:pt>
                  <c:pt idx="62">
                    <c:v>12.026113054977948</c:v>
                  </c:pt>
                  <c:pt idx="63">
                    <c:v>12.188301923474739</c:v>
                  </c:pt>
                  <c:pt idx="64">
                    <c:v>12.588671198519849</c:v>
                  </c:pt>
                  <c:pt idx="65">
                    <c:v>13.054664013294223</c:v>
                  </c:pt>
                  <c:pt idx="66">
                    <c:v>13.381225321737611</c:v>
                  </c:pt>
                  <c:pt idx="67">
                    <c:v>13.629693340073514</c:v>
                  </c:pt>
                  <c:pt idx="68">
                    <c:v>13.885296172170413</c:v>
                  </c:pt>
                  <c:pt idx="69">
                    <c:v>13.886867402933847</c:v>
                  </c:pt>
                  <c:pt idx="70">
                    <c:v>13.767970190102622</c:v>
                  </c:pt>
                  <c:pt idx="71">
                    <c:v>13.72064761388631</c:v>
                  </c:pt>
                  <c:pt idx="72">
                    <c:v>13.710537036244189</c:v>
                  </c:pt>
                  <c:pt idx="73">
                    <c:v>13.705367813378823</c:v>
                  </c:pt>
                  <c:pt idx="74">
                    <c:v>13.690067492731906</c:v>
                  </c:pt>
                  <c:pt idx="75">
                    <c:v>13.60523989906496</c:v>
                  </c:pt>
                  <c:pt idx="76">
                    <c:v>13.490966786870512</c:v>
                  </c:pt>
                  <c:pt idx="77">
                    <c:v>13.437714250074965</c:v>
                  </c:pt>
                  <c:pt idx="78">
                    <c:v>13.431055025987842</c:v>
                  </c:pt>
                  <c:pt idx="79">
                    <c:v>13.327064167825203</c:v>
                  </c:pt>
                  <c:pt idx="80">
                    <c:v>13.231919170450439</c:v>
                  </c:pt>
                  <c:pt idx="81">
                    <c:v>13.395867888602423</c:v>
                  </c:pt>
                  <c:pt idx="82">
                    <c:v>13.682168965888049</c:v>
                  </c:pt>
                  <c:pt idx="83">
                    <c:v>13.762568978533407</c:v>
                  </c:pt>
                  <c:pt idx="84">
                    <c:v>13.649425970836081</c:v>
                  </c:pt>
                  <c:pt idx="85">
                    <c:v>13.559907675857415</c:v>
                  </c:pt>
                  <c:pt idx="86">
                    <c:v>13.577162174442419</c:v>
                  </c:pt>
                  <c:pt idx="87">
                    <c:v>13.602322182872516</c:v>
                  </c:pt>
                  <c:pt idx="88">
                    <c:v>13.509005861934464</c:v>
                  </c:pt>
                  <c:pt idx="89">
                    <c:v>13.512884906225191</c:v>
                  </c:pt>
                  <c:pt idx="90">
                    <c:v>13.387930626334825</c:v>
                  </c:pt>
                  <c:pt idx="91">
                    <c:v>13.161457469106926</c:v>
                  </c:pt>
                  <c:pt idx="92">
                    <c:v>13.000164605795556</c:v>
                  </c:pt>
                  <c:pt idx="93">
                    <c:v>13.020735617126649</c:v>
                  </c:pt>
                  <c:pt idx="94">
                    <c:v>12.947467647725077</c:v>
                  </c:pt>
                  <c:pt idx="95">
                    <c:v>12.60311571001389</c:v>
                  </c:pt>
                  <c:pt idx="96">
                    <c:v>12.437921112915573</c:v>
                  </c:pt>
                  <c:pt idx="97">
                    <c:v>12.324287117088922</c:v>
                  </c:pt>
                  <c:pt idx="98">
                    <c:v>12.318989118430125</c:v>
                  </c:pt>
                  <c:pt idx="99">
                    <c:v>12.473115668865081</c:v>
                  </c:pt>
                  <c:pt idx="100">
                    <c:v>12.811962888904521</c:v>
                  </c:pt>
                  <c:pt idx="101">
                    <c:v>13.081526713907225</c:v>
                  </c:pt>
                  <c:pt idx="102">
                    <c:v>13.272668625579554</c:v>
                  </c:pt>
                  <c:pt idx="103">
                    <c:v>13.563289501444716</c:v>
                  </c:pt>
                  <c:pt idx="104">
                    <c:v>13.831495976373832</c:v>
                  </c:pt>
                  <c:pt idx="105">
                    <c:v>14.302520045626794</c:v>
                  </c:pt>
                  <c:pt idx="106">
                    <c:v>14.737773587697165</c:v>
                  </c:pt>
                  <c:pt idx="107">
                    <c:v>15.04029678932932</c:v>
                  </c:pt>
                  <c:pt idx="108">
                    <c:v>15.376873589185095</c:v>
                  </c:pt>
                  <c:pt idx="109">
                    <c:v>15.480619818197182</c:v>
                  </c:pt>
                  <c:pt idx="110">
                    <c:v>15.40775220068711</c:v>
                  </c:pt>
                  <c:pt idx="111">
                    <c:v>15.346448507354729</c:v>
                  </c:pt>
                  <c:pt idx="112">
                    <c:v>15.231031684615941</c:v>
                  </c:pt>
                  <c:pt idx="113">
                    <c:v>15.058857972413792</c:v>
                  </c:pt>
                  <c:pt idx="114">
                    <c:v>14.853722078994135</c:v>
                  </c:pt>
                  <c:pt idx="115">
                    <c:v>14.911863590220136</c:v>
                  </c:pt>
                  <c:pt idx="116">
                    <c:v>14.9871804586453</c:v>
                  </c:pt>
                  <c:pt idx="117">
                    <c:v>14.992916523404498</c:v>
                  </c:pt>
                  <c:pt idx="118">
                    <c:v>15.069071603416369</c:v>
                  </c:pt>
                  <c:pt idx="119">
                    <c:v>15.033769541343403</c:v>
                  </c:pt>
                  <c:pt idx="120">
                    <c:v>15.118921937242762</c:v>
                  </c:pt>
                  <c:pt idx="121">
                    <c:v>15.178036879356663</c:v>
                  </c:pt>
                  <c:pt idx="122">
                    <c:v>15.287665654594603</c:v>
                  </c:pt>
                  <c:pt idx="123">
                    <c:v>15.435528829079201</c:v>
                  </c:pt>
                  <c:pt idx="124">
                    <c:v>15.535655870716731</c:v>
                  </c:pt>
                  <c:pt idx="125">
                    <c:v>15.557217805036178</c:v>
                  </c:pt>
                  <c:pt idx="126">
                    <c:v>15.733704763977141</c:v>
                  </c:pt>
                  <c:pt idx="127">
                    <c:v>15.974319952835348</c:v>
                  </c:pt>
                  <c:pt idx="128">
                    <c:v>16.402081878699292</c:v>
                  </c:pt>
                  <c:pt idx="129">
                    <c:v>16.780954820205427</c:v>
                  </c:pt>
                  <c:pt idx="130">
                    <c:v>17.209016423568841</c:v>
                  </c:pt>
                  <c:pt idx="131">
                    <c:v>17.766550100930747</c:v>
                  </c:pt>
                  <c:pt idx="132">
                    <c:v>18.105627548730148</c:v>
                  </c:pt>
                  <c:pt idx="133">
                    <c:v>18.202651505267454</c:v>
                  </c:pt>
                  <c:pt idx="134">
                    <c:v>18.158523276962743</c:v>
                  </c:pt>
                  <c:pt idx="135">
                    <c:v>18.18013108649733</c:v>
                  </c:pt>
                  <c:pt idx="136">
                    <c:v>18.270090280139218</c:v>
                  </c:pt>
                  <c:pt idx="137">
                    <c:v>18.352964127537177</c:v>
                  </c:pt>
                  <c:pt idx="138">
                    <c:v>18.388733894244563</c:v>
                  </c:pt>
                  <c:pt idx="139">
                    <c:v>18.413772792547231</c:v>
                  </c:pt>
                  <c:pt idx="140">
                    <c:v>18.290760753269339</c:v>
                  </c:pt>
                  <c:pt idx="141">
                    <c:v>18.170278853116105</c:v>
                  </c:pt>
                  <c:pt idx="142">
                    <c:v>18.32475658198215</c:v>
                  </c:pt>
                  <c:pt idx="143">
                    <c:v>18.3817006954076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\DATAIVM\PhD IVM\RIVM\DEHP activity\[activity results DEHP.xlsx]activity graphs males'!$A$152:$A$295</c:f>
              <c:numCache>
                <c:formatCode>General</c:formatCode>
                <c:ptCount val="144"/>
                <c:pt idx="0">
                  <c:v>0.25</c:v>
                </c:pt>
                <c:pt idx="1">
                  <c:v>0.5</c:v>
                </c:pt>
                <c:pt idx="2">
                  <c:v>0.75</c:v>
                </c:pt>
                <c:pt idx="3">
                  <c:v>1</c:v>
                </c:pt>
                <c:pt idx="4">
                  <c:v>1.25</c:v>
                </c:pt>
                <c:pt idx="5">
                  <c:v>1.5</c:v>
                </c:pt>
                <c:pt idx="6">
                  <c:v>1.75</c:v>
                </c:pt>
                <c:pt idx="7">
                  <c:v>2</c:v>
                </c:pt>
                <c:pt idx="8">
                  <c:v>2.25</c:v>
                </c:pt>
                <c:pt idx="9">
                  <c:v>2.5</c:v>
                </c:pt>
                <c:pt idx="10">
                  <c:v>2.75</c:v>
                </c:pt>
                <c:pt idx="11">
                  <c:v>3</c:v>
                </c:pt>
                <c:pt idx="12">
                  <c:v>3.25</c:v>
                </c:pt>
                <c:pt idx="13">
                  <c:v>3.5</c:v>
                </c:pt>
                <c:pt idx="14">
                  <c:v>3.75</c:v>
                </c:pt>
                <c:pt idx="15">
                  <c:v>4</c:v>
                </c:pt>
                <c:pt idx="16">
                  <c:v>4.25</c:v>
                </c:pt>
                <c:pt idx="17">
                  <c:v>4.5</c:v>
                </c:pt>
                <c:pt idx="18">
                  <c:v>4.75</c:v>
                </c:pt>
                <c:pt idx="19">
                  <c:v>5</c:v>
                </c:pt>
                <c:pt idx="20">
                  <c:v>5.25</c:v>
                </c:pt>
                <c:pt idx="21">
                  <c:v>5.5</c:v>
                </c:pt>
                <c:pt idx="22">
                  <c:v>5.75</c:v>
                </c:pt>
                <c:pt idx="23">
                  <c:v>6</c:v>
                </c:pt>
                <c:pt idx="24">
                  <c:v>6.25</c:v>
                </c:pt>
                <c:pt idx="25">
                  <c:v>6.5</c:v>
                </c:pt>
                <c:pt idx="26">
                  <c:v>6.75</c:v>
                </c:pt>
                <c:pt idx="27">
                  <c:v>7</c:v>
                </c:pt>
                <c:pt idx="28">
                  <c:v>7.25</c:v>
                </c:pt>
                <c:pt idx="29">
                  <c:v>7.5</c:v>
                </c:pt>
                <c:pt idx="30">
                  <c:v>7.75</c:v>
                </c:pt>
                <c:pt idx="31">
                  <c:v>8</c:v>
                </c:pt>
                <c:pt idx="32">
                  <c:v>8.25</c:v>
                </c:pt>
                <c:pt idx="33">
                  <c:v>8.5</c:v>
                </c:pt>
                <c:pt idx="34">
                  <c:v>8.75</c:v>
                </c:pt>
                <c:pt idx="35">
                  <c:v>9</c:v>
                </c:pt>
                <c:pt idx="36">
                  <c:v>9.25</c:v>
                </c:pt>
                <c:pt idx="37">
                  <c:v>9.5</c:v>
                </c:pt>
                <c:pt idx="38">
                  <c:v>9.75</c:v>
                </c:pt>
                <c:pt idx="39">
                  <c:v>10</c:v>
                </c:pt>
                <c:pt idx="40">
                  <c:v>10.25</c:v>
                </c:pt>
                <c:pt idx="41">
                  <c:v>10.5</c:v>
                </c:pt>
                <c:pt idx="42">
                  <c:v>10.75</c:v>
                </c:pt>
                <c:pt idx="43">
                  <c:v>11</c:v>
                </c:pt>
                <c:pt idx="44">
                  <c:v>11.25</c:v>
                </c:pt>
                <c:pt idx="45">
                  <c:v>11.5</c:v>
                </c:pt>
                <c:pt idx="46">
                  <c:v>11.75</c:v>
                </c:pt>
                <c:pt idx="47">
                  <c:v>12</c:v>
                </c:pt>
                <c:pt idx="48">
                  <c:v>12.25</c:v>
                </c:pt>
                <c:pt idx="49">
                  <c:v>12.5</c:v>
                </c:pt>
                <c:pt idx="50">
                  <c:v>12.75</c:v>
                </c:pt>
                <c:pt idx="51">
                  <c:v>13</c:v>
                </c:pt>
                <c:pt idx="52">
                  <c:v>13.25</c:v>
                </c:pt>
                <c:pt idx="53">
                  <c:v>13.5</c:v>
                </c:pt>
                <c:pt idx="54">
                  <c:v>13.75</c:v>
                </c:pt>
                <c:pt idx="55">
                  <c:v>14</c:v>
                </c:pt>
                <c:pt idx="56">
                  <c:v>14.25</c:v>
                </c:pt>
                <c:pt idx="57">
                  <c:v>14.5</c:v>
                </c:pt>
                <c:pt idx="58">
                  <c:v>14.75</c:v>
                </c:pt>
                <c:pt idx="59">
                  <c:v>15</c:v>
                </c:pt>
                <c:pt idx="60">
                  <c:v>15.25</c:v>
                </c:pt>
                <c:pt idx="61">
                  <c:v>15.5</c:v>
                </c:pt>
                <c:pt idx="62">
                  <c:v>15.75</c:v>
                </c:pt>
                <c:pt idx="63">
                  <c:v>16</c:v>
                </c:pt>
                <c:pt idx="64">
                  <c:v>16.25</c:v>
                </c:pt>
                <c:pt idx="65">
                  <c:v>16.5</c:v>
                </c:pt>
                <c:pt idx="66">
                  <c:v>16.75</c:v>
                </c:pt>
                <c:pt idx="67">
                  <c:v>17</c:v>
                </c:pt>
                <c:pt idx="68">
                  <c:v>17.25</c:v>
                </c:pt>
                <c:pt idx="69">
                  <c:v>17.5</c:v>
                </c:pt>
                <c:pt idx="70">
                  <c:v>17.75</c:v>
                </c:pt>
                <c:pt idx="71">
                  <c:v>18</c:v>
                </c:pt>
                <c:pt idx="72">
                  <c:v>18.25</c:v>
                </c:pt>
                <c:pt idx="73">
                  <c:v>18.5</c:v>
                </c:pt>
                <c:pt idx="74">
                  <c:v>18.75</c:v>
                </c:pt>
                <c:pt idx="75">
                  <c:v>19</c:v>
                </c:pt>
                <c:pt idx="76">
                  <c:v>19.25</c:v>
                </c:pt>
                <c:pt idx="77">
                  <c:v>19.5</c:v>
                </c:pt>
                <c:pt idx="78">
                  <c:v>19.75</c:v>
                </c:pt>
                <c:pt idx="79">
                  <c:v>20</c:v>
                </c:pt>
                <c:pt idx="80">
                  <c:v>20.25</c:v>
                </c:pt>
                <c:pt idx="81">
                  <c:v>20.5</c:v>
                </c:pt>
                <c:pt idx="82">
                  <c:v>20.75</c:v>
                </c:pt>
                <c:pt idx="83">
                  <c:v>21</c:v>
                </c:pt>
                <c:pt idx="84">
                  <c:v>21.25</c:v>
                </c:pt>
                <c:pt idx="85">
                  <c:v>21.5</c:v>
                </c:pt>
                <c:pt idx="86">
                  <c:v>21.75</c:v>
                </c:pt>
                <c:pt idx="87">
                  <c:v>22</c:v>
                </c:pt>
                <c:pt idx="88">
                  <c:v>22.25</c:v>
                </c:pt>
                <c:pt idx="89">
                  <c:v>22.5</c:v>
                </c:pt>
                <c:pt idx="90">
                  <c:v>22.75</c:v>
                </c:pt>
                <c:pt idx="91">
                  <c:v>23</c:v>
                </c:pt>
                <c:pt idx="92">
                  <c:v>23.25</c:v>
                </c:pt>
                <c:pt idx="93">
                  <c:v>23.5</c:v>
                </c:pt>
                <c:pt idx="94">
                  <c:v>23.75</c:v>
                </c:pt>
                <c:pt idx="95">
                  <c:v>24</c:v>
                </c:pt>
                <c:pt idx="96">
                  <c:v>24.25</c:v>
                </c:pt>
                <c:pt idx="97">
                  <c:v>24.5</c:v>
                </c:pt>
                <c:pt idx="98">
                  <c:v>24.75</c:v>
                </c:pt>
                <c:pt idx="99">
                  <c:v>25</c:v>
                </c:pt>
                <c:pt idx="100">
                  <c:v>25.25</c:v>
                </c:pt>
                <c:pt idx="101">
                  <c:v>25.5</c:v>
                </c:pt>
                <c:pt idx="102">
                  <c:v>25.75</c:v>
                </c:pt>
                <c:pt idx="103">
                  <c:v>26</c:v>
                </c:pt>
                <c:pt idx="104">
                  <c:v>26.25</c:v>
                </c:pt>
                <c:pt idx="105">
                  <c:v>26.5</c:v>
                </c:pt>
                <c:pt idx="106">
                  <c:v>26.75</c:v>
                </c:pt>
                <c:pt idx="107">
                  <c:v>27</c:v>
                </c:pt>
                <c:pt idx="108">
                  <c:v>27.25</c:v>
                </c:pt>
                <c:pt idx="109">
                  <c:v>27.5</c:v>
                </c:pt>
                <c:pt idx="110">
                  <c:v>27.75</c:v>
                </c:pt>
                <c:pt idx="111">
                  <c:v>28</c:v>
                </c:pt>
                <c:pt idx="112">
                  <c:v>28.25</c:v>
                </c:pt>
                <c:pt idx="113">
                  <c:v>28.5</c:v>
                </c:pt>
                <c:pt idx="114">
                  <c:v>28.75</c:v>
                </c:pt>
                <c:pt idx="115">
                  <c:v>29</c:v>
                </c:pt>
                <c:pt idx="116">
                  <c:v>29.25</c:v>
                </c:pt>
                <c:pt idx="117">
                  <c:v>29.5</c:v>
                </c:pt>
                <c:pt idx="118">
                  <c:v>29.75</c:v>
                </c:pt>
                <c:pt idx="119">
                  <c:v>30</c:v>
                </c:pt>
                <c:pt idx="120">
                  <c:v>30.25</c:v>
                </c:pt>
                <c:pt idx="121">
                  <c:v>30.5</c:v>
                </c:pt>
                <c:pt idx="122">
                  <c:v>30.75</c:v>
                </c:pt>
                <c:pt idx="123">
                  <c:v>31</c:v>
                </c:pt>
                <c:pt idx="124">
                  <c:v>31.25</c:v>
                </c:pt>
                <c:pt idx="125">
                  <c:v>31.5</c:v>
                </c:pt>
                <c:pt idx="126">
                  <c:v>31.75</c:v>
                </c:pt>
                <c:pt idx="127">
                  <c:v>32</c:v>
                </c:pt>
                <c:pt idx="128">
                  <c:v>32.25</c:v>
                </c:pt>
                <c:pt idx="129">
                  <c:v>32.5</c:v>
                </c:pt>
                <c:pt idx="130">
                  <c:v>32.75</c:v>
                </c:pt>
                <c:pt idx="131">
                  <c:v>33</c:v>
                </c:pt>
                <c:pt idx="132">
                  <c:v>33.25</c:v>
                </c:pt>
                <c:pt idx="133">
                  <c:v>33.5</c:v>
                </c:pt>
                <c:pt idx="134">
                  <c:v>33.75</c:v>
                </c:pt>
                <c:pt idx="135">
                  <c:v>34</c:v>
                </c:pt>
                <c:pt idx="136">
                  <c:v>34.25</c:v>
                </c:pt>
                <c:pt idx="137">
                  <c:v>34.5</c:v>
                </c:pt>
                <c:pt idx="138">
                  <c:v>34.75</c:v>
                </c:pt>
                <c:pt idx="139">
                  <c:v>35</c:v>
                </c:pt>
                <c:pt idx="140">
                  <c:v>35.25</c:v>
                </c:pt>
                <c:pt idx="141">
                  <c:v>35.5</c:v>
                </c:pt>
                <c:pt idx="142">
                  <c:v>35.75</c:v>
                </c:pt>
                <c:pt idx="143">
                  <c:v>36</c:v>
                </c:pt>
              </c:numCache>
            </c:numRef>
          </c:cat>
          <c:val>
            <c:numRef>
              <c:f>'\DATAIVM\PhD IVM\RIVM\DEHP activity\[activity results DEHP.xlsx]activity graphs males'!$M$152:$M$295</c:f>
              <c:numCache>
                <c:formatCode>General</c:formatCode>
                <c:ptCount val="144"/>
                <c:pt idx="0">
                  <c:v>1.0432000000000001</c:v>
                </c:pt>
                <c:pt idx="1">
                  <c:v>2.0248999999999997</c:v>
                </c:pt>
                <c:pt idx="2">
                  <c:v>3.1759000000000004</c:v>
                </c:pt>
                <c:pt idx="3">
                  <c:v>4.7755999999999998</c:v>
                </c:pt>
                <c:pt idx="4">
                  <c:v>6.3452000000000002</c:v>
                </c:pt>
                <c:pt idx="5">
                  <c:v>8.1612000000000009</c:v>
                </c:pt>
                <c:pt idx="6">
                  <c:v>10.086000000000002</c:v>
                </c:pt>
                <c:pt idx="7">
                  <c:v>11.8064</c:v>
                </c:pt>
                <c:pt idx="8">
                  <c:v>13.1036</c:v>
                </c:pt>
                <c:pt idx="9">
                  <c:v>14.336100000000002</c:v>
                </c:pt>
                <c:pt idx="10">
                  <c:v>15.553500000000003</c:v>
                </c:pt>
                <c:pt idx="11">
                  <c:v>16.7424</c:v>
                </c:pt>
                <c:pt idx="12">
                  <c:v>18.174600000000002</c:v>
                </c:pt>
                <c:pt idx="13">
                  <c:v>19.392899999999997</c:v>
                </c:pt>
                <c:pt idx="14">
                  <c:v>20.246000000000002</c:v>
                </c:pt>
                <c:pt idx="15">
                  <c:v>21.014200000000002</c:v>
                </c:pt>
                <c:pt idx="16">
                  <c:v>21.627300000000002</c:v>
                </c:pt>
                <c:pt idx="17">
                  <c:v>22.398500000000002</c:v>
                </c:pt>
                <c:pt idx="18">
                  <c:v>23.024900000000002</c:v>
                </c:pt>
                <c:pt idx="19">
                  <c:v>23.619500000000006</c:v>
                </c:pt>
                <c:pt idx="20">
                  <c:v>23.998100000000001</c:v>
                </c:pt>
                <c:pt idx="21">
                  <c:v>24.391999999999999</c:v>
                </c:pt>
                <c:pt idx="22">
                  <c:v>24.844900000000003</c:v>
                </c:pt>
                <c:pt idx="23">
                  <c:v>25.322200000000002</c:v>
                </c:pt>
                <c:pt idx="24">
                  <c:v>25.8598</c:v>
                </c:pt>
                <c:pt idx="25">
                  <c:v>26.744900000000001</c:v>
                </c:pt>
                <c:pt idx="26">
                  <c:v>27.863199999999999</c:v>
                </c:pt>
                <c:pt idx="27">
                  <c:v>28.827299999999997</c:v>
                </c:pt>
                <c:pt idx="28">
                  <c:v>29.7332</c:v>
                </c:pt>
                <c:pt idx="29">
                  <c:v>30.828600000000002</c:v>
                </c:pt>
                <c:pt idx="30">
                  <c:v>31.665699999999998</c:v>
                </c:pt>
                <c:pt idx="31">
                  <c:v>32.44</c:v>
                </c:pt>
                <c:pt idx="32">
                  <c:v>33.377699999999997</c:v>
                </c:pt>
                <c:pt idx="33">
                  <c:v>34.360499999999995</c:v>
                </c:pt>
                <c:pt idx="34">
                  <c:v>35.134599999999999</c:v>
                </c:pt>
                <c:pt idx="35">
                  <c:v>35.791599999999995</c:v>
                </c:pt>
                <c:pt idx="36">
                  <c:v>36.608199999999997</c:v>
                </c:pt>
                <c:pt idx="37">
                  <c:v>37.513999999999996</c:v>
                </c:pt>
                <c:pt idx="38">
                  <c:v>38.381300000000003</c:v>
                </c:pt>
                <c:pt idx="39">
                  <c:v>39.107100000000003</c:v>
                </c:pt>
                <c:pt idx="40">
                  <c:v>39.806799999999988</c:v>
                </c:pt>
                <c:pt idx="41">
                  <c:v>40.4711</c:v>
                </c:pt>
                <c:pt idx="42">
                  <c:v>41.185299999999998</c:v>
                </c:pt>
                <c:pt idx="43">
                  <c:v>41.847999999999992</c:v>
                </c:pt>
                <c:pt idx="44">
                  <c:v>42.563800000000001</c:v>
                </c:pt>
                <c:pt idx="45">
                  <c:v>43.237999999999985</c:v>
                </c:pt>
                <c:pt idx="46">
                  <c:v>43.855799999999988</c:v>
                </c:pt>
                <c:pt idx="47">
                  <c:v>44.320999999999998</c:v>
                </c:pt>
                <c:pt idx="48">
                  <c:v>45.663399999999996</c:v>
                </c:pt>
                <c:pt idx="49">
                  <c:v>46.964699999999993</c:v>
                </c:pt>
                <c:pt idx="50">
                  <c:v>48.132399999999997</c:v>
                </c:pt>
                <c:pt idx="51">
                  <c:v>48.9011</c:v>
                </c:pt>
                <c:pt idx="52">
                  <c:v>49.511899999999997</c:v>
                </c:pt>
                <c:pt idx="53">
                  <c:v>50.008799999999994</c:v>
                </c:pt>
                <c:pt idx="54">
                  <c:v>50.854599999999998</c:v>
                </c:pt>
                <c:pt idx="55">
                  <c:v>51.631100000000004</c:v>
                </c:pt>
                <c:pt idx="56">
                  <c:v>52.3626</c:v>
                </c:pt>
                <c:pt idx="57">
                  <c:v>53.262199999999993</c:v>
                </c:pt>
                <c:pt idx="58">
                  <c:v>54.111200000000011</c:v>
                </c:pt>
                <c:pt idx="59">
                  <c:v>54.971199999999996</c:v>
                </c:pt>
                <c:pt idx="60">
                  <c:v>55.804400000000008</c:v>
                </c:pt>
                <c:pt idx="61">
                  <c:v>56.641500000000008</c:v>
                </c:pt>
                <c:pt idx="62">
                  <c:v>57.294900000000005</c:v>
                </c:pt>
                <c:pt idx="63">
                  <c:v>57.863999999999997</c:v>
                </c:pt>
                <c:pt idx="64">
                  <c:v>58.452900000000014</c:v>
                </c:pt>
                <c:pt idx="65">
                  <c:v>59.237500000000011</c:v>
                </c:pt>
                <c:pt idx="66">
                  <c:v>60</c:v>
                </c:pt>
                <c:pt idx="67">
                  <c:v>60.702100000000009</c:v>
                </c:pt>
                <c:pt idx="68">
                  <c:v>61.399299999999997</c:v>
                </c:pt>
                <c:pt idx="69">
                  <c:v>62.084600000000002</c:v>
                </c:pt>
                <c:pt idx="70">
                  <c:v>62.560600000000008</c:v>
                </c:pt>
                <c:pt idx="71">
                  <c:v>63.014499999999998</c:v>
                </c:pt>
                <c:pt idx="72">
                  <c:v>63.299600000000012</c:v>
                </c:pt>
                <c:pt idx="73">
                  <c:v>63.545700000000011</c:v>
                </c:pt>
                <c:pt idx="74">
                  <c:v>63.841200000000015</c:v>
                </c:pt>
                <c:pt idx="75">
                  <c:v>64.253400000000028</c:v>
                </c:pt>
                <c:pt idx="76">
                  <c:v>64.942200000000014</c:v>
                </c:pt>
                <c:pt idx="77">
                  <c:v>65.6374</c:v>
                </c:pt>
                <c:pt idx="78">
                  <c:v>66.239000000000004</c:v>
                </c:pt>
                <c:pt idx="79">
                  <c:v>66.852000000000018</c:v>
                </c:pt>
                <c:pt idx="80">
                  <c:v>67.431400000000011</c:v>
                </c:pt>
                <c:pt idx="81">
                  <c:v>67.821400000000011</c:v>
                </c:pt>
                <c:pt idx="82">
                  <c:v>68.245500000000021</c:v>
                </c:pt>
                <c:pt idx="83">
                  <c:v>68.555000000000007</c:v>
                </c:pt>
                <c:pt idx="84">
                  <c:v>68.92</c:v>
                </c:pt>
                <c:pt idx="85">
                  <c:v>69.350200000000015</c:v>
                </c:pt>
                <c:pt idx="86">
                  <c:v>69.946600000000018</c:v>
                </c:pt>
                <c:pt idx="87">
                  <c:v>70.442100000000011</c:v>
                </c:pt>
                <c:pt idx="88">
                  <c:v>71.096399999999988</c:v>
                </c:pt>
                <c:pt idx="89">
                  <c:v>71.881400000000014</c:v>
                </c:pt>
                <c:pt idx="90">
                  <c:v>72.93070000000003</c:v>
                </c:pt>
                <c:pt idx="91">
                  <c:v>73.853400000000008</c:v>
                </c:pt>
                <c:pt idx="92">
                  <c:v>74.664000000000001</c:v>
                </c:pt>
                <c:pt idx="93">
                  <c:v>75.37830000000001</c:v>
                </c:pt>
                <c:pt idx="94">
                  <c:v>76.238600000000019</c:v>
                </c:pt>
                <c:pt idx="95">
                  <c:v>77.251600000000025</c:v>
                </c:pt>
                <c:pt idx="96">
                  <c:v>78.150500000000008</c:v>
                </c:pt>
                <c:pt idx="97">
                  <c:v>79.462500000000006</c:v>
                </c:pt>
                <c:pt idx="98">
                  <c:v>81.15270000000001</c:v>
                </c:pt>
                <c:pt idx="99">
                  <c:v>82.888600000000011</c:v>
                </c:pt>
                <c:pt idx="100">
                  <c:v>84.793800000000005</c:v>
                </c:pt>
                <c:pt idx="101">
                  <c:v>86.504499999999993</c:v>
                </c:pt>
                <c:pt idx="102">
                  <c:v>88.015000000000015</c:v>
                </c:pt>
                <c:pt idx="103">
                  <c:v>89.351900000000015</c:v>
                </c:pt>
                <c:pt idx="104">
                  <c:v>90.731500000000011</c:v>
                </c:pt>
                <c:pt idx="105">
                  <c:v>92.051099999999991</c:v>
                </c:pt>
                <c:pt idx="106">
                  <c:v>93.054900000000004</c:v>
                </c:pt>
                <c:pt idx="107">
                  <c:v>93.781200000000013</c:v>
                </c:pt>
                <c:pt idx="108">
                  <c:v>94.505400000000009</c:v>
                </c:pt>
                <c:pt idx="109">
                  <c:v>95.417799999999986</c:v>
                </c:pt>
                <c:pt idx="110">
                  <c:v>96.346900000000005</c:v>
                </c:pt>
                <c:pt idx="111">
                  <c:v>97.214699999999993</c:v>
                </c:pt>
                <c:pt idx="112">
                  <c:v>97.995200000000011</c:v>
                </c:pt>
                <c:pt idx="113">
                  <c:v>98.574900000000014</c:v>
                </c:pt>
                <c:pt idx="114">
                  <c:v>99.135400000000018</c:v>
                </c:pt>
                <c:pt idx="115">
                  <c:v>99.579800000000006</c:v>
                </c:pt>
                <c:pt idx="116">
                  <c:v>100.22510000000001</c:v>
                </c:pt>
                <c:pt idx="117">
                  <c:v>101.06010000000001</c:v>
                </c:pt>
                <c:pt idx="118">
                  <c:v>101.8811</c:v>
                </c:pt>
                <c:pt idx="119">
                  <c:v>102.7058</c:v>
                </c:pt>
                <c:pt idx="120">
                  <c:v>103.67590000000003</c:v>
                </c:pt>
                <c:pt idx="121">
                  <c:v>104.4902</c:v>
                </c:pt>
                <c:pt idx="122">
                  <c:v>105.32549999999999</c:v>
                </c:pt>
                <c:pt idx="123">
                  <c:v>106.14570000000001</c:v>
                </c:pt>
                <c:pt idx="124">
                  <c:v>107.101</c:v>
                </c:pt>
                <c:pt idx="125">
                  <c:v>108.13250000000001</c:v>
                </c:pt>
                <c:pt idx="126">
                  <c:v>109.10760000000001</c:v>
                </c:pt>
                <c:pt idx="127">
                  <c:v>109.90820000000001</c:v>
                </c:pt>
                <c:pt idx="128">
                  <c:v>110.77119999999999</c:v>
                </c:pt>
                <c:pt idx="129">
                  <c:v>111.57170000000001</c:v>
                </c:pt>
                <c:pt idx="130">
                  <c:v>112.44840000000002</c:v>
                </c:pt>
                <c:pt idx="131">
                  <c:v>113.28960000000002</c:v>
                </c:pt>
                <c:pt idx="132">
                  <c:v>114.14439999999999</c:v>
                </c:pt>
                <c:pt idx="133">
                  <c:v>114.85540000000003</c:v>
                </c:pt>
                <c:pt idx="134">
                  <c:v>115.50140000000002</c:v>
                </c:pt>
                <c:pt idx="135">
                  <c:v>115.9999</c:v>
                </c:pt>
                <c:pt idx="136">
                  <c:v>116.49880000000003</c:v>
                </c:pt>
                <c:pt idx="137">
                  <c:v>116.96860000000001</c:v>
                </c:pt>
                <c:pt idx="138">
                  <c:v>117.34369999999998</c:v>
                </c:pt>
                <c:pt idx="139">
                  <c:v>117.7843</c:v>
                </c:pt>
                <c:pt idx="140">
                  <c:v>118.3434</c:v>
                </c:pt>
                <c:pt idx="141">
                  <c:v>118.82960000000003</c:v>
                </c:pt>
                <c:pt idx="142">
                  <c:v>119.43029999999999</c:v>
                </c:pt>
                <c:pt idx="143">
                  <c:v>120.07570000000003</c:v>
                </c:pt>
              </c:numCache>
            </c:numRef>
          </c:val>
          <c:smooth val="0"/>
        </c:ser>
        <c:ser>
          <c:idx val="1"/>
          <c:order val="1"/>
          <c:tx>
            <c:v>DEHP 33000 ukd</c:v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\DATAIVM\PhD IVM\RIVM\DEHP activity\[activity results DEHP.xlsx]activity graphs males'!$AB$152:$AB$295</c:f>
                <c:numCache>
                  <c:formatCode>General</c:formatCode>
                  <c:ptCount val="144"/>
                  <c:pt idx="0">
                    <c:v>0.30398018941298705</c:v>
                  </c:pt>
                  <c:pt idx="1">
                    <c:v>0.4594646764321379</c:v>
                  </c:pt>
                  <c:pt idx="2">
                    <c:v>0.7415018993007807</c:v>
                  </c:pt>
                  <c:pt idx="3">
                    <c:v>1.220809549256376</c:v>
                  </c:pt>
                  <c:pt idx="4">
                    <c:v>1.473955961953334</c:v>
                  </c:pt>
                  <c:pt idx="5">
                    <c:v>1.8352218788049837</c:v>
                  </c:pt>
                  <c:pt idx="6">
                    <c:v>2.3930487853131841</c:v>
                  </c:pt>
                  <c:pt idx="7">
                    <c:v>2.6323759040076253</c:v>
                  </c:pt>
                  <c:pt idx="8">
                    <c:v>2.6941594050835245</c:v>
                  </c:pt>
                  <c:pt idx="9">
                    <c:v>3.0447764395217387</c:v>
                  </c:pt>
                  <c:pt idx="10">
                    <c:v>3.3225796019224414</c:v>
                  </c:pt>
                  <c:pt idx="11">
                    <c:v>3.440486360967002</c:v>
                  </c:pt>
                  <c:pt idx="12">
                    <c:v>3.5940336500619612</c:v>
                  </c:pt>
                  <c:pt idx="13">
                    <c:v>3.8419724115499618</c:v>
                  </c:pt>
                  <c:pt idx="14">
                    <c:v>4.126484643266128</c:v>
                  </c:pt>
                  <c:pt idx="15">
                    <c:v>4.2997795757457133</c:v>
                  </c:pt>
                  <c:pt idx="16">
                    <c:v>4.5227877833625234</c:v>
                  </c:pt>
                  <c:pt idx="17">
                    <c:v>4.782560384703304</c:v>
                  </c:pt>
                  <c:pt idx="18">
                    <c:v>5.0841685696330314</c:v>
                  </c:pt>
                  <c:pt idx="19">
                    <c:v>5.0759227119586772</c:v>
                  </c:pt>
                  <c:pt idx="20">
                    <c:v>4.7871917492872909</c:v>
                  </c:pt>
                  <c:pt idx="21">
                    <c:v>4.6352216343989383</c:v>
                  </c:pt>
                  <c:pt idx="22">
                    <c:v>4.5464253650533069</c:v>
                  </c:pt>
                  <c:pt idx="23">
                    <c:v>4.7073118018673785</c:v>
                  </c:pt>
                  <c:pt idx="24">
                    <c:v>4.7876859929058204</c:v>
                  </c:pt>
                  <c:pt idx="25">
                    <c:v>4.8406719333855373</c:v>
                  </c:pt>
                  <c:pt idx="26">
                    <c:v>5.0286548333856906</c:v>
                  </c:pt>
                  <c:pt idx="27">
                    <c:v>5.1397076657032592</c:v>
                  </c:pt>
                  <c:pt idx="28">
                    <c:v>4.8807686507580135</c:v>
                  </c:pt>
                  <c:pt idx="29">
                    <c:v>4.7926410904867618</c:v>
                  </c:pt>
                  <c:pt idx="30">
                    <c:v>4.8851920933458546</c:v>
                  </c:pt>
                  <c:pt idx="31">
                    <c:v>4.8170638832753045</c:v>
                  </c:pt>
                  <c:pt idx="32">
                    <c:v>4.7520302982573321</c:v>
                  </c:pt>
                  <c:pt idx="33">
                    <c:v>4.8864079615466629</c:v>
                  </c:pt>
                  <c:pt idx="34">
                    <c:v>5.1371885317857595</c:v>
                  </c:pt>
                  <c:pt idx="35">
                    <c:v>5.3047955495214199</c:v>
                  </c:pt>
                  <c:pt idx="36">
                    <c:v>5.6197165221111218</c:v>
                  </c:pt>
                  <c:pt idx="37">
                    <c:v>5.7414459696335811</c:v>
                  </c:pt>
                  <c:pt idx="38">
                    <c:v>5.8065090334516762</c:v>
                  </c:pt>
                  <c:pt idx="39">
                    <c:v>5.8214570112071264</c:v>
                  </c:pt>
                  <c:pt idx="40">
                    <c:v>5.8650948045761284</c:v>
                  </c:pt>
                  <c:pt idx="41">
                    <c:v>5.9368873260507584</c:v>
                  </c:pt>
                  <c:pt idx="42">
                    <c:v>6.0124965687215797</c:v>
                  </c:pt>
                  <c:pt idx="43">
                    <c:v>6.0512891188572784</c:v>
                  </c:pt>
                  <c:pt idx="44">
                    <c:v>5.9906023338410241</c:v>
                  </c:pt>
                  <c:pt idx="45">
                    <c:v>6.0178211090061557</c:v>
                  </c:pt>
                  <c:pt idx="46">
                    <c:v>5.9863454108310226</c:v>
                  </c:pt>
                  <c:pt idx="47">
                    <c:v>6.1218112751773868</c:v>
                  </c:pt>
                  <c:pt idx="48">
                    <c:v>6.4135134321559315</c:v>
                  </c:pt>
                  <c:pt idx="49">
                    <c:v>7.1082574079571907</c:v>
                  </c:pt>
                  <c:pt idx="50">
                    <c:v>7.3648602679661641</c:v>
                  </c:pt>
                  <c:pt idx="51">
                    <c:v>7.5141827447981431</c:v>
                  </c:pt>
                  <c:pt idx="52">
                    <c:v>7.5299176799395555</c:v>
                  </c:pt>
                  <c:pt idx="53">
                    <c:v>7.3791808646579788</c:v>
                  </c:pt>
                  <c:pt idx="54">
                    <c:v>7.1814405828110432</c:v>
                  </c:pt>
                  <c:pt idx="55">
                    <c:v>6.9503721283267899</c:v>
                  </c:pt>
                  <c:pt idx="56">
                    <c:v>7.340260821887254</c:v>
                  </c:pt>
                  <c:pt idx="57">
                    <c:v>7.8851525180768078</c:v>
                  </c:pt>
                  <c:pt idx="58">
                    <c:v>8.1898323989091857</c:v>
                  </c:pt>
                  <c:pt idx="59">
                    <c:v>8.3523852215332859</c:v>
                  </c:pt>
                  <c:pt idx="60">
                    <c:v>8.3480287094219587</c:v>
                  </c:pt>
                  <c:pt idx="61">
                    <c:v>8.1627139066748562</c:v>
                  </c:pt>
                  <c:pt idx="62">
                    <c:v>8.1134324843297314</c:v>
                  </c:pt>
                  <c:pt idx="63">
                    <c:v>7.954614418338914</c:v>
                  </c:pt>
                  <c:pt idx="64">
                    <c:v>7.6566581947421009</c:v>
                  </c:pt>
                  <c:pt idx="65">
                    <c:v>7.5245423485787644</c:v>
                  </c:pt>
                  <c:pt idx="66">
                    <c:v>7.4792293542405384</c:v>
                  </c:pt>
                  <c:pt idx="67">
                    <c:v>7.6794813453340112</c:v>
                  </c:pt>
                  <c:pt idx="68">
                    <c:v>7.9453927313605135</c:v>
                  </c:pt>
                  <c:pt idx="69">
                    <c:v>8.1168177562938855</c:v>
                  </c:pt>
                  <c:pt idx="70">
                    <c:v>8.2811153703940352</c:v>
                  </c:pt>
                  <c:pt idx="71">
                    <c:v>8.7928487161127737</c:v>
                  </c:pt>
                  <c:pt idx="72">
                    <c:v>8.7992151348225462</c:v>
                  </c:pt>
                  <c:pt idx="73">
                    <c:v>8.7962788849730646</c:v>
                  </c:pt>
                  <c:pt idx="74">
                    <c:v>8.7998975682168812</c:v>
                  </c:pt>
                  <c:pt idx="75">
                    <c:v>8.9342499305885976</c:v>
                  </c:pt>
                  <c:pt idx="76">
                    <c:v>9.0404378704179482</c:v>
                  </c:pt>
                  <c:pt idx="77">
                    <c:v>8.9800209854988058</c:v>
                  </c:pt>
                  <c:pt idx="78">
                    <c:v>8.7594021510857214</c:v>
                  </c:pt>
                  <c:pt idx="79">
                    <c:v>8.691328843546712</c:v>
                  </c:pt>
                  <c:pt idx="80">
                    <c:v>8.8976738339611359</c:v>
                  </c:pt>
                  <c:pt idx="81">
                    <c:v>9.1327841008824358</c:v>
                  </c:pt>
                  <c:pt idx="82">
                    <c:v>9.2693653510426124</c:v>
                  </c:pt>
                  <c:pt idx="83">
                    <c:v>9.2819354638758114</c:v>
                  </c:pt>
                  <c:pt idx="84">
                    <c:v>9.416333021227965</c:v>
                  </c:pt>
                  <c:pt idx="85">
                    <c:v>9.6454709377567074</c:v>
                  </c:pt>
                  <c:pt idx="86">
                    <c:v>9.9317166296219828</c:v>
                  </c:pt>
                  <c:pt idx="87">
                    <c:v>9.9933068356330867</c:v>
                  </c:pt>
                  <c:pt idx="88">
                    <c:v>9.6981022433372637</c:v>
                  </c:pt>
                  <c:pt idx="89">
                    <c:v>9.3622570070825049</c:v>
                  </c:pt>
                  <c:pt idx="90">
                    <c:v>9.1152733615375023</c:v>
                  </c:pt>
                  <c:pt idx="91">
                    <c:v>8.790166557011327</c:v>
                  </c:pt>
                  <c:pt idx="92">
                    <c:v>9.0169946243498877</c:v>
                  </c:pt>
                  <c:pt idx="93">
                    <c:v>9.1064991175411105</c:v>
                  </c:pt>
                  <c:pt idx="94">
                    <c:v>9.2560541563046108</c:v>
                  </c:pt>
                  <c:pt idx="95">
                    <c:v>9.7116399742210433</c:v>
                  </c:pt>
                  <c:pt idx="96">
                    <c:v>10.314759651425149</c:v>
                  </c:pt>
                  <c:pt idx="97">
                    <c:v>10.747682600862719</c:v>
                  </c:pt>
                  <c:pt idx="98">
                    <c:v>11.068439928212207</c:v>
                  </c:pt>
                  <c:pt idx="99">
                    <c:v>11.222632620438663</c:v>
                  </c:pt>
                  <c:pt idx="100">
                    <c:v>11.435026069542173</c:v>
                  </c:pt>
                  <c:pt idx="101">
                    <c:v>11.373099052393552</c:v>
                  </c:pt>
                  <c:pt idx="102">
                    <c:v>11.480683866584215</c:v>
                  </c:pt>
                  <c:pt idx="103">
                    <c:v>11.672912773691943</c:v>
                  </c:pt>
                  <c:pt idx="104">
                    <c:v>11.885764443231992</c:v>
                  </c:pt>
                  <c:pt idx="105">
                    <c:v>12.277022476516361</c:v>
                  </c:pt>
                  <c:pt idx="106">
                    <c:v>12.810144773663634</c:v>
                  </c:pt>
                  <c:pt idx="107">
                    <c:v>13.341805576624333</c:v>
                  </c:pt>
                  <c:pt idx="108">
                    <c:v>13.782919284792776</c:v>
                  </c:pt>
                  <c:pt idx="109">
                    <c:v>14.086955051473018</c:v>
                  </c:pt>
                  <c:pt idx="110">
                    <c:v>14.477122799245858</c:v>
                  </c:pt>
                  <c:pt idx="111">
                    <c:v>14.691798793128758</c:v>
                  </c:pt>
                  <c:pt idx="112">
                    <c:v>14.984246505728752</c:v>
                  </c:pt>
                  <c:pt idx="113">
                    <c:v>15.304695303148726</c:v>
                  </c:pt>
                  <c:pt idx="114">
                    <c:v>15.615660650627349</c:v>
                  </c:pt>
                  <c:pt idx="115">
                    <c:v>15.455388685935208</c:v>
                  </c:pt>
                  <c:pt idx="116">
                    <c:v>15.305977888466455</c:v>
                  </c:pt>
                  <c:pt idx="117">
                    <c:v>15.425958742039519</c:v>
                  </c:pt>
                  <c:pt idx="118">
                    <c:v>15.777488973921843</c:v>
                  </c:pt>
                  <c:pt idx="119">
                    <c:v>16.227639399767487</c:v>
                  </c:pt>
                  <c:pt idx="120">
                    <c:v>16.634668295126424</c:v>
                  </c:pt>
                  <c:pt idx="121">
                    <c:v>16.749998519403036</c:v>
                  </c:pt>
                  <c:pt idx="122">
                    <c:v>16.66578902522566</c:v>
                  </c:pt>
                  <c:pt idx="123">
                    <c:v>16.590260936933884</c:v>
                  </c:pt>
                  <c:pt idx="124">
                    <c:v>16.745966918767131</c:v>
                  </c:pt>
                  <c:pt idx="125">
                    <c:v>17.261930201393383</c:v>
                  </c:pt>
                  <c:pt idx="126">
                    <c:v>17.933921229830904</c:v>
                  </c:pt>
                  <c:pt idx="127">
                    <c:v>17.760887278887207</c:v>
                  </c:pt>
                  <c:pt idx="128">
                    <c:v>17.665535216598656</c:v>
                  </c:pt>
                  <c:pt idx="129">
                    <c:v>17.588509140597857</c:v>
                  </c:pt>
                  <c:pt idx="130">
                    <c:v>17.43609607299376</c:v>
                  </c:pt>
                  <c:pt idx="131">
                    <c:v>17.279420046852199</c:v>
                  </c:pt>
                  <c:pt idx="132">
                    <c:v>17.869493210496895</c:v>
                  </c:pt>
                  <c:pt idx="133">
                    <c:v>18.714730047924114</c:v>
                  </c:pt>
                  <c:pt idx="134">
                    <c:v>18.956697199436096</c:v>
                  </c:pt>
                  <c:pt idx="135">
                    <c:v>18.747913325072787</c:v>
                  </c:pt>
                  <c:pt idx="136">
                    <c:v>18.588774616238922</c:v>
                  </c:pt>
                  <c:pt idx="137">
                    <c:v>18.52841881483068</c:v>
                  </c:pt>
                  <c:pt idx="138">
                    <c:v>18.487739409012626</c:v>
                  </c:pt>
                  <c:pt idx="139">
                    <c:v>18.376465401884762</c:v>
                  </c:pt>
                  <c:pt idx="140">
                    <c:v>18.787439101993517</c:v>
                  </c:pt>
                  <c:pt idx="141">
                    <c:v>18.770649473461287</c:v>
                  </c:pt>
                  <c:pt idx="142">
                    <c:v>18.682316231904604</c:v>
                  </c:pt>
                  <c:pt idx="143">
                    <c:v>19.274630194175401</c:v>
                  </c:pt>
                </c:numCache>
              </c:numRef>
            </c:plus>
            <c:minus>
              <c:numRef>
                <c:f>'\DATAIVM\PhD IVM\RIVM\DEHP activity\[activity results DEHP.xlsx]activity graphs males'!$AB$152:$AB$295</c:f>
                <c:numCache>
                  <c:formatCode>General</c:formatCode>
                  <c:ptCount val="144"/>
                  <c:pt idx="0">
                    <c:v>0.30398018941298705</c:v>
                  </c:pt>
                  <c:pt idx="1">
                    <c:v>0.4594646764321379</c:v>
                  </c:pt>
                  <c:pt idx="2">
                    <c:v>0.7415018993007807</c:v>
                  </c:pt>
                  <c:pt idx="3">
                    <c:v>1.220809549256376</c:v>
                  </c:pt>
                  <c:pt idx="4">
                    <c:v>1.473955961953334</c:v>
                  </c:pt>
                  <c:pt idx="5">
                    <c:v>1.8352218788049837</c:v>
                  </c:pt>
                  <c:pt idx="6">
                    <c:v>2.3930487853131841</c:v>
                  </c:pt>
                  <c:pt idx="7">
                    <c:v>2.6323759040076253</c:v>
                  </c:pt>
                  <c:pt idx="8">
                    <c:v>2.6941594050835245</c:v>
                  </c:pt>
                  <c:pt idx="9">
                    <c:v>3.0447764395217387</c:v>
                  </c:pt>
                  <c:pt idx="10">
                    <c:v>3.3225796019224414</c:v>
                  </c:pt>
                  <c:pt idx="11">
                    <c:v>3.440486360967002</c:v>
                  </c:pt>
                  <c:pt idx="12">
                    <c:v>3.5940336500619612</c:v>
                  </c:pt>
                  <c:pt idx="13">
                    <c:v>3.8419724115499618</c:v>
                  </c:pt>
                  <c:pt idx="14">
                    <c:v>4.126484643266128</c:v>
                  </c:pt>
                  <c:pt idx="15">
                    <c:v>4.2997795757457133</c:v>
                  </c:pt>
                  <c:pt idx="16">
                    <c:v>4.5227877833625234</c:v>
                  </c:pt>
                  <c:pt idx="17">
                    <c:v>4.782560384703304</c:v>
                  </c:pt>
                  <c:pt idx="18">
                    <c:v>5.0841685696330314</c:v>
                  </c:pt>
                  <c:pt idx="19">
                    <c:v>5.0759227119586772</c:v>
                  </c:pt>
                  <c:pt idx="20">
                    <c:v>4.7871917492872909</c:v>
                  </c:pt>
                  <c:pt idx="21">
                    <c:v>4.6352216343989383</c:v>
                  </c:pt>
                  <c:pt idx="22">
                    <c:v>4.5464253650533069</c:v>
                  </c:pt>
                  <c:pt idx="23">
                    <c:v>4.7073118018673785</c:v>
                  </c:pt>
                  <c:pt idx="24">
                    <c:v>4.7876859929058204</c:v>
                  </c:pt>
                  <c:pt idx="25">
                    <c:v>4.8406719333855373</c:v>
                  </c:pt>
                  <c:pt idx="26">
                    <c:v>5.0286548333856906</c:v>
                  </c:pt>
                  <c:pt idx="27">
                    <c:v>5.1397076657032592</c:v>
                  </c:pt>
                  <c:pt idx="28">
                    <c:v>4.8807686507580135</c:v>
                  </c:pt>
                  <c:pt idx="29">
                    <c:v>4.7926410904867618</c:v>
                  </c:pt>
                  <c:pt idx="30">
                    <c:v>4.8851920933458546</c:v>
                  </c:pt>
                  <c:pt idx="31">
                    <c:v>4.8170638832753045</c:v>
                  </c:pt>
                  <c:pt idx="32">
                    <c:v>4.7520302982573321</c:v>
                  </c:pt>
                  <c:pt idx="33">
                    <c:v>4.8864079615466629</c:v>
                  </c:pt>
                  <c:pt idx="34">
                    <c:v>5.1371885317857595</c:v>
                  </c:pt>
                  <c:pt idx="35">
                    <c:v>5.3047955495214199</c:v>
                  </c:pt>
                  <c:pt idx="36">
                    <c:v>5.6197165221111218</c:v>
                  </c:pt>
                  <c:pt idx="37">
                    <c:v>5.7414459696335811</c:v>
                  </c:pt>
                  <c:pt idx="38">
                    <c:v>5.8065090334516762</c:v>
                  </c:pt>
                  <c:pt idx="39">
                    <c:v>5.8214570112071264</c:v>
                  </c:pt>
                  <c:pt idx="40">
                    <c:v>5.8650948045761284</c:v>
                  </c:pt>
                  <c:pt idx="41">
                    <c:v>5.9368873260507584</c:v>
                  </c:pt>
                  <c:pt idx="42">
                    <c:v>6.0124965687215797</c:v>
                  </c:pt>
                  <c:pt idx="43">
                    <c:v>6.0512891188572784</c:v>
                  </c:pt>
                  <c:pt idx="44">
                    <c:v>5.9906023338410241</c:v>
                  </c:pt>
                  <c:pt idx="45">
                    <c:v>6.0178211090061557</c:v>
                  </c:pt>
                  <c:pt idx="46">
                    <c:v>5.9863454108310226</c:v>
                  </c:pt>
                  <c:pt idx="47">
                    <c:v>6.1218112751773868</c:v>
                  </c:pt>
                  <c:pt idx="48">
                    <c:v>6.4135134321559315</c:v>
                  </c:pt>
                  <c:pt idx="49">
                    <c:v>7.1082574079571907</c:v>
                  </c:pt>
                  <c:pt idx="50">
                    <c:v>7.3648602679661641</c:v>
                  </c:pt>
                  <c:pt idx="51">
                    <c:v>7.5141827447981431</c:v>
                  </c:pt>
                  <c:pt idx="52">
                    <c:v>7.5299176799395555</c:v>
                  </c:pt>
                  <c:pt idx="53">
                    <c:v>7.3791808646579788</c:v>
                  </c:pt>
                  <c:pt idx="54">
                    <c:v>7.1814405828110432</c:v>
                  </c:pt>
                  <c:pt idx="55">
                    <c:v>6.9503721283267899</c:v>
                  </c:pt>
                  <c:pt idx="56">
                    <c:v>7.340260821887254</c:v>
                  </c:pt>
                  <c:pt idx="57">
                    <c:v>7.8851525180768078</c:v>
                  </c:pt>
                  <c:pt idx="58">
                    <c:v>8.1898323989091857</c:v>
                  </c:pt>
                  <c:pt idx="59">
                    <c:v>8.3523852215332859</c:v>
                  </c:pt>
                  <c:pt idx="60">
                    <c:v>8.3480287094219587</c:v>
                  </c:pt>
                  <c:pt idx="61">
                    <c:v>8.1627139066748562</c:v>
                  </c:pt>
                  <c:pt idx="62">
                    <c:v>8.1134324843297314</c:v>
                  </c:pt>
                  <c:pt idx="63">
                    <c:v>7.954614418338914</c:v>
                  </c:pt>
                  <c:pt idx="64">
                    <c:v>7.6566581947421009</c:v>
                  </c:pt>
                  <c:pt idx="65">
                    <c:v>7.5245423485787644</c:v>
                  </c:pt>
                  <c:pt idx="66">
                    <c:v>7.4792293542405384</c:v>
                  </c:pt>
                  <c:pt idx="67">
                    <c:v>7.6794813453340112</c:v>
                  </c:pt>
                  <c:pt idx="68">
                    <c:v>7.9453927313605135</c:v>
                  </c:pt>
                  <c:pt idx="69">
                    <c:v>8.1168177562938855</c:v>
                  </c:pt>
                  <c:pt idx="70">
                    <c:v>8.2811153703940352</c:v>
                  </c:pt>
                  <c:pt idx="71">
                    <c:v>8.7928487161127737</c:v>
                  </c:pt>
                  <c:pt idx="72">
                    <c:v>8.7992151348225462</c:v>
                  </c:pt>
                  <c:pt idx="73">
                    <c:v>8.7962788849730646</c:v>
                  </c:pt>
                  <c:pt idx="74">
                    <c:v>8.7998975682168812</c:v>
                  </c:pt>
                  <c:pt idx="75">
                    <c:v>8.9342499305885976</c:v>
                  </c:pt>
                  <c:pt idx="76">
                    <c:v>9.0404378704179482</c:v>
                  </c:pt>
                  <c:pt idx="77">
                    <c:v>8.9800209854988058</c:v>
                  </c:pt>
                  <c:pt idx="78">
                    <c:v>8.7594021510857214</c:v>
                  </c:pt>
                  <c:pt idx="79">
                    <c:v>8.691328843546712</c:v>
                  </c:pt>
                  <c:pt idx="80">
                    <c:v>8.8976738339611359</c:v>
                  </c:pt>
                  <c:pt idx="81">
                    <c:v>9.1327841008824358</c:v>
                  </c:pt>
                  <c:pt idx="82">
                    <c:v>9.2693653510426124</c:v>
                  </c:pt>
                  <c:pt idx="83">
                    <c:v>9.2819354638758114</c:v>
                  </c:pt>
                  <c:pt idx="84">
                    <c:v>9.416333021227965</c:v>
                  </c:pt>
                  <c:pt idx="85">
                    <c:v>9.6454709377567074</c:v>
                  </c:pt>
                  <c:pt idx="86">
                    <c:v>9.9317166296219828</c:v>
                  </c:pt>
                  <c:pt idx="87">
                    <c:v>9.9933068356330867</c:v>
                  </c:pt>
                  <c:pt idx="88">
                    <c:v>9.6981022433372637</c:v>
                  </c:pt>
                  <c:pt idx="89">
                    <c:v>9.3622570070825049</c:v>
                  </c:pt>
                  <c:pt idx="90">
                    <c:v>9.1152733615375023</c:v>
                  </c:pt>
                  <c:pt idx="91">
                    <c:v>8.790166557011327</c:v>
                  </c:pt>
                  <c:pt idx="92">
                    <c:v>9.0169946243498877</c:v>
                  </c:pt>
                  <c:pt idx="93">
                    <c:v>9.1064991175411105</c:v>
                  </c:pt>
                  <c:pt idx="94">
                    <c:v>9.2560541563046108</c:v>
                  </c:pt>
                  <c:pt idx="95">
                    <c:v>9.7116399742210433</c:v>
                  </c:pt>
                  <c:pt idx="96">
                    <c:v>10.314759651425149</c:v>
                  </c:pt>
                  <c:pt idx="97">
                    <c:v>10.747682600862719</c:v>
                  </c:pt>
                  <c:pt idx="98">
                    <c:v>11.068439928212207</c:v>
                  </c:pt>
                  <c:pt idx="99">
                    <c:v>11.222632620438663</c:v>
                  </c:pt>
                  <c:pt idx="100">
                    <c:v>11.435026069542173</c:v>
                  </c:pt>
                  <c:pt idx="101">
                    <c:v>11.373099052393552</c:v>
                  </c:pt>
                  <c:pt idx="102">
                    <c:v>11.480683866584215</c:v>
                  </c:pt>
                  <c:pt idx="103">
                    <c:v>11.672912773691943</c:v>
                  </c:pt>
                  <c:pt idx="104">
                    <c:v>11.885764443231992</c:v>
                  </c:pt>
                  <c:pt idx="105">
                    <c:v>12.277022476516361</c:v>
                  </c:pt>
                  <c:pt idx="106">
                    <c:v>12.810144773663634</c:v>
                  </c:pt>
                  <c:pt idx="107">
                    <c:v>13.341805576624333</c:v>
                  </c:pt>
                  <c:pt idx="108">
                    <c:v>13.782919284792776</c:v>
                  </c:pt>
                  <c:pt idx="109">
                    <c:v>14.086955051473018</c:v>
                  </c:pt>
                  <c:pt idx="110">
                    <c:v>14.477122799245858</c:v>
                  </c:pt>
                  <c:pt idx="111">
                    <c:v>14.691798793128758</c:v>
                  </c:pt>
                  <c:pt idx="112">
                    <c:v>14.984246505728752</c:v>
                  </c:pt>
                  <c:pt idx="113">
                    <c:v>15.304695303148726</c:v>
                  </c:pt>
                  <c:pt idx="114">
                    <c:v>15.615660650627349</c:v>
                  </c:pt>
                  <c:pt idx="115">
                    <c:v>15.455388685935208</c:v>
                  </c:pt>
                  <c:pt idx="116">
                    <c:v>15.305977888466455</c:v>
                  </c:pt>
                  <c:pt idx="117">
                    <c:v>15.425958742039519</c:v>
                  </c:pt>
                  <c:pt idx="118">
                    <c:v>15.777488973921843</c:v>
                  </c:pt>
                  <c:pt idx="119">
                    <c:v>16.227639399767487</c:v>
                  </c:pt>
                  <c:pt idx="120">
                    <c:v>16.634668295126424</c:v>
                  </c:pt>
                  <c:pt idx="121">
                    <c:v>16.749998519403036</c:v>
                  </c:pt>
                  <c:pt idx="122">
                    <c:v>16.66578902522566</c:v>
                  </c:pt>
                  <c:pt idx="123">
                    <c:v>16.590260936933884</c:v>
                  </c:pt>
                  <c:pt idx="124">
                    <c:v>16.745966918767131</c:v>
                  </c:pt>
                  <c:pt idx="125">
                    <c:v>17.261930201393383</c:v>
                  </c:pt>
                  <c:pt idx="126">
                    <c:v>17.933921229830904</c:v>
                  </c:pt>
                  <c:pt idx="127">
                    <c:v>17.760887278887207</c:v>
                  </c:pt>
                  <c:pt idx="128">
                    <c:v>17.665535216598656</c:v>
                  </c:pt>
                  <c:pt idx="129">
                    <c:v>17.588509140597857</c:v>
                  </c:pt>
                  <c:pt idx="130">
                    <c:v>17.43609607299376</c:v>
                  </c:pt>
                  <c:pt idx="131">
                    <c:v>17.279420046852199</c:v>
                  </c:pt>
                  <c:pt idx="132">
                    <c:v>17.869493210496895</c:v>
                  </c:pt>
                  <c:pt idx="133">
                    <c:v>18.714730047924114</c:v>
                  </c:pt>
                  <c:pt idx="134">
                    <c:v>18.956697199436096</c:v>
                  </c:pt>
                  <c:pt idx="135">
                    <c:v>18.747913325072787</c:v>
                  </c:pt>
                  <c:pt idx="136">
                    <c:v>18.588774616238922</c:v>
                  </c:pt>
                  <c:pt idx="137">
                    <c:v>18.52841881483068</c:v>
                  </c:pt>
                  <c:pt idx="138">
                    <c:v>18.487739409012626</c:v>
                  </c:pt>
                  <c:pt idx="139">
                    <c:v>18.376465401884762</c:v>
                  </c:pt>
                  <c:pt idx="140">
                    <c:v>18.787439101993517</c:v>
                  </c:pt>
                  <c:pt idx="141">
                    <c:v>18.770649473461287</c:v>
                  </c:pt>
                  <c:pt idx="142">
                    <c:v>18.682316231904604</c:v>
                  </c:pt>
                  <c:pt idx="143">
                    <c:v>19.2746301941754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\DATAIVM\PhD IVM\RIVM\DEHP activity\[activity results DEHP.xlsx]activity graphs males'!$A$152:$A$295</c:f>
              <c:numCache>
                <c:formatCode>General</c:formatCode>
                <c:ptCount val="144"/>
                <c:pt idx="0">
                  <c:v>0.25</c:v>
                </c:pt>
                <c:pt idx="1">
                  <c:v>0.5</c:v>
                </c:pt>
                <c:pt idx="2">
                  <c:v>0.75</c:v>
                </c:pt>
                <c:pt idx="3">
                  <c:v>1</c:v>
                </c:pt>
                <c:pt idx="4">
                  <c:v>1.25</c:v>
                </c:pt>
                <c:pt idx="5">
                  <c:v>1.5</c:v>
                </c:pt>
                <c:pt idx="6">
                  <c:v>1.75</c:v>
                </c:pt>
                <c:pt idx="7">
                  <c:v>2</c:v>
                </c:pt>
                <c:pt idx="8">
                  <c:v>2.25</c:v>
                </c:pt>
                <c:pt idx="9">
                  <c:v>2.5</c:v>
                </c:pt>
                <c:pt idx="10">
                  <c:v>2.75</c:v>
                </c:pt>
                <c:pt idx="11">
                  <c:v>3</c:v>
                </c:pt>
                <c:pt idx="12">
                  <c:v>3.25</c:v>
                </c:pt>
                <c:pt idx="13">
                  <c:v>3.5</c:v>
                </c:pt>
                <c:pt idx="14">
                  <c:v>3.75</c:v>
                </c:pt>
                <c:pt idx="15">
                  <c:v>4</c:v>
                </c:pt>
                <c:pt idx="16">
                  <c:v>4.25</c:v>
                </c:pt>
                <c:pt idx="17">
                  <c:v>4.5</c:v>
                </c:pt>
                <c:pt idx="18">
                  <c:v>4.75</c:v>
                </c:pt>
                <c:pt idx="19">
                  <c:v>5</c:v>
                </c:pt>
                <c:pt idx="20">
                  <c:v>5.25</c:v>
                </c:pt>
                <c:pt idx="21">
                  <c:v>5.5</c:v>
                </c:pt>
                <c:pt idx="22">
                  <c:v>5.75</c:v>
                </c:pt>
                <c:pt idx="23">
                  <c:v>6</c:v>
                </c:pt>
                <c:pt idx="24">
                  <c:v>6.25</c:v>
                </c:pt>
                <c:pt idx="25">
                  <c:v>6.5</c:v>
                </c:pt>
                <c:pt idx="26">
                  <c:v>6.75</c:v>
                </c:pt>
                <c:pt idx="27">
                  <c:v>7</c:v>
                </c:pt>
                <c:pt idx="28">
                  <c:v>7.25</c:v>
                </c:pt>
                <c:pt idx="29">
                  <c:v>7.5</c:v>
                </c:pt>
                <c:pt idx="30">
                  <c:v>7.75</c:v>
                </c:pt>
                <c:pt idx="31">
                  <c:v>8</c:v>
                </c:pt>
                <c:pt idx="32">
                  <c:v>8.25</c:v>
                </c:pt>
                <c:pt idx="33">
                  <c:v>8.5</c:v>
                </c:pt>
                <c:pt idx="34">
                  <c:v>8.75</c:v>
                </c:pt>
                <c:pt idx="35">
                  <c:v>9</c:v>
                </c:pt>
                <c:pt idx="36">
                  <c:v>9.25</c:v>
                </c:pt>
                <c:pt idx="37">
                  <c:v>9.5</c:v>
                </c:pt>
                <c:pt idx="38">
                  <c:v>9.75</c:v>
                </c:pt>
                <c:pt idx="39">
                  <c:v>10</c:v>
                </c:pt>
                <c:pt idx="40">
                  <c:v>10.25</c:v>
                </c:pt>
                <c:pt idx="41">
                  <c:v>10.5</c:v>
                </c:pt>
                <c:pt idx="42">
                  <c:v>10.75</c:v>
                </c:pt>
                <c:pt idx="43">
                  <c:v>11</c:v>
                </c:pt>
                <c:pt idx="44">
                  <c:v>11.25</c:v>
                </c:pt>
                <c:pt idx="45">
                  <c:v>11.5</c:v>
                </c:pt>
                <c:pt idx="46">
                  <c:v>11.75</c:v>
                </c:pt>
                <c:pt idx="47">
                  <c:v>12</c:v>
                </c:pt>
                <c:pt idx="48">
                  <c:v>12.25</c:v>
                </c:pt>
                <c:pt idx="49">
                  <c:v>12.5</c:v>
                </c:pt>
                <c:pt idx="50">
                  <c:v>12.75</c:v>
                </c:pt>
                <c:pt idx="51">
                  <c:v>13</c:v>
                </c:pt>
                <c:pt idx="52">
                  <c:v>13.25</c:v>
                </c:pt>
                <c:pt idx="53">
                  <c:v>13.5</c:v>
                </c:pt>
                <c:pt idx="54">
                  <c:v>13.75</c:v>
                </c:pt>
                <c:pt idx="55">
                  <c:v>14</c:v>
                </c:pt>
                <c:pt idx="56">
                  <c:v>14.25</c:v>
                </c:pt>
                <c:pt idx="57">
                  <c:v>14.5</c:v>
                </c:pt>
                <c:pt idx="58">
                  <c:v>14.75</c:v>
                </c:pt>
                <c:pt idx="59">
                  <c:v>15</c:v>
                </c:pt>
                <c:pt idx="60">
                  <c:v>15.25</c:v>
                </c:pt>
                <c:pt idx="61">
                  <c:v>15.5</c:v>
                </c:pt>
                <c:pt idx="62">
                  <c:v>15.75</c:v>
                </c:pt>
                <c:pt idx="63">
                  <c:v>16</c:v>
                </c:pt>
                <c:pt idx="64">
                  <c:v>16.25</c:v>
                </c:pt>
                <c:pt idx="65">
                  <c:v>16.5</c:v>
                </c:pt>
                <c:pt idx="66">
                  <c:v>16.75</c:v>
                </c:pt>
                <c:pt idx="67">
                  <c:v>17</c:v>
                </c:pt>
                <c:pt idx="68">
                  <c:v>17.25</c:v>
                </c:pt>
                <c:pt idx="69">
                  <c:v>17.5</c:v>
                </c:pt>
                <c:pt idx="70">
                  <c:v>17.75</c:v>
                </c:pt>
                <c:pt idx="71">
                  <c:v>18</c:v>
                </c:pt>
                <c:pt idx="72">
                  <c:v>18.25</c:v>
                </c:pt>
                <c:pt idx="73">
                  <c:v>18.5</c:v>
                </c:pt>
                <c:pt idx="74">
                  <c:v>18.75</c:v>
                </c:pt>
                <c:pt idx="75">
                  <c:v>19</c:v>
                </c:pt>
                <c:pt idx="76">
                  <c:v>19.25</c:v>
                </c:pt>
                <c:pt idx="77">
                  <c:v>19.5</c:v>
                </c:pt>
                <c:pt idx="78">
                  <c:v>19.75</c:v>
                </c:pt>
                <c:pt idx="79">
                  <c:v>20</c:v>
                </c:pt>
                <c:pt idx="80">
                  <c:v>20.25</c:v>
                </c:pt>
                <c:pt idx="81">
                  <c:v>20.5</c:v>
                </c:pt>
                <c:pt idx="82">
                  <c:v>20.75</c:v>
                </c:pt>
                <c:pt idx="83">
                  <c:v>21</c:v>
                </c:pt>
                <c:pt idx="84">
                  <c:v>21.25</c:v>
                </c:pt>
                <c:pt idx="85">
                  <c:v>21.5</c:v>
                </c:pt>
                <c:pt idx="86">
                  <c:v>21.75</c:v>
                </c:pt>
                <c:pt idx="87">
                  <c:v>22</c:v>
                </c:pt>
                <c:pt idx="88">
                  <c:v>22.25</c:v>
                </c:pt>
                <c:pt idx="89">
                  <c:v>22.5</c:v>
                </c:pt>
                <c:pt idx="90">
                  <c:v>22.75</c:v>
                </c:pt>
                <c:pt idx="91">
                  <c:v>23</c:v>
                </c:pt>
                <c:pt idx="92">
                  <c:v>23.25</c:v>
                </c:pt>
                <c:pt idx="93">
                  <c:v>23.5</c:v>
                </c:pt>
                <c:pt idx="94">
                  <c:v>23.75</c:v>
                </c:pt>
                <c:pt idx="95">
                  <c:v>24</c:v>
                </c:pt>
                <c:pt idx="96">
                  <c:v>24.25</c:v>
                </c:pt>
                <c:pt idx="97">
                  <c:v>24.5</c:v>
                </c:pt>
                <c:pt idx="98">
                  <c:v>24.75</c:v>
                </c:pt>
                <c:pt idx="99">
                  <c:v>25</c:v>
                </c:pt>
                <c:pt idx="100">
                  <c:v>25.25</c:v>
                </c:pt>
                <c:pt idx="101">
                  <c:v>25.5</c:v>
                </c:pt>
                <c:pt idx="102">
                  <c:v>25.75</c:v>
                </c:pt>
                <c:pt idx="103">
                  <c:v>26</c:v>
                </c:pt>
                <c:pt idx="104">
                  <c:v>26.25</c:v>
                </c:pt>
                <c:pt idx="105">
                  <c:v>26.5</c:v>
                </c:pt>
                <c:pt idx="106">
                  <c:v>26.75</c:v>
                </c:pt>
                <c:pt idx="107">
                  <c:v>27</c:v>
                </c:pt>
                <c:pt idx="108">
                  <c:v>27.25</c:v>
                </c:pt>
                <c:pt idx="109">
                  <c:v>27.5</c:v>
                </c:pt>
                <c:pt idx="110">
                  <c:v>27.75</c:v>
                </c:pt>
                <c:pt idx="111">
                  <c:v>28</c:v>
                </c:pt>
                <c:pt idx="112">
                  <c:v>28.25</c:v>
                </c:pt>
                <c:pt idx="113">
                  <c:v>28.5</c:v>
                </c:pt>
                <c:pt idx="114">
                  <c:v>28.75</c:v>
                </c:pt>
                <c:pt idx="115">
                  <c:v>29</c:v>
                </c:pt>
                <c:pt idx="116">
                  <c:v>29.25</c:v>
                </c:pt>
                <c:pt idx="117">
                  <c:v>29.5</c:v>
                </c:pt>
                <c:pt idx="118">
                  <c:v>29.75</c:v>
                </c:pt>
                <c:pt idx="119">
                  <c:v>30</c:v>
                </c:pt>
                <c:pt idx="120">
                  <c:v>30.25</c:v>
                </c:pt>
                <c:pt idx="121">
                  <c:v>30.5</c:v>
                </c:pt>
                <c:pt idx="122">
                  <c:v>30.75</c:v>
                </c:pt>
                <c:pt idx="123">
                  <c:v>31</c:v>
                </c:pt>
                <c:pt idx="124">
                  <c:v>31.25</c:v>
                </c:pt>
                <c:pt idx="125">
                  <c:v>31.5</c:v>
                </c:pt>
                <c:pt idx="126">
                  <c:v>31.75</c:v>
                </c:pt>
                <c:pt idx="127">
                  <c:v>32</c:v>
                </c:pt>
                <c:pt idx="128">
                  <c:v>32.25</c:v>
                </c:pt>
                <c:pt idx="129">
                  <c:v>32.5</c:v>
                </c:pt>
                <c:pt idx="130">
                  <c:v>32.75</c:v>
                </c:pt>
                <c:pt idx="131">
                  <c:v>33</c:v>
                </c:pt>
                <c:pt idx="132">
                  <c:v>33.25</c:v>
                </c:pt>
                <c:pt idx="133">
                  <c:v>33.5</c:v>
                </c:pt>
                <c:pt idx="134">
                  <c:v>33.75</c:v>
                </c:pt>
                <c:pt idx="135">
                  <c:v>34</c:v>
                </c:pt>
                <c:pt idx="136">
                  <c:v>34.25</c:v>
                </c:pt>
                <c:pt idx="137">
                  <c:v>34.5</c:v>
                </c:pt>
                <c:pt idx="138">
                  <c:v>34.75</c:v>
                </c:pt>
                <c:pt idx="139">
                  <c:v>35</c:v>
                </c:pt>
                <c:pt idx="140">
                  <c:v>35.25</c:v>
                </c:pt>
                <c:pt idx="141">
                  <c:v>35.5</c:v>
                </c:pt>
                <c:pt idx="142">
                  <c:v>35.75</c:v>
                </c:pt>
                <c:pt idx="143">
                  <c:v>36</c:v>
                </c:pt>
              </c:numCache>
            </c:numRef>
          </c:cat>
          <c:val>
            <c:numRef>
              <c:f>'\DATAIVM\PhD IVM\RIVM\DEHP activity\[activity results DEHP.xlsx]activity graphs males'!$AA$152:$AA$295</c:f>
              <c:numCache>
                <c:formatCode>General</c:formatCode>
                <c:ptCount val="144"/>
                <c:pt idx="0">
                  <c:v>0.62319999999999998</c:v>
                </c:pt>
                <c:pt idx="1">
                  <c:v>1.2136999999999998</c:v>
                </c:pt>
                <c:pt idx="2">
                  <c:v>2.5028000000000001</c:v>
                </c:pt>
                <c:pt idx="3">
                  <c:v>4.8531999999999993</c:v>
                </c:pt>
                <c:pt idx="4">
                  <c:v>7.2421999999999995</c:v>
                </c:pt>
                <c:pt idx="5">
                  <c:v>9.2002999999999986</c:v>
                </c:pt>
                <c:pt idx="6">
                  <c:v>10.769399999999999</c:v>
                </c:pt>
                <c:pt idx="7">
                  <c:v>12.209700000000002</c:v>
                </c:pt>
                <c:pt idx="8">
                  <c:v>13.5487</c:v>
                </c:pt>
                <c:pt idx="9">
                  <c:v>14.317299999999999</c:v>
                </c:pt>
                <c:pt idx="10">
                  <c:v>15.0989</c:v>
                </c:pt>
                <c:pt idx="11">
                  <c:v>16.001200000000001</c:v>
                </c:pt>
                <c:pt idx="12">
                  <c:v>17.2471</c:v>
                </c:pt>
                <c:pt idx="13">
                  <c:v>18.287700000000001</c:v>
                </c:pt>
                <c:pt idx="14">
                  <c:v>19.075799999999997</c:v>
                </c:pt>
                <c:pt idx="15">
                  <c:v>19.747800000000002</c:v>
                </c:pt>
                <c:pt idx="16">
                  <c:v>20.356999999999999</c:v>
                </c:pt>
                <c:pt idx="17">
                  <c:v>20.933499999999999</c:v>
                </c:pt>
                <c:pt idx="18">
                  <c:v>21.519600000000001</c:v>
                </c:pt>
                <c:pt idx="19">
                  <c:v>22.205599999999997</c:v>
                </c:pt>
                <c:pt idx="20">
                  <c:v>22.873200000000001</c:v>
                </c:pt>
                <c:pt idx="21">
                  <c:v>23.825399999999998</c:v>
                </c:pt>
                <c:pt idx="22">
                  <c:v>24.639599999999994</c:v>
                </c:pt>
                <c:pt idx="23">
                  <c:v>25.3278</c:v>
                </c:pt>
                <c:pt idx="24">
                  <c:v>26.0015</c:v>
                </c:pt>
                <c:pt idx="25">
                  <c:v>26.931900000000002</c:v>
                </c:pt>
                <c:pt idx="26">
                  <c:v>28.479099999999999</c:v>
                </c:pt>
                <c:pt idx="27">
                  <c:v>29.726999999999997</c:v>
                </c:pt>
                <c:pt idx="28">
                  <c:v>30.662799999999997</c:v>
                </c:pt>
                <c:pt idx="29">
                  <c:v>31.540199999999999</c:v>
                </c:pt>
                <c:pt idx="30">
                  <c:v>32.267700000000005</c:v>
                </c:pt>
                <c:pt idx="31">
                  <c:v>32.843699999999998</c:v>
                </c:pt>
                <c:pt idx="32">
                  <c:v>33.389799999999994</c:v>
                </c:pt>
                <c:pt idx="33">
                  <c:v>33.9041</c:v>
                </c:pt>
                <c:pt idx="34">
                  <c:v>34.554700000000004</c:v>
                </c:pt>
                <c:pt idx="35">
                  <c:v>35.203600000000002</c:v>
                </c:pt>
                <c:pt idx="36">
                  <c:v>35.838700000000003</c:v>
                </c:pt>
                <c:pt idx="37">
                  <c:v>36.429600000000008</c:v>
                </c:pt>
                <c:pt idx="38">
                  <c:v>37.076599999999999</c:v>
                </c:pt>
                <c:pt idx="39">
                  <c:v>37.56880000000001</c:v>
                </c:pt>
                <c:pt idx="40">
                  <c:v>38.010200000000012</c:v>
                </c:pt>
                <c:pt idx="41">
                  <c:v>38.372300000000003</c:v>
                </c:pt>
                <c:pt idx="42">
                  <c:v>38.736100000000008</c:v>
                </c:pt>
                <c:pt idx="43">
                  <c:v>39.007999999999996</c:v>
                </c:pt>
                <c:pt idx="44">
                  <c:v>39.342900000000007</c:v>
                </c:pt>
                <c:pt idx="45">
                  <c:v>39.933300000000003</c:v>
                </c:pt>
                <c:pt idx="46">
                  <c:v>40.443600000000004</c:v>
                </c:pt>
                <c:pt idx="47">
                  <c:v>40.971799999999995</c:v>
                </c:pt>
                <c:pt idx="48">
                  <c:v>42.209099999999999</c:v>
                </c:pt>
                <c:pt idx="49">
                  <c:v>43.583399999999997</c:v>
                </c:pt>
                <c:pt idx="50">
                  <c:v>44.561100000000003</c:v>
                </c:pt>
                <c:pt idx="51">
                  <c:v>45.210099999999997</c:v>
                </c:pt>
                <c:pt idx="52">
                  <c:v>45.670600000000007</c:v>
                </c:pt>
                <c:pt idx="53">
                  <c:v>46.276299999999992</c:v>
                </c:pt>
                <c:pt idx="54">
                  <c:v>46.899799999999999</c:v>
                </c:pt>
                <c:pt idx="55">
                  <c:v>47.794500000000006</c:v>
                </c:pt>
                <c:pt idx="56">
                  <c:v>49.220400000000005</c:v>
                </c:pt>
                <c:pt idx="57">
                  <c:v>50.668700000000001</c:v>
                </c:pt>
                <c:pt idx="58">
                  <c:v>51.854499999999994</c:v>
                </c:pt>
                <c:pt idx="59">
                  <c:v>53.190000000000012</c:v>
                </c:pt>
                <c:pt idx="60">
                  <c:v>54.347999999999999</c:v>
                </c:pt>
                <c:pt idx="61">
                  <c:v>55.077099999999994</c:v>
                </c:pt>
                <c:pt idx="62">
                  <c:v>55.478700000000003</c:v>
                </c:pt>
                <c:pt idx="63">
                  <c:v>55.935099999999998</c:v>
                </c:pt>
                <c:pt idx="64">
                  <c:v>56.570599999999999</c:v>
                </c:pt>
                <c:pt idx="65">
                  <c:v>57.171000000000006</c:v>
                </c:pt>
                <c:pt idx="66">
                  <c:v>57.966200000000001</c:v>
                </c:pt>
                <c:pt idx="67">
                  <c:v>58.749800000000008</c:v>
                </c:pt>
                <c:pt idx="68">
                  <c:v>59.565099999999994</c:v>
                </c:pt>
                <c:pt idx="69">
                  <c:v>60.389400000000009</c:v>
                </c:pt>
                <c:pt idx="70">
                  <c:v>61.093000000000004</c:v>
                </c:pt>
                <c:pt idx="71">
                  <c:v>61.880099999999992</c:v>
                </c:pt>
                <c:pt idx="72">
                  <c:v>62.297899999999991</c:v>
                </c:pt>
                <c:pt idx="73">
                  <c:v>62.605999999999995</c:v>
                </c:pt>
                <c:pt idx="74">
                  <c:v>62.965100000000007</c:v>
                </c:pt>
                <c:pt idx="75">
                  <c:v>63.381600000000006</c:v>
                </c:pt>
                <c:pt idx="76">
                  <c:v>63.71200000000001</c:v>
                </c:pt>
                <c:pt idx="77">
                  <c:v>64.053700000000006</c:v>
                </c:pt>
                <c:pt idx="78">
                  <c:v>64.634600000000006</c:v>
                </c:pt>
                <c:pt idx="79">
                  <c:v>65.033799999999999</c:v>
                </c:pt>
                <c:pt idx="80">
                  <c:v>65.426099999999991</c:v>
                </c:pt>
                <c:pt idx="81">
                  <c:v>65.877900000000011</c:v>
                </c:pt>
                <c:pt idx="82">
                  <c:v>66.333300000000008</c:v>
                </c:pt>
                <c:pt idx="83">
                  <c:v>66.721800000000002</c:v>
                </c:pt>
                <c:pt idx="84">
                  <c:v>67.401299999999992</c:v>
                </c:pt>
                <c:pt idx="85">
                  <c:v>68.288500000000013</c:v>
                </c:pt>
                <c:pt idx="86">
                  <c:v>69.136899999999997</c:v>
                </c:pt>
                <c:pt idx="87">
                  <c:v>70.114200000000011</c:v>
                </c:pt>
                <c:pt idx="88">
                  <c:v>71.004300000000001</c:v>
                </c:pt>
                <c:pt idx="89">
                  <c:v>71.868400000000008</c:v>
                </c:pt>
                <c:pt idx="90">
                  <c:v>72.889300000000006</c:v>
                </c:pt>
                <c:pt idx="91">
                  <c:v>74.01509999999999</c:v>
                </c:pt>
                <c:pt idx="92">
                  <c:v>74.773499999999999</c:v>
                </c:pt>
                <c:pt idx="93">
                  <c:v>75.654799999999994</c:v>
                </c:pt>
                <c:pt idx="94">
                  <c:v>76.569100000000006</c:v>
                </c:pt>
                <c:pt idx="95">
                  <c:v>77.997100000000003</c:v>
                </c:pt>
                <c:pt idx="96">
                  <c:v>79.492999999999981</c:v>
                </c:pt>
                <c:pt idx="97">
                  <c:v>80.909800000000004</c:v>
                </c:pt>
                <c:pt idx="98">
                  <c:v>82.660000000000011</c:v>
                </c:pt>
                <c:pt idx="99">
                  <c:v>84.516400000000004</c:v>
                </c:pt>
                <c:pt idx="100">
                  <c:v>86.352100000000007</c:v>
                </c:pt>
                <c:pt idx="101">
                  <c:v>88.322499999999991</c:v>
                </c:pt>
                <c:pt idx="102">
                  <c:v>90.3416</c:v>
                </c:pt>
                <c:pt idx="103">
                  <c:v>92.101200000000006</c:v>
                </c:pt>
                <c:pt idx="104">
                  <c:v>93.644199999999998</c:v>
                </c:pt>
                <c:pt idx="105">
                  <c:v>95.034000000000006</c:v>
                </c:pt>
                <c:pt idx="106">
                  <c:v>96.505300000000005</c:v>
                </c:pt>
                <c:pt idx="107">
                  <c:v>98.190399999999997</c:v>
                </c:pt>
                <c:pt idx="108">
                  <c:v>99.623699999999999</c:v>
                </c:pt>
                <c:pt idx="109">
                  <c:v>100.88980000000001</c:v>
                </c:pt>
                <c:pt idx="110">
                  <c:v>101.84609999999999</c:v>
                </c:pt>
                <c:pt idx="111">
                  <c:v>102.65799999999999</c:v>
                </c:pt>
                <c:pt idx="112">
                  <c:v>103.42529999999999</c:v>
                </c:pt>
                <c:pt idx="113">
                  <c:v>104.05909999999999</c:v>
                </c:pt>
                <c:pt idx="114">
                  <c:v>104.83100000000002</c:v>
                </c:pt>
                <c:pt idx="115">
                  <c:v>105.68789999999998</c:v>
                </c:pt>
                <c:pt idx="116">
                  <c:v>106.52769999999998</c:v>
                </c:pt>
                <c:pt idx="117">
                  <c:v>107.59100000000001</c:v>
                </c:pt>
                <c:pt idx="118">
                  <c:v>108.82489999999999</c:v>
                </c:pt>
                <c:pt idx="119">
                  <c:v>109.82660000000001</c:v>
                </c:pt>
                <c:pt idx="120">
                  <c:v>110.7852</c:v>
                </c:pt>
                <c:pt idx="121">
                  <c:v>111.84419999999997</c:v>
                </c:pt>
                <c:pt idx="122">
                  <c:v>112.87750000000001</c:v>
                </c:pt>
                <c:pt idx="123">
                  <c:v>113.9058</c:v>
                </c:pt>
                <c:pt idx="124">
                  <c:v>114.86859999999999</c:v>
                </c:pt>
                <c:pt idx="125">
                  <c:v>115.60349999999998</c:v>
                </c:pt>
                <c:pt idx="126">
                  <c:v>116.38229999999999</c:v>
                </c:pt>
                <c:pt idx="127">
                  <c:v>116.85439999999998</c:v>
                </c:pt>
                <c:pt idx="128">
                  <c:v>117.3194</c:v>
                </c:pt>
                <c:pt idx="129">
                  <c:v>117.71129999999998</c:v>
                </c:pt>
                <c:pt idx="130">
                  <c:v>118.30259999999998</c:v>
                </c:pt>
                <c:pt idx="131">
                  <c:v>118.81559999999998</c:v>
                </c:pt>
                <c:pt idx="132">
                  <c:v>119.7856</c:v>
                </c:pt>
                <c:pt idx="133">
                  <c:v>120.63589999999996</c:v>
                </c:pt>
                <c:pt idx="134">
                  <c:v>121.45160000000001</c:v>
                </c:pt>
                <c:pt idx="135">
                  <c:v>122.09259999999999</c:v>
                </c:pt>
                <c:pt idx="136">
                  <c:v>122.53479999999999</c:v>
                </c:pt>
                <c:pt idx="137">
                  <c:v>122.795</c:v>
                </c:pt>
                <c:pt idx="138">
                  <c:v>123.00869999999998</c:v>
                </c:pt>
                <c:pt idx="139">
                  <c:v>123.39699999999998</c:v>
                </c:pt>
                <c:pt idx="140">
                  <c:v>124.30769999999998</c:v>
                </c:pt>
                <c:pt idx="141">
                  <c:v>124.76790000000001</c:v>
                </c:pt>
                <c:pt idx="142">
                  <c:v>125.0557</c:v>
                </c:pt>
                <c:pt idx="143">
                  <c:v>125.58070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564075872"/>
        <c:axId val="-533523712"/>
      </c:lineChart>
      <c:catAx>
        <c:axId val="-5640758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[h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-533523712"/>
        <c:crosses val="autoZero"/>
        <c:auto val="1"/>
        <c:lblAlgn val="ctr"/>
        <c:lblOffset val="100"/>
        <c:noMultiLvlLbl val="0"/>
      </c:catAx>
      <c:valAx>
        <c:axId val="-5335237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ergy index [-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-564075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0</Pages>
  <Words>475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a bastos</dc:creator>
  <cp:keywords/>
  <dc:description/>
  <cp:lastModifiedBy>liana bastos</cp:lastModifiedBy>
  <cp:revision>4</cp:revision>
  <dcterms:created xsi:type="dcterms:W3CDTF">2018-10-24T13:11:00Z</dcterms:created>
  <dcterms:modified xsi:type="dcterms:W3CDTF">2018-11-13T10:37:00Z</dcterms:modified>
</cp:coreProperties>
</file>